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C3B09" w14:textId="77777777" w:rsidR="001B547A" w:rsidRDefault="001B547A"/>
    <w:p w14:paraId="24B60345" w14:textId="440D3B71" w:rsidR="00447D66" w:rsidRDefault="001B547A" w:rsidP="001B54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0081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03DCA98" w14:textId="4B4BECC4" w:rsidR="00447D66" w:rsidRPr="00447D66" w:rsidRDefault="00447D66" w:rsidP="001B54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47D66">
        <w:rPr>
          <w:rFonts w:ascii="Times New Roman" w:hAnsi="Times New Roman" w:cs="Times New Roman"/>
          <w:b/>
          <w:bCs/>
          <w:sz w:val="24"/>
          <w:szCs w:val="24"/>
        </w:rPr>
        <w:t xml:space="preserve">The dataset used in this study has been collected from the </w:t>
      </w:r>
      <w:proofErr w:type="spellStart"/>
      <w:r w:rsidRPr="00447D66">
        <w:rPr>
          <w:rFonts w:ascii="Times New Roman" w:hAnsi="Times New Roman" w:cs="Times New Roman"/>
          <w:b/>
          <w:bCs/>
          <w:sz w:val="24"/>
          <w:szCs w:val="24"/>
        </w:rPr>
        <w:t>Amlashi</w:t>
      </w:r>
      <w:proofErr w:type="spellEnd"/>
      <w:r w:rsidRPr="00447D66">
        <w:rPr>
          <w:rFonts w:ascii="Times New Roman" w:hAnsi="Times New Roman" w:cs="Times New Roman"/>
          <w:b/>
          <w:bCs/>
          <w:sz w:val="24"/>
          <w:szCs w:val="24"/>
        </w:rPr>
        <w:t xml:space="preserve"> et al. study (</w:t>
      </w:r>
      <w:hyperlink r:id="rId5" w:history="1">
        <w:r w:rsidRPr="00447D66">
          <w:rPr>
            <w:rStyle w:val="Hyperlink"/>
            <w:rFonts w:ascii="Times New Roman" w:hAnsi="Times New Roman" w:cs="Times New Roman"/>
            <w:b/>
            <w:bCs/>
            <w:sz w:val="24"/>
            <w:szCs w:val="24"/>
          </w:rPr>
          <w:t>https://doi.org/10.1016/j.jclepro.2019.05.168</w:t>
        </w:r>
      </w:hyperlink>
      <w:r w:rsidRPr="00447D6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</w:p>
    <w:p w14:paraId="7BDC0DE0" w14:textId="77777777" w:rsidR="00447D66" w:rsidRDefault="00447D66" w:rsidP="001B54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300C94" w14:textId="628AD7AB" w:rsidR="00447D66" w:rsidRDefault="00447D66" w:rsidP="00447D6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Dataset used for slump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447D66" w14:paraId="3EC6FB29" w14:textId="77777777" w:rsidTr="00447D66">
        <w:tc>
          <w:tcPr>
            <w:tcW w:w="1335" w:type="dxa"/>
          </w:tcPr>
          <w:p w14:paraId="34062AA4" w14:textId="618E45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Gravel</w:t>
            </w:r>
          </w:p>
        </w:tc>
        <w:tc>
          <w:tcPr>
            <w:tcW w:w="1335" w:type="dxa"/>
          </w:tcPr>
          <w:p w14:paraId="6B9E9544" w14:textId="2A0D21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Sand</w:t>
            </w:r>
          </w:p>
        </w:tc>
        <w:tc>
          <w:tcPr>
            <w:tcW w:w="1336" w:type="dxa"/>
          </w:tcPr>
          <w:p w14:paraId="3DD13AAE" w14:textId="54CB42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Silty Clay</w:t>
            </w:r>
          </w:p>
        </w:tc>
        <w:tc>
          <w:tcPr>
            <w:tcW w:w="1336" w:type="dxa"/>
          </w:tcPr>
          <w:p w14:paraId="1EC4EB1F" w14:textId="14B6C3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 xml:space="preserve">Cement </w:t>
            </w:r>
          </w:p>
        </w:tc>
        <w:tc>
          <w:tcPr>
            <w:tcW w:w="1336" w:type="dxa"/>
          </w:tcPr>
          <w:p w14:paraId="037CC9CD" w14:textId="426DD8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Bentonite</w:t>
            </w:r>
          </w:p>
        </w:tc>
        <w:tc>
          <w:tcPr>
            <w:tcW w:w="1336" w:type="dxa"/>
          </w:tcPr>
          <w:p w14:paraId="6556602A" w14:textId="0B13B2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Water</w:t>
            </w:r>
          </w:p>
        </w:tc>
        <w:tc>
          <w:tcPr>
            <w:tcW w:w="1336" w:type="dxa"/>
          </w:tcPr>
          <w:p w14:paraId="3DB408EB" w14:textId="0DC4CB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Slump</w:t>
            </w:r>
          </w:p>
        </w:tc>
      </w:tr>
      <w:tr w:rsidR="00447D66" w14:paraId="2957F2E0" w14:textId="77777777" w:rsidTr="00447D66">
        <w:tc>
          <w:tcPr>
            <w:tcW w:w="1335" w:type="dxa"/>
          </w:tcPr>
          <w:p w14:paraId="729E1AEC" w14:textId="51BA02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35</w:t>
            </w:r>
          </w:p>
        </w:tc>
        <w:tc>
          <w:tcPr>
            <w:tcW w:w="1335" w:type="dxa"/>
          </w:tcPr>
          <w:p w14:paraId="367BD76E" w14:textId="6801BB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41</w:t>
            </w:r>
          </w:p>
        </w:tc>
        <w:tc>
          <w:tcPr>
            <w:tcW w:w="1336" w:type="dxa"/>
          </w:tcPr>
          <w:p w14:paraId="48046F00" w14:textId="2575F4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D233D3F" w14:textId="39226B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7</w:t>
            </w:r>
          </w:p>
        </w:tc>
        <w:tc>
          <w:tcPr>
            <w:tcW w:w="1336" w:type="dxa"/>
          </w:tcPr>
          <w:p w14:paraId="7BF18974" w14:textId="78952A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6</w:t>
            </w:r>
          </w:p>
        </w:tc>
        <w:tc>
          <w:tcPr>
            <w:tcW w:w="1336" w:type="dxa"/>
          </w:tcPr>
          <w:p w14:paraId="7C3312CF" w14:textId="0D8061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4</w:t>
            </w:r>
          </w:p>
        </w:tc>
        <w:tc>
          <w:tcPr>
            <w:tcW w:w="1336" w:type="dxa"/>
          </w:tcPr>
          <w:p w14:paraId="4E659026" w14:textId="11298B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9A1C1BF" w14:textId="77777777" w:rsidTr="00447D66">
        <w:tc>
          <w:tcPr>
            <w:tcW w:w="1335" w:type="dxa"/>
          </w:tcPr>
          <w:p w14:paraId="2E0D3286" w14:textId="01DE32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35</w:t>
            </w:r>
          </w:p>
        </w:tc>
        <w:tc>
          <w:tcPr>
            <w:tcW w:w="1335" w:type="dxa"/>
          </w:tcPr>
          <w:p w14:paraId="4B580C88" w14:textId="445636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30.5</w:t>
            </w:r>
          </w:p>
        </w:tc>
        <w:tc>
          <w:tcPr>
            <w:tcW w:w="1336" w:type="dxa"/>
          </w:tcPr>
          <w:p w14:paraId="0BE58CAF" w14:textId="3A7A6C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052CFCC" w14:textId="05A122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5</w:t>
            </w:r>
          </w:p>
        </w:tc>
        <w:tc>
          <w:tcPr>
            <w:tcW w:w="1336" w:type="dxa"/>
          </w:tcPr>
          <w:p w14:paraId="03FA7DC2" w14:textId="11C2A9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</w:t>
            </w:r>
          </w:p>
        </w:tc>
        <w:tc>
          <w:tcPr>
            <w:tcW w:w="1336" w:type="dxa"/>
          </w:tcPr>
          <w:p w14:paraId="3BB73B3E" w14:textId="73DD8B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  <w:tc>
          <w:tcPr>
            <w:tcW w:w="1336" w:type="dxa"/>
          </w:tcPr>
          <w:p w14:paraId="7F689179" w14:textId="152C7E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E553473" w14:textId="77777777" w:rsidTr="00447D66">
        <w:tc>
          <w:tcPr>
            <w:tcW w:w="1335" w:type="dxa"/>
          </w:tcPr>
          <w:p w14:paraId="7D92A0B6" w14:textId="67040C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  <w:tc>
          <w:tcPr>
            <w:tcW w:w="1335" w:type="dxa"/>
          </w:tcPr>
          <w:p w14:paraId="7D2C6EA2" w14:textId="216E2A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2C9D3B42" w14:textId="1A57499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6F716F0" w14:textId="21AF011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  <w:tc>
          <w:tcPr>
            <w:tcW w:w="1336" w:type="dxa"/>
          </w:tcPr>
          <w:p w14:paraId="7037C55C" w14:textId="51CABE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269B41E6" w14:textId="6A0995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0</w:t>
            </w:r>
          </w:p>
        </w:tc>
        <w:tc>
          <w:tcPr>
            <w:tcW w:w="1336" w:type="dxa"/>
          </w:tcPr>
          <w:p w14:paraId="2D3BE88D" w14:textId="0CBB3D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6F212710" w14:textId="77777777" w:rsidTr="00447D66">
        <w:tc>
          <w:tcPr>
            <w:tcW w:w="1335" w:type="dxa"/>
          </w:tcPr>
          <w:p w14:paraId="55CA07B4" w14:textId="0643A9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  <w:tc>
          <w:tcPr>
            <w:tcW w:w="1335" w:type="dxa"/>
          </w:tcPr>
          <w:p w14:paraId="42965BD5" w14:textId="6CB85C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1D4DD33F" w14:textId="77AEE3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DADDBB2" w14:textId="0B5CEA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21D22444" w14:textId="069ED1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15C60E10" w14:textId="15DBEB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0</w:t>
            </w:r>
          </w:p>
        </w:tc>
        <w:tc>
          <w:tcPr>
            <w:tcW w:w="1336" w:type="dxa"/>
          </w:tcPr>
          <w:p w14:paraId="6A16289E" w14:textId="30E625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294B4580" w14:textId="77777777" w:rsidTr="00447D66">
        <w:tc>
          <w:tcPr>
            <w:tcW w:w="1335" w:type="dxa"/>
          </w:tcPr>
          <w:p w14:paraId="65E47FB4" w14:textId="0846F7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  <w:tc>
          <w:tcPr>
            <w:tcW w:w="1335" w:type="dxa"/>
          </w:tcPr>
          <w:p w14:paraId="0A041601" w14:textId="258A66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59CCD045" w14:textId="499467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15ED1D7" w14:textId="5D4365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4DA4F8BA" w14:textId="7D8F18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4CE6C652" w14:textId="75A4C8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0</w:t>
            </w:r>
          </w:p>
        </w:tc>
        <w:tc>
          <w:tcPr>
            <w:tcW w:w="1336" w:type="dxa"/>
          </w:tcPr>
          <w:p w14:paraId="4C530DF5" w14:textId="4DB621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</w:tr>
      <w:tr w:rsidR="00447D66" w14:paraId="3BBE6525" w14:textId="77777777" w:rsidTr="00447D66">
        <w:tc>
          <w:tcPr>
            <w:tcW w:w="1335" w:type="dxa"/>
          </w:tcPr>
          <w:p w14:paraId="47B5FCA4" w14:textId="5F3C7E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  <w:tc>
          <w:tcPr>
            <w:tcW w:w="1335" w:type="dxa"/>
          </w:tcPr>
          <w:p w14:paraId="2BAA01D0" w14:textId="2ED8A4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3414410F" w14:textId="48281D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810B4A5" w14:textId="45F6D0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03EEC967" w14:textId="289E3E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7AB13561" w14:textId="59C9AB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0</w:t>
            </w:r>
          </w:p>
        </w:tc>
        <w:tc>
          <w:tcPr>
            <w:tcW w:w="1336" w:type="dxa"/>
          </w:tcPr>
          <w:p w14:paraId="7B59B695" w14:textId="28B3F4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70</w:t>
            </w:r>
          </w:p>
        </w:tc>
      </w:tr>
      <w:tr w:rsidR="00447D66" w14:paraId="4DA7EBE8" w14:textId="77777777" w:rsidTr="00447D66">
        <w:tc>
          <w:tcPr>
            <w:tcW w:w="1335" w:type="dxa"/>
          </w:tcPr>
          <w:p w14:paraId="123B0F64" w14:textId="1ABF75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  <w:tc>
          <w:tcPr>
            <w:tcW w:w="1335" w:type="dxa"/>
          </w:tcPr>
          <w:p w14:paraId="7ECA25B9" w14:textId="3E0047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2C162577" w14:textId="2BC78E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8A8186D" w14:textId="21A532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13BDF168" w14:textId="5986AB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78E2D428" w14:textId="1E7D9C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0</w:t>
            </w:r>
          </w:p>
        </w:tc>
        <w:tc>
          <w:tcPr>
            <w:tcW w:w="1336" w:type="dxa"/>
          </w:tcPr>
          <w:p w14:paraId="30F1F745" w14:textId="53DC58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0F59E155" w14:textId="77777777" w:rsidTr="00447D66">
        <w:tc>
          <w:tcPr>
            <w:tcW w:w="1335" w:type="dxa"/>
          </w:tcPr>
          <w:p w14:paraId="3E11F4F4" w14:textId="4748ED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  <w:tc>
          <w:tcPr>
            <w:tcW w:w="1335" w:type="dxa"/>
          </w:tcPr>
          <w:p w14:paraId="51EF0E08" w14:textId="53C54B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5AFA1721" w14:textId="530103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7563F1B" w14:textId="68F5CF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52BFBAC9" w14:textId="39346C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</w:t>
            </w:r>
          </w:p>
        </w:tc>
        <w:tc>
          <w:tcPr>
            <w:tcW w:w="1336" w:type="dxa"/>
          </w:tcPr>
          <w:p w14:paraId="206D91E7" w14:textId="2B2C0B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0</w:t>
            </w:r>
          </w:p>
        </w:tc>
        <w:tc>
          <w:tcPr>
            <w:tcW w:w="1336" w:type="dxa"/>
          </w:tcPr>
          <w:p w14:paraId="26831F70" w14:textId="53CCE5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</w:tr>
      <w:tr w:rsidR="00447D66" w14:paraId="1C67956F" w14:textId="77777777" w:rsidTr="00447D66">
        <w:tc>
          <w:tcPr>
            <w:tcW w:w="1335" w:type="dxa"/>
          </w:tcPr>
          <w:p w14:paraId="062644F6" w14:textId="769BA3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053044FF" w14:textId="4BE14E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4.37</w:t>
            </w:r>
          </w:p>
        </w:tc>
        <w:tc>
          <w:tcPr>
            <w:tcW w:w="1336" w:type="dxa"/>
          </w:tcPr>
          <w:p w14:paraId="27D3A3E2" w14:textId="1D9AC2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D42E63F" w14:textId="551D24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  <w:tc>
          <w:tcPr>
            <w:tcW w:w="1336" w:type="dxa"/>
          </w:tcPr>
          <w:p w14:paraId="0A87F43A" w14:textId="5A12AC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</w:t>
            </w:r>
          </w:p>
        </w:tc>
        <w:tc>
          <w:tcPr>
            <w:tcW w:w="1336" w:type="dxa"/>
          </w:tcPr>
          <w:p w14:paraId="1CB119EF" w14:textId="195E27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513C9687" w14:textId="4C2C20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5</w:t>
            </w:r>
          </w:p>
        </w:tc>
      </w:tr>
      <w:tr w:rsidR="00447D66" w14:paraId="5A0559AF" w14:textId="77777777" w:rsidTr="00447D66">
        <w:tc>
          <w:tcPr>
            <w:tcW w:w="1335" w:type="dxa"/>
          </w:tcPr>
          <w:p w14:paraId="4CDC7560" w14:textId="53DF19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408FCA9A" w14:textId="30D709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4.37</w:t>
            </w:r>
          </w:p>
        </w:tc>
        <w:tc>
          <w:tcPr>
            <w:tcW w:w="1336" w:type="dxa"/>
          </w:tcPr>
          <w:p w14:paraId="675C50E8" w14:textId="4487038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B98C1C0" w14:textId="0A9EE3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  <w:tc>
          <w:tcPr>
            <w:tcW w:w="1336" w:type="dxa"/>
          </w:tcPr>
          <w:p w14:paraId="0E4DCB0E" w14:textId="0C960B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59738591" w14:textId="7337F0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3FD7EF55" w14:textId="441243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47F56868" w14:textId="77777777" w:rsidTr="00447D66">
        <w:tc>
          <w:tcPr>
            <w:tcW w:w="1335" w:type="dxa"/>
          </w:tcPr>
          <w:p w14:paraId="1A4E6532" w14:textId="0BC5BF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4C8CE1BD" w14:textId="3C4BE0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4.37</w:t>
            </w:r>
          </w:p>
        </w:tc>
        <w:tc>
          <w:tcPr>
            <w:tcW w:w="1336" w:type="dxa"/>
          </w:tcPr>
          <w:p w14:paraId="53BD00CD" w14:textId="4602B0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4D49CF4" w14:textId="703A55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  <w:tc>
          <w:tcPr>
            <w:tcW w:w="1336" w:type="dxa"/>
          </w:tcPr>
          <w:p w14:paraId="3B96065F" w14:textId="08E832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057F3A2A" w14:textId="4EF116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7CE713F4" w14:textId="11FBB8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321DD0FD" w14:textId="77777777" w:rsidTr="00447D66">
        <w:tc>
          <w:tcPr>
            <w:tcW w:w="1335" w:type="dxa"/>
          </w:tcPr>
          <w:p w14:paraId="2CB345DC" w14:textId="00ED81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748BC7DC" w14:textId="328F68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98.56</w:t>
            </w:r>
          </w:p>
        </w:tc>
        <w:tc>
          <w:tcPr>
            <w:tcW w:w="1336" w:type="dxa"/>
          </w:tcPr>
          <w:p w14:paraId="317F32F1" w14:textId="42AE4F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7D2104E" w14:textId="3437F9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  <w:tc>
          <w:tcPr>
            <w:tcW w:w="1336" w:type="dxa"/>
          </w:tcPr>
          <w:p w14:paraId="50C8687C" w14:textId="626C52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335D4978" w14:textId="70A634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1CD85411" w14:textId="3332FC1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41CAD0AB" w14:textId="77777777" w:rsidTr="00447D66">
        <w:tc>
          <w:tcPr>
            <w:tcW w:w="1335" w:type="dxa"/>
          </w:tcPr>
          <w:p w14:paraId="3CE75852" w14:textId="45FEF7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12341689" w14:textId="6162D8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735149F4" w14:textId="280F43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08EFAB9" w14:textId="6C900D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58354008" w14:textId="6D65BB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0DE64EEC" w14:textId="72D754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576E694F" w14:textId="49DEF4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</w:tr>
      <w:tr w:rsidR="00447D66" w14:paraId="362B275B" w14:textId="77777777" w:rsidTr="00447D66">
        <w:tc>
          <w:tcPr>
            <w:tcW w:w="1335" w:type="dxa"/>
          </w:tcPr>
          <w:p w14:paraId="1CB40937" w14:textId="096812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41D23555" w14:textId="78A14F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3854DA1E" w14:textId="5F64E4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A407B61" w14:textId="3C9827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  <w:tc>
          <w:tcPr>
            <w:tcW w:w="1336" w:type="dxa"/>
          </w:tcPr>
          <w:p w14:paraId="06CA00D9" w14:textId="342D9A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0E8F38B0" w14:textId="5492BD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277E5FBA" w14:textId="1C7DBB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73BD1D44" w14:textId="77777777" w:rsidTr="00447D66">
        <w:tc>
          <w:tcPr>
            <w:tcW w:w="1335" w:type="dxa"/>
          </w:tcPr>
          <w:p w14:paraId="30919E29" w14:textId="1E7FFD9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lastRenderedPageBreak/>
              <w:t>795</w:t>
            </w:r>
          </w:p>
        </w:tc>
        <w:tc>
          <w:tcPr>
            <w:tcW w:w="1335" w:type="dxa"/>
          </w:tcPr>
          <w:p w14:paraId="5D6D450A" w14:textId="2F2F2F5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43FE68AC" w14:textId="4038E9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20278BC" w14:textId="626321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03DE8D81" w14:textId="100B0B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</w:t>
            </w:r>
          </w:p>
        </w:tc>
        <w:tc>
          <w:tcPr>
            <w:tcW w:w="1336" w:type="dxa"/>
          </w:tcPr>
          <w:p w14:paraId="0BE7531A" w14:textId="12CC6D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0</w:t>
            </w:r>
          </w:p>
        </w:tc>
        <w:tc>
          <w:tcPr>
            <w:tcW w:w="1336" w:type="dxa"/>
          </w:tcPr>
          <w:p w14:paraId="446BB9A1" w14:textId="479580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03C8D322" w14:textId="77777777" w:rsidTr="00447D66">
        <w:tc>
          <w:tcPr>
            <w:tcW w:w="1335" w:type="dxa"/>
          </w:tcPr>
          <w:p w14:paraId="3918BA5B" w14:textId="4D7AA9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04B20A42" w14:textId="75B3AE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3D40273F" w14:textId="0937D5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12E683D" w14:textId="3DFEEA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4C61C985" w14:textId="776E70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</w:t>
            </w:r>
          </w:p>
        </w:tc>
        <w:tc>
          <w:tcPr>
            <w:tcW w:w="1336" w:type="dxa"/>
          </w:tcPr>
          <w:p w14:paraId="5E7CD998" w14:textId="62E175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0</w:t>
            </w:r>
          </w:p>
        </w:tc>
        <w:tc>
          <w:tcPr>
            <w:tcW w:w="1336" w:type="dxa"/>
          </w:tcPr>
          <w:p w14:paraId="76B473BB" w14:textId="7E6639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32ABCC30" w14:textId="77777777" w:rsidTr="00447D66">
        <w:tc>
          <w:tcPr>
            <w:tcW w:w="1335" w:type="dxa"/>
          </w:tcPr>
          <w:p w14:paraId="4A587F1E" w14:textId="32AA30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40116B7A" w14:textId="462200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77550F65" w14:textId="2180DD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53C7AFF" w14:textId="67D117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4C47524A" w14:textId="5B7B21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8</w:t>
            </w:r>
          </w:p>
        </w:tc>
        <w:tc>
          <w:tcPr>
            <w:tcW w:w="1336" w:type="dxa"/>
          </w:tcPr>
          <w:p w14:paraId="672CCFED" w14:textId="1DB00C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5</w:t>
            </w:r>
          </w:p>
        </w:tc>
        <w:tc>
          <w:tcPr>
            <w:tcW w:w="1336" w:type="dxa"/>
          </w:tcPr>
          <w:p w14:paraId="3D319848" w14:textId="05CCF8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15D4E075" w14:textId="77777777" w:rsidTr="00447D66">
        <w:tc>
          <w:tcPr>
            <w:tcW w:w="1335" w:type="dxa"/>
          </w:tcPr>
          <w:p w14:paraId="03C5129A" w14:textId="23586D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3A674429" w14:textId="127ADF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26AEA4CC" w14:textId="0EDBDC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4F50007" w14:textId="23B764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160EBED3" w14:textId="4D8D40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</w:t>
            </w:r>
          </w:p>
        </w:tc>
        <w:tc>
          <w:tcPr>
            <w:tcW w:w="1336" w:type="dxa"/>
          </w:tcPr>
          <w:p w14:paraId="4EBB538F" w14:textId="3EEEF9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5</w:t>
            </w:r>
          </w:p>
        </w:tc>
        <w:tc>
          <w:tcPr>
            <w:tcW w:w="1336" w:type="dxa"/>
          </w:tcPr>
          <w:p w14:paraId="0381638E" w14:textId="70F724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0F7D8E00" w14:textId="77777777" w:rsidTr="00447D66">
        <w:tc>
          <w:tcPr>
            <w:tcW w:w="1335" w:type="dxa"/>
          </w:tcPr>
          <w:p w14:paraId="22B39FE1" w14:textId="543E86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60093721" w14:textId="7DAD64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5C94D643" w14:textId="7FF576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4ECAA0C" w14:textId="06D53A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164462CE" w14:textId="3D2037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.5</w:t>
            </w:r>
          </w:p>
        </w:tc>
        <w:tc>
          <w:tcPr>
            <w:tcW w:w="1336" w:type="dxa"/>
          </w:tcPr>
          <w:p w14:paraId="588F4782" w14:textId="1802AC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0</w:t>
            </w:r>
          </w:p>
        </w:tc>
        <w:tc>
          <w:tcPr>
            <w:tcW w:w="1336" w:type="dxa"/>
          </w:tcPr>
          <w:p w14:paraId="0BB73BCB" w14:textId="399207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5</w:t>
            </w:r>
          </w:p>
        </w:tc>
      </w:tr>
      <w:tr w:rsidR="00447D66" w14:paraId="1A0206C6" w14:textId="77777777" w:rsidTr="00447D66">
        <w:tc>
          <w:tcPr>
            <w:tcW w:w="1335" w:type="dxa"/>
          </w:tcPr>
          <w:p w14:paraId="5EBD52C4" w14:textId="323810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201D0EF5" w14:textId="2BE390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15D39A1C" w14:textId="541D74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1CBD420" w14:textId="09156C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3395B30E" w14:textId="15E3E6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1102FB6D" w14:textId="631047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3A74482F" w14:textId="0290ED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290F8631" w14:textId="77777777" w:rsidTr="00447D66">
        <w:tc>
          <w:tcPr>
            <w:tcW w:w="1335" w:type="dxa"/>
          </w:tcPr>
          <w:p w14:paraId="5ACA8948" w14:textId="0CFEA2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27018791" w14:textId="1FA1F7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00BA9B8C" w14:textId="2398C4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1EE037B" w14:textId="36B7C3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  <w:tc>
          <w:tcPr>
            <w:tcW w:w="1336" w:type="dxa"/>
          </w:tcPr>
          <w:p w14:paraId="7308534F" w14:textId="42C46E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2170E9EF" w14:textId="04D714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03CB4B2C" w14:textId="4A3D45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5DFB3E28" w14:textId="77777777" w:rsidTr="00447D66">
        <w:tc>
          <w:tcPr>
            <w:tcW w:w="1335" w:type="dxa"/>
          </w:tcPr>
          <w:p w14:paraId="539BC9E9" w14:textId="2BAFD4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1A9DCDC2" w14:textId="1383E8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32EB4459" w14:textId="4689FE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6A9DF01" w14:textId="36EA75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3DDCE695" w14:textId="5B9EEA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5E86A4F7" w14:textId="7A9B4E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6E737277" w14:textId="3324DF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7D242841" w14:textId="77777777" w:rsidTr="00447D66">
        <w:tc>
          <w:tcPr>
            <w:tcW w:w="1335" w:type="dxa"/>
          </w:tcPr>
          <w:p w14:paraId="0A8C7959" w14:textId="28B0E0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4A1805A0" w14:textId="249893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169CB11B" w14:textId="0C5501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4431474" w14:textId="34386D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  <w:tc>
          <w:tcPr>
            <w:tcW w:w="1336" w:type="dxa"/>
          </w:tcPr>
          <w:p w14:paraId="6C747018" w14:textId="73D306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49FD2D46" w14:textId="01AA08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10BEA748" w14:textId="731696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2C0D8861" w14:textId="77777777" w:rsidTr="00447D66">
        <w:tc>
          <w:tcPr>
            <w:tcW w:w="1335" w:type="dxa"/>
          </w:tcPr>
          <w:p w14:paraId="6F29412B" w14:textId="4486B3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1CB5FCB1" w14:textId="7E9E78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0CABE5B3" w14:textId="207CC6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997BDDF" w14:textId="6DD9FA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5</w:t>
            </w:r>
          </w:p>
        </w:tc>
        <w:tc>
          <w:tcPr>
            <w:tcW w:w="1336" w:type="dxa"/>
          </w:tcPr>
          <w:p w14:paraId="0D5BF68C" w14:textId="5E753D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1C0E06DE" w14:textId="52D6F8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612A3A5A" w14:textId="1C12F8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53879AA9" w14:textId="77777777" w:rsidTr="00447D66">
        <w:tc>
          <w:tcPr>
            <w:tcW w:w="1335" w:type="dxa"/>
          </w:tcPr>
          <w:p w14:paraId="1E35CA7B" w14:textId="1ED463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10A590FA" w14:textId="54FEC7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3AB77474" w14:textId="4D2A9D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AFB515F" w14:textId="76FC2B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  <w:tc>
          <w:tcPr>
            <w:tcW w:w="1336" w:type="dxa"/>
          </w:tcPr>
          <w:p w14:paraId="066D6B14" w14:textId="431930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2EB18F45" w14:textId="38567B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6CD21BF6" w14:textId="68D0CB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5E00F290" w14:textId="77777777" w:rsidTr="00447D66">
        <w:tc>
          <w:tcPr>
            <w:tcW w:w="1335" w:type="dxa"/>
          </w:tcPr>
          <w:p w14:paraId="14452D9F" w14:textId="2D14AC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3CF3F9A3" w14:textId="0D25E9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76BCC9FD" w14:textId="0286E1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39DDEB4" w14:textId="0B839D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1A757988" w14:textId="534F03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27C41D97" w14:textId="1958DE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29AFF2C3" w14:textId="0167A6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76CFC771" w14:textId="77777777" w:rsidTr="00447D66">
        <w:tc>
          <w:tcPr>
            <w:tcW w:w="1335" w:type="dxa"/>
          </w:tcPr>
          <w:p w14:paraId="65666257" w14:textId="0068828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23D79041" w14:textId="44647A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0</w:t>
            </w:r>
          </w:p>
        </w:tc>
        <w:tc>
          <w:tcPr>
            <w:tcW w:w="1336" w:type="dxa"/>
          </w:tcPr>
          <w:p w14:paraId="1FC5CFA1" w14:textId="5DBEE5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2BB07F1" w14:textId="7F85A4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5C2C61B8" w14:textId="4508AD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</w:t>
            </w:r>
          </w:p>
        </w:tc>
        <w:tc>
          <w:tcPr>
            <w:tcW w:w="1336" w:type="dxa"/>
          </w:tcPr>
          <w:p w14:paraId="2DADC064" w14:textId="78E822F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5</w:t>
            </w:r>
          </w:p>
        </w:tc>
        <w:tc>
          <w:tcPr>
            <w:tcW w:w="1336" w:type="dxa"/>
          </w:tcPr>
          <w:p w14:paraId="7DBA800F" w14:textId="7C92171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7657FC80" w14:textId="77777777" w:rsidTr="00447D66">
        <w:tc>
          <w:tcPr>
            <w:tcW w:w="1335" w:type="dxa"/>
          </w:tcPr>
          <w:p w14:paraId="1C232DF8" w14:textId="0B8E05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0CA73693" w14:textId="62839D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0</w:t>
            </w:r>
          </w:p>
        </w:tc>
        <w:tc>
          <w:tcPr>
            <w:tcW w:w="1336" w:type="dxa"/>
          </w:tcPr>
          <w:p w14:paraId="05E550B7" w14:textId="6E446D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9562F82" w14:textId="52222E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0A695C75" w14:textId="045B73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</w:t>
            </w:r>
          </w:p>
        </w:tc>
        <w:tc>
          <w:tcPr>
            <w:tcW w:w="1336" w:type="dxa"/>
          </w:tcPr>
          <w:p w14:paraId="070C99E6" w14:textId="43724F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5</w:t>
            </w:r>
          </w:p>
        </w:tc>
        <w:tc>
          <w:tcPr>
            <w:tcW w:w="1336" w:type="dxa"/>
          </w:tcPr>
          <w:p w14:paraId="0978B22C" w14:textId="13677B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27E664E9" w14:textId="77777777" w:rsidTr="00447D66">
        <w:tc>
          <w:tcPr>
            <w:tcW w:w="1335" w:type="dxa"/>
          </w:tcPr>
          <w:p w14:paraId="287EB562" w14:textId="0404A2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2001463F" w14:textId="40ED9D0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6BF0A9F6" w14:textId="76ACE1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AB542B9" w14:textId="615C05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66CD6C86" w14:textId="22542E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71C94F28" w14:textId="1284CE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0</w:t>
            </w:r>
          </w:p>
        </w:tc>
        <w:tc>
          <w:tcPr>
            <w:tcW w:w="1336" w:type="dxa"/>
          </w:tcPr>
          <w:p w14:paraId="52EEA2BF" w14:textId="0BF7CC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37B97D8" w14:textId="77777777" w:rsidTr="00447D66">
        <w:tc>
          <w:tcPr>
            <w:tcW w:w="1335" w:type="dxa"/>
          </w:tcPr>
          <w:p w14:paraId="4CBA0B39" w14:textId="3C703E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184D559D" w14:textId="392074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69DA1B95" w14:textId="2D1A43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F612221" w14:textId="638D1E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7C67479E" w14:textId="37E471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21336D83" w14:textId="51E118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4CFD10D5" w14:textId="437E6A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08773605" w14:textId="77777777" w:rsidTr="00447D66">
        <w:tc>
          <w:tcPr>
            <w:tcW w:w="1335" w:type="dxa"/>
          </w:tcPr>
          <w:p w14:paraId="577CF27D" w14:textId="63BAC7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6F6F8803" w14:textId="0F7EFD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24C1DCCB" w14:textId="15E016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C401B68" w14:textId="50DE89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10</w:t>
            </w:r>
          </w:p>
        </w:tc>
        <w:tc>
          <w:tcPr>
            <w:tcW w:w="1336" w:type="dxa"/>
          </w:tcPr>
          <w:p w14:paraId="02683F73" w14:textId="0452B5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7456CA02" w14:textId="74019C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4090A783" w14:textId="7CDE5C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431F758D" w14:textId="77777777" w:rsidTr="00447D66">
        <w:tc>
          <w:tcPr>
            <w:tcW w:w="1335" w:type="dxa"/>
          </w:tcPr>
          <w:p w14:paraId="606000BB" w14:textId="798E9D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5E08F87F" w14:textId="6F2F72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193215ED" w14:textId="0A530A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17FED41" w14:textId="2EB8FC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13BDAD62" w14:textId="09C6B8F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6EB1491D" w14:textId="27B183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224EC670" w14:textId="6016C3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1C226A1C" w14:textId="77777777" w:rsidTr="00447D66">
        <w:tc>
          <w:tcPr>
            <w:tcW w:w="1335" w:type="dxa"/>
          </w:tcPr>
          <w:p w14:paraId="28ED8B46" w14:textId="645B70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3C04C93B" w14:textId="2303FB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1EA8BD3E" w14:textId="6ADE28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A70C113" w14:textId="67CA6D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  <w:tc>
          <w:tcPr>
            <w:tcW w:w="1336" w:type="dxa"/>
          </w:tcPr>
          <w:p w14:paraId="62ABCFAA" w14:textId="5BC76D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</w:t>
            </w:r>
          </w:p>
        </w:tc>
        <w:tc>
          <w:tcPr>
            <w:tcW w:w="1336" w:type="dxa"/>
          </w:tcPr>
          <w:p w14:paraId="744A9DD2" w14:textId="0CADD0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6D958529" w14:textId="031BF2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5922FEFE" w14:textId="77777777" w:rsidTr="00447D66">
        <w:tc>
          <w:tcPr>
            <w:tcW w:w="1335" w:type="dxa"/>
          </w:tcPr>
          <w:p w14:paraId="6F4D8385" w14:textId="623340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0BBB6CDF" w14:textId="63381E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0</w:t>
            </w:r>
          </w:p>
        </w:tc>
        <w:tc>
          <w:tcPr>
            <w:tcW w:w="1336" w:type="dxa"/>
          </w:tcPr>
          <w:p w14:paraId="304C5BB0" w14:textId="7AFCBD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C663D02" w14:textId="4CF98A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793F8044" w14:textId="1C49EC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</w:t>
            </w:r>
          </w:p>
        </w:tc>
        <w:tc>
          <w:tcPr>
            <w:tcW w:w="1336" w:type="dxa"/>
          </w:tcPr>
          <w:p w14:paraId="1428AB5D" w14:textId="5AFA73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5</w:t>
            </w:r>
          </w:p>
        </w:tc>
        <w:tc>
          <w:tcPr>
            <w:tcW w:w="1336" w:type="dxa"/>
          </w:tcPr>
          <w:p w14:paraId="7742CF98" w14:textId="552A09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7209E3C1" w14:textId="77777777" w:rsidTr="00447D66">
        <w:tc>
          <w:tcPr>
            <w:tcW w:w="1335" w:type="dxa"/>
          </w:tcPr>
          <w:p w14:paraId="2E9D2B05" w14:textId="48C750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27</w:t>
            </w:r>
          </w:p>
        </w:tc>
        <w:tc>
          <w:tcPr>
            <w:tcW w:w="1335" w:type="dxa"/>
          </w:tcPr>
          <w:p w14:paraId="5E882300" w14:textId="217278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76</w:t>
            </w:r>
          </w:p>
        </w:tc>
        <w:tc>
          <w:tcPr>
            <w:tcW w:w="1336" w:type="dxa"/>
          </w:tcPr>
          <w:p w14:paraId="27B39C14" w14:textId="3F762B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0778661" w14:textId="336DC8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2</w:t>
            </w:r>
          </w:p>
        </w:tc>
        <w:tc>
          <w:tcPr>
            <w:tcW w:w="1336" w:type="dxa"/>
          </w:tcPr>
          <w:p w14:paraId="746B0C47" w14:textId="15BF00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.4</w:t>
            </w:r>
          </w:p>
        </w:tc>
        <w:tc>
          <w:tcPr>
            <w:tcW w:w="1336" w:type="dxa"/>
          </w:tcPr>
          <w:p w14:paraId="49C30637" w14:textId="5B75B1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5</w:t>
            </w:r>
          </w:p>
        </w:tc>
        <w:tc>
          <w:tcPr>
            <w:tcW w:w="1336" w:type="dxa"/>
          </w:tcPr>
          <w:p w14:paraId="59D240B9" w14:textId="4D23C9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</w:tr>
      <w:tr w:rsidR="00447D66" w14:paraId="6D98437F" w14:textId="77777777" w:rsidTr="00447D66">
        <w:tc>
          <w:tcPr>
            <w:tcW w:w="1335" w:type="dxa"/>
          </w:tcPr>
          <w:p w14:paraId="00734832" w14:textId="70F37B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lastRenderedPageBreak/>
              <w:t>622</w:t>
            </w:r>
          </w:p>
        </w:tc>
        <w:tc>
          <w:tcPr>
            <w:tcW w:w="1335" w:type="dxa"/>
          </w:tcPr>
          <w:p w14:paraId="61A55AFD" w14:textId="47CEC4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9</w:t>
            </w:r>
          </w:p>
        </w:tc>
        <w:tc>
          <w:tcPr>
            <w:tcW w:w="1336" w:type="dxa"/>
          </w:tcPr>
          <w:p w14:paraId="1FA077ED" w14:textId="6242B56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A258022" w14:textId="343521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8</w:t>
            </w:r>
          </w:p>
        </w:tc>
        <w:tc>
          <w:tcPr>
            <w:tcW w:w="1336" w:type="dxa"/>
          </w:tcPr>
          <w:p w14:paraId="3BB18BAB" w14:textId="755709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.3</w:t>
            </w:r>
          </w:p>
        </w:tc>
        <w:tc>
          <w:tcPr>
            <w:tcW w:w="1336" w:type="dxa"/>
          </w:tcPr>
          <w:p w14:paraId="2547E781" w14:textId="2708FE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65</w:t>
            </w:r>
          </w:p>
        </w:tc>
        <w:tc>
          <w:tcPr>
            <w:tcW w:w="1336" w:type="dxa"/>
          </w:tcPr>
          <w:p w14:paraId="5289052C" w14:textId="1F0C39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</w:tr>
      <w:tr w:rsidR="00447D66" w14:paraId="71E2A775" w14:textId="77777777" w:rsidTr="00447D66">
        <w:tc>
          <w:tcPr>
            <w:tcW w:w="1335" w:type="dxa"/>
          </w:tcPr>
          <w:p w14:paraId="0562492A" w14:textId="32FF0B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45</w:t>
            </w:r>
          </w:p>
        </w:tc>
        <w:tc>
          <w:tcPr>
            <w:tcW w:w="1335" w:type="dxa"/>
          </w:tcPr>
          <w:p w14:paraId="269D84A2" w14:textId="7D766B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88</w:t>
            </w:r>
          </w:p>
        </w:tc>
        <w:tc>
          <w:tcPr>
            <w:tcW w:w="1336" w:type="dxa"/>
          </w:tcPr>
          <w:p w14:paraId="03F6136C" w14:textId="430B09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253BE2D" w14:textId="196904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3</w:t>
            </w:r>
          </w:p>
        </w:tc>
        <w:tc>
          <w:tcPr>
            <w:tcW w:w="1336" w:type="dxa"/>
          </w:tcPr>
          <w:p w14:paraId="31B370B5" w14:textId="6CE1B5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.2</w:t>
            </w:r>
          </w:p>
        </w:tc>
        <w:tc>
          <w:tcPr>
            <w:tcW w:w="1336" w:type="dxa"/>
          </w:tcPr>
          <w:p w14:paraId="4BF7979C" w14:textId="2A0376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5</w:t>
            </w:r>
          </w:p>
        </w:tc>
        <w:tc>
          <w:tcPr>
            <w:tcW w:w="1336" w:type="dxa"/>
          </w:tcPr>
          <w:p w14:paraId="74801CED" w14:textId="61EF99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5</w:t>
            </w:r>
          </w:p>
        </w:tc>
      </w:tr>
      <w:tr w:rsidR="00447D66" w14:paraId="7EC06DFC" w14:textId="77777777" w:rsidTr="00447D66">
        <w:tc>
          <w:tcPr>
            <w:tcW w:w="1335" w:type="dxa"/>
          </w:tcPr>
          <w:p w14:paraId="1F3F1AFB" w14:textId="3FF06A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67</w:t>
            </w:r>
          </w:p>
        </w:tc>
        <w:tc>
          <w:tcPr>
            <w:tcW w:w="1335" w:type="dxa"/>
          </w:tcPr>
          <w:p w14:paraId="52FAE32D" w14:textId="0537FE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71</w:t>
            </w:r>
          </w:p>
        </w:tc>
        <w:tc>
          <w:tcPr>
            <w:tcW w:w="1336" w:type="dxa"/>
          </w:tcPr>
          <w:p w14:paraId="7DEA26EF" w14:textId="501C14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AE4AD1E" w14:textId="603F99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74</w:t>
            </w:r>
          </w:p>
        </w:tc>
        <w:tc>
          <w:tcPr>
            <w:tcW w:w="1336" w:type="dxa"/>
          </w:tcPr>
          <w:p w14:paraId="51D208FA" w14:textId="02EEE8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4.8</w:t>
            </w:r>
          </w:p>
        </w:tc>
        <w:tc>
          <w:tcPr>
            <w:tcW w:w="1336" w:type="dxa"/>
          </w:tcPr>
          <w:p w14:paraId="01AF37B0" w14:textId="2257B6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93</w:t>
            </w:r>
          </w:p>
        </w:tc>
        <w:tc>
          <w:tcPr>
            <w:tcW w:w="1336" w:type="dxa"/>
          </w:tcPr>
          <w:p w14:paraId="39F81EC0" w14:textId="19FC68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</w:tr>
      <w:tr w:rsidR="00447D66" w14:paraId="5D3DFC83" w14:textId="77777777" w:rsidTr="00447D66">
        <w:tc>
          <w:tcPr>
            <w:tcW w:w="1335" w:type="dxa"/>
          </w:tcPr>
          <w:p w14:paraId="37486345" w14:textId="034A8E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5" w:type="dxa"/>
          </w:tcPr>
          <w:p w14:paraId="6F151851" w14:textId="5E5BB3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72</w:t>
            </w:r>
          </w:p>
        </w:tc>
        <w:tc>
          <w:tcPr>
            <w:tcW w:w="1336" w:type="dxa"/>
          </w:tcPr>
          <w:p w14:paraId="1752DBDB" w14:textId="7EFE8B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0C920EC" w14:textId="063B96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4</w:t>
            </w:r>
          </w:p>
        </w:tc>
        <w:tc>
          <w:tcPr>
            <w:tcW w:w="1336" w:type="dxa"/>
          </w:tcPr>
          <w:p w14:paraId="1F00D8B3" w14:textId="3703F2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</w:t>
            </w:r>
          </w:p>
        </w:tc>
        <w:tc>
          <w:tcPr>
            <w:tcW w:w="1336" w:type="dxa"/>
          </w:tcPr>
          <w:p w14:paraId="7E861221" w14:textId="2D7B29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85</w:t>
            </w:r>
          </w:p>
        </w:tc>
        <w:tc>
          <w:tcPr>
            <w:tcW w:w="1336" w:type="dxa"/>
          </w:tcPr>
          <w:p w14:paraId="78728AA6" w14:textId="68FC05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5</w:t>
            </w:r>
          </w:p>
        </w:tc>
      </w:tr>
      <w:tr w:rsidR="00447D66" w14:paraId="2F61E548" w14:textId="77777777" w:rsidTr="00447D66">
        <w:tc>
          <w:tcPr>
            <w:tcW w:w="1335" w:type="dxa"/>
          </w:tcPr>
          <w:p w14:paraId="2E0D1152" w14:textId="2773BB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5" w:type="dxa"/>
          </w:tcPr>
          <w:p w14:paraId="465E4790" w14:textId="1DE875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55</w:t>
            </w:r>
          </w:p>
        </w:tc>
        <w:tc>
          <w:tcPr>
            <w:tcW w:w="1336" w:type="dxa"/>
          </w:tcPr>
          <w:p w14:paraId="29EC31CF" w14:textId="79E2DE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53FAB83" w14:textId="0F7B57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89</w:t>
            </w:r>
          </w:p>
        </w:tc>
        <w:tc>
          <w:tcPr>
            <w:tcW w:w="1336" w:type="dxa"/>
          </w:tcPr>
          <w:p w14:paraId="56A3AE35" w14:textId="09D514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7.3</w:t>
            </w:r>
          </w:p>
        </w:tc>
        <w:tc>
          <w:tcPr>
            <w:tcW w:w="1336" w:type="dxa"/>
          </w:tcPr>
          <w:p w14:paraId="605F1D7D" w14:textId="4E91F5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20</w:t>
            </w:r>
          </w:p>
        </w:tc>
        <w:tc>
          <w:tcPr>
            <w:tcW w:w="1336" w:type="dxa"/>
          </w:tcPr>
          <w:p w14:paraId="3BFB3660" w14:textId="50875B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</w:tr>
      <w:tr w:rsidR="00447D66" w14:paraId="68E94B01" w14:textId="77777777" w:rsidTr="00447D66">
        <w:tc>
          <w:tcPr>
            <w:tcW w:w="1335" w:type="dxa"/>
          </w:tcPr>
          <w:p w14:paraId="59A5BDEB" w14:textId="73D2E4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26</w:t>
            </w:r>
          </w:p>
        </w:tc>
        <w:tc>
          <w:tcPr>
            <w:tcW w:w="1335" w:type="dxa"/>
          </w:tcPr>
          <w:p w14:paraId="4673B424" w14:textId="7C9C0C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7</w:t>
            </w:r>
          </w:p>
        </w:tc>
        <w:tc>
          <w:tcPr>
            <w:tcW w:w="1336" w:type="dxa"/>
          </w:tcPr>
          <w:p w14:paraId="5FD2A5C3" w14:textId="09959F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F2E1E21" w14:textId="4C0FB7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15</w:t>
            </w:r>
          </w:p>
        </w:tc>
        <w:tc>
          <w:tcPr>
            <w:tcW w:w="1336" w:type="dxa"/>
          </w:tcPr>
          <w:p w14:paraId="1746AE3C" w14:textId="11ED9E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7.3</w:t>
            </w:r>
          </w:p>
        </w:tc>
        <w:tc>
          <w:tcPr>
            <w:tcW w:w="1336" w:type="dxa"/>
          </w:tcPr>
          <w:p w14:paraId="0D96E9E6" w14:textId="63EA34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7197D593" w14:textId="2AF14D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3</w:t>
            </w:r>
          </w:p>
        </w:tc>
      </w:tr>
      <w:tr w:rsidR="00447D66" w14:paraId="6B459B47" w14:textId="77777777" w:rsidTr="00447D66">
        <w:tc>
          <w:tcPr>
            <w:tcW w:w="1335" w:type="dxa"/>
          </w:tcPr>
          <w:p w14:paraId="58EF6710" w14:textId="0636A8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5</w:t>
            </w:r>
          </w:p>
        </w:tc>
        <w:tc>
          <w:tcPr>
            <w:tcW w:w="1335" w:type="dxa"/>
          </w:tcPr>
          <w:p w14:paraId="7351BAC2" w14:textId="79DE92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17</w:t>
            </w:r>
          </w:p>
        </w:tc>
        <w:tc>
          <w:tcPr>
            <w:tcW w:w="1336" w:type="dxa"/>
          </w:tcPr>
          <w:p w14:paraId="21769E89" w14:textId="6A9A9B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EACC390" w14:textId="484469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6</w:t>
            </w:r>
          </w:p>
        </w:tc>
        <w:tc>
          <w:tcPr>
            <w:tcW w:w="1336" w:type="dxa"/>
          </w:tcPr>
          <w:p w14:paraId="24D74454" w14:textId="038026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.8</w:t>
            </w:r>
          </w:p>
        </w:tc>
        <w:tc>
          <w:tcPr>
            <w:tcW w:w="1336" w:type="dxa"/>
          </w:tcPr>
          <w:p w14:paraId="71651C42" w14:textId="66517D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5</w:t>
            </w:r>
          </w:p>
        </w:tc>
        <w:tc>
          <w:tcPr>
            <w:tcW w:w="1336" w:type="dxa"/>
          </w:tcPr>
          <w:p w14:paraId="4EFA16B2" w14:textId="5F52F2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242FA4AF" w14:textId="77777777" w:rsidTr="00447D66">
        <w:tc>
          <w:tcPr>
            <w:tcW w:w="1335" w:type="dxa"/>
          </w:tcPr>
          <w:p w14:paraId="6862F338" w14:textId="0C2027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8</w:t>
            </w:r>
          </w:p>
        </w:tc>
        <w:tc>
          <w:tcPr>
            <w:tcW w:w="1335" w:type="dxa"/>
          </w:tcPr>
          <w:p w14:paraId="37199212" w14:textId="489513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65</w:t>
            </w:r>
          </w:p>
        </w:tc>
        <w:tc>
          <w:tcPr>
            <w:tcW w:w="1336" w:type="dxa"/>
          </w:tcPr>
          <w:p w14:paraId="6B059780" w14:textId="1A1EE6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091F6F8" w14:textId="2E805C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9</w:t>
            </w:r>
          </w:p>
        </w:tc>
        <w:tc>
          <w:tcPr>
            <w:tcW w:w="1336" w:type="dxa"/>
          </w:tcPr>
          <w:p w14:paraId="0ABC7079" w14:textId="0D5B70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.5</w:t>
            </w:r>
          </w:p>
        </w:tc>
        <w:tc>
          <w:tcPr>
            <w:tcW w:w="1336" w:type="dxa"/>
          </w:tcPr>
          <w:p w14:paraId="7A338667" w14:textId="07EB30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5</w:t>
            </w:r>
          </w:p>
        </w:tc>
        <w:tc>
          <w:tcPr>
            <w:tcW w:w="1336" w:type="dxa"/>
          </w:tcPr>
          <w:p w14:paraId="25B82351" w14:textId="64ADF4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</w:tr>
      <w:tr w:rsidR="00447D66" w14:paraId="0C4DCD3F" w14:textId="77777777" w:rsidTr="00447D66">
        <w:tc>
          <w:tcPr>
            <w:tcW w:w="1335" w:type="dxa"/>
          </w:tcPr>
          <w:p w14:paraId="52CD8146" w14:textId="007A8B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52</w:t>
            </w:r>
          </w:p>
        </w:tc>
        <w:tc>
          <w:tcPr>
            <w:tcW w:w="1335" w:type="dxa"/>
          </w:tcPr>
          <w:p w14:paraId="30E54102" w14:textId="783BD4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75</w:t>
            </w:r>
          </w:p>
        </w:tc>
        <w:tc>
          <w:tcPr>
            <w:tcW w:w="1336" w:type="dxa"/>
          </w:tcPr>
          <w:p w14:paraId="65FBB6C0" w14:textId="2A4ADD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49ED977" w14:textId="15303B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74</w:t>
            </w:r>
          </w:p>
        </w:tc>
        <w:tc>
          <w:tcPr>
            <w:tcW w:w="1336" w:type="dxa"/>
          </w:tcPr>
          <w:p w14:paraId="5D096B6B" w14:textId="766CD0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1.1</w:t>
            </w:r>
          </w:p>
        </w:tc>
        <w:tc>
          <w:tcPr>
            <w:tcW w:w="1336" w:type="dxa"/>
          </w:tcPr>
          <w:p w14:paraId="4D6AC2C2" w14:textId="47767B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52</w:t>
            </w:r>
          </w:p>
        </w:tc>
        <w:tc>
          <w:tcPr>
            <w:tcW w:w="1336" w:type="dxa"/>
          </w:tcPr>
          <w:p w14:paraId="13BE72FB" w14:textId="277B5C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4</w:t>
            </w:r>
          </w:p>
        </w:tc>
      </w:tr>
      <w:tr w:rsidR="00447D66" w14:paraId="362B5E92" w14:textId="77777777" w:rsidTr="00447D66">
        <w:tc>
          <w:tcPr>
            <w:tcW w:w="1335" w:type="dxa"/>
          </w:tcPr>
          <w:p w14:paraId="1FC796FF" w14:textId="428550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5" w:type="dxa"/>
          </w:tcPr>
          <w:p w14:paraId="46F87573" w14:textId="0F5EE9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99</w:t>
            </w:r>
          </w:p>
        </w:tc>
        <w:tc>
          <w:tcPr>
            <w:tcW w:w="1336" w:type="dxa"/>
          </w:tcPr>
          <w:p w14:paraId="44BE9B30" w14:textId="471FC8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F54552E" w14:textId="29637C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8</w:t>
            </w:r>
          </w:p>
        </w:tc>
        <w:tc>
          <w:tcPr>
            <w:tcW w:w="1336" w:type="dxa"/>
          </w:tcPr>
          <w:p w14:paraId="4154B042" w14:textId="68AF15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.7</w:t>
            </w:r>
          </w:p>
        </w:tc>
        <w:tc>
          <w:tcPr>
            <w:tcW w:w="1336" w:type="dxa"/>
          </w:tcPr>
          <w:p w14:paraId="68FAB90D" w14:textId="1FE34F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0</w:t>
            </w:r>
          </w:p>
        </w:tc>
        <w:tc>
          <w:tcPr>
            <w:tcW w:w="1336" w:type="dxa"/>
          </w:tcPr>
          <w:p w14:paraId="759A2932" w14:textId="6E635F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3</w:t>
            </w:r>
          </w:p>
        </w:tc>
      </w:tr>
      <w:tr w:rsidR="00447D66" w14:paraId="3CAFCC67" w14:textId="77777777" w:rsidTr="00447D66">
        <w:tc>
          <w:tcPr>
            <w:tcW w:w="1335" w:type="dxa"/>
          </w:tcPr>
          <w:p w14:paraId="38D7E72C" w14:textId="754FCB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5" w:type="dxa"/>
          </w:tcPr>
          <w:p w14:paraId="4DCC5E8C" w14:textId="113F13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128</w:t>
            </w:r>
          </w:p>
        </w:tc>
        <w:tc>
          <w:tcPr>
            <w:tcW w:w="1336" w:type="dxa"/>
          </w:tcPr>
          <w:p w14:paraId="3453F95A" w14:textId="3BC963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491B908" w14:textId="3803F0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7</w:t>
            </w:r>
          </w:p>
        </w:tc>
        <w:tc>
          <w:tcPr>
            <w:tcW w:w="1336" w:type="dxa"/>
          </w:tcPr>
          <w:p w14:paraId="35741863" w14:textId="0A32EE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4.2</w:t>
            </w:r>
          </w:p>
        </w:tc>
        <w:tc>
          <w:tcPr>
            <w:tcW w:w="1336" w:type="dxa"/>
          </w:tcPr>
          <w:p w14:paraId="41D85572" w14:textId="5F0710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86</w:t>
            </w:r>
          </w:p>
        </w:tc>
        <w:tc>
          <w:tcPr>
            <w:tcW w:w="1336" w:type="dxa"/>
          </w:tcPr>
          <w:p w14:paraId="2352DB32" w14:textId="2D1533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5</w:t>
            </w:r>
          </w:p>
        </w:tc>
      </w:tr>
      <w:tr w:rsidR="00447D66" w14:paraId="291A39D3" w14:textId="77777777" w:rsidTr="00447D66">
        <w:tc>
          <w:tcPr>
            <w:tcW w:w="1335" w:type="dxa"/>
          </w:tcPr>
          <w:p w14:paraId="3F4170F2" w14:textId="21628E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4C96D279" w14:textId="5D075D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51154EA3" w14:textId="7E88D6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976A586" w14:textId="62A7F0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17B8C526" w14:textId="5FB397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.8</w:t>
            </w:r>
          </w:p>
        </w:tc>
        <w:tc>
          <w:tcPr>
            <w:tcW w:w="1336" w:type="dxa"/>
          </w:tcPr>
          <w:p w14:paraId="266FF083" w14:textId="07BF33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9.8</w:t>
            </w:r>
          </w:p>
        </w:tc>
        <w:tc>
          <w:tcPr>
            <w:tcW w:w="1336" w:type="dxa"/>
          </w:tcPr>
          <w:p w14:paraId="2F6AA3CA" w14:textId="4D1DB1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75</w:t>
            </w:r>
          </w:p>
        </w:tc>
      </w:tr>
      <w:tr w:rsidR="00447D66" w14:paraId="60707DB6" w14:textId="77777777" w:rsidTr="00447D66">
        <w:tc>
          <w:tcPr>
            <w:tcW w:w="1335" w:type="dxa"/>
          </w:tcPr>
          <w:p w14:paraId="6E292B64" w14:textId="071E56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3C729011" w14:textId="31EE31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120DB605" w14:textId="19F10B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30C8920" w14:textId="4F5F90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02F56A05" w14:textId="203DC2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.2</w:t>
            </w:r>
          </w:p>
        </w:tc>
        <w:tc>
          <w:tcPr>
            <w:tcW w:w="1336" w:type="dxa"/>
          </w:tcPr>
          <w:p w14:paraId="1BF0E9AE" w14:textId="7C6E60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9.8</w:t>
            </w:r>
          </w:p>
        </w:tc>
        <w:tc>
          <w:tcPr>
            <w:tcW w:w="1336" w:type="dxa"/>
          </w:tcPr>
          <w:p w14:paraId="044183F8" w14:textId="316845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70</w:t>
            </w:r>
          </w:p>
        </w:tc>
      </w:tr>
      <w:tr w:rsidR="00447D66" w14:paraId="55687651" w14:textId="77777777" w:rsidTr="00447D66">
        <w:tc>
          <w:tcPr>
            <w:tcW w:w="1335" w:type="dxa"/>
          </w:tcPr>
          <w:p w14:paraId="569386EF" w14:textId="08333A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74AC542A" w14:textId="3059ED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1225CB31" w14:textId="04EE47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EF0DB0F" w14:textId="4437D2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0910BA80" w14:textId="2CA2D6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.4</w:t>
            </w:r>
          </w:p>
        </w:tc>
        <w:tc>
          <w:tcPr>
            <w:tcW w:w="1336" w:type="dxa"/>
          </w:tcPr>
          <w:p w14:paraId="61CF7120" w14:textId="7E14DC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9.8</w:t>
            </w:r>
          </w:p>
        </w:tc>
        <w:tc>
          <w:tcPr>
            <w:tcW w:w="1336" w:type="dxa"/>
          </w:tcPr>
          <w:p w14:paraId="6E33D467" w14:textId="016CB9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5FF70AF4" w14:textId="77777777" w:rsidTr="00447D66">
        <w:tc>
          <w:tcPr>
            <w:tcW w:w="1335" w:type="dxa"/>
          </w:tcPr>
          <w:p w14:paraId="238FE7DB" w14:textId="43184D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62BE7BA5" w14:textId="1657FB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409A66E5" w14:textId="484F70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E6A45FD" w14:textId="2AA5DB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4E0C0334" w14:textId="37F033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.6</w:t>
            </w:r>
          </w:p>
        </w:tc>
        <w:tc>
          <w:tcPr>
            <w:tcW w:w="1336" w:type="dxa"/>
          </w:tcPr>
          <w:p w14:paraId="3DE3CB51" w14:textId="14F1D8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.4</w:t>
            </w:r>
          </w:p>
        </w:tc>
        <w:tc>
          <w:tcPr>
            <w:tcW w:w="1336" w:type="dxa"/>
          </w:tcPr>
          <w:p w14:paraId="66FBABB4" w14:textId="1D153D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</w:tr>
      <w:tr w:rsidR="00447D66" w14:paraId="67FE33D0" w14:textId="77777777" w:rsidTr="00447D66">
        <w:tc>
          <w:tcPr>
            <w:tcW w:w="1335" w:type="dxa"/>
          </w:tcPr>
          <w:p w14:paraId="236C286E" w14:textId="52D6EC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0757CC1F" w14:textId="1A44C8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4E3E71AA" w14:textId="5BD29F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C9B6DA2" w14:textId="3A2FCD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01C9C8C1" w14:textId="56F89F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352752FB" w14:textId="1B1C13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0</w:t>
            </w:r>
          </w:p>
        </w:tc>
        <w:tc>
          <w:tcPr>
            <w:tcW w:w="1336" w:type="dxa"/>
          </w:tcPr>
          <w:p w14:paraId="40A729DF" w14:textId="1F2020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634069A3" w14:textId="77777777" w:rsidTr="00447D66">
        <w:tc>
          <w:tcPr>
            <w:tcW w:w="1335" w:type="dxa"/>
          </w:tcPr>
          <w:p w14:paraId="1E16B0AB" w14:textId="2E82BB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67845E7E" w14:textId="6850AB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5C2A07D3" w14:textId="79D37C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37B13C0" w14:textId="416965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  <w:tc>
          <w:tcPr>
            <w:tcW w:w="1336" w:type="dxa"/>
          </w:tcPr>
          <w:p w14:paraId="33B18E62" w14:textId="035963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.9</w:t>
            </w:r>
          </w:p>
        </w:tc>
        <w:tc>
          <w:tcPr>
            <w:tcW w:w="1336" w:type="dxa"/>
          </w:tcPr>
          <w:p w14:paraId="3DB01314" w14:textId="17568D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0.7</w:t>
            </w:r>
          </w:p>
        </w:tc>
        <w:tc>
          <w:tcPr>
            <w:tcW w:w="1336" w:type="dxa"/>
          </w:tcPr>
          <w:p w14:paraId="26D8B910" w14:textId="6E8DEB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05B8152D" w14:textId="77777777" w:rsidTr="00447D66">
        <w:tc>
          <w:tcPr>
            <w:tcW w:w="1335" w:type="dxa"/>
          </w:tcPr>
          <w:p w14:paraId="39216F5A" w14:textId="559DA8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0</w:t>
            </w:r>
          </w:p>
        </w:tc>
        <w:tc>
          <w:tcPr>
            <w:tcW w:w="1335" w:type="dxa"/>
          </w:tcPr>
          <w:p w14:paraId="52B9A111" w14:textId="1C4386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3664ED0E" w14:textId="6592AA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8E710CB" w14:textId="469A99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337C2C5D" w14:textId="33F1DA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8</w:t>
            </w:r>
          </w:p>
        </w:tc>
        <w:tc>
          <w:tcPr>
            <w:tcW w:w="1336" w:type="dxa"/>
          </w:tcPr>
          <w:p w14:paraId="3DBEC5D9" w14:textId="606704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0</w:t>
            </w:r>
          </w:p>
        </w:tc>
        <w:tc>
          <w:tcPr>
            <w:tcW w:w="1336" w:type="dxa"/>
          </w:tcPr>
          <w:p w14:paraId="5AB8FC68" w14:textId="6B11E7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6841DAF6" w14:textId="77777777" w:rsidTr="00447D66">
        <w:tc>
          <w:tcPr>
            <w:tcW w:w="1335" w:type="dxa"/>
          </w:tcPr>
          <w:p w14:paraId="02110856" w14:textId="28E01A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62798C6E" w14:textId="38541B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6C0D32D9" w14:textId="0DC0E7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164AC56" w14:textId="3C86E2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1E3442AD" w14:textId="1DAA36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.6</w:t>
            </w:r>
          </w:p>
        </w:tc>
        <w:tc>
          <w:tcPr>
            <w:tcW w:w="1336" w:type="dxa"/>
          </w:tcPr>
          <w:p w14:paraId="55EE9BBF" w14:textId="2602A5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0.4</w:t>
            </w:r>
          </w:p>
        </w:tc>
        <w:tc>
          <w:tcPr>
            <w:tcW w:w="1336" w:type="dxa"/>
          </w:tcPr>
          <w:p w14:paraId="3DD9D15E" w14:textId="4E9EE1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6EE57972" w14:textId="77777777" w:rsidTr="00447D66">
        <w:tc>
          <w:tcPr>
            <w:tcW w:w="1335" w:type="dxa"/>
          </w:tcPr>
          <w:p w14:paraId="417A0B13" w14:textId="403F5C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0207AD79" w14:textId="59DDAC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7B96BF10" w14:textId="2838E6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12CCD49" w14:textId="29EB5D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0ECC5FD6" w14:textId="456903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.5</w:t>
            </w:r>
          </w:p>
        </w:tc>
        <w:tc>
          <w:tcPr>
            <w:tcW w:w="1336" w:type="dxa"/>
          </w:tcPr>
          <w:p w14:paraId="518540F3" w14:textId="68A74D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8.5</w:t>
            </w:r>
          </w:p>
        </w:tc>
        <w:tc>
          <w:tcPr>
            <w:tcW w:w="1336" w:type="dxa"/>
          </w:tcPr>
          <w:p w14:paraId="00198A90" w14:textId="755845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22E1F762" w14:textId="77777777" w:rsidTr="00447D66">
        <w:tc>
          <w:tcPr>
            <w:tcW w:w="1335" w:type="dxa"/>
          </w:tcPr>
          <w:p w14:paraId="74710106" w14:textId="5681D4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2E413F56" w14:textId="4DB77C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18279F56" w14:textId="132972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3185898" w14:textId="381631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180B9B75" w14:textId="46865B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.5</w:t>
            </w:r>
          </w:p>
        </w:tc>
        <w:tc>
          <w:tcPr>
            <w:tcW w:w="1336" w:type="dxa"/>
          </w:tcPr>
          <w:p w14:paraId="1057A1FC" w14:textId="2B7F16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4</w:t>
            </w:r>
          </w:p>
        </w:tc>
        <w:tc>
          <w:tcPr>
            <w:tcW w:w="1336" w:type="dxa"/>
          </w:tcPr>
          <w:p w14:paraId="0CEE0928" w14:textId="458B8D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1E1349AD" w14:textId="77777777" w:rsidTr="00447D66">
        <w:tc>
          <w:tcPr>
            <w:tcW w:w="1335" w:type="dxa"/>
          </w:tcPr>
          <w:p w14:paraId="51DC38C0" w14:textId="15D026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lastRenderedPageBreak/>
              <w:t>800</w:t>
            </w:r>
          </w:p>
        </w:tc>
        <w:tc>
          <w:tcPr>
            <w:tcW w:w="1335" w:type="dxa"/>
          </w:tcPr>
          <w:p w14:paraId="087A08E7" w14:textId="6D6948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4CB42FA7" w14:textId="7B129F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794FA2D" w14:textId="146E5E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694E6863" w14:textId="6930B9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2.5</w:t>
            </w:r>
          </w:p>
        </w:tc>
        <w:tc>
          <w:tcPr>
            <w:tcW w:w="1336" w:type="dxa"/>
          </w:tcPr>
          <w:p w14:paraId="00078838" w14:textId="0D55B9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0</w:t>
            </w:r>
          </w:p>
        </w:tc>
        <w:tc>
          <w:tcPr>
            <w:tcW w:w="1336" w:type="dxa"/>
          </w:tcPr>
          <w:p w14:paraId="3C016F30" w14:textId="2CAB18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5</w:t>
            </w:r>
          </w:p>
        </w:tc>
      </w:tr>
      <w:tr w:rsidR="00447D66" w14:paraId="476C6CD3" w14:textId="77777777" w:rsidTr="00447D66">
        <w:tc>
          <w:tcPr>
            <w:tcW w:w="1335" w:type="dxa"/>
          </w:tcPr>
          <w:p w14:paraId="64FE2CAA" w14:textId="3AD3E7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06046627" w14:textId="6E729E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71CFAB53" w14:textId="3E370A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6EC8218" w14:textId="60A49D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7A479EC5" w14:textId="263371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28A2D36B" w14:textId="1E8BD1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2</w:t>
            </w:r>
          </w:p>
        </w:tc>
        <w:tc>
          <w:tcPr>
            <w:tcW w:w="1336" w:type="dxa"/>
          </w:tcPr>
          <w:p w14:paraId="0995806C" w14:textId="74F4F3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</w:tr>
      <w:tr w:rsidR="00447D66" w14:paraId="00C197AC" w14:textId="77777777" w:rsidTr="00447D66">
        <w:tc>
          <w:tcPr>
            <w:tcW w:w="1335" w:type="dxa"/>
          </w:tcPr>
          <w:p w14:paraId="2597C055" w14:textId="743757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49BA4303" w14:textId="0A2977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09A9A488" w14:textId="73D4BC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C19B219" w14:textId="43633B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10D247DF" w14:textId="50EBDF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</w:t>
            </w:r>
          </w:p>
        </w:tc>
        <w:tc>
          <w:tcPr>
            <w:tcW w:w="1336" w:type="dxa"/>
          </w:tcPr>
          <w:p w14:paraId="6E1BE0DE" w14:textId="03DD90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6</w:t>
            </w:r>
          </w:p>
        </w:tc>
        <w:tc>
          <w:tcPr>
            <w:tcW w:w="1336" w:type="dxa"/>
          </w:tcPr>
          <w:p w14:paraId="3E8EA0F4" w14:textId="660204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43C52A6" w14:textId="77777777" w:rsidTr="00447D66">
        <w:tc>
          <w:tcPr>
            <w:tcW w:w="1335" w:type="dxa"/>
          </w:tcPr>
          <w:p w14:paraId="1DE44B99" w14:textId="766D82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0</w:t>
            </w:r>
          </w:p>
        </w:tc>
        <w:tc>
          <w:tcPr>
            <w:tcW w:w="1335" w:type="dxa"/>
          </w:tcPr>
          <w:p w14:paraId="5A34E334" w14:textId="624696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0</w:t>
            </w:r>
          </w:p>
        </w:tc>
        <w:tc>
          <w:tcPr>
            <w:tcW w:w="1336" w:type="dxa"/>
          </w:tcPr>
          <w:p w14:paraId="39FD3731" w14:textId="4919B1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23B272C" w14:textId="79CBE6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725A8AB0" w14:textId="1E56C4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16877BA0" w14:textId="01ABCA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12</w:t>
            </w:r>
          </w:p>
        </w:tc>
        <w:tc>
          <w:tcPr>
            <w:tcW w:w="1336" w:type="dxa"/>
          </w:tcPr>
          <w:p w14:paraId="669E5C00" w14:textId="368303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512F28E4" w14:textId="77777777" w:rsidTr="00447D66">
        <w:tc>
          <w:tcPr>
            <w:tcW w:w="1335" w:type="dxa"/>
          </w:tcPr>
          <w:p w14:paraId="793BA4A9" w14:textId="5B24A8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50</w:t>
            </w:r>
          </w:p>
        </w:tc>
        <w:tc>
          <w:tcPr>
            <w:tcW w:w="1335" w:type="dxa"/>
          </w:tcPr>
          <w:p w14:paraId="0028D8FD" w14:textId="286FA3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00</w:t>
            </w:r>
          </w:p>
        </w:tc>
        <w:tc>
          <w:tcPr>
            <w:tcW w:w="1336" w:type="dxa"/>
          </w:tcPr>
          <w:p w14:paraId="3A192379" w14:textId="5DCDC4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7172B052" w14:textId="39EA84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57E3406F" w14:textId="74E255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8</w:t>
            </w:r>
          </w:p>
        </w:tc>
        <w:tc>
          <w:tcPr>
            <w:tcW w:w="1336" w:type="dxa"/>
          </w:tcPr>
          <w:p w14:paraId="442BCBE6" w14:textId="29E53D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5F3A0DC5" w14:textId="5A62C1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5</w:t>
            </w:r>
          </w:p>
        </w:tc>
      </w:tr>
      <w:tr w:rsidR="00447D66" w14:paraId="3D3E595A" w14:textId="77777777" w:rsidTr="00447D66">
        <w:tc>
          <w:tcPr>
            <w:tcW w:w="1335" w:type="dxa"/>
          </w:tcPr>
          <w:p w14:paraId="19408301" w14:textId="199EBB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50</w:t>
            </w:r>
          </w:p>
        </w:tc>
        <w:tc>
          <w:tcPr>
            <w:tcW w:w="1335" w:type="dxa"/>
          </w:tcPr>
          <w:p w14:paraId="5AEE7E7A" w14:textId="7979F8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00</w:t>
            </w:r>
          </w:p>
        </w:tc>
        <w:tc>
          <w:tcPr>
            <w:tcW w:w="1336" w:type="dxa"/>
          </w:tcPr>
          <w:p w14:paraId="0A76E23E" w14:textId="5748A5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0DD228C9" w14:textId="18F7AD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52736CB4" w14:textId="70C295F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</w:t>
            </w:r>
          </w:p>
        </w:tc>
        <w:tc>
          <w:tcPr>
            <w:tcW w:w="1336" w:type="dxa"/>
          </w:tcPr>
          <w:p w14:paraId="311E0C62" w14:textId="73FFDB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68CDE105" w14:textId="399A75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7421A501" w14:textId="77777777" w:rsidTr="00447D66">
        <w:tc>
          <w:tcPr>
            <w:tcW w:w="1335" w:type="dxa"/>
          </w:tcPr>
          <w:p w14:paraId="1BF6B80D" w14:textId="758956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50</w:t>
            </w:r>
          </w:p>
        </w:tc>
        <w:tc>
          <w:tcPr>
            <w:tcW w:w="1335" w:type="dxa"/>
          </w:tcPr>
          <w:p w14:paraId="62FF82D8" w14:textId="30C48F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00</w:t>
            </w:r>
          </w:p>
        </w:tc>
        <w:tc>
          <w:tcPr>
            <w:tcW w:w="1336" w:type="dxa"/>
          </w:tcPr>
          <w:p w14:paraId="7F4B742D" w14:textId="7FCA92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0CB4EF24" w14:textId="195137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1446F73F" w14:textId="5BC4D6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</w:t>
            </w:r>
          </w:p>
        </w:tc>
        <w:tc>
          <w:tcPr>
            <w:tcW w:w="1336" w:type="dxa"/>
          </w:tcPr>
          <w:p w14:paraId="0187E416" w14:textId="29771A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5545DC4F" w14:textId="592E01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</w:tr>
      <w:tr w:rsidR="00447D66" w14:paraId="0B385EA1" w14:textId="77777777" w:rsidTr="00447D66">
        <w:tc>
          <w:tcPr>
            <w:tcW w:w="1335" w:type="dxa"/>
          </w:tcPr>
          <w:p w14:paraId="49C408A8" w14:textId="54F54F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09</w:t>
            </w:r>
          </w:p>
        </w:tc>
        <w:tc>
          <w:tcPr>
            <w:tcW w:w="1335" w:type="dxa"/>
          </w:tcPr>
          <w:p w14:paraId="008CE116" w14:textId="61F9A6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6" w:type="dxa"/>
          </w:tcPr>
          <w:p w14:paraId="37A3CA7B" w14:textId="418379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19BA116" w14:textId="6BE851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6A7F841C" w14:textId="4A9C0E7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38FC0C13" w14:textId="5FE316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88</w:t>
            </w:r>
          </w:p>
        </w:tc>
        <w:tc>
          <w:tcPr>
            <w:tcW w:w="1336" w:type="dxa"/>
          </w:tcPr>
          <w:p w14:paraId="38680FF1" w14:textId="25DCC2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4808065F" w14:textId="77777777" w:rsidTr="00447D66">
        <w:tc>
          <w:tcPr>
            <w:tcW w:w="1335" w:type="dxa"/>
          </w:tcPr>
          <w:p w14:paraId="0C93044F" w14:textId="2129F8F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57</w:t>
            </w:r>
          </w:p>
        </w:tc>
        <w:tc>
          <w:tcPr>
            <w:tcW w:w="1335" w:type="dxa"/>
          </w:tcPr>
          <w:p w14:paraId="7F18F88D" w14:textId="62418C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23</w:t>
            </w:r>
          </w:p>
        </w:tc>
        <w:tc>
          <w:tcPr>
            <w:tcW w:w="1336" w:type="dxa"/>
          </w:tcPr>
          <w:p w14:paraId="7C043FB7" w14:textId="07A88F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A0D517B" w14:textId="68A524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7BFBBB37" w14:textId="22837E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</w:t>
            </w:r>
          </w:p>
        </w:tc>
        <w:tc>
          <w:tcPr>
            <w:tcW w:w="1336" w:type="dxa"/>
          </w:tcPr>
          <w:p w14:paraId="034A1D87" w14:textId="29A4AD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86</w:t>
            </w:r>
          </w:p>
        </w:tc>
        <w:tc>
          <w:tcPr>
            <w:tcW w:w="1336" w:type="dxa"/>
          </w:tcPr>
          <w:p w14:paraId="4D5B70ED" w14:textId="2D9594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257AD874" w14:textId="77777777" w:rsidTr="00447D66">
        <w:tc>
          <w:tcPr>
            <w:tcW w:w="1335" w:type="dxa"/>
          </w:tcPr>
          <w:p w14:paraId="76E945EC" w14:textId="5E6399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88</w:t>
            </w:r>
          </w:p>
        </w:tc>
        <w:tc>
          <w:tcPr>
            <w:tcW w:w="1335" w:type="dxa"/>
          </w:tcPr>
          <w:p w14:paraId="6E2C5FA6" w14:textId="2E106A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6</w:t>
            </w:r>
          </w:p>
        </w:tc>
        <w:tc>
          <w:tcPr>
            <w:tcW w:w="1336" w:type="dxa"/>
          </w:tcPr>
          <w:p w14:paraId="375E5951" w14:textId="46E1C5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9955590" w14:textId="5E5294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0</w:t>
            </w:r>
          </w:p>
        </w:tc>
        <w:tc>
          <w:tcPr>
            <w:tcW w:w="1336" w:type="dxa"/>
          </w:tcPr>
          <w:p w14:paraId="310046B0" w14:textId="210717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.33</w:t>
            </w:r>
          </w:p>
        </w:tc>
        <w:tc>
          <w:tcPr>
            <w:tcW w:w="1336" w:type="dxa"/>
          </w:tcPr>
          <w:p w14:paraId="72A48B73" w14:textId="280C6D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2D86BFDA" w14:textId="7FDED7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733096DB" w14:textId="77777777" w:rsidTr="00447D66">
        <w:tc>
          <w:tcPr>
            <w:tcW w:w="1335" w:type="dxa"/>
          </w:tcPr>
          <w:p w14:paraId="74CE8DD7" w14:textId="2304EA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34</w:t>
            </w:r>
          </w:p>
        </w:tc>
        <w:tc>
          <w:tcPr>
            <w:tcW w:w="1335" w:type="dxa"/>
          </w:tcPr>
          <w:p w14:paraId="332457AF" w14:textId="0EA05F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82</w:t>
            </w:r>
          </w:p>
        </w:tc>
        <w:tc>
          <w:tcPr>
            <w:tcW w:w="1336" w:type="dxa"/>
          </w:tcPr>
          <w:p w14:paraId="1444A1AE" w14:textId="39838B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7FB402B" w14:textId="0681E5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0</w:t>
            </w:r>
          </w:p>
        </w:tc>
        <w:tc>
          <w:tcPr>
            <w:tcW w:w="1336" w:type="dxa"/>
          </w:tcPr>
          <w:p w14:paraId="6CD96EAF" w14:textId="404C46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6C783133" w14:textId="49354D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5</w:t>
            </w:r>
          </w:p>
        </w:tc>
        <w:tc>
          <w:tcPr>
            <w:tcW w:w="1336" w:type="dxa"/>
          </w:tcPr>
          <w:p w14:paraId="5A0454A8" w14:textId="1CE967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4CB8B1CD" w14:textId="77777777" w:rsidTr="00447D66">
        <w:tc>
          <w:tcPr>
            <w:tcW w:w="1335" w:type="dxa"/>
          </w:tcPr>
          <w:p w14:paraId="2A1849FE" w14:textId="412B1C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89</w:t>
            </w:r>
          </w:p>
        </w:tc>
        <w:tc>
          <w:tcPr>
            <w:tcW w:w="1335" w:type="dxa"/>
          </w:tcPr>
          <w:p w14:paraId="00DB67A0" w14:textId="2DE101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8</w:t>
            </w:r>
          </w:p>
        </w:tc>
        <w:tc>
          <w:tcPr>
            <w:tcW w:w="1336" w:type="dxa"/>
          </w:tcPr>
          <w:p w14:paraId="7C230A23" w14:textId="2C0694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748D693" w14:textId="137E0D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0</w:t>
            </w:r>
          </w:p>
        </w:tc>
        <w:tc>
          <w:tcPr>
            <w:tcW w:w="1336" w:type="dxa"/>
          </w:tcPr>
          <w:p w14:paraId="705CC680" w14:textId="65CDB39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32381B6E" w14:textId="1F6FCC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2D81196A" w14:textId="1F013A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1D149C83" w14:textId="77777777" w:rsidTr="00447D66">
        <w:tc>
          <w:tcPr>
            <w:tcW w:w="1335" w:type="dxa"/>
          </w:tcPr>
          <w:p w14:paraId="6489EB73" w14:textId="0D2A30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89</w:t>
            </w:r>
          </w:p>
        </w:tc>
        <w:tc>
          <w:tcPr>
            <w:tcW w:w="1335" w:type="dxa"/>
          </w:tcPr>
          <w:p w14:paraId="1A1A7CC9" w14:textId="26982E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8</w:t>
            </w:r>
          </w:p>
        </w:tc>
        <w:tc>
          <w:tcPr>
            <w:tcW w:w="1336" w:type="dxa"/>
          </w:tcPr>
          <w:p w14:paraId="0531F4FA" w14:textId="373291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88FD902" w14:textId="2A1450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0</w:t>
            </w:r>
          </w:p>
        </w:tc>
        <w:tc>
          <w:tcPr>
            <w:tcW w:w="1336" w:type="dxa"/>
          </w:tcPr>
          <w:p w14:paraId="718518C9" w14:textId="6861AC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1A14C8EA" w14:textId="062833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2A6C7015" w14:textId="4F4679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103441F" w14:textId="77777777" w:rsidTr="00447D66">
        <w:tc>
          <w:tcPr>
            <w:tcW w:w="1335" w:type="dxa"/>
          </w:tcPr>
          <w:p w14:paraId="3AC520FC" w14:textId="5DBBAE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12</w:t>
            </w:r>
          </w:p>
        </w:tc>
        <w:tc>
          <w:tcPr>
            <w:tcW w:w="1335" w:type="dxa"/>
          </w:tcPr>
          <w:p w14:paraId="378F43C1" w14:textId="042515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46</w:t>
            </w:r>
          </w:p>
        </w:tc>
        <w:tc>
          <w:tcPr>
            <w:tcW w:w="1336" w:type="dxa"/>
          </w:tcPr>
          <w:p w14:paraId="0E2725A6" w14:textId="1DC899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EDBFF50" w14:textId="33B18A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28DE67C5" w14:textId="3D17CC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773FC3E2" w14:textId="5507ED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644AB4B4" w14:textId="2C1D8F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1E9BDB4" w14:textId="77777777" w:rsidTr="00447D66">
        <w:tc>
          <w:tcPr>
            <w:tcW w:w="1335" w:type="dxa"/>
          </w:tcPr>
          <w:p w14:paraId="15590DDD" w14:textId="0529EA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12</w:t>
            </w:r>
          </w:p>
        </w:tc>
        <w:tc>
          <w:tcPr>
            <w:tcW w:w="1335" w:type="dxa"/>
          </w:tcPr>
          <w:p w14:paraId="14759E65" w14:textId="341CBB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8</w:t>
            </w:r>
          </w:p>
        </w:tc>
        <w:tc>
          <w:tcPr>
            <w:tcW w:w="1336" w:type="dxa"/>
          </w:tcPr>
          <w:p w14:paraId="7F4A4AA0" w14:textId="4D5D6F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01DD655" w14:textId="1498E9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73B45E9B" w14:textId="4950C4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699E5771" w14:textId="3A8242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0</w:t>
            </w:r>
          </w:p>
        </w:tc>
        <w:tc>
          <w:tcPr>
            <w:tcW w:w="1336" w:type="dxa"/>
          </w:tcPr>
          <w:p w14:paraId="7A8D830F" w14:textId="324E0C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CC798D6" w14:textId="77777777" w:rsidTr="00447D66">
        <w:tc>
          <w:tcPr>
            <w:tcW w:w="1335" w:type="dxa"/>
          </w:tcPr>
          <w:p w14:paraId="1F1F618F" w14:textId="773086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44</w:t>
            </w:r>
          </w:p>
        </w:tc>
        <w:tc>
          <w:tcPr>
            <w:tcW w:w="1335" w:type="dxa"/>
          </w:tcPr>
          <w:p w14:paraId="11EE6326" w14:textId="1BB2C5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11</w:t>
            </w:r>
          </w:p>
        </w:tc>
        <w:tc>
          <w:tcPr>
            <w:tcW w:w="1336" w:type="dxa"/>
          </w:tcPr>
          <w:p w14:paraId="015E6520" w14:textId="343F15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D5A3892" w14:textId="733770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2938F882" w14:textId="30F0DDF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4</w:t>
            </w:r>
          </w:p>
        </w:tc>
        <w:tc>
          <w:tcPr>
            <w:tcW w:w="1336" w:type="dxa"/>
          </w:tcPr>
          <w:p w14:paraId="09A24C70" w14:textId="2380424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4.8</w:t>
            </w:r>
          </w:p>
        </w:tc>
        <w:tc>
          <w:tcPr>
            <w:tcW w:w="1336" w:type="dxa"/>
          </w:tcPr>
          <w:p w14:paraId="325B1F2C" w14:textId="0A7C10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6FA65FDD" w14:textId="77777777" w:rsidTr="00447D66">
        <w:tc>
          <w:tcPr>
            <w:tcW w:w="1335" w:type="dxa"/>
          </w:tcPr>
          <w:p w14:paraId="403F34A1" w14:textId="549FAB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23</w:t>
            </w:r>
          </w:p>
        </w:tc>
        <w:tc>
          <w:tcPr>
            <w:tcW w:w="1335" w:type="dxa"/>
          </w:tcPr>
          <w:p w14:paraId="53D2CF7E" w14:textId="0C71F7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23</w:t>
            </w:r>
          </w:p>
        </w:tc>
        <w:tc>
          <w:tcPr>
            <w:tcW w:w="1336" w:type="dxa"/>
          </w:tcPr>
          <w:p w14:paraId="596EE7CB" w14:textId="0B2FD0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EBF3A7B" w14:textId="445B95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  <w:tc>
          <w:tcPr>
            <w:tcW w:w="1336" w:type="dxa"/>
          </w:tcPr>
          <w:p w14:paraId="59332B18" w14:textId="088525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1B090A38" w14:textId="770252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44D9B94C" w14:textId="2F34577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296FA933" w14:textId="77777777" w:rsidTr="00447D66">
        <w:tc>
          <w:tcPr>
            <w:tcW w:w="1335" w:type="dxa"/>
          </w:tcPr>
          <w:p w14:paraId="5CB89785" w14:textId="060B61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11</w:t>
            </w:r>
          </w:p>
        </w:tc>
        <w:tc>
          <w:tcPr>
            <w:tcW w:w="1335" w:type="dxa"/>
          </w:tcPr>
          <w:p w14:paraId="3099BB6F" w14:textId="7DB936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11</w:t>
            </w:r>
          </w:p>
        </w:tc>
        <w:tc>
          <w:tcPr>
            <w:tcW w:w="1336" w:type="dxa"/>
          </w:tcPr>
          <w:p w14:paraId="14B85D4E" w14:textId="457A8D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FE033DA" w14:textId="099C29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</w:t>
            </w:r>
          </w:p>
        </w:tc>
        <w:tc>
          <w:tcPr>
            <w:tcW w:w="1336" w:type="dxa"/>
          </w:tcPr>
          <w:p w14:paraId="57322D14" w14:textId="46FE98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3AF82DE9" w14:textId="301E7D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5E060EB9" w14:textId="1CBDD5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1DCC0092" w14:textId="77777777" w:rsidTr="00447D66">
        <w:tc>
          <w:tcPr>
            <w:tcW w:w="1335" w:type="dxa"/>
          </w:tcPr>
          <w:p w14:paraId="3BBAC2C6" w14:textId="39BC02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9</w:t>
            </w:r>
          </w:p>
        </w:tc>
        <w:tc>
          <w:tcPr>
            <w:tcW w:w="1335" w:type="dxa"/>
          </w:tcPr>
          <w:p w14:paraId="06CEF715" w14:textId="7CB7E2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8</w:t>
            </w:r>
          </w:p>
        </w:tc>
        <w:tc>
          <w:tcPr>
            <w:tcW w:w="1336" w:type="dxa"/>
          </w:tcPr>
          <w:p w14:paraId="4CE9893D" w14:textId="358B76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642D43C" w14:textId="425952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0</w:t>
            </w:r>
          </w:p>
        </w:tc>
        <w:tc>
          <w:tcPr>
            <w:tcW w:w="1336" w:type="dxa"/>
          </w:tcPr>
          <w:p w14:paraId="3CD4CAED" w14:textId="77B2F2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4A79CABA" w14:textId="271683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3D63193D" w14:textId="25C4FB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5</w:t>
            </w:r>
          </w:p>
        </w:tc>
      </w:tr>
      <w:tr w:rsidR="00447D66" w14:paraId="0D25E550" w14:textId="77777777" w:rsidTr="00447D66">
        <w:tc>
          <w:tcPr>
            <w:tcW w:w="1335" w:type="dxa"/>
          </w:tcPr>
          <w:p w14:paraId="363E987D" w14:textId="10F9DD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86</w:t>
            </w:r>
          </w:p>
        </w:tc>
        <w:tc>
          <w:tcPr>
            <w:tcW w:w="1335" w:type="dxa"/>
          </w:tcPr>
          <w:p w14:paraId="1A6CB6C6" w14:textId="5CB508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86</w:t>
            </w:r>
          </w:p>
        </w:tc>
        <w:tc>
          <w:tcPr>
            <w:tcW w:w="1336" w:type="dxa"/>
          </w:tcPr>
          <w:p w14:paraId="57AC88B8" w14:textId="281692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105DCEE" w14:textId="04F260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  <w:tc>
          <w:tcPr>
            <w:tcW w:w="1336" w:type="dxa"/>
          </w:tcPr>
          <w:p w14:paraId="28F94106" w14:textId="61634E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7D403D3F" w14:textId="39D754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247A9153" w14:textId="14DC34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5</w:t>
            </w:r>
          </w:p>
        </w:tc>
      </w:tr>
      <w:tr w:rsidR="00447D66" w14:paraId="58DDD829" w14:textId="77777777" w:rsidTr="00447D66">
        <w:tc>
          <w:tcPr>
            <w:tcW w:w="1335" w:type="dxa"/>
          </w:tcPr>
          <w:p w14:paraId="01DADE78" w14:textId="5EC7B3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4</w:t>
            </w:r>
          </w:p>
        </w:tc>
        <w:tc>
          <w:tcPr>
            <w:tcW w:w="1335" w:type="dxa"/>
          </w:tcPr>
          <w:p w14:paraId="4495621B" w14:textId="2E315D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4</w:t>
            </w:r>
          </w:p>
        </w:tc>
        <w:tc>
          <w:tcPr>
            <w:tcW w:w="1336" w:type="dxa"/>
          </w:tcPr>
          <w:p w14:paraId="31E18EB6" w14:textId="36E757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52CB1FC" w14:textId="6401DF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0EB4F089" w14:textId="36D556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4E7C5F08" w14:textId="316523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145696A4" w14:textId="10196B1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4B5C13D3" w14:textId="77777777" w:rsidTr="00447D66">
        <w:tc>
          <w:tcPr>
            <w:tcW w:w="1335" w:type="dxa"/>
          </w:tcPr>
          <w:p w14:paraId="51BA7AC7" w14:textId="3A2F4D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lastRenderedPageBreak/>
              <w:t>809</w:t>
            </w:r>
          </w:p>
        </w:tc>
        <w:tc>
          <w:tcPr>
            <w:tcW w:w="1335" w:type="dxa"/>
          </w:tcPr>
          <w:p w14:paraId="7A0514FB" w14:textId="43AD5A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9</w:t>
            </w:r>
          </w:p>
        </w:tc>
        <w:tc>
          <w:tcPr>
            <w:tcW w:w="1336" w:type="dxa"/>
          </w:tcPr>
          <w:p w14:paraId="3002E895" w14:textId="6C74BC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AA1584B" w14:textId="556144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  <w:tc>
          <w:tcPr>
            <w:tcW w:w="1336" w:type="dxa"/>
          </w:tcPr>
          <w:p w14:paraId="1AC52FFB" w14:textId="0F7D9F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19CE780B" w14:textId="6152B7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20DFF8E4" w14:textId="3D4A5F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7CCA27D2" w14:textId="77777777" w:rsidTr="00447D66">
        <w:tc>
          <w:tcPr>
            <w:tcW w:w="1335" w:type="dxa"/>
          </w:tcPr>
          <w:p w14:paraId="26716D0E" w14:textId="6942E6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2</w:t>
            </w:r>
          </w:p>
        </w:tc>
        <w:tc>
          <w:tcPr>
            <w:tcW w:w="1335" w:type="dxa"/>
          </w:tcPr>
          <w:p w14:paraId="68717F09" w14:textId="4685F6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3</w:t>
            </w:r>
          </w:p>
        </w:tc>
        <w:tc>
          <w:tcPr>
            <w:tcW w:w="1336" w:type="dxa"/>
          </w:tcPr>
          <w:p w14:paraId="65236B03" w14:textId="1C3CAA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ACD3DC4" w14:textId="5E6065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</w:t>
            </w:r>
          </w:p>
        </w:tc>
        <w:tc>
          <w:tcPr>
            <w:tcW w:w="1336" w:type="dxa"/>
          </w:tcPr>
          <w:p w14:paraId="4EC73C5A" w14:textId="33198D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4C6332B8" w14:textId="764385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149D9783" w14:textId="17648D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5</w:t>
            </w:r>
          </w:p>
        </w:tc>
      </w:tr>
      <w:tr w:rsidR="00447D66" w14:paraId="1725DC44" w14:textId="77777777" w:rsidTr="00447D66">
        <w:tc>
          <w:tcPr>
            <w:tcW w:w="1335" w:type="dxa"/>
          </w:tcPr>
          <w:p w14:paraId="72669C12" w14:textId="07A4EF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0</w:t>
            </w:r>
          </w:p>
        </w:tc>
        <w:tc>
          <w:tcPr>
            <w:tcW w:w="1335" w:type="dxa"/>
          </w:tcPr>
          <w:p w14:paraId="657E573F" w14:textId="5D80E8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0</w:t>
            </w:r>
          </w:p>
        </w:tc>
        <w:tc>
          <w:tcPr>
            <w:tcW w:w="1336" w:type="dxa"/>
          </w:tcPr>
          <w:p w14:paraId="3AE5FDB4" w14:textId="35525B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442B8DC" w14:textId="339828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0</w:t>
            </w:r>
          </w:p>
        </w:tc>
        <w:tc>
          <w:tcPr>
            <w:tcW w:w="1336" w:type="dxa"/>
          </w:tcPr>
          <w:p w14:paraId="2EBA9AED" w14:textId="6F65FB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47D6491E" w14:textId="36708E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02BFE7A2" w14:textId="17136C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5</w:t>
            </w:r>
          </w:p>
        </w:tc>
      </w:tr>
      <w:tr w:rsidR="00447D66" w14:paraId="728CB021" w14:textId="77777777" w:rsidTr="00447D66">
        <w:tc>
          <w:tcPr>
            <w:tcW w:w="1335" w:type="dxa"/>
          </w:tcPr>
          <w:p w14:paraId="227FC8D7" w14:textId="5F34FE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8</w:t>
            </w:r>
          </w:p>
        </w:tc>
        <w:tc>
          <w:tcPr>
            <w:tcW w:w="1335" w:type="dxa"/>
          </w:tcPr>
          <w:p w14:paraId="1B48AA10" w14:textId="0F1EE1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8</w:t>
            </w:r>
          </w:p>
        </w:tc>
        <w:tc>
          <w:tcPr>
            <w:tcW w:w="1336" w:type="dxa"/>
          </w:tcPr>
          <w:p w14:paraId="4DB0E601" w14:textId="2EB231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6748510" w14:textId="051848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  <w:tc>
          <w:tcPr>
            <w:tcW w:w="1336" w:type="dxa"/>
          </w:tcPr>
          <w:p w14:paraId="0F218258" w14:textId="0F99B87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1392210B" w14:textId="174589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680A69E0" w14:textId="61A805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68D544E3" w14:textId="77777777" w:rsidTr="00447D66">
        <w:tc>
          <w:tcPr>
            <w:tcW w:w="1335" w:type="dxa"/>
          </w:tcPr>
          <w:p w14:paraId="1A4DE890" w14:textId="05ECAA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66</w:t>
            </w:r>
          </w:p>
        </w:tc>
        <w:tc>
          <w:tcPr>
            <w:tcW w:w="1335" w:type="dxa"/>
          </w:tcPr>
          <w:p w14:paraId="39DF987B" w14:textId="635BDF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66</w:t>
            </w:r>
          </w:p>
        </w:tc>
        <w:tc>
          <w:tcPr>
            <w:tcW w:w="1336" w:type="dxa"/>
          </w:tcPr>
          <w:p w14:paraId="51E97B0D" w14:textId="569CDD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5228FCC" w14:textId="5AEA3B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19F33212" w14:textId="67064D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21D48F6B" w14:textId="77D3EE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728EBC28" w14:textId="1873E0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77FBE4B8" w14:textId="77777777" w:rsidTr="00447D66">
        <w:tc>
          <w:tcPr>
            <w:tcW w:w="1335" w:type="dxa"/>
          </w:tcPr>
          <w:p w14:paraId="58C0AA21" w14:textId="306944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6</w:t>
            </w:r>
          </w:p>
        </w:tc>
        <w:tc>
          <w:tcPr>
            <w:tcW w:w="1335" w:type="dxa"/>
          </w:tcPr>
          <w:p w14:paraId="724BA2E1" w14:textId="518504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6</w:t>
            </w:r>
          </w:p>
        </w:tc>
        <w:tc>
          <w:tcPr>
            <w:tcW w:w="1336" w:type="dxa"/>
          </w:tcPr>
          <w:p w14:paraId="5AB48B58" w14:textId="7701A7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B52A7AD" w14:textId="157C25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  <w:tc>
          <w:tcPr>
            <w:tcW w:w="1336" w:type="dxa"/>
          </w:tcPr>
          <w:p w14:paraId="0CF78998" w14:textId="56C38B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5</w:t>
            </w:r>
          </w:p>
        </w:tc>
        <w:tc>
          <w:tcPr>
            <w:tcW w:w="1336" w:type="dxa"/>
          </w:tcPr>
          <w:p w14:paraId="0F66355C" w14:textId="26D27A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5</w:t>
            </w:r>
          </w:p>
        </w:tc>
        <w:tc>
          <w:tcPr>
            <w:tcW w:w="1336" w:type="dxa"/>
          </w:tcPr>
          <w:p w14:paraId="5F19B32E" w14:textId="73AD07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</w:tr>
      <w:tr w:rsidR="00447D66" w14:paraId="2034E64F" w14:textId="77777777" w:rsidTr="00447D66">
        <w:tc>
          <w:tcPr>
            <w:tcW w:w="1335" w:type="dxa"/>
          </w:tcPr>
          <w:p w14:paraId="15824E19" w14:textId="500CFD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14</w:t>
            </w:r>
          </w:p>
        </w:tc>
        <w:tc>
          <w:tcPr>
            <w:tcW w:w="1335" w:type="dxa"/>
          </w:tcPr>
          <w:p w14:paraId="42FAD43F" w14:textId="1D5A56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14</w:t>
            </w:r>
          </w:p>
        </w:tc>
        <w:tc>
          <w:tcPr>
            <w:tcW w:w="1336" w:type="dxa"/>
          </w:tcPr>
          <w:p w14:paraId="2BAD5373" w14:textId="2DB86F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3671F19" w14:textId="17A574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</w:t>
            </w:r>
          </w:p>
        </w:tc>
        <w:tc>
          <w:tcPr>
            <w:tcW w:w="1336" w:type="dxa"/>
          </w:tcPr>
          <w:p w14:paraId="1620BE07" w14:textId="416683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5</w:t>
            </w:r>
          </w:p>
        </w:tc>
        <w:tc>
          <w:tcPr>
            <w:tcW w:w="1336" w:type="dxa"/>
          </w:tcPr>
          <w:p w14:paraId="0126D203" w14:textId="14BD11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5</w:t>
            </w:r>
          </w:p>
        </w:tc>
        <w:tc>
          <w:tcPr>
            <w:tcW w:w="1336" w:type="dxa"/>
          </w:tcPr>
          <w:p w14:paraId="49536ACC" w14:textId="346023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C87DC83" w14:textId="77777777" w:rsidTr="00447D66">
        <w:tc>
          <w:tcPr>
            <w:tcW w:w="1335" w:type="dxa"/>
          </w:tcPr>
          <w:p w14:paraId="28742D9B" w14:textId="67515D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2</w:t>
            </w:r>
          </w:p>
        </w:tc>
        <w:tc>
          <w:tcPr>
            <w:tcW w:w="1335" w:type="dxa"/>
          </w:tcPr>
          <w:p w14:paraId="0C066309" w14:textId="37895B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2</w:t>
            </w:r>
          </w:p>
        </w:tc>
        <w:tc>
          <w:tcPr>
            <w:tcW w:w="1336" w:type="dxa"/>
          </w:tcPr>
          <w:p w14:paraId="6C120DEF" w14:textId="2B8203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BAD7679" w14:textId="35D9B3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0</w:t>
            </w:r>
          </w:p>
        </w:tc>
        <w:tc>
          <w:tcPr>
            <w:tcW w:w="1336" w:type="dxa"/>
          </w:tcPr>
          <w:p w14:paraId="18A6C21F" w14:textId="7BB809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5</w:t>
            </w:r>
          </w:p>
        </w:tc>
        <w:tc>
          <w:tcPr>
            <w:tcW w:w="1336" w:type="dxa"/>
          </w:tcPr>
          <w:p w14:paraId="5071E1A6" w14:textId="5E3EB6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5</w:t>
            </w:r>
          </w:p>
        </w:tc>
        <w:tc>
          <w:tcPr>
            <w:tcW w:w="1336" w:type="dxa"/>
          </w:tcPr>
          <w:p w14:paraId="3BEA7499" w14:textId="26FA49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</w:tr>
      <w:tr w:rsidR="00447D66" w14:paraId="31E9378A" w14:textId="77777777" w:rsidTr="00447D66">
        <w:tc>
          <w:tcPr>
            <w:tcW w:w="1335" w:type="dxa"/>
          </w:tcPr>
          <w:p w14:paraId="732359A4" w14:textId="6ADDC2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89</w:t>
            </w:r>
          </w:p>
        </w:tc>
        <w:tc>
          <w:tcPr>
            <w:tcW w:w="1335" w:type="dxa"/>
          </w:tcPr>
          <w:p w14:paraId="2E32D06E" w14:textId="588879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89</w:t>
            </w:r>
          </w:p>
        </w:tc>
        <w:tc>
          <w:tcPr>
            <w:tcW w:w="1336" w:type="dxa"/>
          </w:tcPr>
          <w:p w14:paraId="6E72DC82" w14:textId="069EF4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7824B2E" w14:textId="1B298F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  <w:tc>
          <w:tcPr>
            <w:tcW w:w="1336" w:type="dxa"/>
          </w:tcPr>
          <w:p w14:paraId="6C8B0989" w14:textId="24631E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5</w:t>
            </w:r>
          </w:p>
        </w:tc>
        <w:tc>
          <w:tcPr>
            <w:tcW w:w="1336" w:type="dxa"/>
          </w:tcPr>
          <w:p w14:paraId="2CF9C734" w14:textId="0996EB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5</w:t>
            </w:r>
          </w:p>
        </w:tc>
        <w:tc>
          <w:tcPr>
            <w:tcW w:w="1336" w:type="dxa"/>
          </w:tcPr>
          <w:p w14:paraId="055BE83E" w14:textId="7DCABC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</w:tr>
      <w:tr w:rsidR="00447D66" w14:paraId="0B0CF556" w14:textId="77777777" w:rsidTr="00447D66">
        <w:tc>
          <w:tcPr>
            <w:tcW w:w="1335" w:type="dxa"/>
          </w:tcPr>
          <w:p w14:paraId="5B0478A1" w14:textId="65B9EF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77</w:t>
            </w:r>
          </w:p>
        </w:tc>
        <w:tc>
          <w:tcPr>
            <w:tcW w:w="1335" w:type="dxa"/>
          </w:tcPr>
          <w:p w14:paraId="5594ADFA" w14:textId="291937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77</w:t>
            </w:r>
          </w:p>
        </w:tc>
        <w:tc>
          <w:tcPr>
            <w:tcW w:w="1336" w:type="dxa"/>
          </w:tcPr>
          <w:p w14:paraId="43E32277" w14:textId="47783B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BAE167A" w14:textId="6A7F90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60A1520F" w14:textId="3AE248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5</w:t>
            </w:r>
          </w:p>
        </w:tc>
        <w:tc>
          <w:tcPr>
            <w:tcW w:w="1336" w:type="dxa"/>
          </w:tcPr>
          <w:p w14:paraId="27D60083" w14:textId="15F253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5</w:t>
            </w:r>
          </w:p>
        </w:tc>
        <w:tc>
          <w:tcPr>
            <w:tcW w:w="1336" w:type="dxa"/>
          </w:tcPr>
          <w:p w14:paraId="57DE6D1E" w14:textId="0C67A0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4C493A74" w14:textId="77777777" w:rsidTr="00447D66">
        <w:tc>
          <w:tcPr>
            <w:tcW w:w="1335" w:type="dxa"/>
          </w:tcPr>
          <w:p w14:paraId="0B2CAB21" w14:textId="7E9115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4BADBE05" w14:textId="1EF90D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635FA606" w14:textId="537E18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77116B5" w14:textId="2786A4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7881187C" w14:textId="734F9D4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0B953B1F" w14:textId="505257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7709C14A" w14:textId="01E0BE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</w:t>
            </w:r>
          </w:p>
        </w:tc>
      </w:tr>
      <w:tr w:rsidR="00447D66" w14:paraId="08856314" w14:textId="77777777" w:rsidTr="00447D66">
        <w:tc>
          <w:tcPr>
            <w:tcW w:w="1335" w:type="dxa"/>
          </w:tcPr>
          <w:p w14:paraId="305456AC" w14:textId="26072E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2E8DD8DB" w14:textId="7C7CB0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12C51145" w14:textId="56921B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D343106" w14:textId="3E27DC2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46498C6B" w14:textId="1A3617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0E9CCB87" w14:textId="284051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3038A7AD" w14:textId="469612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1F24062" w14:textId="77777777" w:rsidTr="00447D66">
        <w:tc>
          <w:tcPr>
            <w:tcW w:w="1335" w:type="dxa"/>
          </w:tcPr>
          <w:p w14:paraId="0036B7D5" w14:textId="06529B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4E371762" w14:textId="2A25E1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3288DC80" w14:textId="0A4FED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77FF0D1" w14:textId="375C51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1246655C" w14:textId="6BB8C3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31AB2F53" w14:textId="2A2F4C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0</w:t>
            </w:r>
          </w:p>
        </w:tc>
        <w:tc>
          <w:tcPr>
            <w:tcW w:w="1336" w:type="dxa"/>
          </w:tcPr>
          <w:p w14:paraId="0F433FC6" w14:textId="73A035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</w:tr>
      <w:tr w:rsidR="00447D66" w14:paraId="4BCA0B4A" w14:textId="77777777" w:rsidTr="00447D66">
        <w:tc>
          <w:tcPr>
            <w:tcW w:w="1335" w:type="dxa"/>
          </w:tcPr>
          <w:p w14:paraId="659CC4F1" w14:textId="64296C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4A3C4D7B" w14:textId="243012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06755229" w14:textId="634CCC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DDDA6A4" w14:textId="1444DE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1B4EC0D1" w14:textId="3122B0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3747C03B" w14:textId="1AC92B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56A67B03" w14:textId="32A072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5</w:t>
            </w:r>
          </w:p>
        </w:tc>
      </w:tr>
      <w:tr w:rsidR="00447D66" w14:paraId="6EC51785" w14:textId="77777777" w:rsidTr="00447D66">
        <w:tc>
          <w:tcPr>
            <w:tcW w:w="1335" w:type="dxa"/>
          </w:tcPr>
          <w:p w14:paraId="211FF0A0" w14:textId="5044BF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615EDC53" w14:textId="787A57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0F3750D2" w14:textId="0874A7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82434A5" w14:textId="7E581F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00048C2A" w14:textId="15BF37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4981E227" w14:textId="63BCE9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16CDC32B" w14:textId="614906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70</w:t>
            </w:r>
          </w:p>
        </w:tc>
      </w:tr>
      <w:tr w:rsidR="00447D66" w14:paraId="5A65A0E4" w14:textId="77777777" w:rsidTr="00447D66">
        <w:tc>
          <w:tcPr>
            <w:tcW w:w="1335" w:type="dxa"/>
          </w:tcPr>
          <w:p w14:paraId="1A242D6C" w14:textId="499AE3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78EF557B" w14:textId="561C2A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10AF5A4E" w14:textId="119095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2281750" w14:textId="72D2CF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47131BA6" w14:textId="1C7D96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43188300" w14:textId="1911C2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0</w:t>
            </w:r>
          </w:p>
        </w:tc>
        <w:tc>
          <w:tcPr>
            <w:tcW w:w="1336" w:type="dxa"/>
          </w:tcPr>
          <w:p w14:paraId="1E666CB8" w14:textId="595BB7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</w:tr>
      <w:tr w:rsidR="00447D66" w14:paraId="6FF9E199" w14:textId="77777777" w:rsidTr="00447D66">
        <w:tc>
          <w:tcPr>
            <w:tcW w:w="1335" w:type="dxa"/>
          </w:tcPr>
          <w:p w14:paraId="07DA20B3" w14:textId="2EA100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56252CA5" w14:textId="71A478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6B2EA9EE" w14:textId="4DB50C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7839F031" w14:textId="35ABDF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61C074D2" w14:textId="1DA88E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</w:t>
            </w:r>
          </w:p>
        </w:tc>
        <w:tc>
          <w:tcPr>
            <w:tcW w:w="1336" w:type="dxa"/>
          </w:tcPr>
          <w:p w14:paraId="2F4E8138" w14:textId="666ECB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71C00E84" w14:textId="43872C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5</w:t>
            </w:r>
          </w:p>
        </w:tc>
      </w:tr>
      <w:tr w:rsidR="00447D66" w14:paraId="685EF35B" w14:textId="77777777" w:rsidTr="00447D66">
        <w:tc>
          <w:tcPr>
            <w:tcW w:w="1335" w:type="dxa"/>
          </w:tcPr>
          <w:p w14:paraId="6050B054" w14:textId="33D3F5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12896933" w14:textId="658351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3C958578" w14:textId="79CBE3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F2E326C" w14:textId="1DD482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3A512D4E" w14:textId="7CA47C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</w:t>
            </w:r>
          </w:p>
        </w:tc>
        <w:tc>
          <w:tcPr>
            <w:tcW w:w="1336" w:type="dxa"/>
          </w:tcPr>
          <w:p w14:paraId="5743DB88" w14:textId="4D4B4F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6149D436" w14:textId="5D3665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0AAE08E0" w14:textId="77777777" w:rsidTr="00447D66">
        <w:tc>
          <w:tcPr>
            <w:tcW w:w="1335" w:type="dxa"/>
          </w:tcPr>
          <w:p w14:paraId="1DAADECD" w14:textId="0AE3A4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3F3211CD" w14:textId="5A28A6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7EE1A934" w14:textId="6492A8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22537E3" w14:textId="6969A8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58DDCD04" w14:textId="156213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</w:t>
            </w:r>
          </w:p>
        </w:tc>
        <w:tc>
          <w:tcPr>
            <w:tcW w:w="1336" w:type="dxa"/>
          </w:tcPr>
          <w:p w14:paraId="500EEC37" w14:textId="6EA562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00</w:t>
            </w:r>
          </w:p>
        </w:tc>
        <w:tc>
          <w:tcPr>
            <w:tcW w:w="1336" w:type="dxa"/>
          </w:tcPr>
          <w:p w14:paraId="6788EB0C" w14:textId="59C715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1F620D98" w14:textId="77777777" w:rsidTr="00447D66">
        <w:tc>
          <w:tcPr>
            <w:tcW w:w="1335" w:type="dxa"/>
          </w:tcPr>
          <w:p w14:paraId="519720DD" w14:textId="459D72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50</w:t>
            </w:r>
          </w:p>
        </w:tc>
        <w:tc>
          <w:tcPr>
            <w:tcW w:w="1335" w:type="dxa"/>
          </w:tcPr>
          <w:p w14:paraId="2DD48D90" w14:textId="444A2E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4E478788" w14:textId="6CDEA4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9274B6B" w14:textId="34589C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638507A2" w14:textId="4682A0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</w:t>
            </w:r>
          </w:p>
        </w:tc>
        <w:tc>
          <w:tcPr>
            <w:tcW w:w="1336" w:type="dxa"/>
          </w:tcPr>
          <w:p w14:paraId="0182C1CC" w14:textId="1C509F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50</w:t>
            </w:r>
          </w:p>
        </w:tc>
        <w:tc>
          <w:tcPr>
            <w:tcW w:w="1336" w:type="dxa"/>
          </w:tcPr>
          <w:p w14:paraId="105170D3" w14:textId="5BF59D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74529CDD" w14:textId="77777777" w:rsidTr="00447D66">
        <w:tc>
          <w:tcPr>
            <w:tcW w:w="1335" w:type="dxa"/>
          </w:tcPr>
          <w:p w14:paraId="0FB05561" w14:textId="78AE53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5</w:t>
            </w:r>
          </w:p>
        </w:tc>
        <w:tc>
          <w:tcPr>
            <w:tcW w:w="1335" w:type="dxa"/>
          </w:tcPr>
          <w:p w14:paraId="7AC81B33" w14:textId="52B61B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5</w:t>
            </w:r>
          </w:p>
        </w:tc>
        <w:tc>
          <w:tcPr>
            <w:tcW w:w="1336" w:type="dxa"/>
          </w:tcPr>
          <w:p w14:paraId="69C87B7C" w14:textId="2F50AD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B362155" w14:textId="452EA8B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5</w:t>
            </w:r>
          </w:p>
        </w:tc>
        <w:tc>
          <w:tcPr>
            <w:tcW w:w="1336" w:type="dxa"/>
          </w:tcPr>
          <w:p w14:paraId="76A9992F" w14:textId="2A0B08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</w:t>
            </w:r>
          </w:p>
        </w:tc>
        <w:tc>
          <w:tcPr>
            <w:tcW w:w="1336" w:type="dxa"/>
          </w:tcPr>
          <w:p w14:paraId="6366A213" w14:textId="045729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0</w:t>
            </w:r>
          </w:p>
        </w:tc>
        <w:tc>
          <w:tcPr>
            <w:tcW w:w="1336" w:type="dxa"/>
          </w:tcPr>
          <w:p w14:paraId="7364926F" w14:textId="1EE8E6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58E6AB94" w14:textId="77777777" w:rsidTr="00447D66">
        <w:tc>
          <w:tcPr>
            <w:tcW w:w="1335" w:type="dxa"/>
          </w:tcPr>
          <w:p w14:paraId="2058C3E5" w14:textId="67F076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lastRenderedPageBreak/>
              <w:t>750</w:t>
            </w:r>
          </w:p>
        </w:tc>
        <w:tc>
          <w:tcPr>
            <w:tcW w:w="1335" w:type="dxa"/>
          </w:tcPr>
          <w:p w14:paraId="085FFA8B" w14:textId="0F03D8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651B4B82" w14:textId="21949F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32CB016" w14:textId="5DC83E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446C317B" w14:textId="6616B5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05B30E55" w14:textId="104366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80</w:t>
            </w:r>
          </w:p>
        </w:tc>
        <w:tc>
          <w:tcPr>
            <w:tcW w:w="1336" w:type="dxa"/>
          </w:tcPr>
          <w:p w14:paraId="413993C4" w14:textId="04AD70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5</w:t>
            </w:r>
          </w:p>
        </w:tc>
      </w:tr>
      <w:tr w:rsidR="00447D66" w14:paraId="0ED3F036" w14:textId="77777777" w:rsidTr="00447D66">
        <w:tc>
          <w:tcPr>
            <w:tcW w:w="1335" w:type="dxa"/>
          </w:tcPr>
          <w:p w14:paraId="245143C1" w14:textId="0CC4E8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5CA107AC" w14:textId="792232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28B0330B" w14:textId="2FEA7C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AA2F382" w14:textId="51C46E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286472C8" w14:textId="77D853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3094311C" w14:textId="40FBA0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40</w:t>
            </w:r>
          </w:p>
        </w:tc>
        <w:tc>
          <w:tcPr>
            <w:tcW w:w="1336" w:type="dxa"/>
          </w:tcPr>
          <w:p w14:paraId="402CB977" w14:textId="10369B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</w:tr>
      <w:tr w:rsidR="00447D66" w14:paraId="352E11E6" w14:textId="77777777" w:rsidTr="00447D66">
        <w:tc>
          <w:tcPr>
            <w:tcW w:w="1335" w:type="dxa"/>
          </w:tcPr>
          <w:p w14:paraId="73B30342" w14:textId="1A0AE6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3590EB4C" w14:textId="2F498D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139F80E1" w14:textId="33B60B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91FE90A" w14:textId="69E752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083C1268" w14:textId="6A5DB6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</w:t>
            </w:r>
          </w:p>
        </w:tc>
        <w:tc>
          <w:tcPr>
            <w:tcW w:w="1336" w:type="dxa"/>
          </w:tcPr>
          <w:p w14:paraId="039AD73B" w14:textId="28326C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663FB5CB" w14:textId="3178C2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</w:t>
            </w:r>
          </w:p>
        </w:tc>
      </w:tr>
      <w:tr w:rsidR="00447D66" w14:paraId="0F1DDB9B" w14:textId="77777777" w:rsidTr="00447D66">
        <w:tc>
          <w:tcPr>
            <w:tcW w:w="1335" w:type="dxa"/>
          </w:tcPr>
          <w:p w14:paraId="437186A3" w14:textId="00CFCF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7546EC22" w14:textId="3F4A6F7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3CDDDB26" w14:textId="25A23A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62D11F4" w14:textId="5BA3E2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2A168C9E" w14:textId="393382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3E1D4E1C" w14:textId="082A62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5</w:t>
            </w:r>
          </w:p>
        </w:tc>
        <w:tc>
          <w:tcPr>
            <w:tcW w:w="1336" w:type="dxa"/>
          </w:tcPr>
          <w:p w14:paraId="054A514E" w14:textId="5D174E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5</w:t>
            </w:r>
          </w:p>
        </w:tc>
      </w:tr>
      <w:tr w:rsidR="00447D66" w14:paraId="148BDA21" w14:textId="77777777" w:rsidTr="00447D66">
        <w:tc>
          <w:tcPr>
            <w:tcW w:w="1335" w:type="dxa"/>
          </w:tcPr>
          <w:p w14:paraId="077E7A9D" w14:textId="62320A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1A32A072" w14:textId="34CBBC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2341ECDD" w14:textId="071AE9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3289DA6" w14:textId="2E7D79F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3834A818" w14:textId="1EBCF3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572182CC" w14:textId="51C684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70</w:t>
            </w:r>
          </w:p>
        </w:tc>
        <w:tc>
          <w:tcPr>
            <w:tcW w:w="1336" w:type="dxa"/>
          </w:tcPr>
          <w:p w14:paraId="3BA3C365" w14:textId="47D930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</w:tr>
      <w:tr w:rsidR="00447D66" w14:paraId="36AC8B2A" w14:textId="77777777" w:rsidTr="00447D66">
        <w:tc>
          <w:tcPr>
            <w:tcW w:w="1335" w:type="dxa"/>
          </w:tcPr>
          <w:p w14:paraId="543BCEB2" w14:textId="721560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15757109" w14:textId="392214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557E2F19" w14:textId="6B678B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4E1C133" w14:textId="7E64DB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43BDA9AE" w14:textId="7E4213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5E233E1E" w14:textId="480246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2.5</w:t>
            </w:r>
          </w:p>
        </w:tc>
        <w:tc>
          <w:tcPr>
            <w:tcW w:w="1336" w:type="dxa"/>
          </w:tcPr>
          <w:p w14:paraId="0912F0CD" w14:textId="1A6233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</w:t>
            </w:r>
          </w:p>
        </w:tc>
      </w:tr>
      <w:tr w:rsidR="00447D66" w14:paraId="475FCD89" w14:textId="77777777" w:rsidTr="00447D66">
        <w:tc>
          <w:tcPr>
            <w:tcW w:w="1335" w:type="dxa"/>
          </w:tcPr>
          <w:p w14:paraId="1463A7EC" w14:textId="4462B0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4E2DBE28" w14:textId="1908CE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4BE4F1ED" w14:textId="01E2D3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921F26E" w14:textId="75CD5B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0</w:t>
            </w:r>
          </w:p>
        </w:tc>
        <w:tc>
          <w:tcPr>
            <w:tcW w:w="1336" w:type="dxa"/>
          </w:tcPr>
          <w:p w14:paraId="165E3DEE" w14:textId="624BFA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387A9061" w14:textId="17DC81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0</w:t>
            </w:r>
          </w:p>
        </w:tc>
        <w:tc>
          <w:tcPr>
            <w:tcW w:w="1336" w:type="dxa"/>
          </w:tcPr>
          <w:p w14:paraId="5101A690" w14:textId="0153D2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1</w:t>
            </w:r>
          </w:p>
        </w:tc>
      </w:tr>
      <w:tr w:rsidR="00447D66" w14:paraId="520C9240" w14:textId="77777777" w:rsidTr="00447D66">
        <w:tc>
          <w:tcPr>
            <w:tcW w:w="1335" w:type="dxa"/>
          </w:tcPr>
          <w:p w14:paraId="415CD7D6" w14:textId="07B47D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21D10922" w14:textId="323B57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6B580F67" w14:textId="2993A8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C53C925" w14:textId="20A1BB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0</w:t>
            </w:r>
          </w:p>
        </w:tc>
        <w:tc>
          <w:tcPr>
            <w:tcW w:w="1336" w:type="dxa"/>
          </w:tcPr>
          <w:p w14:paraId="25586B7B" w14:textId="77A1BF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4C201BC2" w14:textId="132F01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06D5C5A9" w14:textId="0D4A91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5</w:t>
            </w:r>
          </w:p>
        </w:tc>
      </w:tr>
      <w:tr w:rsidR="00447D66" w14:paraId="526A1CE8" w14:textId="77777777" w:rsidTr="00447D66">
        <w:tc>
          <w:tcPr>
            <w:tcW w:w="1335" w:type="dxa"/>
          </w:tcPr>
          <w:p w14:paraId="47538162" w14:textId="00C723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69976829" w14:textId="72A63B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7083EBBF" w14:textId="6E4F0E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FF7EC16" w14:textId="69FDF3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0</w:t>
            </w:r>
          </w:p>
        </w:tc>
        <w:tc>
          <w:tcPr>
            <w:tcW w:w="1336" w:type="dxa"/>
          </w:tcPr>
          <w:p w14:paraId="3528B879" w14:textId="4E703A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7639C170" w14:textId="426FA0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20BECA78" w14:textId="4F70D6F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</w:t>
            </w:r>
          </w:p>
        </w:tc>
      </w:tr>
      <w:tr w:rsidR="00447D66" w14:paraId="75003389" w14:textId="77777777" w:rsidTr="00447D66">
        <w:tc>
          <w:tcPr>
            <w:tcW w:w="1335" w:type="dxa"/>
          </w:tcPr>
          <w:p w14:paraId="4BE3DCC7" w14:textId="36F288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7F9998BA" w14:textId="1165FC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428520FD" w14:textId="109D34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84F68D9" w14:textId="79E49C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75</w:t>
            </w:r>
          </w:p>
        </w:tc>
        <w:tc>
          <w:tcPr>
            <w:tcW w:w="1336" w:type="dxa"/>
          </w:tcPr>
          <w:p w14:paraId="697605A0" w14:textId="525C04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</w:t>
            </w:r>
          </w:p>
        </w:tc>
        <w:tc>
          <w:tcPr>
            <w:tcW w:w="1336" w:type="dxa"/>
          </w:tcPr>
          <w:p w14:paraId="6FC2BF30" w14:textId="2F283F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85</w:t>
            </w:r>
          </w:p>
        </w:tc>
        <w:tc>
          <w:tcPr>
            <w:tcW w:w="1336" w:type="dxa"/>
          </w:tcPr>
          <w:p w14:paraId="1D2D7C24" w14:textId="362AA1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</w:tr>
      <w:tr w:rsidR="00447D66" w14:paraId="0B337BC9" w14:textId="77777777" w:rsidTr="00447D66">
        <w:tc>
          <w:tcPr>
            <w:tcW w:w="1335" w:type="dxa"/>
          </w:tcPr>
          <w:p w14:paraId="23C61365" w14:textId="1C92C7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00E2D0A7" w14:textId="46005C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186B4AAC" w14:textId="16DEEB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71C5E35" w14:textId="00FE2D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75</w:t>
            </w:r>
          </w:p>
        </w:tc>
        <w:tc>
          <w:tcPr>
            <w:tcW w:w="1336" w:type="dxa"/>
          </w:tcPr>
          <w:p w14:paraId="465705A9" w14:textId="32368F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138103DB" w14:textId="722977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30</w:t>
            </w:r>
          </w:p>
        </w:tc>
        <w:tc>
          <w:tcPr>
            <w:tcW w:w="1336" w:type="dxa"/>
          </w:tcPr>
          <w:p w14:paraId="577DABC5" w14:textId="3BD3CD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5</w:t>
            </w:r>
          </w:p>
        </w:tc>
      </w:tr>
      <w:tr w:rsidR="00447D66" w14:paraId="218F58A6" w14:textId="77777777" w:rsidTr="00447D66">
        <w:tc>
          <w:tcPr>
            <w:tcW w:w="1335" w:type="dxa"/>
          </w:tcPr>
          <w:p w14:paraId="512091FB" w14:textId="477929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698D1A5B" w14:textId="0E2E2B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6538FC88" w14:textId="1C495F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63CE7B0" w14:textId="45D4CF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75</w:t>
            </w:r>
          </w:p>
        </w:tc>
        <w:tc>
          <w:tcPr>
            <w:tcW w:w="1336" w:type="dxa"/>
          </w:tcPr>
          <w:p w14:paraId="7991358F" w14:textId="101B35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52C09AFF" w14:textId="7EDB7E8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47.5</w:t>
            </w:r>
          </w:p>
        </w:tc>
        <w:tc>
          <w:tcPr>
            <w:tcW w:w="1336" w:type="dxa"/>
          </w:tcPr>
          <w:p w14:paraId="4206FFC7" w14:textId="459245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</w:tr>
      <w:tr w:rsidR="00447D66" w14:paraId="2AD85023" w14:textId="77777777" w:rsidTr="00447D66">
        <w:tc>
          <w:tcPr>
            <w:tcW w:w="1335" w:type="dxa"/>
          </w:tcPr>
          <w:p w14:paraId="1348AC9A" w14:textId="1789E9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661250AE" w14:textId="20CCFA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67AE2103" w14:textId="72AA3D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1E356F52" w14:textId="07F4EB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02FC609A" w14:textId="59FF185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</w:t>
            </w:r>
          </w:p>
        </w:tc>
        <w:tc>
          <w:tcPr>
            <w:tcW w:w="1336" w:type="dxa"/>
          </w:tcPr>
          <w:p w14:paraId="2712B62F" w14:textId="2A5567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0</w:t>
            </w:r>
          </w:p>
        </w:tc>
        <w:tc>
          <w:tcPr>
            <w:tcW w:w="1336" w:type="dxa"/>
          </w:tcPr>
          <w:p w14:paraId="13E3F26F" w14:textId="2965B0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10</w:t>
            </w:r>
          </w:p>
        </w:tc>
      </w:tr>
      <w:tr w:rsidR="00447D66" w14:paraId="16408C48" w14:textId="77777777" w:rsidTr="00447D66">
        <w:tc>
          <w:tcPr>
            <w:tcW w:w="1335" w:type="dxa"/>
          </w:tcPr>
          <w:p w14:paraId="478710F4" w14:textId="3D2675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23A229FF" w14:textId="0779F7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1F31EECF" w14:textId="6D18B4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9A34680" w14:textId="67D46B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67D48B64" w14:textId="5B36AA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5FF474EF" w14:textId="5B432C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0</w:t>
            </w:r>
          </w:p>
        </w:tc>
        <w:tc>
          <w:tcPr>
            <w:tcW w:w="1336" w:type="dxa"/>
          </w:tcPr>
          <w:p w14:paraId="4036ED76" w14:textId="3B0477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5</w:t>
            </w:r>
          </w:p>
        </w:tc>
      </w:tr>
      <w:tr w:rsidR="00447D66" w14:paraId="43100D38" w14:textId="77777777" w:rsidTr="00447D66">
        <w:tc>
          <w:tcPr>
            <w:tcW w:w="1335" w:type="dxa"/>
          </w:tcPr>
          <w:p w14:paraId="4552536A" w14:textId="357984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66.25</w:t>
            </w:r>
          </w:p>
        </w:tc>
        <w:tc>
          <w:tcPr>
            <w:tcW w:w="1335" w:type="dxa"/>
          </w:tcPr>
          <w:p w14:paraId="0256D843" w14:textId="11D0C4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66.25</w:t>
            </w:r>
          </w:p>
        </w:tc>
        <w:tc>
          <w:tcPr>
            <w:tcW w:w="1336" w:type="dxa"/>
          </w:tcPr>
          <w:p w14:paraId="58B33225" w14:textId="11163D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6D978AEF" w14:textId="1D45F0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69B9ED54" w14:textId="1F19B1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</w:t>
            </w:r>
          </w:p>
        </w:tc>
        <w:tc>
          <w:tcPr>
            <w:tcW w:w="1336" w:type="dxa"/>
          </w:tcPr>
          <w:p w14:paraId="1CD2AF1F" w14:textId="37B866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7.5</w:t>
            </w:r>
          </w:p>
        </w:tc>
        <w:tc>
          <w:tcPr>
            <w:tcW w:w="1336" w:type="dxa"/>
          </w:tcPr>
          <w:p w14:paraId="5994F88D" w14:textId="38320C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4F7E3D68" w14:textId="77777777" w:rsidTr="00447D66">
        <w:tc>
          <w:tcPr>
            <w:tcW w:w="1335" w:type="dxa"/>
          </w:tcPr>
          <w:p w14:paraId="59D7E892" w14:textId="7325AD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41.65</w:t>
            </w:r>
          </w:p>
        </w:tc>
        <w:tc>
          <w:tcPr>
            <w:tcW w:w="1335" w:type="dxa"/>
          </w:tcPr>
          <w:p w14:paraId="4B0210F7" w14:textId="0779CD5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41.65</w:t>
            </w:r>
          </w:p>
        </w:tc>
        <w:tc>
          <w:tcPr>
            <w:tcW w:w="1336" w:type="dxa"/>
          </w:tcPr>
          <w:p w14:paraId="2951AB19" w14:textId="66C842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3D1DAFFB" w14:textId="2BA546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36F4F81E" w14:textId="7E8754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</w:t>
            </w:r>
          </w:p>
        </w:tc>
        <w:tc>
          <w:tcPr>
            <w:tcW w:w="1336" w:type="dxa"/>
          </w:tcPr>
          <w:p w14:paraId="6EDF58C2" w14:textId="28D247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6.7</w:t>
            </w:r>
          </w:p>
        </w:tc>
        <w:tc>
          <w:tcPr>
            <w:tcW w:w="1336" w:type="dxa"/>
          </w:tcPr>
          <w:p w14:paraId="095CFDB8" w14:textId="261DB5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069B4CC6" w14:textId="77777777" w:rsidTr="00447D66">
        <w:tc>
          <w:tcPr>
            <w:tcW w:w="1335" w:type="dxa"/>
          </w:tcPr>
          <w:p w14:paraId="39069626" w14:textId="5CD617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25</w:t>
            </w:r>
          </w:p>
        </w:tc>
        <w:tc>
          <w:tcPr>
            <w:tcW w:w="1335" w:type="dxa"/>
          </w:tcPr>
          <w:p w14:paraId="4CBB01B3" w14:textId="1C5089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25</w:t>
            </w:r>
          </w:p>
        </w:tc>
        <w:tc>
          <w:tcPr>
            <w:tcW w:w="1336" w:type="dxa"/>
          </w:tcPr>
          <w:p w14:paraId="3D3D1E53" w14:textId="58AE50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6CC11803" w14:textId="326013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46C31E54" w14:textId="2AE6AA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466F6471" w14:textId="6E371A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3A6D1A6B" w14:textId="52FE0F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40</w:t>
            </w:r>
          </w:p>
        </w:tc>
      </w:tr>
      <w:tr w:rsidR="00447D66" w14:paraId="0C037452" w14:textId="77777777" w:rsidTr="00447D66">
        <w:tc>
          <w:tcPr>
            <w:tcW w:w="1335" w:type="dxa"/>
          </w:tcPr>
          <w:p w14:paraId="0EDCE980" w14:textId="779A39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86</w:t>
            </w:r>
          </w:p>
        </w:tc>
        <w:tc>
          <w:tcPr>
            <w:tcW w:w="1335" w:type="dxa"/>
          </w:tcPr>
          <w:p w14:paraId="4BF6955D" w14:textId="72ABF7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24</w:t>
            </w:r>
          </w:p>
        </w:tc>
        <w:tc>
          <w:tcPr>
            <w:tcW w:w="1336" w:type="dxa"/>
          </w:tcPr>
          <w:p w14:paraId="4DCCDDA9" w14:textId="4A47DB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4760842C" w14:textId="41CF66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5CBB556A" w14:textId="4C9D3F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19C89DA6" w14:textId="479178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0</w:t>
            </w:r>
          </w:p>
        </w:tc>
        <w:tc>
          <w:tcPr>
            <w:tcW w:w="1336" w:type="dxa"/>
          </w:tcPr>
          <w:p w14:paraId="4054B07D" w14:textId="32D28E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</w:tr>
      <w:tr w:rsidR="00447D66" w14:paraId="4E52F645" w14:textId="77777777" w:rsidTr="00447D66">
        <w:tc>
          <w:tcPr>
            <w:tcW w:w="1335" w:type="dxa"/>
          </w:tcPr>
          <w:p w14:paraId="7B921725" w14:textId="52C036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55</w:t>
            </w:r>
          </w:p>
        </w:tc>
        <w:tc>
          <w:tcPr>
            <w:tcW w:w="1335" w:type="dxa"/>
          </w:tcPr>
          <w:p w14:paraId="2E8EF0D6" w14:textId="330590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55</w:t>
            </w:r>
          </w:p>
        </w:tc>
        <w:tc>
          <w:tcPr>
            <w:tcW w:w="1336" w:type="dxa"/>
          </w:tcPr>
          <w:p w14:paraId="3CBA081A" w14:textId="777445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47D5966D" w14:textId="42A58A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67F8AA4A" w14:textId="63CCC9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49A9B8CA" w14:textId="426699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0</w:t>
            </w:r>
          </w:p>
        </w:tc>
        <w:tc>
          <w:tcPr>
            <w:tcW w:w="1336" w:type="dxa"/>
          </w:tcPr>
          <w:p w14:paraId="0F230A68" w14:textId="752C45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</w:tr>
      <w:tr w:rsidR="00447D66" w14:paraId="5A40D29B" w14:textId="77777777" w:rsidTr="00447D66">
        <w:tc>
          <w:tcPr>
            <w:tcW w:w="1335" w:type="dxa"/>
          </w:tcPr>
          <w:p w14:paraId="5FBEA1A3" w14:textId="3E67E4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24</w:t>
            </w:r>
          </w:p>
        </w:tc>
        <w:tc>
          <w:tcPr>
            <w:tcW w:w="1335" w:type="dxa"/>
          </w:tcPr>
          <w:p w14:paraId="2F4BCB9F" w14:textId="32C3A74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86</w:t>
            </w:r>
          </w:p>
        </w:tc>
        <w:tc>
          <w:tcPr>
            <w:tcW w:w="1336" w:type="dxa"/>
          </w:tcPr>
          <w:p w14:paraId="09CF71B3" w14:textId="16F478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764998D2" w14:textId="3BCFEF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0078A45B" w14:textId="332F14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2F45F879" w14:textId="3030EB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0</w:t>
            </w:r>
          </w:p>
        </w:tc>
        <w:tc>
          <w:tcPr>
            <w:tcW w:w="1336" w:type="dxa"/>
          </w:tcPr>
          <w:p w14:paraId="2A5A0364" w14:textId="5FBED8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30</w:t>
            </w:r>
          </w:p>
        </w:tc>
      </w:tr>
      <w:tr w:rsidR="00447D66" w14:paraId="27C09D10" w14:textId="77777777" w:rsidTr="00447D66">
        <w:tc>
          <w:tcPr>
            <w:tcW w:w="1335" w:type="dxa"/>
          </w:tcPr>
          <w:p w14:paraId="03DC5A25" w14:textId="378AAB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85</w:t>
            </w:r>
          </w:p>
        </w:tc>
        <w:tc>
          <w:tcPr>
            <w:tcW w:w="1335" w:type="dxa"/>
          </w:tcPr>
          <w:p w14:paraId="377AE05C" w14:textId="5DDD75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85</w:t>
            </w:r>
          </w:p>
        </w:tc>
        <w:tc>
          <w:tcPr>
            <w:tcW w:w="1336" w:type="dxa"/>
          </w:tcPr>
          <w:p w14:paraId="7FFDF59F" w14:textId="13FF80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4CC4CA8C" w14:textId="4BDF06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0</w:t>
            </w:r>
          </w:p>
        </w:tc>
        <w:tc>
          <w:tcPr>
            <w:tcW w:w="1336" w:type="dxa"/>
          </w:tcPr>
          <w:p w14:paraId="349B4B61" w14:textId="460554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44A79F01" w14:textId="55986B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0</w:t>
            </w:r>
          </w:p>
        </w:tc>
        <w:tc>
          <w:tcPr>
            <w:tcW w:w="1336" w:type="dxa"/>
          </w:tcPr>
          <w:p w14:paraId="6D8BD03D" w14:textId="536F77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6859D7F4" w14:textId="77777777" w:rsidTr="00447D66">
        <w:tc>
          <w:tcPr>
            <w:tcW w:w="1335" w:type="dxa"/>
          </w:tcPr>
          <w:p w14:paraId="23562DAE" w14:textId="7652A3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lastRenderedPageBreak/>
              <w:t>655</w:t>
            </w:r>
          </w:p>
        </w:tc>
        <w:tc>
          <w:tcPr>
            <w:tcW w:w="1335" w:type="dxa"/>
          </w:tcPr>
          <w:p w14:paraId="3C232EE6" w14:textId="5B44EA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55</w:t>
            </w:r>
          </w:p>
        </w:tc>
        <w:tc>
          <w:tcPr>
            <w:tcW w:w="1336" w:type="dxa"/>
          </w:tcPr>
          <w:p w14:paraId="2CCAFA5C" w14:textId="7DE822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01F355DF" w14:textId="4D6E66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6F31F332" w14:textId="1F6B5E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6A4BC54B" w14:textId="7525A5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2</w:t>
            </w:r>
          </w:p>
        </w:tc>
        <w:tc>
          <w:tcPr>
            <w:tcW w:w="1336" w:type="dxa"/>
          </w:tcPr>
          <w:p w14:paraId="77DCB006" w14:textId="4053C58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</w:tr>
      <w:tr w:rsidR="00447D66" w14:paraId="7B61A8F1" w14:textId="77777777" w:rsidTr="00447D66">
        <w:tc>
          <w:tcPr>
            <w:tcW w:w="1335" w:type="dxa"/>
          </w:tcPr>
          <w:p w14:paraId="59BE9C8E" w14:textId="68CDE1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41.5</w:t>
            </w:r>
          </w:p>
        </w:tc>
        <w:tc>
          <w:tcPr>
            <w:tcW w:w="1335" w:type="dxa"/>
          </w:tcPr>
          <w:p w14:paraId="0088E987" w14:textId="3D407A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41.5</w:t>
            </w:r>
          </w:p>
        </w:tc>
        <w:tc>
          <w:tcPr>
            <w:tcW w:w="1336" w:type="dxa"/>
          </w:tcPr>
          <w:p w14:paraId="1F738FC6" w14:textId="6DAC6A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  <w:tc>
          <w:tcPr>
            <w:tcW w:w="1336" w:type="dxa"/>
          </w:tcPr>
          <w:p w14:paraId="2F5F6D75" w14:textId="0A8F89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7AF6EE44" w14:textId="3F8F47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6E1F9735" w14:textId="76C4B7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7</w:t>
            </w:r>
          </w:p>
        </w:tc>
        <w:tc>
          <w:tcPr>
            <w:tcW w:w="1336" w:type="dxa"/>
          </w:tcPr>
          <w:p w14:paraId="4CF8AF15" w14:textId="73AFA9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19223076" w14:textId="77777777" w:rsidTr="00447D66">
        <w:tc>
          <w:tcPr>
            <w:tcW w:w="1335" w:type="dxa"/>
          </w:tcPr>
          <w:p w14:paraId="6C9B3077" w14:textId="34F7C8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04.5</w:t>
            </w:r>
          </w:p>
        </w:tc>
        <w:tc>
          <w:tcPr>
            <w:tcW w:w="1335" w:type="dxa"/>
          </w:tcPr>
          <w:p w14:paraId="189F3C72" w14:textId="20DA7A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04.5</w:t>
            </w:r>
          </w:p>
        </w:tc>
        <w:tc>
          <w:tcPr>
            <w:tcW w:w="1336" w:type="dxa"/>
          </w:tcPr>
          <w:p w14:paraId="2FDE9497" w14:textId="789B53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60</w:t>
            </w:r>
          </w:p>
        </w:tc>
        <w:tc>
          <w:tcPr>
            <w:tcW w:w="1336" w:type="dxa"/>
          </w:tcPr>
          <w:p w14:paraId="08F74105" w14:textId="79D2BF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10862054" w14:textId="251465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</w:t>
            </w:r>
          </w:p>
        </w:tc>
        <w:tc>
          <w:tcPr>
            <w:tcW w:w="1336" w:type="dxa"/>
          </w:tcPr>
          <w:p w14:paraId="0493033F" w14:textId="1A7948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1</w:t>
            </w:r>
          </w:p>
        </w:tc>
        <w:tc>
          <w:tcPr>
            <w:tcW w:w="1336" w:type="dxa"/>
          </w:tcPr>
          <w:p w14:paraId="16F03B5E" w14:textId="39E442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3AAFF2FA" w14:textId="77777777" w:rsidTr="00447D66">
        <w:tc>
          <w:tcPr>
            <w:tcW w:w="1335" w:type="dxa"/>
          </w:tcPr>
          <w:p w14:paraId="4FA9D1E5" w14:textId="04E829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7</w:t>
            </w:r>
          </w:p>
        </w:tc>
        <w:tc>
          <w:tcPr>
            <w:tcW w:w="1335" w:type="dxa"/>
          </w:tcPr>
          <w:p w14:paraId="40E60C6B" w14:textId="599D73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07</w:t>
            </w:r>
          </w:p>
        </w:tc>
        <w:tc>
          <w:tcPr>
            <w:tcW w:w="1336" w:type="dxa"/>
          </w:tcPr>
          <w:p w14:paraId="5477309F" w14:textId="085BCF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7B913619" w14:textId="453216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0CD56455" w14:textId="2DA11D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7176BF1B" w14:textId="18E525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6</w:t>
            </w:r>
          </w:p>
        </w:tc>
        <w:tc>
          <w:tcPr>
            <w:tcW w:w="1336" w:type="dxa"/>
          </w:tcPr>
          <w:p w14:paraId="738E71C8" w14:textId="29E1BF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5F6A6305" w14:textId="77777777" w:rsidTr="00447D66">
        <w:tc>
          <w:tcPr>
            <w:tcW w:w="1335" w:type="dxa"/>
          </w:tcPr>
          <w:p w14:paraId="0B093B43" w14:textId="5489B5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51</w:t>
            </w:r>
          </w:p>
        </w:tc>
        <w:tc>
          <w:tcPr>
            <w:tcW w:w="1335" w:type="dxa"/>
          </w:tcPr>
          <w:p w14:paraId="7C333607" w14:textId="41FD6A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51</w:t>
            </w:r>
          </w:p>
        </w:tc>
        <w:tc>
          <w:tcPr>
            <w:tcW w:w="1336" w:type="dxa"/>
          </w:tcPr>
          <w:p w14:paraId="53ACAFB1" w14:textId="31EB58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22DCEA9A" w14:textId="2CC0B2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1020CC7F" w14:textId="778CD0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  <w:tc>
          <w:tcPr>
            <w:tcW w:w="1336" w:type="dxa"/>
          </w:tcPr>
          <w:p w14:paraId="5551E09A" w14:textId="701D71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8</w:t>
            </w:r>
          </w:p>
        </w:tc>
        <w:tc>
          <w:tcPr>
            <w:tcW w:w="1336" w:type="dxa"/>
          </w:tcPr>
          <w:p w14:paraId="41226430" w14:textId="349ED8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</w:t>
            </w:r>
          </w:p>
        </w:tc>
      </w:tr>
      <w:tr w:rsidR="00447D66" w14:paraId="2B2879F8" w14:textId="77777777" w:rsidTr="00447D66">
        <w:tc>
          <w:tcPr>
            <w:tcW w:w="1335" w:type="dxa"/>
          </w:tcPr>
          <w:p w14:paraId="0F65B200" w14:textId="4CE990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60</w:t>
            </w:r>
          </w:p>
        </w:tc>
        <w:tc>
          <w:tcPr>
            <w:tcW w:w="1335" w:type="dxa"/>
          </w:tcPr>
          <w:p w14:paraId="4B6A7527" w14:textId="374BDE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0</w:t>
            </w:r>
          </w:p>
        </w:tc>
        <w:tc>
          <w:tcPr>
            <w:tcW w:w="1336" w:type="dxa"/>
          </w:tcPr>
          <w:p w14:paraId="4E1D3A20" w14:textId="74ABF5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24BB91D" w14:textId="03EEC7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3E095F0F" w14:textId="7A7946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</w:t>
            </w:r>
          </w:p>
        </w:tc>
        <w:tc>
          <w:tcPr>
            <w:tcW w:w="1336" w:type="dxa"/>
          </w:tcPr>
          <w:p w14:paraId="08908DE8" w14:textId="198A41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60</w:t>
            </w:r>
          </w:p>
        </w:tc>
        <w:tc>
          <w:tcPr>
            <w:tcW w:w="1336" w:type="dxa"/>
          </w:tcPr>
          <w:p w14:paraId="2CA0AD63" w14:textId="67F703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7CFC90BE" w14:textId="77777777" w:rsidTr="00447D66">
        <w:tc>
          <w:tcPr>
            <w:tcW w:w="1335" w:type="dxa"/>
          </w:tcPr>
          <w:p w14:paraId="4ADBF21D" w14:textId="0A5BB1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60</w:t>
            </w:r>
          </w:p>
        </w:tc>
        <w:tc>
          <w:tcPr>
            <w:tcW w:w="1335" w:type="dxa"/>
          </w:tcPr>
          <w:p w14:paraId="72E42643" w14:textId="7AC251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0</w:t>
            </w:r>
          </w:p>
        </w:tc>
        <w:tc>
          <w:tcPr>
            <w:tcW w:w="1336" w:type="dxa"/>
          </w:tcPr>
          <w:p w14:paraId="359CCF7A" w14:textId="0BB613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BD04DF7" w14:textId="63087A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614BE3FB" w14:textId="575B21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3775F990" w14:textId="5E1E13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0</w:t>
            </w:r>
          </w:p>
        </w:tc>
        <w:tc>
          <w:tcPr>
            <w:tcW w:w="1336" w:type="dxa"/>
          </w:tcPr>
          <w:p w14:paraId="43F3D9EF" w14:textId="42D002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E330F45" w14:textId="77777777" w:rsidTr="00447D66">
        <w:tc>
          <w:tcPr>
            <w:tcW w:w="1335" w:type="dxa"/>
          </w:tcPr>
          <w:p w14:paraId="0049D0F3" w14:textId="40EC51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60</w:t>
            </w:r>
          </w:p>
        </w:tc>
        <w:tc>
          <w:tcPr>
            <w:tcW w:w="1335" w:type="dxa"/>
          </w:tcPr>
          <w:p w14:paraId="2AE19A93" w14:textId="4509B5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0</w:t>
            </w:r>
          </w:p>
        </w:tc>
        <w:tc>
          <w:tcPr>
            <w:tcW w:w="1336" w:type="dxa"/>
          </w:tcPr>
          <w:p w14:paraId="2BF3B7E5" w14:textId="207B4B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FE2A0C9" w14:textId="350902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743F1BA1" w14:textId="35AAAA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</w:t>
            </w:r>
          </w:p>
        </w:tc>
        <w:tc>
          <w:tcPr>
            <w:tcW w:w="1336" w:type="dxa"/>
          </w:tcPr>
          <w:p w14:paraId="3413DCCF" w14:textId="6F6E12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0</w:t>
            </w:r>
          </w:p>
        </w:tc>
        <w:tc>
          <w:tcPr>
            <w:tcW w:w="1336" w:type="dxa"/>
          </w:tcPr>
          <w:p w14:paraId="790ACBA2" w14:textId="6CCBCF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</w:t>
            </w:r>
          </w:p>
        </w:tc>
      </w:tr>
      <w:tr w:rsidR="00447D66" w14:paraId="31A9AC06" w14:textId="77777777" w:rsidTr="00447D66">
        <w:tc>
          <w:tcPr>
            <w:tcW w:w="1335" w:type="dxa"/>
          </w:tcPr>
          <w:p w14:paraId="77DDA8FF" w14:textId="61D88E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60</w:t>
            </w:r>
          </w:p>
        </w:tc>
        <w:tc>
          <w:tcPr>
            <w:tcW w:w="1335" w:type="dxa"/>
          </w:tcPr>
          <w:p w14:paraId="0DA9442A" w14:textId="4BE930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0</w:t>
            </w:r>
          </w:p>
        </w:tc>
        <w:tc>
          <w:tcPr>
            <w:tcW w:w="1336" w:type="dxa"/>
          </w:tcPr>
          <w:p w14:paraId="31A8A6BF" w14:textId="4BFBFC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E11BCAA" w14:textId="1D01CE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797F7FF9" w14:textId="6961922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</w:t>
            </w:r>
          </w:p>
        </w:tc>
        <w:tc>
          <w:tcPr>
            <w:tcW w:w="1336" w:type="dxa"/>
          </w:tcPr>
          <w:p w14:paraId="2B5D78D5" w14:textId="5F3149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5</w:t>
            </w:r>
          </w:p>
        </w:tc>
        <w:tc>
          <w:tcPr>
            <w:tcW w:w="1336" w:type="dxa"/>
          </w:tcPr>
          <w:p w14:paraId="3BF14325" w14:textId="00E235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</w:tr>
      <w:tr w:rsidR="00447D66" w14:paraId="66F02393" w14:textId="77777777" w:rsidTr="00447D66">
        <w:tc>
          <w:tcPr>
            <w:tcW w:w="1335" w:type="dxa"/>
          </w:tcPr>
          <w:p w14:paraId="553923E4" w14:textId="013D69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60</w:t>
            </w:r>
          </w:p>
        </w:tc>
        <w:tc>
          <w:tcPr>
            <w:tcW w:w="1335" w:type="dxa"/>
          </w:tcPr>
          <w:p w14:paraId="0C22C722" w14:textId="2C1096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90</w:t>
            </w:r>
          </w:p>
        </w:tc>
        <w:tc>
          <w:tcPr>
            <w:tcW w:w="1336" w:type="dxa"/>
          </w:tcPr>
          <w:p w14:paraId="2D3E2D02" w14:textId="1378AD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5516E68" w14:textId="179A95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  <w:tc>
          <w:tcPr>
            <w:tcW w:w="1336" w:type="dxa"/>
          </w:tcPr>
          <w:p w14:paraId="60056CF6" w14:textId="2059AE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</w:t>
            </w:r>
          </w:p>
        </w:tc>
        <w:tc>
          <w:tcPr>
            <w:tcW w:w="1336" w:type="dxa"/>
          </w:tcPr>
          <w:p w14:paraId="4B3209C2" w14:textId="2B7FFA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0</w:t>
            </w:r>
          </w:p>
        </w:tc>
        <w:tc>
          <w:tcPr>
            <w:tcW w:w="1336" w:type="dxa"/>
          </w:tcPr>
          <w:p w14:paraId="59AD42FF" w14:textId="67CA34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70</w:t>
            </w:r>
          </w:p>
        </w:tc>
      </w:tr>
      <w:tr w:rsidR="00447D66" w14:paraId="7FD3017F" w14:textId="77777777" w:rsidTr="00447D66">
        <w:tc>
          <w:tcPr>
            <w:tcW w:w="1335" w:type="dxa"/>
          </w:tcPr>
          <w:p w14:paraId="2591B0AC" w14:textId="534BC4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61336A09" w14:textId="1CAC66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0C77B3EA" w14:textId="1CEE0F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73DC6E9" w14:textId="73D51C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4804CD9C" w14:textId="51AF8E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2</w:t>
            </w:r>
          </w:p>
        </w:tc>
        <w:tc>
          <w:tcPr>
            <w:tcW w:w="1336" w:type="dxa"/>
          </w:tcPr>
          <w:p w14:paraId="7B50A1E6" w14:textId="56EC8B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5F5FF8A7" w14:textId="4BBB8B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5</w:t>
            </w:r>
          </w:p>
        </w:tc>
      </w:tr>
      <w:tr w:rsidR="00447D66" w14:paraId="584E0D39" w14:textId="77777777" w:rsidTr="00447D66">
        <w:tc>
          <w:tcPr>
            <w:tcW w:w="1335" w:type="dxa"/>
          </w:tcPr>
          <w:p w14:paraId="5CED5561" w14:textId="74DA83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17F147FA" w14:textId="7DE436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1E62FE37" w14:textId="370397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6BF46E4" w14:textId="1FD491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030F7A8A" w14:textId="38F00C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</w:t>
            </w:r>
          </w:p>
        </w:tc>
        <w:tc>
          <w:tcPr>
            <w:tcW w:w="1336" w:type="dxa"/>
          </w:tcPr>
          <w:p w14:paraId="03DCAE38" w14:textId="6C154E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441442A8" w14:textId="087629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3CC5C3D3" w14:textId="77777777" w:rsidTr="00447D66">
        <w:tc>
          <w:tcPr>
            <w:tcW w:w="1335" w:type="dxa"/>
          </w:tcPr>
          <w:p w14:paraId="455E2B55" w14:textId="382C1A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48B13DBC" w14:textId="0F0C9D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529A37AD" w14:textId="71F514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0156D4A6" w14:textId="622C6C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7B288DE3" w14:textId="5D4169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5DD83666" w14:textId="318A90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4AABD2E0" w14:textId="2BE5D0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35C2CF12" w14:textId="77777777" w:rsidTr="00447D66">
        <w:tc>
          <w:tcPr>
            <w:tcW w:w="1335" w:type="dxa"/>
          </w:tcPr>
          <w:p w14:paraId="09F65770" w14:textId="2A8BDF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4A8518BD" w14:textId="530514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6F12D536" w14:textId="04FDEB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08A6E8E" w14:textId="1C3215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19C013D5" w14:textId="48603E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4</w:t>
            </w:r>
          </w:p>
        </w:tc>
        <w:tc>
          <w:tcPr>
            <w:tcW w:w="1336" w:type="dxa"/>
          </w:tcPr>
          <w:p w14:paraId="78C58879" w14:textId="2F3EBD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4D118FB4" w14:textId="14E6D6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5F2023AC" w14:textId="77777777" w:rsidTr="00447D66">
        <w:tc>
          <w:tcPr>
            <w:tcW w:w="1335" w:type="dxa"/>
          </w:tcPr>
          <w:p w14:paraId="0D8EC7D9" w14:textId="76D098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5" w:type="dxa"/>
          </w:tcPr>
          <w:p w14:paraId="39958F4C" w14:textId="3B8180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50</w:t>
            </w:r>
          </w:p>
        </w:tc>
        <w:tc>
          <w:tcPr>
            <w:tcW w:w="1336" w:type="dxa"/>
          </w:tcPr>
          <w:p w14:paraId="39A72AAE" w14:textId="7227CA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D1D2768" w14:textId="7B8339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0</w:t>
            </w:r>
          </w:p>
        </w:tc>
        <w:tc>
          <w:tcPr>
            <w:tcW w:w="1336" w:type="dxa"/>
          </w:tcPr>
          <w:p w14:paraId="427DA496" w14:textId="743242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8</w:t>
            </w:r>
          </w:p>
        </w:tc>
        <w:tc>
          <w:tcPr>
            <w:tcW w:w="1336" w:type="dxa"/>
          </w:tcPr>
          <w:p w14:paraId="691FE63B" w14:textId="472F3C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0</w:t>
            </w:r>
          </w:p>
        </w:tc>
        <w:tc>
          <w:tcPr>
            <w:tcW w:w="1336" w:type="dxa"/>
          </w:tcPr>
          <w:p w14:paraId="07D05A2D" w14:textId="7A22F7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0</w:t>
            </w:r>
          </w:p>
        </w:tc>
      </w:tr>
      <w:tr w:rsidR="00447D66" w14:paraId="7882CB6E" w14:textId="77777777" w:rsidTr="00447D66">
        <w:tc>
          <w:tcPr>
            <w:tcW w:w="1335" w:type="dxa"/>
          </w:tcPr>
          <w:p w14:paraId="6F056795" w14:textId="2A86CC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5" w:type="dxa"/>
          </w:tcPr>
          <w:p w14:paraId="3D63A0C3" w14:textId="1052BA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6" w:type="dxa"/>
          </w:tcPr>
          <w:p w14:paraId="321B2664" w14:textId="50CA96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69CA417" w14:textId="06EA3A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2</w:t>
            </w:r>
          </w:p>
        </w:tc>
        <w:tc>
          <w:tcPr>
            <w:tcW w:w="1336" w:type="dxa"/>
          </w:tcPr>
          <w:p w14:paraId="524FF76C" w14:textId="62E15C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8</w:t>
            </w:r>
          </w:p>
        </w:tc>
        <w:tc>
          <w:tcPr>
            <w:tcW w:w="1336" w:type="dxa"/>
          </w:tcPr>
          <w:p w14:paraId="60D3C7BE" w14:textId="7AB690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.4</w:t>
            </w:r>
          </w:p>
        </w:tc>
        <w:tc>
          <w:tcPr>
            <w:tcW w:w="1336" w:type="dxa"/>
          </w:tcPr>
          <w:p w14:paraId="37A2B83D" w14:textId="48CE31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1619D94A" w14:textId="77777777" w:rsidTr="00447D66">
        <w:tc>
          <w:tcPr>
            <w:tcW w:w="1335" w:type="dxa"/>
          </w:tcPr>
          <w:p w14:paraId="4CC341E8" w14:textId="29419E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5" w:type="dxa"/>
          </w:tcPr>
          <w:p w14:paraId="79C4405D" w14:textId="5567D1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6" w:type="dxa"/>
          </w:tcPr>
          <w:p w14:paraId="78E61CE1" w14:textId="0AD574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EEECF90" w14:textId="39D110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4</w:t>
            </w:r>
          </w:p>
        </w:tc>
        <w:tc>
          <w:tcPr>
            <w:tcW w:w="1336" w:type="dxa"/>
          </w:tcPr>
          <w:p w14:paraId="1A9D897A" w14:textId="2470F8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6</w:t>
            </w:r>
          </w:p>
        </w:tc>
        <w:tc>
          <w:tcPr>
            <w:tcW w:w="1336" w:type="dxa"/>
          </w:tcPr>
          <w:p w14:paraId="28AFCFB5" w14:textId="1D058E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2.8</w:t>
            </w:r>
          </w:p>
        </w:tc>
        <w:tc>
          <w:tcPr>
            <w:tcW w:w="1336" w:type="dxa"/>
          </w:tcPr>
          <w:p w14:paraId="7BC02A0B" w14:textId="794A5F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3791B88C" w14:textId="77777777" w:rsidTr="00447D66">
        <w:tc>
          <w:tcPr>
            <w:tcW w:w="1335" w:type="dxa"/>
          </w:tcPr>
          <w:p w14:paraId="78B1B7EF" w14:textId="354F5B9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5" w:type="dxa"/>
          </w:tcPr>
          <w:p w14:paraId="54EA33AD" w14:textId="4079B5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6" w:type="dxa"/>
          </w:tcPr>
          <w:p w14:paraId="37CD4465" w14:textId="182778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8C5BAA5" w14:textId="3D3FFC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6</w:t>
            </w:r>
          </w:p>
        </w:tc>
        <w:tc>
          <w:tcPr>
            <w:tcW w:w="1336" w:type="dxa"/>
          </w:tcPr>
          <w:p w14:paraId="3496319F" w14:textId="5ABBB1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4</w:t>
            </w:r>
          </w:p>
        </w:tc>
        <w:tc>
          <w:tcPr>
            <w:tcW w:w="1336" w:type="dxa"/>
          </w:tcPr>
          <w:p w14:paraId="00FA66E6" w14:textId="6D9C49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19.67</w:t>
            </w:r>
          </w:p>
        </w:tc>
        <w:tc>
          <w:tcPr>
            <w:tcW w:w="1336" w:type="dxa"/>
          </w:tcPr>
          <w:p w14:paraId="214A39A2" w14:textId="1FAABC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780B888" w14:textId="77777777" w:rsidTr="00447D66">
        <w:tc>
          <w:tcPr>
            <w:tcW w:w="1335" w:type="dxa"/>
          </w:tcPr>
          <w:p w14:paraId="6C6196C8" w14:textId="740F74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5" w:type="dxa"/>
          </w:tcPr>
          <w:p w14:paraId="76E25690" w14:textId="0FEFEE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6" w:type="dxa"/>
          </w:tcPr>
          <w:p w14:paraId="641FBF55" w14:textId="029004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30FC04CF" w14:textId="69F7E4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8</w:t>
            </w:r>
          </w:p>
        </w:tc>
        <w:tc>
          <w:tcPr>
            <w:tcW w:w="1336" w:type="dxa"/>
          </w:tcPr>
          <w:p w14:paraId="4F514660" w14:textId="6604E4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12</w:t>
            </w:r>
          </w:p>
        </w:tc>
        <w:tc>
          <w:tcPr>
            <w:tcW w:w="1336" w:type="dxa"/>
          </w:tcPr>
          <w:p w14:paraId="7C05AE28" w14:textId="64CF49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2</w:t>
            </w:r>
          </w:p>
        </w:tc>
        <w:tc>
          <w:tcPr>
            <w:tcW w:w="1336" w:type="dxa"/>
          </w:tcPr>
          <w:p w14:paraId="00F73A35" w14:textId="7F3C6D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37B62FD" w14:textId="77777777" w:rsidTr="00447D66">
        <w:tc>
          <w:tcPr>
            <w:tcW w:w="1335" w:type="dxa"/>
          </w:tcPr>
          <w:p w14:paraId="1033F282" w14:textId="4C4200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5" w:type="dxa"/>
          </w:tcPr>
          <w:p w14:paraId="33EB0D94" w14:textId="1B0E74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6" w:type="dxa"/>
          </w:tcPr>
          <w:p w14:paraId="5B74A644" w14:textId="149CFE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251B6971" w14:textId="65E164E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0</w:t>
            </w:r>
          </w:p>
        </w:tc>
        <w:tc>
          <w:tcPr>
            <w:tcW w:w="1336" w:type="dxa"/>
          </w:tcPr>
          <w:p w14:paraId="27A8D10B" w14:textId="12E869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0</w:t>
            </w:r>
          </w:p>
        </w:tc>
        <w:tc>
          <w:tcPr>
            <w:tcW w:w="1336" w:type="dxa"/>
          </w:tcPr>
          <w:p w14:paraId="1268674B" w14:textId="7913ED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81.04</w:t>
            </w:r>
          </w:p>
        </w:tc>
        <w:tc>
          <w:tcPr>
            <w:tcW w:w="1336" w:type="dxa"/>
          </w:tcPr>
          <w:p w14:paraId="4A4F68FC" w14:textId="0C8A00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504BA65C" w14:textId="77777777" w:rsidTr="00447D66">
        <w:tc>
          <w:tcPr>
            <w:tcW w:w="1335" w:type="dxa"/>
          </w:tcPr>
          <w:p w14:paraId="0F915CC7" w14:textId="25362B5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5" w:type="dxa"/>
          </w:tcPr>
          <w:p w14:paraId="56A1021A" w14:textId="2A29BD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75</w:t>
            </w:r>
          </w:p>
        </w:tc>
        <w:tc>
          <w:tcPr>
            <w:tcW w:w="1336" w:type="dxa"/>
          </w:tcPr>
          <w:p w14:paraId="79DA880B" w14:textId="1E48DB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FA1FDB7" w14:textId="6C2602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12</w:t>
            </w:r>
          </w:p>
        </w:tc>
        <w:tc>
          <w:tcPr>
            <w:tcW w:w="1336" w:type="dxa"/>
          </w:tcPr>
          <w:p w14:paraId="148F28BB" w14:textId="094526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8</w:t>
            </w:r>
          </w:p>
        </w:tc>
        <w:tc>
          <w:tcPr>
            <w:tcW w:w="1336" w:type="dxa"/>
          </w:tcPr>
          <w:p w14:paraId="531A39D7" w14:textId="3CE665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02.4</w:t>
            </w:r>
          </w:p>
        </w:tc>
        <w:tc>
          <w:tcPr>
            <w:tcW w:w="1336" w:type="dxa"/>
          </w:tcPr>
          <w:p w14:paraId="3029D7E1" w14:textId="6DDAF4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7D29045E" w14:textId="77777777" w:rsidTr="00447D66">
        <w:tc>
          <w:tcPr>
            <w:tcW w:w="1335" w:type="dxa"/>
          </w:tcPr>
          <w:p w14:paraId="0139E62D" w14:textId="03D588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lastRenderedPageBreak/>
              <w:t>295</w:t>
            </w:r>
          </w:p>
        </w:tc>
        <w:tc>
          <w:tcPr>
            <w:tcW w:w="1335" w:type="dxa"/>
          </w:tcPr>
          <w:p w14:paraId="253FFC27" w14:textId="31D745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22B939AA" w14:textId="2A9E91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36E5F767" w14:textId="202FCB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52</w:t>
            </w:r>
          </w:p>
        </w:tc>
        <w:tc>
          <w:tcPr>
            <w:tcW w:w="1336" w:type="dxa"/>
          </w:tcPr>
          <w:p w14:paraId="2F50F4EF" w14:textId="649A4D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8</w:t>
            </w:r>
          </w:p>
        </w:tc>
        <w:tc>
          <w:tcPr>
            <w:tcW w:w="1336" w:type="dxa"/>
          </w:tcPr>
          <w:p w14:paraId="4FD15422" w14:textId="0EA5FF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9.72</w:t>
            </w:r>
          </w:p>
        </w:tc>
        <w:tc>
          <w:tcPr>
            <w:tcW w:w="1336" w:type="dxa"/>
          </w:tcPr>
          <w:p w14:paraId="2C9577FE" w14:textId="114938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AD3EE0A" w14:textId="77777777" w:rsidTr="00447D66">
        <w:tc>
          <w:tcPr>
            <w:tcW w:w="1335" w:type="dxa"/>
          </w:tcPr>
          <w:p w14:paraId="299973B9" w14:textId="41162C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5</w:t>
            </w:r>
          </w:p>
        </w:tc>
        <w:tc>
          <w:tcPr>
            <w:tcW w:w="1335" w:type="dxa"/>
          </w:tcPr>
          <w:p w14:paraId="7EF9577F" w14:textId="0AAAA5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3E9E946E" w14:textId="4F8E8F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64B10C03" w14:textId="2B3636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4</w:t>
            </w:r>
          </w:p>
        </w:tc>
        <w:tc>
          <w:tcPr>
            <w:tcW w:w="1336" w:type="dxa"/>
          </w:tcPr>
          <w:p w14:paraId="7726B6F0" w14:textId="59CBF3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6</w:t>
            </w:r>
          </w:p>
        </w:tc>
        <w:tc>
          <w:tcPr>
            <w:tcW w:w="1336" w:type="dxa"/>
          </w:tcPr>
          <w:p w14:paraId="23450BF3" w14:textId="003E67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1.63</w:t>
            </w:r>
          </w:p>
        </w:tc>
        <w:tc>
          <w:tcPr>
            <w:tcW w:w="1336" w:type="dxa"/>
          </w:tcPr>
          <w:p w14:paraId="2AE83F5F" w14:textId="750781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F3CFA8D" w14:textId="77777777" w:rsidTr="00447D66">
        <w:tc>
          <w:tcPr>
            <w:tcW w:w="1335" w:type="dxa"/>
          </w:tcPr>
          <w:p w14:paraId="1F5FB6E6" w14:textId="3C03F3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5</w:t>
            </w:r>
          </w:p>
        </w:tc>
        <w:tc>
          <w:tcPr>
            <w:tcW w:w="1335" w:type="dxa"/>
          </w:tcPr>
          <w:p w14:paraId="35F8510C" w14:textId="7EA5FA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124A1BBE" w14:textId="408B7F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40170E75" w14:textId="429E63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6</w:t>
            </w:r>
          </w:p>
        </w:tc>
        <w:tc>
          <w:tcPr>
            <w:tcW w:w="1336" w:type="dxa"/>
          </w:tcPr>
          <w:p w14:paraId="4F926E74" w14:textId="515022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4</w:t>
            </w:r>
          </w:p>
        </w:tc>
        <w:tc>
          <w:tcPr>
            <w:tcW w:w="1336" w:type="dxa"/>
          </w:tcPr>
          <w:p w14:paraId="3FA42AB6" w14:textId="0A4B17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0.54</w:t>
            </w:r>
          </w:p>
        </w:tc>
        <w:tc>
          <w:tcPr>
            <w:tcW w:w="1336" w:type="dxa"/>
          </w:tcPr>
          <w:p w14:paraId="18076867" w14:textId="7DDA08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0D151DD9" w14:textId="77777777" w:rsidTr="00447D66">
        <w:tc>
          <w:tcPr>
            <w:tcW w:w="1335" w:type="dxa"/>
          </w:tcPr>
          <w:p w14:paraId="1164E9D6" w14:textId="3084C6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5</w:t>
            </w:r>
          </w:p>
        </w:tc>
        <w:tc>
          <w:tcPr>
            <w:tcW w:w="1335" w:type="dxa"/>
          </w:tcPr>
          <w:p w14:paraId="676B7EE5" w14:textId="70BB53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21F01453" w14:textId="5D89B9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124874AB" w14:textId="0795DD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8</w:t>
            </w:r>
          </w:p>
        </w:tc>
        <w:tc>
          <w:tcPr>
            <w:tcW w:w="1336" w:type="dxa"/>
          </w:tcPr>
          <w:p w14:paraId="00B086A9" w14:textId="1B6A78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12</w:t>
            </w:r>
          </w:p>
        </w:tc>
        <w:tc>
          <w:tcPr>
            <w:tcW w:w="1336" w:type="dxa"/>
          </w:tcPr>
          <w:p w14:paraId="0F2AC043" w14:textId="5E8BA9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10.78</w:t>
            </w:r>
          </w:p>
        </w:tc>
        <w:tc>
          <w:tcPr>
            <w:tcW w:w="1336" w:type="dxa"/>
          </w:tcPr>
          <w:p w14:paraId="761E8D06" w14:textId="2EE2BD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7F074D95" w14:textId="77777777" w:rsidTr="00447D66">
        <w:tc>
          <w:tcPr>
            <w:tcW w:w="1335" w:type="dxa"/>
          </w:tcPr>
          <w:p w14:paraId="7E26D709" w14:textId="4B8EE7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5</w:t>
            </w:r>
          </w:p>
        </w:tc>
        <w:tc>
          <w:tcPr>
            <w:tcW w:w="1335" w:type="dxa"/>
          </w:tcPr>
          <w:p w14:paraId="33145FDE" w14:textId="4453D7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2FAE9B32" w14:textId="5F6F73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588494F2" w14:textId="519CE6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0</w:t>
            </w:r>
          </w:p>
        </w:tc>
        <w:tc>
          <w:tcPr>
            <w:tcW w:w="1336" w:type="dxa"/>
          </w:tcPr>
          <w:p w14:paraId="7152E233" w14:textId="0B3FD7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0</w:t>
            </w:r>
          </w:p>
        </w:tc>
        <w:tc>
          <w:tcPr>
            <w:tcW w:w="1336" w:type="dxa"/>
          </w:tcPr>
          <w:p w14:paraId="13BCBA03" w14:textId="2B48CF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29.95</w:t>
            </w:r>
          </w:p>
        </w:tc>
        <w:tc>
          <w:tcPr>
            <w:tcW w:w="1336" w:type="dxa"/>
          </w:tcPr>
          <w:p w14:paraId="4A38C5C1" w14:textId="235198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5F92DF4D" w14:textId="77777777" w:rsidTr="00447D66">
        <w:tc>
          <w:tcPr>
            <w:tcW w:w="1335" w:type="dxa"/>
          </w:tcPr>
          <w:p w14:paraId="5638507A" w14:textId="0C6081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95</w:t>
            </w:r>
          </w:p>
        </w:tc>
        <w:tc>
          <w:tcPr>
            <w:tcW w:w="1335" w:type="dxa"/>
          </w:tcPr>
          <w:p w14:paraId="49744232" w14:textId="6D5554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305</w:t>
            </w:r>
          </w:p>
        </w:tc>
        <w:tc>
          <w:tcPr>
            <w:tcW w:w="1336" w:type="dxa"/>
          </w:tcPr>
          <w:p w14:paraId="0C1C44E5" w14:textId="7D98CC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5</w:t>
            </w:r>
          </w:p>
        </w:tc>
        <w:tc>
          <w:tcPr>
            <w:tcW w:w="1336" w:type="dxa"/>
          </w:tcPr>
          <w:p w14:paraId="338BB8AB" w14:textId="69E4AF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12</w:t>
            </w:r>
          </w:p>
        </w:tc>
        <w:tc>
          <w:tcPr>
            <w:tcW w:w="1336" w:type="dxa"/>
          </w:tcPr>
          <w:p w14:paraId="123849CC" w14:textId="051D5B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8</w:t>
            </w:r>
          </w:p>
        </w:tc>
        <w:tc>
          <w:tcPr>
            <w:tcW w:w="1336" w:type="dxa"/>
          </w:tcPr>
          <w:p w14:paraId="1473CA23" w14:textId="5239B6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81.47</w:t>
            </w:r>
          </w:p>
        </w:tc>
        <w:tc>
          <w:tcPr>
            <w:tcW w:w="1336" w:type="dxa"/>
          </w:tcPr>
          <w:p w14:paraId="391E6EF1" w14:textId="0B2D0E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4495FE87" w14:textId="77777777" w:rsidTr="00447D66">
        <w:tc>
          <w:tcPr>
            <w:tcW w:w="1335" w:type="dxa"/>
          </w:tcPr>
          <w:p w14:paraId="208D7F51" w14:textId="5A7F01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0</w:t>
            </w:r>
          </w:p>
        </w:tc>
        <w:tc>
          <w:tcPr>
            <w:tcW w:w="1335" w:type="dxa"/>
          </w:tcPr>
          <w:p w14:paraId="6F5A00F1" w14:textId="55789D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90</w:t>
            </w:r>
          </w:p>
        </w:tc>
        <w:tc>
          <w:tcPr>
            <w:tcW w:w="1336" w:type="dxa"/>
          </w:tcPr>
          <w:p w14:paraId="6AE3186E" w14:textId="0F4347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252D2FF8" w14:textId="231463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0</w:t>
            </w:r>
          </w:p>
        </w:tc>
        <w:tc>
          <w:tcPr>
            <w:tcW w:w="1336" w:type="dxa"/>
          </w:tcPr>
          <w:p w14:paraId="5196083F" w14:textId="60405E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</w:t>
            </w:r>
          </w:p>
        </w:tc>
        <w:tc>
          <w:tcPr>
            <w:tcW w:w="1336" w:type="dxa"/>
          </w:tcPr>
          <w:p w14:paraId="03C739D9" w14:textId="2068DF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40.48</w:t>
            </w:r>
          </w:p>
        </w:tc>
        <w:tc>
          <w:tcPr>
            <w:tcW w:w="1336" w:type="dxa"/>
          </w:tcPr>
          <w:p w14:paraId="0D02EEF6" w14:textId="725309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259C8615" w14:textId="77777777" w:rsidTr="00447D66">
        <w:tc>
          <w:tcPr>
            <w:tcW w:w="1335" w:type="dxa"/>
          </w:tcPr>
          <w:p w14:paraId="49524C7F" w14:textId="769EFD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0</w:t>
            </w:r>
          </w:p>
        </w:tc>
        <w:tc>
          <w:tcPr>
            <w:tcW w:w="1335" w:type="dxa"/>
          </w:tcPr>
          <w:p w14:paraId="754D7A9A" w14:textId="4C7057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90</w:t>
            </w:r>
          </w:p>
        </w:tc>
        <w:tc>
          <w:tcPr>
            <w:tcW w:w="1336" w:type="dxa"/>
          </w:tcPr>
          <w:p w14:paraId="38655750" w14:textId="0CEC77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22D36B29" w14:textId="66A4D3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0</w:t>
            </w:r>
          </w:p>
        </w:tc>
        <w:tc>
          <w:tcPr>
            <w:tcW w:w="1336" w:type="dxa"/>
          </w:tcPr>
          <w:p w14:paraId="23C2C83B" w14:textId="5C4989F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</w:t>
            </w:r>
          </w:p>
        </w:tc>
        <w:tc>
          <w:tcPr>
            <w:tcW w:w="1336" w:type="dxa"/>
          </w:tcPr>
          <w:p w14:paraId="02884C17" w14:textId="0C3F37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56.79</w:t>
            </w:r>
          </w:p>
        </w:tc>
        <w:tc>
          <w:tcPr>
            <w:tcW w:w="1336" w:type="dxa"/>
          </w:tcPr>
          <w:p w14:paraId="41DBBADD" w14:textId="703F2B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57D4050" w14:textId="77777777" w:rsidTr="00447D66">
        <w:tc>
          <w:tcPr>
            <w:tcW w:w="1335" w:type="dxa"/>
          </w:tcPr>
          <w:p w14:paraId="00D09D4A" w14:textId="427DE0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0</w:t>
            </w:r>
          </w:p>
        </w:tc>
        <w:tc>
          <w:tcPr>
            <w:tcW w:w="1335" w:type="dxa"/>
          </w:tcPr>
          <w:p w14:paraId="5E2EC233" w14:textId="7210FB5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90</w:t>
            </w:r>
          </w:p>
        </w:tc>
        <w:tc>
          <w:tcPr>
            <w:tcW w:w="1336" w:type="dxa"/>
          </w:tcPr>
          <w:p w14:paraId="42DCFFB6" w14:textId="108768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334ABE9D" w14:textId="35B0FD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0</w:t>
            </w:r>
          </w:p>
        </w:tc>
        <w:tc>
          <w:tcPr>
            <w:tcW w:w="1336" w:type="dxa"/>
          </w:tcPr>
          <w:p w14:paraId="557F4A2D" w14:textId="61F6BB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60</w:t>
            </w:r>
          </w:p>
        </w:tc>
        <w:tc>
          <w:tcPr>
            <w:tcW w:w="1336" w:type="dxa"/>
          </w:tcPr>
          <w:p w14:paraId="0F4D8295" w14:textId="517693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75.36</w:t>
            </w:r>
          </w:p>
        </w:tc>
        <w:tc>
          <w:tcPr>
            <w:tcW w:w="1336" w:type="dxa"/>
          </w:tcPr>
          <w:p w14:paraId="2B9746A0" w14:textId="4D0072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315CE937" w14:textId="77777777" w:rsidTr="00447D66">
        <w:tc>
          <w:tcPr>
            <w:tcW w:w="1335" w:type="dxa"/>
          </w:tcPr>
          <w:p w14:paraId="11193540" w14:textId="254629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0</w:t>
            </w:r>
          </w:p>
        </w:tc>
        <w:tc>
          <w:tcPr>
            <w:tcW w:w="1335" w:type="dxa"/>
          </w:tcPr>
          <w:p w14:paraId="0F1C9937" w14:textId="0FACEB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90</w:t>
            </w:r>
          </w:p>
        </w:tc>
        <w:tc>
          <w:tcPr>
            <w:tcW w:w="1336" w:type="dxa"/>
          </w:tcPr>
          <w:p w14:paraId="572E98F6" w14:textId="77DC72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31AF083C" w14:textId="5F14EA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22DBAABC" w14:textId="4083C5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</w:t>
            </w:r>
          </w:p>
        </w:tc>
        <w:tc>
          <w:tcPr>
            <w:tcW w:w="1336" w:type="dxa"/>
          </w:tcPr>
          <w:p w14:paraId="6031A5F8" w14:textId="1A3610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95.78</w:t>
            </w:r>
          </w:p>
        </w:tc>
        <w:tc>
          <w:tcPr>
            <w:tcW w:w="1336" w:type="dxa"/>
          </w:tcPr>
          <w:p w14:paraId="6BB8F35B" w14:textId="272657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368BC50" w14:textId="77777777" w:rsidTr="00447D66">
        <w:tc>
          <w:tcPr>
            <w:tcW w:w="1335" w:type="dxa"/>
          </w:tcPr>
          <w:p w14:paraId="546B9FE5" w14:textId="04F6C4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0</w:t>
            </w:r>
          </w:p>
        </w:tc>
        <w:tc>
          <w:tcPr>
            <w:tcW w:w="1335" w:type="dxa"/>
          </w:tcPr>
          <w:p w14:paraId="3FE207E2" w14:textId="09CEF3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90</w:t>
            </w:r>
          </w:p>
        </w:tc>
        <w:tc>
          <w:tcPr>
            <w:tcW w:w="1336" w:type="dxa"/>
          </w:tcPr>
          <w:p w14:paraId="5D552DF6" w14:textId="6361CE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27D10D70" w14:textId="3A4B18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  <w:tc>
          <w:tcPr>
            <w:tcW w:w="1336" w:type="dxa"/>
          </w:tcPr>
          <w:p w14:paraId="19FD37B7" w14:textId="6DEE79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0</w:t>
            </w:r>
          </w:p>
        </w:tc>
        <w:tc>
          <w:tcPr>
            <w:tcW w:w="1336" w:type="dxa"/>
          </w:tcPr>
          <w:p w14:paraId="224F1989" w14:textId="70B77E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05.16</w:t>
            </w:r>
          </w:p>
        </w:tc>
        <w:tc>
          <w:tcPr>
            <w:tcW w:w="1336" w:type="dxa"/>
          </w:tcPr>
          <w:p w14:paraId="4F935D22" w14:textId="4A739F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41544D49" w14:textId="77777777" w:rsidTr="00447D66">
        <w:tc>
          <w:tcPr>
            <w:tcW w:w="1335" w:type="dxa"/>
          </w:tcPr>
          <w:p w14:paraId="440D3688" w14:textId="50C20A9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10</w:t>
            </w:r>
          </w:p>
        </w:tc>
        <w:tc>
          <w:tcPr>
            <w:tcW w:w="1335" w:type="dxa"/>
          </w:tcPr>
          <w:p w14:paraId="49F1E7B5" w14:textId="3F1C18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90</w:t>
            </w:r>
          </w:p>
        </w:tc>
        <w:tc>
          <w:tcPr>
            <w:tcW w:w="1336" w:type="dxa"/>
          </w:tcPr>
          <w:p w14:paraId="6052DE99" w14:textId="33D80C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5</w:t>
            </w:r>
          </w:p>
        </w:tc>
        <w:tc>
          <w:tcPr>
            <w:tcW w:w="1336" w:type="dxa"/>
          </w:tcPr>
          <w:p w14:paraId="6632773C" w14:textId="025148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0</w:t>
            </w:r>
          </w:p>
        </w:tc>
        <w:tc>
          <w:tcPr>
            <w:tcW w:w="1336" w:type="dxa"/>
          </w:tcPr>
          <w:p w14:paraId="391528F7" w14:textId="03628A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0</w:t>
            </w:r>
          </w:p>
        </w:tc>
        <w:tc>
          <w:tcPr>
            <w:tcW w:w="1336" w:type="dxa"/>
          </w:tcPr>
          <w:p w14:paraId="7BD16258" w14:textId="765734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413.17</w:t>
            </w:r>
          </w:p>
        </w:tc>
        <w:tc>
          <w:tcPr>
            <w:tcW w:w="1336" w:type="dxa"/>
          </w:tcPr>
          <w:p w14:paraId="2AB6C946" w14:textId="0A739B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185F5C20" w14:textId="77777777" w:rsidTr="00447D66">
        <w:tc>
          <w:tcPr>
            <w:tcW w:w="1335" w:type="dxa"/>
          </w:tcPr>
          <w:p w14:paraId="5A25AE9A" w14:textId="1011B9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5" w:type="dxa"/>
          </w:tcPr>
          <w:p w14:paraId="72A835EA" w14:textId="12F3AB5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6" w:type="dxa"/>
          </w:tcPr>
          <w:p w14:paraId="3A294865" w14:textId="2901F1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CCB243B" w14:textId="4A9F04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2</w:t>
            </w:r>
          </w:p>
        </w:tc>
        <w:tc>
          <w:tcPr>
            <w:tcW w:w="1336" w:type="dxa"/>
          </w:tcPr>
          <w:p w14:paraId="7839C798" w14:textId="5173F5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8</w:t>
            </w:r>
          </w:p>
        </w:tc>
        <w:tc>
          <w:tcPr>
            <w:tcW w:w="1336" w:type="dxa"/>
          </w:tcPr>
          <w:p w14:paraId="5BAAFC17" w14:textId="68995F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52.1</w:t>
            </w:r>
          </w:p>
        </w:tc>
        <w:tc>
          <w:tcPr>
            <w:tcW w:w="1336" w:type="dxa"/>
          </w:tcPr>
          <w:p w14:paraId="4995F185" w14:textId="5EE08D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7E808DC6" w14:textId="77777777" w:rsidTr="00447D66">
        <w:tc>
          <w:tcPr>
            <w:tcW w:w="1335" w:type="dxa"/>
          </w:tcPr>
          <w:p w14:paraId="1D5E052E" w14:textId="67A52D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5" w:type="dxa"/>
          </w:tcPr>
          <w:p w14:paraId="3AF9691D" w14:textId="46DED2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6" w:type="dxa"/>
          </w:tcPr>
          <w:p w14:paraId="0D42483E" w14:textId="6D3AB1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2DA29AC" w14:textId="7FB0C8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44</w:t>
            </w:r>
          </w:p>
        </w:tc>
        <w:tc>
          <w:tcPr>
            <w:tcW w:w="1336" w:type="dxa"/>
          </w:tcPr>
          <w:p w14:paraId="467D7956" w14:textId="3C13C3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36</w:t>
            </w:r>
          </w:p>
        </w:tc>
        <w:tc>
          <w:tcPr>
            <w:tcW w:w="1336" w:type="dxa"/>
          </w:tcPr>
          <w:p w14:paraId="56A4A784" w14:textId="5D502D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2</w:t>
            </w:r>
          </w:p>
        </w:tc>
        <w:tc>
          <w:tcPr>
            <w:tcW w:w="1336" w:type="dxa"/>
          </w:tcPr>
          <w:p w14:paraId="05BB538A" w14:textId="67E0BA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5E7EFEE3" w14:textId="77777777" w:rsidTr="00447D66">
        <w:tc>
          <w:tcPr>
            <w:tcW w:w="1335" w:type="dxa"/>
          </w:tcPr>
          <w:p w14:paraId="24CBF16C" w14:textId="335848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5" w:type="dxa"/>
          </w:tcPr>
          <w:p w14:paraId="3EF985E4" w14:textId="5CE92F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6" w:type="dxa"/>
          </w:tcPr>
          <w:p w14:paraId="05924483" w14:textId="78C498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575B1068" w14:textId="291208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26</w:t>
            </w:r>
          </w:p>
        </w:tc>
        <w:tc>
          <w:tcPr>
            <w:tcW w:w="1336" w:type="dxa"/>
          </w:tcPr>
          <w:p w14:paraId="5B91562C" w14:textId="33ED23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54</w:t>
            </w:r>
          </w:p>
        </w:tc>
        <w:tc>
          <w:tcPr>
            <w:tcW w:w="1336" w:type="dxa"/>
          </w:tcPr>
          <w:p w14:paraId="71A3C181" w14:textId="2B8214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66.67</w:t>
            </w:r>
          </w:p>
        </w:tc>
        <w:tc>
          <w:tcPr>
            <w:tcW w:w="1336" w:type="dxa"/>
          </w:tcPr>
          <w:p w14:paraId="324364CE" w14:textId="386608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67038A6C" w14:textId="77777777" w:rsidTr="00447D66">
        <w:tc>
          <w:tcPr>
            <w:tcW w:w="1335" w:type="dxa"/>
          </w:tcPr>
          <w:p w14:paraId="49053251" w14:textId="3D543C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5" w:type="dxa"/>
          </w:tcPr>
          <w:p w14:paraId="67681DD2" w14:textId="63AE57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6" w:type="dxa"/>
          </w:tcPr>
          <w:p w14:paraId="204CFDAC" w14:textId="325AC6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4AC770A" w14:textId="5F8B96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8</w:t>
            </w:r>
          </w:p>
        </w:tc>
        <w:tc>
          <w:tcPr>
            <w:tcW w:w="1336" w:type="dxa"/>
          </w:tcPr>
          <w:p w14:paraId="275FA662" w14:textId="090FF5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</w:t>
            </w:r>
          </w:p>
        </w:tc>
        <w:tc>
          <w:tcPr>
            <w:tcW w:w="1336" w:type="dxa"/>
          </w:tcPr>
          <w:p w14:paraId="1B7EB8B9" w14:textId="443CEC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90.8</w:t>
            </w:r>
          </w:p>
        </w:tc>
        <w:tc>
          <w:tcPr>
            <w:tcW w:w="1336" w:type="dxa"/>
          </w:tcPr>
          <w:p w14:paraId="678150BE" w14:textId="704BC2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74055EAA" w14:textId="77777777" w:rsidTr="00447D66">
        <w:tc>
          <w:tcPr>
            <w:tcW w:w="1335" w:type="dxa"/>
          </w:tcPr>
          <w:p w14:paraId="0DE245AD" w14:textId="25613F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5" w:type="dxa"/>
          </w:tcPr>
          <w:p w14:paraId="3C97BBAA" w14:textId="1ECCE67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6" w:type="dxa"/>
          </w:tcPr>
          <w:p w14:paraId="24073CFB" w14:textId="35B13C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44BB22F4" w14:textId="6B6E47E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0</w:t>
            </w:r>
          </w:p>
        </w:tc>
        <w:tc>
          <w:tcPr>
            <w:tcW w:w="1336" w:type="dxa"/>
          </w:tcPr>
          <w:p w14:paraId="5A38C634" w14:textId="00C8EA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90</w:t>
            </w:r>
          </w:p>
        </w:tc>
        <w:tc>
          <w:tcPr>
            <w:tcW w:w="1336" w:type="dxa"/>
          </w:tcPr>
          <w:p w14:paraId="4F189161" w14:textId="36D017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20.8</w:t>
            </w:r>
          </w:p>
        </w:tc>
        <w:tc>
          <w:tcPr>
            <w:tcW w:w="1336" w:type="dxa"/>
          </w:tcPr>
          <w:p w14:paraId="7C8E23EE" w14:textId="681070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  <w:tr w:rsidR="00447D66" w14:paraId="7192055F" w14:textId="77777777" w:rsidTr="00447D66">
        <w:tc>
          <w:tcPr>
            <w:tcW w:w="1335" w:type="dxa"/>
          </w:tcPr>
          <w:p w14:paraId="0D0D8DAE" w14:textId="59A7F9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5" w:type="dxa"/>
          </w:tcPr>
          <w:p w14:paraId="5C0111AB" w14:textId="1C0EBA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875</w:t>
            </w:r>
          </w:p>
        </w:tc>
        <w:tc>
          <w:tcPr>
            <w:tcW w:w="1336" w:type="dxa"/>
          </w:tcPr>
          <w:p w14:paraId="300FB593" w14:textId="7C258A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0</w:t>
            </w:r>
          </w:p>
        </w:tc>
        <w:tc>
          <w:tcPr>
            <w:tcW w:w="1336" w:type="dxa"/>
          </w:tcPr>
          <w:p w14:paraId="65B583D2" w14:textId="47302B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72</w:t>
            </w:r>
          </w:p>
        </w:tc>
        <w:tc>
          <w:tcPr>
            <w:tcW w:w="1336" w:type="dxa"/>
          </w:tcPr>
          <w:p w14:paraId="7F8EEAB3" w14:textId="1E05FE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108</w:t>
            </w:r>
          </w:p>
        </w:tc>
        <w:tc>
          <w:tcPr>
            <w:tcW w:w="1336" w:type="dxa"/>
          </w:tcPr>
          <w:p w14:paraId="28CEC5F2" w14:textId="671387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43</w:t>
            </w:r>
          </w:p>
        </w:tc>
        <w:tc>
          <w:tcPr>
            <w:tcW w:w="1336" w:type="dxa"/>
          </w:tcPr>
          <w:p w14:paraId="1F8CA491" w14:textId="7345DD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12F9">
              <w:t>200</w:t>
            </w:r>
          </w:p>
        </w:tc>
      </w:tr>
    </w:tbl>
    <w:p w14:paraId="405A39ED" w14:textId="77777777" w:rsidR="001B547A" w:rsidRDefault="001B547A" w:rsidP="001B54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8014C6" w14:textId="77777777" w:rsidR="00447D66" w:rsidRDefault="00447D66" w:rsidP="001B54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0B6F4" w14:textId="16F1804E" w:rsidR="00447D66" w:rsidRDefault="00447D66" w:rsidP="00447D6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 Dataset used for compressive strength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447D66" w14:paraId="6D858250" w14:textId="77777777" w:rsidTr="00447D66">
        <w:tc>
          <w:tcPr>
            <w:tcW w:w="1168" w:type="dxa"/>
          </w:tcPr>
          <w:p w14:paraId="78292EF1" w14:textId="5F1936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Gravel</w:t>
            </w:r>
          </w:p>
        </w:tc>
        <w:tc>
          <w:tcPr>
            <w:tcW w:w="1168" w:type="dxa"/>
          </w:tcPr>
          <w:p w14:paraId="5EFAD014" w14:textId="655858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Sand</w:t>
            </w:r>
          </w:p>
        </w:tc>
        <w:tc>
          <w:tcPr>
            <w:tcW w:w="1169" w:type="dxa"/>
          </w:tcPr>
          <w:p w14:paraId="570D8B45" w14:textId="094419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Clay</w:t>
            </w:r>
          </w:p>
        </w:tc>
        <w:tc>
          <w:tcPr>
            <w:tcW w:w="1169" w:type="dxa"/>
          </w:tcPr>
          <w:p w14:paraId="3DA4C782" w14:textId="1494D7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Cement</w:t>
            </w:r>
          </w:p>
        </w:tc>
        <w:tc>
          <w:tcPr>
            <w:tcW w:w="1169" w:type="dxa"/>
          </w:tcPr>
          <w:p w14:paraId="7586A036" w14:textId="2D1049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F5BB6">
              <w:t>Bentonit</w:t>
            </w:r>
            <w:proofErr w:type="spellEnd"/>
          </w:p>
        </w:tc>
        <w:tc>
          <w:tcPr>
            <w:tcW w:w="1169" w:type="dxa"/>
          </w:tcPr>
          <w:p w14:paraId="48BD3D97" w14:textId="64E606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Water</w:t>
            </w:r>
          </w:p>
        </w:tc>
        <w:tc>
          <w:tcPr>
            <w:tcW w:w="1169" w:type="dxa"/>
          </w:tcPr>
          <w:p w14:paraId="1EF09B01" w14:textId="679142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Curing time</w:t>
            </w:r>
          </w:p>
        </w:tc>
        <w:tc>
          <w:tcPr>
            <w:tcW w:w="1169" w:type="dxa"/>
          </w:tcPr>
          <w:p w14:paraId="0F774457" w14:textId="4A9E52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fc</w:t>
            </w:r>
          </w:p>
        </w:tc>
      </w:tr>
      <w:tr w:rsidR="00447D66" w14:paraId="61D2232A" w14:textId="77777777" w:rsidTr="00447D66">
        <w:tc>
          <w:tcPr>
            <w:tcW w:w="1168" w:type="dxa"/>
          </w:tcPr>
          <w:p w14:paraId="35E5268F" w14:textId="36D735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3304FA37" w14:textId="7938E4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60FFE7A5" w14:textId="16A5BE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546692B6" w14:textId="6F7A0E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2</w:t>
            </w:r>
          </w:p>
        </w:tc>
        <w:tc>
          <w:tcPr>
            <w:tcW w:w="1169" w:type="dxa"/>
          </w:tcPr>
          <w:p w14:paraId="7E172DED" w14:textId="38784F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</w:t>
            </w:r>
          </w:p>
        </w:tc>
        <w:tc>
          <w:tcPr>
            <w:tcW w:w="1169" w:type="dxa"/>
          </w:tcPr>
          <w:p w14:paraId="5A49C6D2" w14:textId="7A8F97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2.1</w:t>
            </w:r>
          </w:p>
        </w:tc>
        <w:tc>
          <w:tcPr>
            <w:tcW w:w="1169" w:type="dxa"/>
          </w:tcPr>
          <w:p w14:paraId="5B5D4B84" w14:textId="71B8CE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2526F001" w14:textId="59C5F5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.75</w:t>
            </w:r>
          </w:p>
        </w:tc>
      </w:tr>
      <w:tr w:rsidR="00447D66" w14:paraId="2C35C359" w14:textId="77777777" w:rsidTr="00447D66">
        <w:tc>
          <w:tcPr>
            <w:tcW w:w="1168" w:type="dxa"/>
          </w:tcPr>
          <w:p w14:paraId="559BE310" w14:textId="1A76B0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5862D0BA" w14:textId="565456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61EE4955" w14:textId="7C7CB3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0D8032F3" w14:textId="5709C8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4</w:t>
            </w:r>
          </w:p>
        </w:tc>
        <w:tc>
          <w:tcPr>
            <w:tcW w:w="1169" w:type="dxa"/>
          </w:tcPr>
          <w:p w14:paraId="0A2F4B6E" w14:textId="2D68AB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6</w:t>
            </w:r>
          </w:p>
        </w:tc>
        <w:tc>
          <w:tcPr>
            <w:tcW w:w="1169" w:type="dxa"/>
          </w:tcPr>
          <w:p w14:paraId="536D6273" w14:textId="238DD6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2</w:t>
            </w:r>
          </w:p>
        </w:tc>
        <w:tc>
          <w:tcPr>
            <w:tcW w:w="1169" w:type="dxa"/>
          </w:tcPr>
          <w:p w14:paraId="2666A50E" w14:textId="137CD5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4AD6C44E" w14:textId="37255D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.24</w:t>
            </w:r>
          </w:p>
        </w:tc>
      </w:tr>
      <w:tr w:rsidR="00447D66" w14:paraId="06C3B91C" w14:textId="77777777" w:rsidTr="00447D66">
        <w:tc>
          <w:tcPr>
            <w:tcW w:w="1168" w:type="dxa"/>
          </w:tcPr>
          <w:p w14:paraId="2593ED19" w14:textId="2F714B7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36FBA1AA" w14:textId="286813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6E75B878" w14:textId="3BB593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3532B8E6" w14:textId="3FFA88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6</w:t>
            </w:r>
          </w:p>
        </w:tc>
        <w:tc>
          <w:tcPr>
            <w:tcW w:w="1169" w:type="dxa"/>
          </w:tcPr>
          <w:p w14:paraId="75EC1935" w14:textId="094ED1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</w:t>
            </w:r>
          </w:p>
        </w:tc>
        <w:tc>
          <w:tcPr>
            <w:tcW w:w="1169" w:type="dxa"/>
          </w:tcPr>
          <w:p w14:paraId="7D8FF54B" w14:textId="2FCE84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6.67</w:t>
            </w:r>
          </w:p>
        </w:tc>
        <w:tc>
          <w:tcPr>
            <w:tcW w:w="1169" w:type="dxa"/>
          </w:tcPr>
          <w:p w14:paraId="16C245F2" w14:textId="20C029F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36020698" w14:textId="071664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.08</w:t>
            </w:r>
          </w:p>
        </w:tc>
      </w:tr>
      <w:tr w:rsidR="00447D66" w14:paraId="3BFF4FB5" w14:textId="77777777" w:rsidTr="00447D66">
        <w:tc>
          <w:tcPr>
            <w:tcW w:w="1168" w:type="dxa"/>
          </w:tcPr>
          <w:p w14:paraId="1DA10A04" w14:textId="01272E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460A00B0" w14:textId="572FA6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08C9337C" w14:textId="5A0B2A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9C8E3D4" w14:textId="79757E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8</w:t>
            </w:r>
          </w:p>
        </w:tc>
        <w:tc>
          <w:tcPr>
            <w:tcW w:w="1169" w:type="dxa"/>
          </w:tcPr>
          <w:p w14:paraId="1AD9164F" w14:textId="2B8C26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2</w:t>
            </w:r>
          </w:p>
        </w:tc>
        <w:tc>
          <w:tcPr>
            <w:tcW w:w="1169" w:type="dxa"/>
          </w:tcPr>
          <w:p w14:paraId="15398375" w14:textId="3AAAF0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0.8</w:t>
            </w:r>
          </w:p>
        </w:tc>
        <w:tc>
          <w:tcPr>
            <w:tcW w:w="1169" w:type="dxa"/>
          </w:tcPr>
          <w:p w14:paraId="5A74E02A" w14:textId="4ADB19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50C8A218" w14:textId="527214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63</w:t>
            </w:r>
          </w:p>
        </w:tc>
      </w:tr>
      <w:tr w:rsidR="00447D66" w14:paraId="0E7CB049" w14:textId="77777777" w:rsidTr="00447D66">
        <w:tc>
          <w:tcPr>
            <w:tcW w:w="1168" w:type="dxa"/>
          </w:tcPr>
          <w:p w14:paraId="4CA19630" w14:textId="7D8DCB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6E0B9B8E" w14:textId="43D493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4E5B9AE9" w14:textId="4D31E1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B52AE18" w14:textId="0DB28D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DED9335" w14:textId="15EAC2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3E350C7B" w14:textId="6A3C92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0.8</w:t>
            </w:r>
          </w:p>
        </w:tc>
        <w:tc>
          <w:tcPr>
            <w:tcW w:w="1169" w:type="dxa"/>
          </w:tcPr>
          <w:p w14:paraId="142C9551" w14:textId="30DA09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0D68F49C" w14:textId="37BD03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6</w:t>
            </w:r>
          </w:p>
        </w:tc>
      </w:tr>
      <w:tr w:rsidR="00447D66" w14:paraId="1555F151" w14:textId="77777777" w:rsidTr="00447D66">
        <w:tc>
          <w:tcPr>
            <w:tcW w:w="1168" w:type="dxa"/>
          </w:tcPr>
          <w:p w14:paraId="6083890E" w14:textId="6940E21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312DC231" w14:textId="792FA6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437F9F0D" w14:textId="341994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120599FB" w14:textId="546AD2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2</w:t>
            </w:r>
          </w:p>
        </w:tc>
        <w:tc>
          <w:tcPr>
            <w:tcW w:w="1169" w:type="dxa"/>
          </w:tcPr>
          <w:p w14:paraId="7BF0E701" w14:textId="211D1D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8</w:t>
            </w:r>
          </w:p>
        </w:tc>
        <w:tc>
          <w:tcPr>
            <w:tcW w:w="1169" w:type="dxa"/>
          </w:tcPr>
          <w:p w14:paraId="63DB13BD" w14:textId="750872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43</w:t>
            </w:r>
          </w:p>
        </w:tc>
        <w:tc>
          <w:tcPr>
            <w:tcW w:w="1169" w:type="dxa"/>
          </w:tcPr>
          <w:p w14:paraId="66911598" w14:textId="602168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66F6638C" w14:textId="7CACCF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37</w:t>
            </w:r>
          </w:p>
        </w:tc>
      </w:tr>
      <w:tr w:rsidR="00447D66" w14:paraId="2B2F73A0" w14:textId="77777777" w:rsidTr="00447D66">
        <w:tc>
          <w:tcPr>
            <w:tcW w:w="1168" w:type="dxa"/>
          </w:tcPr>
          <w:p w14:paraId="1D1762C8" w14:textId="0C9248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25354888" w14:textId="62F537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082C53E4" w14:textId="745E85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79AF412" w14:textId="69246C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2</w:t>
            </w:r>
          </w:p>
        </w:tc>
        <w:tc>
          <w:tcPr>
            <w:tcW w:w="1169" w:type="dxa"/>
          </w:tcPr>
          <w:p w14:paraId="7E9230C0" w14:textId="35576D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</w:t>
            </w:r>
          </w:p>
        </w:tc>
        <w:tc>
          <w:tcPr>
            <w:tcW w:w="1169" w:type="dxa"/>
          </w:tcPr>
          <w:p w14:paraId="49652A43" w14:textId="76103E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2.1</w:t>
            </w:r>
          </w:p>
        </w:tc>
        <w:tc>
          <w:tcPr>
            <w:tcW w:w="1169" w:type="dxa"/>
          </w:tcPr>
          <w:p w14:paraId="49133790" w14:textId="683AE2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1476662" w14:textId="361DDF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.72</w:t>
            </w:r>
          </w:p>
        </w:tc>
      </w:tr>
      <w:tr w:rsidR="00447D66" w14:paraId="50EA2361" w14:textId="77777777" w:rsidTr="00447D66">
        <w:tc>
          <w:tcPr>
            <w:tcW w:w="1168" w:type="dxa"/>
          </w:tcPr>
          <w:p w14:paraId="5673998A" w14:textId="3312FEB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2BD6355D" w14:textId="7AC2C9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53C9F412" w14:textId="1DC8CD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05A534BA" w14:textId="3B7345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4</w:t>
            </w:r>
          </w:p>
        </w:tc>
        <w:tc>
          <w:tcPr>
            <w:tcW w:w="1169" w:type="dxa"/>
          </w:tcPr>
          <w:p w14:paraId="2DE48369" w14:textId="50398F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6</w:t>
            </w:r>
          </w:p>
        </w:tc>
        <w:tc>
          <w:tcPr>
            <w:tcW w:w="1169" w:type="dxa"/>
          </w:tcPr>
          <w:p w14:paraId="329223B2" w14:textId="4B5164F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2</w:t>
            </w:r>
          </w:p>
        </w:tc>
        <w:tc>
          <w:tcPr>
            <w:tcW w:w="1169" w:type="dxa"/>
          </w:tcPr>
          <w:p w14:paraId="2B702142" w14:textId="0C9AEA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7B8A04B" w14:textId="2E105B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.9</w:t>
            </w:r>
          </w:p>
        </w:tc>
      </w:tr>
      <w:tr w:rsidR="00447D66" w14:paraId="5B600D2A" w14:textId="77777777" w:rsidTr="00447D66">
        <w:tc>
          <w:tcPr>
            <w:tcW w:w="1168" w:type="dxa"/>
          </w:tcPr>
          <w:p w14:paraId="415C1AAD" w14:textId="44883C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057841E8" w14:textId="399611C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718519B3" w14:textId="4D3617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1A37DF9E" w14:textId="2F30798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6</w:t>
            </w:r>
          </w:p>
        </w:tc>
        <w:tc>
          <w:tcPr>
            <w:tcW w:w="1169" w:type="dxa"/>
          </w:tcPr>
          <w:p w14:paraId="6C8A5FFA" w14:textId="71B2AB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</w:t>
            </w:r>
          </w:p>
        </w:tc>
        <w:tc>
          <w:tcPr>
            <w:tcW w:w="1169" w:type="dxa"/>
          </w:tcPr>
          <w:p w14:paraId="1390E0C6" w14:textId="6E7D36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6.67</w:t>
            </w:r>
          </w:p>
        </w:tc>
        <w:tc>
          <w:tcPr>
            <w:tcW w:w="1169" w:type="dxa"/>
          </w:tcPr>
          <w:p w14:paraId="380BD596" w14:textId="54ACE0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90DA42C" w14:textId="07294E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.97</w:t>
            </w:r>
          </w:p>
        </w:tc>
      </w:tr>
      <w:tr w:rsidR="00447D66" w14:paraId="22EBBB5F" w14:textId="77777777" w:rsidTr="00447D66">
        <w:tc>
          <w:tcPr>
            <w:tcW w:w="1168" w:type="dxa"/>
          </w:tcPr>
          <w:p w14:paraId="0EE5F4A7" w14:textId="56C476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26E76FD4" w14:textId="4A0753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17B9E498" w14:textId="161D45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5183671F" w14:textId="7BFA74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8</w:t>
            </w:r>
          </w:p>
        </w:tc>
        <w:tc>
          <w:tcPr>
            <w:tcW w:w="1169" w:type="dxa"/>
          </w:tcPr>
          <w:p w14:paraId="3917EA2D" w14:textId="5256EDF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2</w:t>
            </w:r>
          </w:p>
        </w:tc>
        <w:tc>
          <w:tcPr>
            <w:tcW w:w="1169" w:type="dxa"/>
          </w:tcPr>
          <w:p w14:paraId="657F98FC" w14:textId="6BF2F5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0.8</w:t>
            </w:r>
          </w:p>
        </w:tc>
        <w:tc>
          <w:tcPr>
            <w:tcW w:w="1169" w:type="dxa"/>
          </w:tcPr>
          <w:p w14:paraId="6B1CF72D" w14:textId="62BDCC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1436E4F" w14:textId="265D56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71</w:t>
            </w:r>
          </w:p>
        </w:tc>
      </w:tr>
      <w:tr w:rsidR="00447D66" w14:paraId="779BFF67" w14:textId="77777777" w:rsidTr="00447D66">
        <w:tc>
          <w:tcPr>
            <w:tcW w:w="1168" w:type="dxa"/>
          </w:tcPr>
          <w:p w14:paraId="487FE9DA" w14:textId="65DBA44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6E3B2ED4" w14:textId="363AE3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6F8064A9" w14:textId="0C2E1B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BA2AC18" w14:textId="5FE859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AB0E292" w14:textId="6FB0BB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0EF0CA51" w14:textId="6A06CC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0.8</w:t>
            </w:r>
          </w:p>
        </w:tc>
        <w:tc>
          <w:tcPr>
            <w:tcW w:w="1169" w:type="dxa"/>
          </w:tcPr>
          <w:p w14:paraId="468E3FA5" w14:textId="21DC84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A2C7BF3" w14:textId="23CB71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73</w:t>
            </w:r>
          </w:p>
        </w:tc>
      </w:tr>
      <w:tr w:rsidR="00447D66" w14:paraId="2BF7B8FD" w14:textId="77777777" w:rsidTr="00447D66">
        <w:tc>
          <w:tcPr>
            <w:tcW w:w="1168" w:type="dxa"/>
          </w:tcPr>
          <w:p w14:paraId="36A2025D" w14:textId="4EBF06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00416BA7" w14:textId="116679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68CB8C2E" w14:textId="235CD25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63CDA87C" w14:textId="3AFE5E6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2</w:t>
            </w:r>
          </w:p>
        </w:tc>
        <w:tc>
          <w:tcPr>
            <w:tcW w:w="1169" w:type="dxa"/>
          </w:tcPr>
          <w:p w14:paraId="63C59B39" w14:textId="4B774B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8</w:t>
            </w:r>
          </w:p>
        </w:tc>
        <w:tc>
          <w:tcPr>
            <w:tcW w:w="1169" w:type="dxa"/>
          </w:tcPr>
          <w:p w14:paraId="2EE0D56A" w14:textId="3A9D7F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43</w:t>
            </w:r>
          </w:p>
        </w:tc>
        <w:tc>
          <w:tcPr>
            <w:tcW w:w="1169" w:type="dxa"/>
          </w:tcPr>
          <w:p w14:paraId="02681914" w14:textId="4743C3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E96D85F" w14:textId="0DA5A2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35</w:t>
            </w:r>
          </w:p>
        </w:tc>
      </w:tr>
      <w:tr w:rsidR="00447D66" w14:paraId="11331ABC" w14:textId="77777777" w:rsidTr="00447D66">
        <w:tc>
          <w:tcPr>
            <w:tcW w:w="1168" w:type="dxa"/>
          </w:tcPr>
          <w:p w14:paraId="598091DB" w14:textId="266069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3468777E" w14:textId="5BBA3D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26BCFD0F" w14:textId="12CC2C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3B44EB96" w14:textId="3DD5B3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2</w:t>
            </w:r>
          </w:p>
        </w:tc>
        <w:tc>
          <w:tcPr>
            <w:tcW w:w="1169" w:type="dxa"/>
          </w:tcPr>
          <w:p w14:paraId="5E0EA9BD" w14:textId="4A44C7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</w:t>
            </w:r>
          </w:p>
        </w:tc>
        <w:tc>
          <w:tcPr>
            <w:tcW w:w="1169" w:type="dxa"/>
          </w:tcPr>
          <w:p w14:paraId="7392A61A" w14:textId="4BB12D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2.1</w:t>
            </w:r>
          </w:p>
        </w:tc>
        <w:tc>
          <w:tcPr>
            <w:tcW w:w="1169" w:type="dxa"/>
          </w:tcPr>
          <w:p w14:paraId="5BFB299B" w14:textId="672F670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4D780A61" w14:textId="208F67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.78</w:t>
            </w:r>
          </w:p>
        </w:tc>
      </w:tr>
      <w:tr w:rsidR="00447D66" w14:paraId="4B330525" w14:textId="77777777" w:rsidTr="00447D66">
        <w:tc>
          <w:tcPr>
            <w:tcW w:w="1168" w:type="dxa"/>
          </w:tcPr>
          <w:p w14:paraId="70955C8F" w14:textId="387262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2D0CD7FB" w14:textId="17405C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60C67FBD" w14:textId="1B31B8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3A1F6168" w14:textId="5D7E7A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4</w:t>
            </w:r>
          </w:p>
        </w:tc>
        <w:tc>
          <w:tcPr>
            <w:tcW w:w="1169" w:type="dxa"/>
          </w:tcPr>
          <w:p w14:paraId="60E8B443" w14:textId="583C04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6</w:t>
            </w:r>
          </w:p>
        </w:tc>
        <w:tc>
          <w:tcPr>
            <w:tcW w:w="1169" w:type="dxa"/>
          </w:tcPr>
          <w:p w14:paraId="5A58543E" w14:textId="117D77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2</w:t>
            </w:r>
          </w:p>
        </w:tc>
        <w:tc>
          <w:tcPr>
            <w:tcW w:w="1169" w:type="dxa"/>
          </w:tcPr>
          <w:p w14:paraId="09A4A991" w14:textId="156ADD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0D09C764" w14:textId="3FCFB1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.91</w:t>
            </w:r>
          </w:p>
        </w:tc>
      </w:tr>
      <w:tr w:rsidR="00447D66" w14:paraId="39D81506" w14:textId="77777777" w:rsidTr="00447D66">
        <w:tc>
          <w:tcPr>
            <w:tcW w:w="1168" w:type="dxa"/>
          </w:tcPr>
          <w:p w14:paraId="7F5930A8" w14:textId="1DCF9E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1BACA388" w14:textId="41107F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490A4DAE" w14:textId="3104B5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B52EBAC" w14:textId="1CB095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6</w:t>
            </w:r>
          </w:p>
        </w:tc>
        <w:tc>
          <w:tcPr>
            <w:tcW w:w="1169" w:type="dxa"/>
          </w:tcPr>
          <w:p w14:paraId="2727E8B2" w14:textId="3D6BC6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</w:t>
            </w:r>
          </w:p>
        </w:tc>
        <w:tc>
          <w:tcPr>
            <w:tcW w:w="1169" w:type="dxa"/>
          </w:tcPr>
          <w:p w14:paraId="4116CBE1" w14:textId="6ABD1B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6.67</w:t>
            </w:r>
          </w:p>
        </w:tc>
        <w:tc>
          <w:tcPr>
            <w:tcW w:w="1169" w:type="dxa"/>
          </w:tcPr>
          <w:p w14:paraId="22986110" w14:textId="73CA08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4AD072FC" w14:textId="28AADE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.05</w:t>
            </w:r>
          </w:p>
        </w:tc>
      </w:tr>
      <w:tr w:rsidR="00447D66" w14:paraId="15C1168B" w14:textId="77777777" w:rsidTr="00447D66">
        <w:tc>
          <w:tcPr>
            <w:tcW w:w="1168" w:type="dxa"/>
          </w:tcPr>
          <w:p w14:paraId="31AB5B1A" w14:textId="3E1E4C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15D2B8B5" w14:textId="2B7C88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5004BD70" w14:textId="637F74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60E448AD" w14:textId="2BAD6D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8</w:t>
            </w:r>
          </w:p>
        </w:tc>
        <w:tc>
          <w:tcPr>
            <w:tcW w:w="1169" w:type="dxa"/>
          </w:tcPr>
          <w:p w14:paraId="30C510A1" w14:textId="3755F7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2</w:t>
            </w:r>
          </w:p>
        </w:tc>
        <w:tc>
          <w:tcPr>
            <w:tcW w:w="1169" w:type="dxa"/>
          </w:tcPr>
          <w:p w14:paraId="131BCD07" w14:textId="780A2E5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0.8</w:t>
            </w:r>
          </w:p>
        </w:tc>
        <w:tc>
          <w:tcPr>
            <w:tcW w:w="1169" w:type="dxa"/>
          </w:tcPr>
          <w:p w14:paraId="2C954589" w14:textId="39A078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759950E3" w14:textId="5C34F5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.53</w:t>
            </w:r>
          </w:p>
        </w:tc>
      </w:tr>
      <w:tr w:rsidR="00447D66" w14:paraId="37C20655" w14:textId="77777777" w:rsidTr="00447D66">
        <w:tc>
          <w:tcPr>
            <w:tcW w:w="1168" w:type="dxa"/>
          </w:tcPr>
          <w:p w14:paraId="2B8A9290" w14:textId="76B43D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7E255D66" w14:textId="7BAB3B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7A7D1002" w14:textId="7306E9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ADC039B" w14:textId="6B49EE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58313EB" w14:textId="0E446C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0A00A92" w14:textId="7210BBF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0.8</w:t>
            </w:r>
          </w:p>
        </w:tc>
        <w:tc>
          <w:tcPr>
            <w:tcW w:w="1169" w:type="dxa"/>
          </w:tcPr>
          <w:p w14:paraId="36C2419B" w14:textId="0706D0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55BA47C" w14:textId="2B82A1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.67</w:t>
            </w:r>
          </w:p>
        </w:tc>
      </w:tr>
      <w:tr w:rsidR="00447D66" w14:paraId="60104362" w14:textId="77777777" w:rsidTr="00447D66">
        <w:tc>
          <w:tcPr>
            <w:tcW w:w="1168" w:type="dxa"/>
          </w:tcPr>
          <w:p w14:paraId="2979CA30" w14:textId="4D7B7A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8" w:type="dxa"/>
          </w:tcPr>
          <w:p w14:paraId="404E6F13" w14:textId="152024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75</w:t>
            </w:r>
          </w:p>
        </w:tc>
        <w:tc>
          <w:tcPr>
            <w:tcW w:w="1169" w:type="dxa"/>
          </w:tcPr>
          <w:p w14:paraId="1C080B5D" w14:textId="0D2E21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7BA8B1FE" w14:textId="3DB8D6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2</w:t>
            </w:r>
          </w:p>
        </w:tc>
        <w:tc>
          <w:tcPr>
            <w:tcW w:w="1169" w:type="dxa"/>
          </w:tcPr>
          <w:p w14:paraId="11C15ADB" w14:textId="770461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8</w:t>
            </w:r>
          </w:p>
        </w:tc>
        <w:tc>
          <w:tcPr>
            <w:tcW w:w="1169" w:type="dxa"/>
          </w:tcPr>
          <w:p w14:paraId="41C74785" w14:textId="7E1139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43</w:t>
            </w:r>
          </w:p>
        </w:tc>
        <w:tc>
          <w:tcPr>
            <w:tcW w:w="1169" w:type="dxa"/>
          </w:tcPr>
          <w:p w14:paraId="150F897E" w14:textId="75C9F7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01A67E4" w14:textId="602F09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24</w:t>
            </w:r>
          </w:p>
        </w:tc>
      </w:tr>
      <w:tr w:rsidR="00447D66" w14:paraId="74D1D0A8" w14:textId="77777777" w:rsidTr="00447D66">
        <w:tc>
          <w:tcPr>
            <w:tcW w:w="1168" w:type="dxa"/>
          </w:tcPr>
          <w:p w14:paraId="6AF5F139" w14:textId="07921D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20</w:t>
            </w:r>
          </w:p>
        </w:tc>
        <w:tc>
          <w:tcPr>
            <w:tcW w:w="1168" w:type="dxa"/>
          </w:tcPr>
          <w:p w14:paraId="783403C0" w14:textId="0B908B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50</w:t>
            </w:r>
          </w:p>
        </w:tc>
        <w:tc>
          <w:tcPr>
            <w:tcW w:w="1169" w:type="dxa"/>
          </w:tcPr>
          <w:p w14:paraId="7E80DA40" w14:textId="4334C9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3041D30B" w14:textId="5B1392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684A2855" w14:textId="18E66C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</w:t>
            </w:r>
          </w:p>
        </w:tc>
        <w:tc>
          <w:tcPr>
            <w:tcW w:w="1169" w:type="dxa"/>
          </w:tcPr>
          <w:p w14:paraId="7FFA2ED3" w14:textId="5AD17D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</w:t>
            </w:r>
          </w:p>
        </w:tc>
        <w:tc>
          <w:tcPr>
            <w:tcW w:w="1169" w:type="dxa"/>
          </w:tcPr>
          <w:p w14:paraId="3BE34EB6" w14:textId="31D7C2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1A4F71EA" w14:textId="3D4178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7</w:t>
            </w:r>
          </w:p>
        </w:tc>
      </w:tr>
      <w:tr w:rsidR="00447D66" w14:paraId="57B1A7BA" w14:textId="77777777" w:rsidTr="00447D66">
        <w:tc>
          <w:tcPr>
            <w:tcW w:w="1168" w:type="dxa"/>
          </w:tcPr>
          <w:p w14:paraId="303EB525" w14:textId="13C87B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820</w:t>
            </w:r>
          </w:p>
        </w:tc>
        <w:tc>
          <w:tcPr>
            <w:tcW w:w="1168" w:type="dxa"/>
          </w:tcPr>
          <w:p w14:paraId="70B80682" w14:textId="0D425C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50</w:t>
            </w:r>
          </w:p>
        </w:tc>
        <w:tc>
          <w:tcPr>
            <w:tcW w:w="1169" w:type="dxa"/>
          </w:tcPr>
          <w:p w14:paraId="5EDEA0A9" w14:textId="45E99C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1DC661EB" w14:textId="2E26DE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EA724C6" w14:textId="243D5C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</w:t>
            </w:r>
          </w:p>
        </w:tc>
        <w:tc>
          <w:tcPr>
            <w:tcW w:w="1169" w:type="dxa"/>
          </w:tcPr>
          <w:p w14:paraId="4D3AA6CE" w14:textId="6105E2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</w:t>
            </w:r>
          </w:p>
        </w:tc>
        <w:tc>
          <w:tcPr>
            <w:tcW w:w="1169" w:type="dxa"/>
          </w:tcPr>
          <w:p w14:paraId="5E1E15BC" w14:textId="39D690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</w:t>
            </w:r>
          </w:p>
        </w:tc>
        <w:tc>
          <w:tcPr>
            <w:tcW w:w="1169" w:type="dxa"/>
          </w:tcPr>
          <w:p w14:paraId="4334B286" w14:textId="778261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24</w:t>
            </w:r>
          </w:p>
        </w:tc>
      </w:tr>
      <w:tr w:rsidR="00447D66" w14:paraId="7026EA46" w14:textId="77777777" w:rsidTr="00447D66">
        <w:tc>
          <w:tcPr>
            <w:tcW w:w="1168" w:type="dxa"/>
          </w:tcPr>
          <w:p w14:paraId="557C7DBC" w14:textId="5FE0C5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10</w:t>
            </w:r>
          </w:p>
        </w:tc>
        <w:tc>
          <w:tcPr>
            <w:tcW w:w="1168" w:type="dxa"/>
          </w:tcPr>
          <w:p w14:paraId="23F0761B" w14:textId="4D14FC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10</w:t>
            </w:r>
          </w:p>
        </w:tc>
        <w:tc>
          <w:tcPr>
            <w:tcW w:w="1169" w:type="dxa"/>
          </w:tcPr>
          <w:p w14:paraId="5AEFB75C" w14:textId="391522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0</w:t>
            </w:r>
          </w:p>
        </w:tc>
        <w:tc>
          <w:tcPr>
            <w:tcW w:w="1169" w:type="dxa"/>
          </w:tcPr>
          <w:p w14:paraId="395A1E30" w14:textId="7ACB55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144E224" w14:textId="65A6B4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5AA45C96" w14:textId="47777E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0</w:t>
            </w:r>
          </w:p>
        </w:tc>
        <w:tc>
          <w:tcPr>
            <w:tcW w:w="1169" w:type="dxa"/>
          </w:tcPr>
          <w:p w14:paraId="6E80DAB4" w14:textId="4E3CDA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0532107" w14:textId="0F8DBC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1</w:t>
            </w:r>
          </w:p>
        </w:tc>
      </w:tr>
      <w:tr w:rsidR="00447D66" w14:paraId="21F06130" w14:textId="77777777" w:rsidTr="00447D66">
        <w:tc>
          <w:tcPr>
            <w:tcW w:w="1168" w:type="dxa"/>
          </w:tcPr>
          <w:p w14:paraId="1FF66C61" w14:textId="4B8D8E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10</w:t>
            </w:r>
          </w:p>
        </w:tc>
        <w:tc>
          <w:tcPr>
            <w:tcW w:w="1168" w:type="dxa"/>
          </w:tcPr>
          <w:p w14:paraId="4BA87CE9" w14:textId="10AC0B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10</w:t>
            </w:r>
          </w:p>
        </w:tc>
        <w:tc>
          <w:tcPr>
            <w:tcW w:w="1169" w:type="dxa"/>
          </w:tcPr>
          <w:p w14:paraId="19CCCEEA" w14:textId="334388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0</w:t>
            </w:r>
          </w:p>
        </w:tc>
        <w:tc>
          <w:tcPr>
            <w:tcW w:w="1169" w:type="dxa"/>
          </w:tcPr>
          <w:p w14:paraId="612A996F" w14:textId="40D46D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3A4D1A88" w14:textId="308037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3AFF99C4" w14:textId="41D65A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0</w:t>
            </w:r>
          </w:p>
        </w:tc>
        <w:tc>
          <w:tcPr>
            <w:tcW w:w="1169" w:type="dxa"/>
          </w:tcPr>
          <w:p w14:paraId="7ABABD2E" w14:textId="5753AA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8F88AC4" w14:textId="3FD3BC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27</w:t>
            </w:r>
          </w:p>
        </w:tc>
      </w:tr>
      <w:tr w:rsidR="00447D66" w14:paraId="17A9D009" w14:textId="77777777" w:rsidTr="00447D66">
        <w:tc>
          <w:tcPr>
            <w:tcW w:w="1168" w:type="dxa"/>
          </w:tcPr>
          <w:p w14:paraId="1DCD3C11" w14:textId="38FCC9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8" w:type="dxa"/>
          </w:tcPr>
          <w:p w14:paraId="6586128B" w14:textId="54CAEC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9" w:type="dxa"/>
          </w:tcPr>
          <w:p w14:paraId="63824B71" w14:textId="07DACD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18950BF0" w14:textId="6FFE41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8F7C085" w14:textId="081B9D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43A168FC" w14:textId="2666095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22456E01" w14:textId="338233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C99E9C3" w14:textId="2506C1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1</w:t>
            </w:r>
          </w:p>
        </w:tc>
      </w:tr>
      <w:tr w:rsidR="00447D66" w14:paraId="6C10EB25" w14:textId="77777777" w:rsidTr="00447D66">
        <w:tc>
          <w:tcPr>
            <w:tcW w:w="1168" w:type="dxa"/>
          </w:tcPr>
          <w:p w14:paraId="689E95DA" w14:textId="0F44E8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8" w:type="dxa"/>
          </w:tcPr>
          <w:p w14:paraId="26E7A8F5" w14:textId="619399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9" w:type="dxa"/>
          </w:tcPr>
          <w:p w14:paraId="204993E6" w14:textId="76650E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41BBB0AD" w14:textId="1DFC5D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875B9AF" w14:textId="75A802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37614A70" w14:textId="4970FD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2A7178B1" w14:textId="0EB3B6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E2FD526" w14:textId="1F7B28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02</w:t>
            </w:r>
          </w:p>
        </w:tc>
      </w:tr>
      <w:tr w:rsidR="00447D66" w14:paraId="19F4A379" w14:textId="77777777" w:rsidTr="00447D66">
        <w:tc>
          <w:tcPr>
            <w:tcW w:w="1168" w:type="dxa"/>
          </w:tcPr>
          <w:p w14:paraId="6019CA33" w14:textId="52C71B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8" w:type="dxa"/>
          </w:tcPr>
          <w:p w14:paraId="586EE5C3" w14:textId="3B850F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9" w:type="dxa"/>
          </w:tcPr>
          <w:p w14:paraId="31713E83" w14:textId="7AADCB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6077E4CE" w14:textId="7864AD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2919C08" w14:textId="496073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71BE002" w14:textId="142A56B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636D855D" w14:textId="374DB5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BA23C6A" w14:textId="3B4BD9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3</w:t>
            </w:r>
          </w:p>
        </w:tc>
      </w:tr>
      <w:tr w:rsidR="00447D66" w14:paraId="483BA9FA" w14:textId="77777777" w:rsidTr="00447D66">
        <w:tc>
          <w:tcPr>
            <w:tcW w:w="1168" w:type="dxa"/>
          </w:tcPr>
          <w:p w14:paraId="59302143" w14:textId="67EC38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8" w:type="dxa"/>
          </w:tcPr>
          <w:p w14:paraId="2678EC0C" w14:textId="6C4A97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9" w:type="dxa"/>
          </w:tcPr>
          <w:p w14:paraId="080440A2" w14:textId="04A819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6304A24" w14:textId="3FDEF4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598FEE7" w14:textId="6744FA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7977A3C1" w14:textId="5C4701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7DD21A05" w14:textId="2B21F0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003D3C37" w14:textId="500EDE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91</w:t>
            </w:r>
          </w:p>
        </w:tc>
      </w:tr>
      <w:tr w:rsidR="00447D66" w14:paraId="1BACF4D8" w14:textId="77777777" w:rsidTr="00447D66">
        <w:tc>
          <w:tcPr>
            <w:tcW w:w="1168" w:type="dxa"/>
          </w:tcPr>
          <w:p w14:paraId="33F4A4CE" w14:textId="65806F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8" w:type="dxa"/>
          </w:tcPr>
          <w:p w14:paraId="4B63318D" w14:textId="0B3CC2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9" w:type="dxa"/>
          </w:tcPr>
          <w:p w14:paraId="3770C956" w14:textId="350C52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CE8BD48" w14:textId="34CE9D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7B27995" w14:textId="757C77C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64EEF782" w14:textId="430D31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3E9A20C6" w14:textId="6C27DB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39E83102" w14:textId="50147A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2</w:t>
            </w:r>
          </w:p>
        </w:tc>
      </w:tr>
      <w:tr w:rsidR="00447D66" w14:paraId="30C2EE8F" w14:textId="77777777" w:rsidTr="00447D66">
        <w:tc>
          <w:tcPr>
            <w:tcW w:w="1168" w:type="dxa"/>
          </w:tcPr>
          <w:p w14:paraId="5539B126" w14:textId="3CB416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214DDEDD" w14:textId="63D1B3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436B98E1" w14:textId="7EDE44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11D4CC5A" w14:textId="2FFBA6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2BB05FA7" w14:textId="641C8C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8526409" w14:textId="364886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0.4</w:t>
            </w:r>
          </w:p>
        </w:tc>
        <w:tc>
          <w:tcPr>
            <w:tcW w:w="1169" w:type="dxa"/>
          </w:tcPr>
          <w:p w14:paraId="7BD462FD" w14:textId="176E7C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1DE68D2E" w14:textId="04B40B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.79</w:t>
            </w:r>
          </w:p>
        </w:tc>
      </w:tr>
      <w:tr w:rsidR="00447D66" w14:paraId="2314137A" w14:textId="77777777" w:rsidTr="00447D66">
        <w:tc>
          <w:tcPr>
            <w:tcW w:w="1168" w:type="dxa"/>
          </w:tcPr>
          <w:p w14:paraId="4146BD6A" w14:textId="0A2306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51DD60B3" w14:textId="7CAFFD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34D3A106" w14:textId="06956B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35D52F88" w14:textId="2D56A3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4</w:t>
            </w:r>
          </w:p>
        </w:tc>
        <w:tc>
          <w:tcPr>
            <w:tcW w:w="1169" w:type="dxa"/>
          </w:tcPr>
          <w:p w14:paraId="4E8D51C4" w14:textId="6FD58A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6</w:t>
            </w:r>
          </w:p>
        </w:tc>
        <w:tc>
          <w:tcPr>
            <w:tcW w:w="1169" w:type="dxa"/>
          </w:tcPr>
          <w:p w14:paraId="1E86B27C" w14:textId="6E3A59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2.8</w:t>
            </w:r>
          </w:p>
        </w:tc>
        <w:tc>
          <w:tcPr>
            <w:tcW w:w="1169" w:type="dxa"/>
          </w:tcPr>
          <w:p w14:paraId="3079F033" w14:textId="4F884F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5100B45C" w14:textId="3B60BC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.81</w:t>
            </w:r>
          </w:p>
        </w:tc>
      </w:tr>
      <w:tr w:rsidR="00447D66" w14:paraId="3549D9E2" w14:textId="77777777" w:rsidTr="00447D66">
        <w:tc>
          <w:tcPr>
            <w:tcW w:w="1168" w:type="dxa"/>
          </w:tcPr>
          <w:p w14:paraId="543BF1EE" w14:textId="091ED5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1ABD23A9" w14:textId="7EE4CA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650DC8F5" w14:textId="2A4808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5CE3528B" w14:textId="286903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6</w:t>
            </w:r>
          </w:p>
        </w:tc>
        <w:tc>
          <w:tcPr>
            <w:tcW w:w="1169" w:type="dxa"/>
          </w:tcPr>
          <w:p w14:paraId="17E27BC9" w14:textId="5FA9FC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4</w:t>
            </w:r>
          </w:p>
        </w:tc>
        <w:tc>
          <w:tcPr>
            <w:tcW w:w="1169" w:type="dxa"/>
          </w:tcPr>
          <w:p w14:paraId="66B386F7" w14:textId="173E24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9.67</w:t>
            </w:r>
          </w:p>
        </w:tc>
        <w:tc>
          <w:tcPr>
            <w:tcW w:w="1169" w:type="dxa"/>
          </w:tcPr>
          <w:p w14:paraId="104D8D5F" w14:textId="4618624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0A352E9C" w14:textId="307E7E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.85</w:t>
            </w:r>
          </w:p>
        </w:tc>
      </w:tr>
      <w:tr w:rsidR="00447D66" w14:paraId="2AB11539" w14:textId="77777777" w:rsidTr="00447D66">
        <w:tc>
          <w:tcPr>
            <w:tcW w:w="1168" w:type="dxa"/>
          </w:tcPr>
          <w:p w14:paraId="6D388A51" w14:textId="7FC6FB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2D1F2FC0" w14:textId="0FB93C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2077A900" w14:textId="5054E3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99B2D15" w14:textId="63A411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411D4E6E" w14:textId="284403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1C569699" w14:textId="54380B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40DC2DBE" w14:textId="052044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59D3BAC6" w14:textId="41E6C9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.79</w:t>
            </w:r>
          </w:p>
        </w:tc>
      </w:tr>
      <w:tr w:rsidR="00447D66" w14:paraId="21C4E83E" w14:textId="77777777" w:rsidTr="00447D66">
        <w:tc>
          <w:tcPr>
            <w:tcW w:w="1168" w:type="dxa"/>
          </w:tcPr>
          <w:p w14:paraId="6687F6A2" w14:textId="4DCB33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090D9745" w14:textId="0777C6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6970F38D" w14:textId="190CC5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D3C5EFC" w14:textId="19F0F3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0014BF92" w14:textId="4BAE8C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3705E53C" w14:textId="02595A9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1.04</w:t>
            </w:r>
          </w:p>
        </w:tc>
        <w:tc>
          <w:tcPr>
            <w:tcW w:w="1169" w:type="dxa"/>
          </w:tcPr>
          <w:p w14:paraId="7837F42E" w14:textId="38F534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159F77D5" w14:textId="31E5AD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02</w:t>
            </w:r>
          </w:p>
        </w:tc>
      </w:tr>
      <w:tr w:rsidR="00447D66" w14:paraId="751917E3" w14:textId="77777777" w:rsidTr="00447D66">
        <w:tc>
          <w:tcPr>
            <w:tcW w:w="1168" w:type="dxa"/>
          </w:tcPr>
          <w:p w14:paraId="1A0E5F67" w14:textId="533056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346EB3D5" w14:textId="007298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15F5BBD0" w14:textId="474036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0F32CE57" w14:textId="0567E4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2B22A6CA" w14:textId="7DB5E7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6B655C49" w14:textId="4670B4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2.4</w:t>
            </w:r>
          </w:p>
        </w:tc>
        <w:tc>
          <w:tcPr>
            <w:tcW w:w="1169" w:type="dxa"/>
          </w:tcPr>
          <w:p w14:paraId="2A92529C" w14:textId="6CCF58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4A77E856" w14:textId="69865E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75</w:t>
            </w:r>
          </w:p>
        </w:tc>
      </w:tr>
      <w:tr w:rsidR="00447D66" w14:paraId="4CD8F126" w14:textId="77777777" w:rsidTr="00447D66">
        <w:tc>
          <w:tcPr>
            <w:tcW w:w="1168" w:type="dxa"/>
          </w:tcPr>
          <w:p w14:paraId="5EB647D7" w14:textId="62DA2B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11EEDDFF" w14:textId="66CED8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13C73FC7" w14:textId="2849D5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5DE67B59" w14:textId="339084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6E16FF2A" w14:textId="4A3F31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347D570" w14:textId="754A77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0.4</w:t>
            </w:r>
          </w:p>
        </w:tc>
        <w:tc>
          <w:tcPr>
            <w:tcW w:w="1169" w:type="dxa"/>
          </w:tcPr>
          <w:p w14:paraId="75D3E1CE" w14:textId="44CE9C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C8A9DEA" w14:textId="454F61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.26</w:t>
            </w:r>
          </w:p>
        </w:tc>
      </w:tr>
      <w:tr w:rsidR="00447D66" w14:paraId="3A64C3E6" w14:textId="77777777" w:rsidTr="00447D66">
        <w:tc>
          <w:tcPr>
            <w:tcW w:w="1168" w:type="dxa"/>
          </w:tcPr>
          <w:p w14:paraId="39A82229" w14:textId="115BA3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02335331" w14:textId="039364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060B3F8B" w14:textId="487087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78916893" w14:textId="2011E7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4</w:t>
            </w:r>
          </w:p>
        </w:tc>
        <w:tc>
          <w:tcPr>
            <w:tcW w:w="1169" w:type="dxa"/>
          </w:tcPr>
          <w:p w14:paraId="7D65BF42" w14:textId="69F338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6</w:t>
            </w:r>
          </w:p>
        </w:tc>
        <w:tc>
          <w:tcPr>
            <w:tcW w:w="1169" w:type="dxa"/>
          </w:tcPr>
          <w:p w14:paraId="43673F3D" w14:textId="32CEBB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2.8</w:t>
            </w:r>
          </w:p>
        </w:tc>
        <w:tc>
          <w:tcPr>
            <w:tcW w:w="1169" w:type="dxa"/>
          </w:tcPr>
          <w:p w14:paraId="6AF1CF2A" w14:textId="400BEF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9A56D73" w14:textId="24F5A5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.69</w:t>
            </w:r>
          </w:p>
        </w:tc>
      </w:tr>
      <w:tr w:rsidR="00447D66" w14:paraId="545CA8BB" w14:textId="77777777" w:rsidTr="00447D66">
        <w:tc>
          <w:tcPr>
            <w:tcW w:w="1168" w:type="dxa"/>
          </w:tcPr>
          <w:p w14:paraId="46BC1057" w14:textId="7EE92B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37CBC5E1" w14:textId="52342F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1F730E46" w14:textId="371C48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1BF75C7D" w14:textId="530EEC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6</w:t>
            </w:r>
          </w:p>
        </w:tc>
        <w:tc>
          <w:tcPr>
            <w:tcW w:w="1169" w:type="dxa"/>
          </w:tcPr>
          <w:p w14:paraId="7BA3DEB4" w14:textId="7E9575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4</w:t>
            </w:r>
          </w:p>
        </w:tc>
        <w:tc>
          <w:tcPr>
            <w:tcW w:w="1169" w:type="dxa"/>
          </w:tcPr>
          <w:p w14:paraId="58A3A18A" w14:textId="46C0E4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9.67</w:t>
            </w:r>
          </w:p>
        </w:tc>
        <w:tc>
          <w:tcPr>
            <w:tcW w:w="1169" w:type="dxa"/>
          </w:tcPr>
          <w:p w14:paraId="1879189B" w14:textId="70F8EC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8B1B43E" w14:textId="18933C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.42</w:t>
            </w:r>
          </w:p>
        </w:tc>
      </w:tr>
      <w:tr w:rsidR="00447D66" w14:paraId="3C481333" w14:textId="77777777" w:rsidTr="00447D66">
        <w:tc>
          <w:tcPr>
            <w:tcW w:w="1168" w:type="dxa"/>
          </w:tcPr>
          <w:p w14:paraId="01C1F1AB" w14:textId="63938C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0860D789" w14:textId="2E9276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06394EE9" w14:textId="43E0B4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5F94E439" w14:textId="1E8BAF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6E045A5D" w14:textId="6FDDF1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380B9E2B" w14:textId="308F73E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30BF9F2E" w14:textId="0A5DCD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424A6D18" w14:textId="4BA02D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.14</w:t>
            </w:r>
          </w:p>
        </w:tc>
      </w:tr>
      <w:tr w:rsidR="00447D66" w14:paraId="2F2159FE" w14:textId="77777777" w:rsidTr="00447D66">
        <w:tc>
          <w:tcPr>
            <w:tcW w:w="1168" w:type="dxa"/>
          </w:tcPr>
          <w:p w14:paraId="3415716E" w14:textId="5B05A2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35AD6400" w14:textId="023852C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57E22213" w14:textId="45CD93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19421716" w14:textId="7A935C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177C54DA" w14:textId="023FF6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17CFE8F8" w14:textId="6AE655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1.04</w:t>
            </w:r>
          </w:p>
        </w:tc>
        <w:tc>
          <w:tcPr>
            <w:tcW w:w="1169" w:type="dxa"/>
          </w:tcPr>
          <w:p w14:paraId="1E29274C" w14:textId="2179AA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BD540BD" w14:textId="5390BF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.59</w:t>
            </w:r>
          </w:p>
        </w:tc>
      </w:tr>
      <w:tr w:rsidR="00447D66" w14:paraId="6BDCBFD7" w14:textId="77777777" w:rsidTr="00447D66">
        <w:tc>
          <w:tcPr>
            <w:tcW w:w="1168" w:type="dxa"/>
          </w:tcPr>
          <w:p w14:paraId="2D863C1E" w14:textId="731F1B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11BD1262" w14:textId="0B7186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1D76F805" w14:textId="1D3954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7815970E" w14:textId="3B72F0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6F50D99C" w14:textId="438715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0BB93AAC" w14:textId="304354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2.4</w:t>
            </w:r>
          </w:p>
        </w:tc>
        <w:tc>
          <w:tcPr>
            <w:tcW w:w="1169" w:type="dxa"/>
          </w:tcPr>
          <w:p w14:paraId="5C0C9BD8" w14:textId="221C22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AC3929F" w14:textId="2C578A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53</w:t>
            </w:r>
          </w:p>
        </w:tc>
      </w:tr>
      <w:tr w:rsidR="00447D66" w14:paraId="2F77472B" w14:textId="77777777" w:rsidTr="00447D66">
        <w:tc>
          <w:tcPr>
            <w:tcW w:w="1168" w:type="dxa"/>
          </w:tcPr>
          <w:p w14:paraId="0EB89265" w14:textId="35713F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59D4E6C2" w14:textId="54A5E9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57A597E9" w14:textId="7BFDCE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06C1B405" w14:textId="52E887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5023C648" w14:textId="3D9B7D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77AA747" w14:textId="1135D9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0.4</w:t>
            </w:r>
          </w:p>
        </w:tc>
        <w:tc>
          <w:tcPr>
            <w:tcW w:w="1169" w:type="dxa"/>
          </w:tcPr>
          <w:p w14:paraId="07701095" w14:textId="59E0D8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7138EA09" w14:textId="21D78E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.99</w:t>
            </w:r>
          </w:p>
        </w:tc>
      </w:tr>
      <w:tr w:rsidR="00447D66" w14:paraId="3DFE41CB" w14:textId="77777777" w:rsidTr="00447D66">
        <w:tc>
          <w:tcPr>
            <w:tcW w:w="1168" w:type="dxa"/>
          </w:tcPr>
          <w:p w14:paraId="0DF205AE" w14:textId="6577B8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775</w:t>
            </w:r>
          </w:p>
        </w:tc>
        <w:tc>
          <w:tcPr>
            <w:tcW w:w="1168" w:type="dxa"/>
          </w:tcPr>
          <w:p w14:paraId="18D09B83" w14:textId="3CE690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15EAA604" w14:textId="744FF97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65EFAE7C" w14:textId="3B218D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4</w:t>
            </w:r>
          </w:p>
        </w:tc>
        <w:tc>
          <w:tcPr>
            <w:tcW w:w="1169" w:type="dxa"/>
          </w:tcPr>
          <w:p w14:paraId="3705AC61" w14:textId="112E7C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6</w:t>
            </w:r>
          </w:p>
        </w:tc>
        <w:tc>
          <w:tcPr>
            <w:tcW w:w="1169" w:type="dxa"/>
          </w:tcPr>
          <w:p w14:paraId="6FB2DD34" w14:textId="3F76AF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2.8</w:t>
            </w:r>
          </w:p>
        </w:tc>
        <w:tc>
          <w:tcPr>
            <w:tcW w:w="1169" w:type="dxa"/>
          </w:tcPr>
          <w:p w14:paraId="3BDCF72C" w14:textId="4730B7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7032063" w14:textId="32F7CE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.12</w:t>
            </w:r>
          </w:p>
        </w:tc>
      </w:tr>
      <w:tr w:rsidR="00447D66" w14:paraId="67793F5C" w14:textId="77777777" w:rsidTr="00447D66">
        <w:tc>
          <w:tcPr>
            <w:tcW w:w="1168" w:type="dxa"/>
          </w:tcPr>
          <w:p w14:paraId="5E2EDBB1" w14:textId="67C7F1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46AEF210" w14:textId="7C7CB6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408924B5" w14:textId="577C98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685205E0" w14:textId="61FFE1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6</w:t>
            </w:r>
          </w:p>
        </w:tc>
        <w:tc>
          <w:tcPr>
            <w:tcW w:w="1169" w:type="dxa"/>
          </w:tcPr>
          <w:p w14:paraId="2DB83F36" w14:textId="306F0F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4</w:t>
            </w:r>
          </w:p>
        </w:tc>
        <w:tc>
          <w:tcPr>
            <w:tcW w:w="1169" w:type="dxa"/>
          </w:tcPr>
          <w:p w14:paraId="105DD67C" w14:textId="2FAE02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9.67</w:t>
            </w:r>
          </w:p>
        </w:tc>
        <w:tc>
          <w:tcPr>
            <w:tcW w:w="1169" w:type="dxa"/>
          </w:tcPr>
          <w:p w14:paraId="7AF9FAAE" w14:textId="41ABC1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312E8C8" w14:textId="7538ED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.73</w:t>
            </w:r>
          </w:p>
        </w:tc>
      </w:tr>
      <w:tr w:rsidR="00447D66" w14:paraId="3E64107B" w14:textId="77777777" w:rsidTr="00447D66">
        <w:tc>
          <w:tcPr>
            <w:tcW w:w="1168" w:type="dxa"/>
          </w:tcPr>
          <w:p w14:paraId="31808C2E" w14:textId="23F8C2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2B8E9FCC" w14:textId="195788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19951BD8" w14:textId="4E2D99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0859F2EE" w14:textId="46708C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7DC9568B" w14:textId="66C17F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300A1AA4" w14:textId="283A46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0EACE112" w14:textId="5EAFC7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9431AB3" w14:textId="18904C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.41</w:t>
            </w:r>
          </w:p>
        </w:tc>
      </w:tr>
      <w:tr w:rsidR="00447D66" w14:paraId="211E7C34" w14:textId="77777777" w:rsidTr="00447D66">
        <w:tc>
          <w:tcPr>
            <w:tcW w:w="1168" w:type="dxa"/>
          </w:tcPr>
          <w:p w14:paraId="1FD91527" w14:textId="72DB515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660D442B" w14:textId="62CC0F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25FD1F02" w14:textId="498366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7A9B4D17" w14:textId="510F5E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32E9627E" w14:textId="55B198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3E744E6B" w14:textId="19354B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1.04</w:t>
            </w:r>
          </w:p>
        </w:tc>
        <w:tc>
          <w:tcPr>
            <w:tcW w:w="1169" w:type="dxa"/>
          </w:tcPr>
          <w:p w14:paraId="0EF14620" w14:textId="2C912E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91BF8A3" w14:textId="58BB40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.36</w:t>
            </w:r>
          </w:p>
        </w:tc>
      </w:tr>
      <w:tr w:rsidR="00447D66" w14:paraId="5F33FF8E" w14:textId="77777777" w:rsidTr="00447D66">
        <w:tc>
          <w:tcPr>
            <w:tcW w:w="1168" w:type="dxa"/>
          </w:tcPr>
          <w:p w14:paraId="298F9B74" w14:textId="22B317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8" w:type="dxa"/>
          </w:tcPr>
          <w:p w14:paraId="054B6C56" w14:textId="4B93A7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75</w:t>
            </w:r>
          </w:p>
        </w:tc>
        <w:tc>
          <w:tcPr>
            <w:tcW w:w="1169" w:type="dxa"/>
          </w:tcPr>
          <w:p w14:paraId="3987E5C0" w14:textId="7A9617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2D85CDAB" w14:textId="6B0BE6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012FE793" w14:textId="42A0B0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25D3ACB3" w14:textId="29ADE9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2.4</w:t>
            </w:r>
          </w:p>
        </w:tc>
        <w:tc>
          <w:tcPr>
            <w:tcW w:w="1169" w:type="dxa"/>
          </w:tcPr>
          <w:p w14:paraId="44950EA5" w14:textId="0FD163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55F9716" w14:textId="6EEC64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</w:t>
            </w:r>
          </w:p>
        </w:tc>
      </w:tr>
      <w:tr w:rsidR="00447D66" w14:paraId="07B5E382" w14:textId="77777777" w:rsidTr="00447D66">
        <w:tc>
          <w:tcPr>
            <w:tcW w:w="1168" w:type="dxa"/>
          </w:tcPr>
          <w:p w14:paraId="68DFDF3F" w14:textId="7DDF86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60</w:t>
            </w:r>
          </w:p>
        </w:tc>
        <w:tc>
          <w:tcPr>
            <w:tcW w:w="1168" w:type="dxa"/>
          </w:tcPr>
          <w:p w14:paraId="6F846CF8" w14:textId="033DC9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0</w:t>
            </w:r>
          </w:p>
        </w:tc>
        <w:tc>
          <w:tcPr>
            <w:tcW w:w="1169" w:type="dxa"/>
          </w:tcPr>
          <w:p w14:paraId="46555450" w14:textId="745E7D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30</w:t>
            </w:r>
          </w:p>
        </w:tc>
        <w:tc>
          <w:tcPr>
            <w:tcW w:w="1169" w:type="dxa"/>
          </w:tcPr>
          <w:p w14:paraId="52906265" w14:textId="680495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81B94A9" w14:textId="12D8B4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2522D450" w14:textId="1E812E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80</w:t>
            </w:r>
          </w:p>
        </w:tc>
        <w:tc>
          <w:tcPr>
            <w:tcW w:w="1169" w:type="dxa"/>
          </w:tcPr>
          <w:p w14:paraId="4437CE63" w14:textId="5CE17F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BF59730" w14:textId="51ECCD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74</w:t>
            </w:r>
          </w:p>
        </w:tc>
      </w:tr>
      <w:tr w:rsidR="00447D66" w14:paraId="7598A2A8" w14:textId="77777777" w:rsidTr="00447D66">
        <w:tc>
          <w:tcPr>
            <w:tcW w:w="1168" w:type="dxa"/>
          </w:tcPr>
          <w:p w14:paraId="67E5A83F" w14:textId="04906D9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60</w:t>
            </w:r>
          </w:p>
        </w:tc>
        <w:tc>
          <w:tcPr>
            <w:tcW w:w="1168" w:type="dxa"/>
          </w:tcPr>
          <w:p w14:paraId="707477AA" w14:textId="33C901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0</w:t>
            </w:r>
          </w:p>
        </w:tc>
        <w:tc>
          <w:tcPr>
            <w:tcW w:w="1169" w:type="dxa"/>
          </w:tcPr>
          <w:p w14:paraId="3F1F9B7C" w14:textId="415664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30</w:t>
            </w:r>
          </w:p>
        </w:tc>
        <w:tc>
          <w:tcPr>
            <w:tcW w:w="1169" w:type="dxa"/>
          </w:tcPr>
          <w:p w14:paraId="3A9CBF16" w14:textId="2A5091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A5B7D12" w14:textId="6FF4CD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12D9D95C" w14:textId="1D80EF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80</w:t>
            </w:r>
          </w:p>
        </w:tc>
        <w:tc>
          <w:tcPr>
            <w:tcW w:w="1169" w:type="dxa"/>
          </w:tcPr>
          <w:p w14:paraId="4A744C47" w14:textId="767D72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A9F1FEC" w14:textId="45912F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8</w:t>
            </w:r>
          </w:p>
        </w:tc>
      </w:tr>
      <w:tr w:rsidR="00447D66" w14:paraId="466735E0" w14:textId="77777777" w:rsidTr="00447D66">
        <w:tc>
          <w:tcPr>
            <w:tcW w:w="1168" w:type="dxa"/>
          </w:tcPr>
          <w:p w14:paraId="7BA505E2" w14:textId="6DE048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56</w:t>
            </w:r>
          </w:p>
        </w:tc>
        <w:tc>
          <w:tcPr>
            <w:tcW w:w="1168" w:type="dxa"/>
          </w:tcPr>
          <w:p w14:paraId="04DF9CE0" w14:textId="504B8D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4</w:t>
            </w:r>
          </w:p>
        </w:tc>
        <w:tc>
          <w:tcPr>
            <w:tcW w:w="1169" w:type="dxa"/>
          </w:tcPr>
          <w:p w14:paraId="1191F4E6" w14:textId="7D7D90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0</w:t>
            </w:r>
          </w:p>
        </w:tc>
        <w:tc>
          <w:tcPr>
            <w:tcW w:w="1169" w:type="dxa"/>
          </w:tcPr>
          <w:p w14:paraId="276CE5E3" w14:textId="552C9C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17BBF023" w14:textId="2B7D99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1FF82ACF" w14:textId="0C86B3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0E8F149A" w14:textId="268EC1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21623C6" w14:textId="4D95A6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97</w:t>
            </w:r>
          </w:p>
        </w:tc>
      </w:tr>
      <w:tr w:rsidR="00447D66" w14:paraId="428F68EA" w14:textId="77777777" w:rsidTr="00447D66">
        <w:tc>
          <w:tcPr>
            <w:tcW w:w="1168" w:type="dxa"/>
          </w:tcPr>
          <w:p w14:paraId="008AAF24" w14:textId="01243D5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56</w:t>
            </w:r>
          </w:p>
        </w:tc>
        <w:tc>
          <w:tcPr>
            <w:tcW w:w="1168" w:type="dxa"/>
          </w:tcPr>
          <w:p w14:paraId="636DA69B" w14:textId="665196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4</w:t>
            </w:r>
          </w:p>
        </w:tc>
        <w:tc>
          <w:tcPr>
            <w:tcW w:w="1169" w:type="dxa"/>
          </w:tcPr>
          <w:p w14:paraId="009D80CC" w14:textId="63162D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10</w:t>
            </w:r>
          </w:p>
        </w:tc>
        <w:tc>
          <w:tcPr>
            <w:tcW w:w="1169" w:type="dxa"/>
          </w:tcPr>
          <w:p w14:paraId="3562D40C" w14:textId="64EF89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2B6DA435" w14:textId="5476C7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28414E03" w14:textId="6BDFA5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6C5A8AE0" w14:textId="7DCD11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</w:t>
            </w:r>
          </w:p>
        </w:tc>
        <w:tc>
          <w:tcPr>
            <w:tcW w:w="1169" w:type="dxa"/>
          </w:tcPr>
          <w:p w14:paraId="688E9FA5" w14:textId="3F1FE4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85</w:t>
            </w:r>
          </w:p>
        </w:tc>
      </w:tr>
      <w:tr w:rsidR="00447D66" w14:paraId="764B0937" w14:textId="77777777" w:rsidTr="00447D66">
        <w:tc>
          <w:tcPr>
            <w:tcW w:w="1168" w:type="dxa"/>
          </w:tcPr>
          <w:p w14:paraId="12B8A909" w14:textId="459348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40</w:t>
            </w:r>
          </w:p>
        </w:tc>
        <w:tc>
          <w:tcPr>
            <w:tcW w:w="1168" w:type="dxa"/>
          </w:tcPr>
          <w:p w14:paraId="51397172" w14:textId="3E60EA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0</w:t>
            </w:r>
          </w:p>
        </w:tc>
        <w:tc>
          <w:tcPr>
            <w:tcW w:w="1169" w:type="dxa"/>
          </w:tcPr>
          <w:p w14:paraId="23C1FE94" w14:textId="271545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70</w:t>
            </w:r>
          </w:p>
        </w:tc>
        <w:tc>
          <w:tcPr>
            <w:tcW w:w="1169" w:type="dxa"/>
          </w:tcPr>
          <w:p w14:paraId="64503746" w14:textId="76296E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4656B84" w14:textId="2E92E4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71DAA727" w14:textId="54663B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6C4B7B47" w14:textId="71104B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6C5333A" w14:textId="191A86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18</w:t>
            </w:r>
          </w:p>
        </w:tc>
      </w:tr>
      <w:tr w:rsidR="00447D66" w14:paraId="7555D575" w14:textId="77777777" w:rsidTr="00447D66">
        <w:tc>
          <w:tcPr>
            <w:tcW w:w="1168" w:type="dxa"/>
          </w:tcPr>
          <w:p w14:paraId="37AD7852" w14:textId="29A244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40</w:t>
            </w:r>
          </w:p>
        </w:tc>
        <w:tc>
          <w:tcPr>
            <w:tcW w:w="1168" w:type="dxa"/>
          </w:tcPr>
          <w:p w14:paraId="14EDA6A7" w14:textId="513564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0</w:t>
            </w:r>
          </w:p>
        </w:tc>
        <w:tc>
          <w:tcPr>
            <w:tcW w:w="1169" w:type="dxa"/>
          </w:tcPr>
          <w:p w14:paraId="7C1F055E" w14:textId="086522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70</w:t>
            </w:r>
          </w:p>
        </w:tc>
        <w:tc>
          <w:tcPr>
            <w:tcW w:w="1169" w:type="dxa"/>
          </w:tcPr>
          <w:p w14:paraId="4D1DE9E6" w14:textId="2ADB5C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FA2F50C" w14:textId="3C87C8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799F94B0" w14:textId="4028C9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7A182124" w14:textId="77D8DD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ABC5000" w14:textId="55C0D4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18</w:t>
            </w:r>
          </w:p>
        </w:tc>
      </w:tr>
      <w:tr w:rsidR="00447D66" w14:paraId="40110358" w14:textId="77777777" w:rsidTr="00447D66">
        <w:tc>
          <w:tcPr>
            <w:tcW w:w="1168" w:type="dxa"/>
          </w:tcPr>
          <w:p w14:paraId="78EAD1F3" w14:textId="61B7C2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40</w:t>
            </w:r>
          </w:p>
        </w:tc>
        <w:tc>
          <w:tcPr>
            <w:tcW w:w="1168" w:type="dxa"/>
          </w:tcPr>
          <w:p w14:paraId="63855F92" w14:textId="61B36B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0</w:t>
            </w:r>
          </w:p>
        </w:tc>
        <w:tc>
          <w:tcPr>
            <w:tcW w:w="1169" w:type="dxa"/>
          </w:tcPr>
          <w:p w14:paraId="0EB04D77" w14:textId="3B2502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70</w:t>
            </w:r>
          </w:p>
        </w:tc>
        <w:tc>
          <w:tcPr>
            <w:tcW w:w="1169" w:type="dxa"/>
          </w:tcPr>
          <w:p w14:paraId="1C989783" w14:textId="15CCD4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4F948CB" w14:textId="6E036D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0A6A632C" w14:textId="14871C1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2E6B5724" w14:textId="1E4E7F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6FAD6D8" w14:textId="4483A1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64</w:t>
            </w:r>
          </w:p>
        </w:tc>
      </w:tr>
      <w:tr w:rsidR="00447D66" w14:paraId="607C01C8" w14:textId="77777777" w:rsidTr="00447D66">
        <w:tc>
          <w:tcPr>
            <w:tcW w:w="1168" w:type="dxa"/>
          </w:tcPr>
          <w:p w14:paraId="67BA2FDE" w14:textId="08C92DB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37</w:t>
            </w:r>
          </w:p>
        </w:tc>
        <w:tc>
          <w:tcPr>
            <w:tcW w:w="1168" w:type="dxa"/>
          </w:tcPr>
          <w:p w14:paraId="6CCB3CE0" w14:textId="28EB2D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3</w:t>
            </w:r>
          </w:p>
        </w:tc>
        <w:tc>
          <w:tcPr>
            <w:tcW w:w="1169" w:type="dxa"/>
          </w:tcPr>
          <w:p w14:paraId="4BEB466D" w14:textId="613D82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30</w:t>
            </w:r>
          </w:p>
        </w:tc>
        <w:tc>
          <w:tcPr>
            <w:tcW w:w="1169" w:type="dxa"/>
          </w:tcPr>
          <w:p w14:paraId="1BF9908D" w14:textId="0FD3DE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502B399A" w14:textId="4E0584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254DB49F" w14:textId="44AD75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9" w:type="dxa"/>
          </w:tcPr>
          <w:p w14:paraId="3116EBEA" w14:textId="4D73AD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76533AB" w14:textId="69C20C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11</w:t>
            </w:r>
          </w:p>
        </w:tc>
      </w:tr>
      <w:tr w:rsidR="00447D66" w14:paraId="7EC0A605" w14:textId="77777777" w:rsidTr="00447D66">
        <w:tc>
          <w:tcPr>
            <w:tcW w:w="1168" w:type="dxa"/>
          </w:tcPr>
          <w:p w14:paraId="105D4D9F" w14:textId="546B7EF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37</w:t>
            </w:r>
          </w:p>
        </w:tc>
        <w:tc>
          <w:tcPr>
            <w:tcW w:w="1168" w:type="dxa"/>
          </w:tcPr>
          <w:p w14:paraId="667778D1" w14:textId="3AF1A0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3</w:t>
            </w:r>
          </w:p>
        </w:tc>
        <w:tc>
          <w:tcPr>
            <w:tcW w:w="1169" w:type="dxa"/>
          </w:tcPr>
          <w:p w14:paraId="1062E2A3" w14:textId="629789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30</w:t>
            </w:r>
          </w:p>
        </w:tc>
        <w:tc>
          <w:tcPr>
            <w:tcW w:w="1169" w:type="dxa"/>
          </w:tcPr>
          <w:p w14:paraId="3C9D5298" w14:textId="6A8559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7A7660B7" w14:textId="18B98F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2A6941F8" w14:textId="21BA38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9" w:type="dxa"/>
          </w:tcPr>
          <w:p w14:paraId="231499BE" w14:textId="00058A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</w:t>
            </w:r>
          </w:p>
        </w:tc>
        <w:tc>
          <w:tcPr>
            <w:tcW w:w="1169" w:type="dxa"/>
          </w:tcPr>
          <w:p w14:paraId="685ACEE9" w14:textId="6F924A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.8</w:t>
            </w:r>
          </w:p>
        </w:tc>
      </w:tr>
      <w:tr w:rsidR="00447D66" w14:paraId="1C706483" w14:textId="77777777" w:rsidTr="00447D66">
        <w:tc>
          <w:tcPr>
            <w:tcW w:w="1168" w:type="dxa"/>
          </w:tcPr>
          <w:p w14:paraId="3FAE04CE" w14:textId="5A4575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34</w:t>
            </w:r>
          </w:p>
        </w:tc>
        <w:tc>
          <w:tcPr>
            <w:tcW w:w="1168" w:type="dxa"/>
          </w:tcPr>
          <w:p w14:paraId="11FB1766" w14:textId="35C053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1</w:t>
            </w:r>
          </w:p>
        </w:tc>
        <w:tc>
          <w:tcPr>
            <w:tcW w:w="1169" w:type="dxa"/>
          </w:tcPr>
          <w:p w14:paraId="68BD5F3F" w14:textId="2E45A8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30</w:t>
            </w:r>
          </w:p>
        </w:tc>
        <w:tc>
          <w:tcPr>
            <w:tcW w:w="1169" w:type="dxa"/>
          </w:tcPr>
          <w:p w14:paraId="43FBE0C2" w14:textId="416579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</w:t>
            </w:r>
          </w:p>
        </w:tc>
        <w:tc>
          <w:tcPr>
            <w:tcW w:w="1169" w:type="dxa"/>
          </w:tcPr>
          <w:p w14:paraId="30EA4965" w14:textId="6CE8614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270E7625" w14:textId="29E834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9" w:type="dxa"/>
          </w:tcPr>
          <w:p w14:paraId="70D723BC" w14:textId="4C27D2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882C947" w14:textId="2EC780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56</w:t>
            </w:r>
          </w:p>
        </w:tc>
      </w:tr>
      <w:tr w:rsidR="00447D66" w14:paraId="37ED36AA" w14:textId="77777777" w:rsidTr="00447D66">
        <w:tc>
          <w:tcPr>
            <w:tcW w:w="1168" w:type="dxa"/>
          </w:tcPr>
          <w:p w14:paraId="1ECCC684" w14:textId="3689CE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34</w:t>
            </w:r>
          </w:p>
        </w:tc>
        <w:tc>
          <w:tcPr>
            <w:tcW w:w="1168" w:type="dxa"/>
          </w:tcPr>
          <w:p w14:paraId="30E87006" w14:textId="5FD2E7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1</w:t>
            </w:r>
          </w:p>
        </w:tc>
        <w:tc>
          <w:tcPr>
            <w:tcW w:w="1169" w:type="dxa"/>
          </w:tcPr>
          <w:p w14:paraId="601E6740" w14:textId="38FBAE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30</w:t>
            </w:r>
          </w:p>
        </w:tc>
        <w:tc>
          <w:tcPr>
            <w:tcW w:w="1169" w:type="dxa"/>
          </w:tcPr>
          <w:p w14:paraId="096BF09F" w14:textId="2A568F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</w:t>
            </w:r>
          </w:p>
        </w:tc>
        <w:tc>
          <w:tcPr>
            <w:tcW w:w="1169" w:type="dxa"/>
          </w:tcPr>
          <w:p w14:paraId="0CFACC98" w14:textId="55DA6A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0C87ABFA" w14:textId="37401F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9" w:type="dxa"/>
          </w:tcPr>
          <w:p w14:paraId="4BDD579B" w14:textId="32159E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</w:t>
            </w:r>
          </w:p>
        </w:tc>
        <w:tc>
          <w:tcPr>
            <w:tcW w:w="1169" w:type="dxa"/>
          </w:tcPr>
          <w:p w14:paraId="0576C195" w14:textId="0275AC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4</w:t>
            </w:r>
          </w:p>
        </w:tc>
      </w:tr>
      <w:tr w:rsidR="00447D66" w14:paraId="5EDFFDEA" w14:textId="77777777" w:rsidTr="00447D66">
        <w:tc>
          <w:tcPr>
            <w:tcW w:w="1168" w:type="dxa"/>
          </w:tcPr>
          <w:p w14:paraId="2256E0D1" w14:textId="7770B0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30</w:t>
            </w:r>
          </w:p>
        </w:tc>
        <w:tc>
          <w:tcPr>
            <w:tcW w:w="1168" w:type="dxa"/>
          </w:tcPr>
          <w:p w14:paraId="79FB6938" w14:textId="39337A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0</w:t>
            </w:r>
          </w:p>
        </w:tc>
        <w:tc>
          <w:tcPr>
            <w:tcW w:w="1169" w:type="dxa"/>
          </w:tcPr>
          <w:p w14:paraId="3D008B7F" w14:textId="06E41C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0</w:t>
            </w:r>
          </w:p>
        </w:tc>
        <w:tc>
          <w:tcPr>
            <w:tcW w:w="1169" w:type="dxa"/>
          </w:tcPr>
          <w:p w14:paraId="58F44E3E" w14:textId="782BB42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2F6A88D3" w14:textId="3FABA16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</w:t>
            </w:r>
          </w:p>
        </w:tc>
        <w:tc>
          <w:tcPr>
            <w:tcW w:w="1169" w:type="dxa"/>
          </w:tcPr>
          <w:p w14:paraId="250FDA80" w14:textId="365AAB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9" w:type="dxa"/>
          </w:tcPr>
          <w:p w14:paraId="6C3E1DCA" w14:textId="4F828A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609BE8D" w14:textId="5E195C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9</w:t>
            </w:r>
          </w:p>
        </w:tc>
      </w:tr>
      <w:tr w:rsidR="00447D66" w14:paraId="07C0CD86" w14:textId="77777777" w:rsidTr="00447D66">
        <w:tc>
          <w:tcPr>
            <w:tcW w:w="1168" w:type="dxa"/>
          </w:tcPr>
          <w:p w14:paraId="521CD9EA" w14:textId="0E052E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10</w:t>
            </w:r>
          </w:p>
        </w:tc>
        <w:tc>
          <w:tcPr>
            <w:tcW w:w="1168" w:type="dxa"/>
          </w:tcPr>
          <w:p w14:paraId="37E0D307" w14:textId="77E3C2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0</w:t>
            </w:r>
          </w:p>
        </w:tc>
        <w:tc>
          <w:tcPr>
            <w:tcW w:w="1169" w:type="dxa"/>
          </w:tcPr>
          <w:p w14:paraId="470C9865" w14:textId="779E30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0</w:t>
            </w:r>
          </w:p>
        </w:tc>
        <w:tc>
          <w:tcPr>
            <w:tcW w:w="1169" w:type="dxa"/>
          </w:tcPr>
          <w:p w14:paraId="493F4743" w14:textId="0ABCBE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B9DB6C0" w14:textId="05F258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</w:t>
            </w:r>
          </w:p>
        </w:tc>
        <w:tc>
          <w:tcPr>
            <w:tcW w:w="1169" w:type="dxa"/>
          </w:tcPr>
          <w:p w14:paraId="0C789C53" w14:textId="3D35815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9" w:type="dxa"/>
          </w:tcPr>
          <w:p w14:paraId="0A11D4F4" w14:textId="48B0BD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9233BFA" w14:textId="3F7031B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7</w:t>
            </w:r>
          </w:p>
        </w:tc>
      </w:tr>
      <w:tr w:rsidR="00447D66" w14:paraId="722E5659" w14:textId="77777777" w:rsidTr="00447D66">
        <w:tc>
          <w:tcPr>
            <w:tcW w:w="1168" w:type="dxa"/>
          </w:tcPr>
          <w:p w14:paraId="0A995025" w14:textId="4E2FBA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10</w:t>
            </w:r>
          </w:p>
        </w:tc>
        <w:tc>
          <w:tcPr>
            <w:tcW w:w="1168" w:type="dxa"/>
          </w:tcPr>
          <w:p w14:paraId="36A45357" w14:textId="18169B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0</w:t>
            </w:r>
          </w:p>
        </w:tc>
        <w:tc>
          <w:tcPr>
            <w:tcW w:w="1169" w:type="dxa"/>
          </w:tcPr>
          <w:p w14:paraId="591DF769" w14:textId="365B83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9" w:type="dxa"/>
          </w:tcPr>
          <w:p w14:paraId="6DA969EF" w14:textId="6FD8BC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751DA28" w14:textId="68B5FD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3A2AEC66" w14:textId="28D49E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0</w:t>
            </w:r>
          </w:p>
        </w:tc>
        <w:tc>
          <w:tcPr>
            <w:tcW w:w="1169" w:type="dxa"/>
          </w:tcPr>
          <w:p w14:paraId="1BBBE3EB" w14:textId="7FDBB4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12236034" w14:textId="2A9EB6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22</w:t>
            </w:r>
          </w:p>
        </w:tc>
      </w:tr>
      <w:tr w:rsidR="00447D66" w14:paraId="05E67EFD" w14:textId="77777777" w:rsidTr="00447D66">
        <w:tc>
          <w:tcPr>
            <w:tcW w:w="1168" w:type="dxa"/>
          </w:tcPr>
          <w:p w14:paraId="76B37BA8" w14:textId="25BB9A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8" w:type="dxa"/>
          </w:tcPr>
          <w:p w14:paraId="5E9BC873" w14:textId="292878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9" w:type="dxa"/>
          </w:tcPr>
          <w:p w14:paraId="1965DDB0" w14:textId="109312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3F670B7" w14:textId="754C8C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04F1D22" w14:textId="14C6C3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</w:t>
            </w:r>
          </w:p>
        </w:tc>
        <w:tc>
          <w:tcPr>
            <w:tcW w:w="1169" w:type="dxa"/>
          </w:tcPr>
          <w:p w14:paraId="061D768D" w14:textId="28430A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6</w:t>
            </w:r>
          </w:p>
        </w:tc>
        <w:tc>
          <w:tcPr>
            <w:tcW w:w="1169" w:type="dxa"/>
          </w:tcPr>
          <w:p w14:paraId="3359A07E" w14:textId="2EF7BB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106ECE21" w14:textId="70D3A6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47</w:t>
            </w:r>
          </w:p>
        </w:tc>
      </w:tr>
      <w:tr w:rsidR="00447D66" w14:paraId="7562F728" w14:textId="77777777" w:rsidTr="00447D66">
        <w:tc>
          <w:tcPr>
            <w:tcW w:w="1168" w:type="dxa"/>
          </w:tcPr>
          <w:p w14:paraId="76A26FD2" w14:textId="02A392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8" w:type="dxa"/>
          </w:tcPr>
          <w:p w14:paraId="50A8C92B" w14:textId="582839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9" w:type="dxa"/>
          </w:tcPr>
          <w:p w14:paraId="763A5674" w14:textId="1A3B3E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37138632" w14:textId="6DEC0C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30FEEEE" w14:textId="13AF65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</w:t>
            </w:r>
          </w:p>
        </w:tc>
        <w:tc>
          <w:tcPr>
            <w:tcW w:w="1169" w:type="dxa"/>
          </w:tcPr>
          <w:p w14:paraId="154DCDDF" w14:textId="4AE217C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6</w:t>
            </w:r>
          </w:p>
        </w:tc>
        <w:tc>
          <w:tcPr>
            <w:tcW w:w="1169" w:type="dxa"/>
          </w:tcPr>
          <w:p w14:paraId="64DF9A56" w14:textId="5EB836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7130BA2B" w14:textId="5C2188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07</w:t>
            </w:r>
          </w:p>
        </w:tc>
      </w:tr>
      <w:tr w:rsidR="00447D66" w14:paraId="17D1B72F" w14:textId="77777777" w:rsidTr="00447D66">
        <w:tc>
          <w:tcPr>
            <w:tcW w:w="1168" w:type="dxa"/>
          </w:tcPr>
          <w:p w14:paraId="70B0BD54" w14:textId="0D828B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707</w:t>
            </w:r>
          </w:p>
        </w:tc>
        <w:tc>
          <w:tcPr>
            <w:tcW w:w="1168" w:type="dxa"/>
          </w:tcPr>
          <w:p w14:paraId="475C2CD6" w14:textId="642355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9" w:type="dxa"/>
          </w:tcPr>
          <w:p w14:paraId="3630E82E" w14:textId="3A9338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D480FC5" w14:textId="3CF451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091B0FD" w14:textId="03D80C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</w:t>
            </w:r>
          </w:p>
        </w:tc>
        <w:tc>
          <w:tcPr>
            <w:tcW w:w="1169" w:type="dxa"/>
          </w:tcPr>
          <w:p w14:paraId="103FAB23" w14:textId="127354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6</w:t>
            </w:r>
          </w:p>
        </w:tc>
        <w:tc>
          <w:tcPr>
            <w:tcW w:w="1169" w:type="dxa"/>
          </w:tcPr>
          <w:p w14:paraId="75950D4B" w14:textId="6D78E70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22BDD32" w14:textId="5242DC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47</w:t>
            </w:r>
          </w:p>
        </w:tc>
      </w:tr>
      <w:tr w:rsidR="00447D66" w14:paraId="02C51FAB" w14:textId="77777777" w:rsidTr="00447D66">
        <w:tc>
          <w:tcPr>
            <w:tcW w:w="1168" w:type="dxa"/>
          </w:tcPr>
          <w:p w14:paraId="636D4ED4" w14:textId="6A0155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8" w:type="dxa"/>
          </w:tcPr>
          <w:p w14:paraId="7376032A" w14:textId="5043EE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9" w:type="dxa"/>
          </w:tcPr>
          <w:p w14:paraId="11644E88" w14:textId="592794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50257D04" w14:textId="5E7A9F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4939D27A" w14:textId="2151F0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</w:t>
            </w:r>
          </w:p>
        </w:tc>
        <w:tc>
          <w:tcPr>
            <w:tcW w:w="1169" w:type="dxa"/>
          </w:tcPr>
          <w:p w14:paraId="4A4C6BDC" w14:textId="5F80E4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6</w:t>
            </w:r>
          </w:p>
        </w:tc>
        <w:tc>
          <w:tcPr>
            <w:tcW w:w="1169" w:type="dxa"/>
          </w:tcPr>
          <w:p w14:paraId="70D2B315" w14:textId="6EB8D2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E2D1680" w14:textId="436AE9E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91</w:t>
            </w:r>
          </w:p>
        </w:tc>
      </w:tr>
      <w:tr w:rsidR="00447D66" w14:paraId="2B3097B1" w14:textId="77777777" w:rsidTr="00447D66">
        <w:tc>
          <w:tcPr>
            <w:tcW w:w="1168" w:type="dxa"/>
          </w:tcPr>
          <w:p w14:paraId="5F5C9D90" w14:textId="779B9A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8" w:type="dxa"/>
          </w:tcPr>
          <w:p w14:paraId="7F15913A" w14:textId="279570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7</w:t>
            </w:r>
          </w:p>
        </w:tc>
        <w:tc>
          <w:tcPr>
            <w:tcW w:w="1169" w:type="dxa"/>
          </w:tcPr>
          <w:p w14:paraId="79714ED6" w14:textId="2AFBF0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AEA4FD2" w14:textId="1E4E7B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A04EA4D" w14:textId="43F58F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</w:t>
            </w:r>
          </w:p>
        </w:tc>
        <w:tc>
          <w:tcPr>
            <w:tcW w:w="1169" w:type="dxa"/>
          </w:tcPr>
          <w:p w14:paraId="099D82F6" w14:textId="3E9903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6</w:t>
            </w:r>
          </w:p>
        </w:tc>
        <w:tc>
          <w:tcPr>
            <w:tcW w:w="1169" w:type="dxa"/>
          </w:tcPr>
          <w:p w14:paraId="7AB5DBEC" w14:textId="0F171A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2DC2F4A8" w14:textId="045CFE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3</w:t>
            </w:r>
          </w:p>
        </w:tc>
      </w:tr>
      <w:tr w:rsidR="00447D66" w14:paraId="4700EE49" w14:textId="77777777" w:rsidTr="00447D66">
        <w:tc>
          <w:tcPr>
            <w:tcW w:w="1168" w:type="dxa"/>
          </w:tcPr>
          <w:p w14:paraId="02381FCC" w14:textId="7E9550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0</w:t>
            </w:r>
          </w:p>
        </w:tc>
        <w:tc>
          <w:tcPr>
            <w:tcW w:w="1168" w:type="dxa"/>
          </w:tcPr>
          <w:p w14:paraId="3E2874F4" w14:textId="414D81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0</w:t>
            </w:r>
          </w:p>
        </w:tc>
        <w:tc>
          <w:tcPr>
            <w:tcW w:w="1169" w:type="dxa"/>
          </w:tcPr>
          <w:p w14:paraId="311B960D" w14:textId="557AD9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9" w:type="dxa"/>
          </w:tcPr>
          <w:p w14:paraId="0A58404D" w14:textId="64F1B0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6A779B3" w14:textId="2719B2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11F4BCEB" w14:textId="1FDCBB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750044A1" w14:textId="722275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655DCB6" w14:textId="2F159D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57</w:t>
            </w:r>
          </w:p>
        </w:tc>
      </w:tr>
      <w:tr w:rsidR="00447D66" w14:paraId="09016E0D" w14:textId="77777777" w:rsidTr="00447D66">
        <w:tc>
          <w:tcPr>
            <w:tcW w:w="1168" w:type="dxa"/>
          </w:tcPr>
          <w:p w14:paraId="09C23AE4" w14:textId="6B5AD1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0</w:t>
            </w:r>
          </w:p>
        </w:tc>
        <w:tc>
          <w:tcPr>
            <w:tcW w:w="1168" w:type="dxa"/>
          </w:tcPr>
          <w:p w14:paraId="7B5A0488" w14:textId="1625AB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0</w:t>
            </w:r>
          </w:p>
        </w:tc>
        <w:tc>
          <w:tcPr>
            <w:tcW w:w="1169" w:type="dxa"/>
          </w:tcPr>
          <w:p w14:paraId="476CCF17" w14:textId="3E2388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9" w:type="dxa"/>
          </w:tcPr>
          <w:p w14:paraId="34517E99" w14:textId="744308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357273DF" w14:textId="4A9962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02D40603" w14:textId="7971DD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1AF745F5" w14:textId="20419F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B438992" w14:textId="109063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6</w:t>
            </w:r>
          </w:p>
        </w:tc>
      </w:tr>
      <w:tr w:rsidR="00447D66" w14:paraId="21DA4465" w14:textId="77777777" w:rsidTr="00447D66">
        <w:tc>
          <w:tcPr>
            <w:tcW w:w="1168" w:type="dxa"/>
          </w:tcPr>
          <w:p w14:paraId="16E78B31" w14:textId="0E56CC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90</w:t>
            </w:r>
          </w:p>
        </w:tc>
        <w:tc>
          <w:tcPr>
            <w:tcW w:w="1168" w:type="dxa"/>
          </w:tcPr>
          <w:p w14:paraId="4BD39F8E" w14:textId="32F99E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0</w:t>
            </w:r>
          </w:p>
        </w:tc>
        <w:tc>
          <w:tcPr>
            <w:tcW w:w="1169" w:type="dxa"/>
          </w:tcPr>
          <w:p w14:paraId="109CF2BD" w14:textId="2D31D4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0</w:t>
            </w:r>
          </w:p>
        </w:tc>
        <w:tc>
          <w:tcPr>
            <w:tcW w:w="1169" w:type="dxa"/>
          </w:tcPr>
          <w:p w14:paraId="70190291" w14:textId="6BB158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0</w:t>
            </w:r>
          </w:p>
        </w:tc>
        <w:tc>
          <w:tcPr>
            <w:tcW w:w="1169" w:type="dxa"/>
          </w:tcPr>
          <w:p w14:paraId="0A846093" w14:textId="0D9D6D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</w:t>
            </w:r>
          </w:p>
        </w:tc>
        <w:tc>
          <w:tcPr>
            <w:tcW w:w="1169" w:type="dxa"/>
          </w:tcPr>
          <w:p w14:paraId="1379B076" w14:textId="6B84BE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9" w:type="dxa"/>
          </w:tcPr>
          <w:p w14:paraId="3E73562A" w14:textId="5E964A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9BD650B" w14:textId="46B121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7</w:t>
            </w:r>
          </w:p>
        </w:tc>
      </w:tr>
      <w:tr w:rsidR="00447D66" w14:paraId="3170B540" w14:textId="77777777" w:rsidTr="00447D66">
        <w:tc>
          <w:tcPr>
            <w:tcW w:w="1168" w:type="dxa"/>
          </w:tcPr>
          <w:p w14:paraId="4D7E91A9" w14:textId="144E66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90</w:t>
            </w:r>
          </w:p>
        </w:tc>
        <w:tc>
          <w:tcPr>
            <w:tcW w:w="1168" w:type="dxa"/>
          </w:tcPr>
          <w:p w14:paraId="0BA6D85D" w14:textId="1EB4FC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10</w:t>
            </w:r>
          </w:p>
        </w:tc>
        <w:tc>
          <w:tcPr>
            <w:tcW w:w="1169" w:type="dxa"/>
          </w:tcPr>
          <w:p w14:paraId="1AC724B4" w14:textId="204A08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30</w:t>
            </w:r>
          </w:p>
        </w:tc>
        <w:tc>
          <w:tcPr>
            <w:tcW w:w="1169" w:type="dxa"/>
          </w:tcPr>
          <w:p w14:paraId="64D7DAB7" w14:textId="532DC3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47EE89B4" w14:textId="1DADED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25259576" w14:textId="3489CC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2DE385E4" w14:textId="257E3A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C94543F" w14:textId="768E94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8</w:t>
            </w:r>
          </w:p>
        </w:tc>
      </w:tr>
      <w:tr w:rsidR="00447D66" w14:paraId="048423DC" w14:textId="77777777" w:rsidTr="00447D66">
        <w:tc>
          <w:tcPr>
            <w:tcW w:w="1168" w:type="dxa"/>
          </w:tcPr>
          <w:p w14:paraId="4BE63336" w14:textId="56E103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8" w:type="dxa"/>
          </w:tcPr>
          <w:p w14:paraId="59478C16" w14:textId="114666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0</w:t>
            </w:r>
          </w:p>
        </w:tc>
        <w:tc>
          <w:tcPr>
            <w:tcW w:w="1169" w:type="dxa"/>
          </w:tcPr>
          <w:p w14:paraId="28D6104B" w14:textId="54CC66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0</w:t>
            </w:r>
          </w:p>
        </w:tc>
        <w:tc>
          <w:tcPr>
            <w:tcW w:w="1169" w:type="dxa"/>
          </w:tcPr>
          <w:p w14:paraId="373BE117" w14:textId="40846B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F371303" w14:textId="331740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4EE123E5" w14:textId="1E0E67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5</w:t>
            </w:r>
          </w:p>
        </w:tc>
        <w:tc>
          <w:tcPr>
            <w:tcW w:w="1169" w:type="dxa"/>
          </w:tcPr>
          <w:p w14:paraId="2E2ADECF" w14:textId="29ACB4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DB28424" w14:textId="6198BC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17</w:t>
            </w:r>
          </w:p>
        </w:tc>
      </w:tr>
      <w:tr w:rsidR="00447D66" w14:paraId="351270C6" w14:textId="77777777" w:rsidTr="00447D66">
        <w:tc>
          <w:tcPr>
            <w:tcW w:w="1168" w:type="dxa"/>
          </w:tcPr>
          <w:p w14:paraId="5C606D09" w14:textId="3B8B1F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8" w:type="dxa"/>
          </w:tcPr>
          <w:p w14:paraId="7A43E25C" w14:textId="633306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9" w:type="dxa"/>
          </w:tcPr>
          <w:p w14:paraId="194FD970" w14:textId="378469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7555476" w14:textId="6DBDCA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0F96043E" w14:textId="250E30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092D7C0B" w14:textId="2C5EA1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</w:t>
            </w:r>
          </w:p>
        </w:tc>
        <w:tc>
          <w:tcPr>
            <w:tcW w:w="1169" w:type="dxa"/>
          </w:tcPr>
          <w:p w14:paraId="30FC6A58" w14:textId="4566B4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E887C39" w14:textId="10377A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29</w:t>
            </w:r>
          </w:p>
        </w:tc>
      </w:tr>
      <w:tr w:rsidR="00447D66" w14:paraId="531C888E" w14:textId="77777777" w:rsidTr="00447D66">
        <w:tc>
          <w:tcPr>
            <w:tcW w:w="1168" w:type="dxa"/>
          </w:tcPr>
          <w:p w14:paraId="1F7D1C25" w14:textId="3B5621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8" w:type="dxa"/>
          </w:tcPr>
          <w:p w14:paraId="1DAD8478" w14:textId="7259BF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9" w:type="dxa"/>
          </w:tcPr>
          <w:p w14:paraId="24BFBEF2" w14:textId="780363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6B0D0B19" w14:textId="34FB40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E6FBF55" w14:textId="25DE1F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00C0675" w14:textId="557098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</w:t>
            </w:r>
          </w:p>
        </w:tc>
        <w:tc>
          <w:tcPr>
            <w:tcW w:w="1169" w:type="dxa"/>
          </w:tcPr>
          <w:p w14:paraId="7860839A" w14:textId="5B9214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9A5A7A1" w14:textId="0E1848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74</w:t>
            </w:r>
          </w:p>
        </w:tc>
      </w:tr>
      <w:tr w:rsidR="00447D66" w14:paraId="3774A206" w14:textId="77777777" w:rsidTr="00447D66">
        <w:tc>
          <w:tcPr>
            <w:tcW w:w="1168" w:type="dxa"/>
          </w:tcPr>
          <w:p w14:paraId="08AF8ADA" w14:textId="54B4B4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8" w:type="dxa"/>
          </w:tcPr>
          <w:p w14:paraId="516E89D0" w14:textId="338155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9" w:type="dxa"/>
          </w:tcPr>
          <w:p w14:paraId="18A9C862" w14:textId="03BDF7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44790695" w14:textId="29BD41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71FE57B2" w14:textId="5C77D6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45773223" w14:textId="7C7ADA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</w:t>
            </w:r>
          </w:p>
        </w:tc>
        <w:tc>
          <w:tcPr>
            <w:tcW w:w="1169" w:type="dxa"/>
          </w:tcPr>
          <w:p w14:paraId="08CB46E7" w14:textId="10219C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96BCBC1" w14:textId="74769C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27</w:t>
            </w:r>
          </w:p>
        </w:tc>
      </w:tr>
      <w:tr w:rsidR="00447D66" w14:paraId="6C5530FA" w14:textId="77777777" w:rsidTr="00447D66">
        <w:tc>
          <w:tcPr>
            <w:tcW w:w="1168" w:type="dxa"/>
          </w:tcPr>
          <w:p w14:paraId="1078A436" w14:textId="056B3C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8" w:type="dxa"/>
          </w:tcPr>
          <w:p w14:paraId="7F4071E5" w14:textId="7E09FD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9" w:type="dxa"/>
          </w:tcPr>
          <w:p w14:paraId="665E6CEE" w14:textId="604BA8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4F85C159" w14:textId="518334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95759D5" w14:textId="3172F6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071E2CCE" w14:textId="225D0A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</w:t>
            </w:r>
          </w:p>
        </w:tc>
        <w:tc>
          <w:tcPr>
            <w:tcW w:w="1169" w:type="dxa"/>
          </w:tcPr>
          <w:p w14:paraId="2BA987F2" w14:textId="66568B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1D10FBB" w14:textId="212544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71</w:t>
            </w:r>
          </w:p>
        </w:tc>
      </w:tr>
      <w:tr w:rsidR="00447D66" w14:paraId="14C5C1DF" w14:textId="77777777" w:rsidTr="00447D66">
        <w:tc>
          <w:tcPr>
            <w:tcW w:w="1168" w:type="dxa"/>
          </w:tcPr>
          <w:p w14:paraId="1B44E1EE" w14:textId="2DC149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8" w:type="dxa"/>
          </w:tcPr>
          <w:p w14:paraId="3C9C2BB9" w14:textId="6B380D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85</w:t>
            </w:r>
          </w:p>
        </w:tc>
        <w:tc>
          <w:tcPr>
            <w:tcW w:w="1169" w:type="dxa"/>
          </w:tcPr>
          <w:p w14:paraId="4E461DE4" w14:textId="605835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2F58AD1" w14:textId="3303DB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0DB6FB5" w14:textId="35FFBF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0D594F4B" w14:textId="2F6399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</w:t>
            </w:r>
          </w:p>
        </w:tc>
        <w:tc>
          <w:tcPr>
            <w:tcW w:w="1169" w:type="dxa"/>
          </w:tcPr>
          <w:p w14:paraId="3643B03C" w14:textId="1B0870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5DCCCC48" w14:textId="2DD3AA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9</w:t>
            </w:r>
          </w:p>
        </w:tc>
      </w:tr>
      <w:tr w:rsidR="00447D66" w14:paraId="15FAB05A" w14:textId="77777777" w:rsidTr="00447D66">
        <w:tc>
          <w:tcPr>
            <w:tcW w:w="1168" w:type="dxa"/>
          </w:tcPr>
          <w:p w14:paraId="01AB4814" w14:textId="2C321E4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70</w:t>
            </w:r>
          </w:p>
        </w:tc>
        <w:tc>
          <w:tcPr>
            <w:tcW w:w="1168" w:type="dxa"/>
          </w:tcPr>
          <w:p w14:paraId="22F8E65B" w14:textId="19BFB0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90</w:t>
            </w:r>
          </w:p>
        </w:tc>
        <w:tc>
          <w:tcPr>
            <w:tcW w:w="1169" w:type="dxa"/>
          </w:tcPr>
          <w:p w14:paraId="41AA08A7" w14:textId="69D985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</w:t>
            </w:r>
          </w:p>
        </w:tc>
        <w:tc>
          <w:tcPr>
            <w:tcW w:w="1169" w:type="dxa"/>
          </w:tcPr>
          <w:p w14:paraId="331AC61C" w14:textId="58D522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52EF90A" w14:textId="03A5B8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0</w:t>
            </w:r>
          </w:p>
        </w:tc>
        <w:tc>
          <w:tcPr>
            <w:tcW w:w="1169" w:type="dxa"/>
          </w:tcPr>
          <w:p w14:paraId="1614B872" w14:textId="079DCA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0</w:t>
            </w:r>
          </w:p>
        </w:tc>
        <w:tc>
          <w:tcPr>
            <w:tcW w:w="1169" w:type="dxa"/>
          </w:tcPr>
          <w:p w14:paraId="33F4AFA7" w14:textId="4B717B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4D036306" w14:textId="5BAD71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63</w:t>
            </w:r>
          </w:p>
        </w:tc>
      </w:tr>
      <w:tr w:rsidR="00447D66" w14:paraId="6A887328" w14:textId="77777777" w:rsidTr="00447D66">
        <w:tc>
          <w:tcPr>
            <w:tcW w:w="1168" w:type="dxa"/>
          </w:tcPr>
          <w:p w14:paraId="4D4C37FF" w14:textId="27E03D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8" w:type="dxa"/>
          </w:tcPr>
          <w:p w14:paraId="000D2089" w14:textId="60AF25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9" w:type="dxa"/>
          </w:tcPr>
          <w:p w14:paraId="12A5D4A8" w14:textId="3A3700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EDBDCF0" w14:textId="6B2095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53B7DB9D" w14:textId="5C172E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4F710A8C" w14:textId="00552A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7.5</w:t>
            </w:r>
          </w:p>
        </w:tc>
        <w:tc>
          <w:tcPr>
            <w:tcW w:w="1169" w:type="dxa"/>
          </w:tcPr>
          <w:p w14:paraId="3EAE8802" w14:textId="5E49A3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48A484D3" w14:textId="4A0371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27</w:t>
            </w:r>
          </w:p>
        </w:tc>
      </w:tr>
      <w:tr w:rsidR="00447D66" w14:paraId="0F814ECA" w14:textId="77777777" w:rsidTr="00447D66">
        <w:tc>
          <w:tcPr>
            <w:tcW w:w="1168" w:type="dxa"/>
          </w:tcPr>
          <w:p w14:paraId="0FB6C3F0" w14:textId="012A99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8" w:type="dxa"/>
          </w:tcPr>
          <w:p w14:paraId="71879212" w14:textId="5A5790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9" w:type="dxa"/>
          </w:tcPr>
          <w:p w14:paraId="78FBAC1B" w14:textId="6C4B2B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6A06737A" w14:textId="1ADBB3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14891046" w14:textId="797115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6942180E" w14:textId="025E1A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7.5</w:t>
            </w:r>
          </w:p>
        </w:tc>
        <w:tc>
          <w:tcPr>
            <w:tcW w:w="1169" w:type="dxa"/>
          </w:tcPr>
          <w:p w14:paraId="27A1CDFE" w14:textId="6F31A0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05685B40" w14:textId="5DE490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59</w:t>
            </w:r>
          </w:p>
        </w:tc>
      </w:tr>
      <w:tr w:rsidR="00447D66" w14:paraId="330A45DA" w14:textId="77777777" w:rsidTr="00447D66">
        <w:tc>
          <w:tcPr>
            <w:tcW w:w="1168" w:type="dxa"/>
          </w:tcPr>
          <w:p w14:paraId="6EB8591F" w14:textId="248494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8" w:type="dxa"/>
          </w:tcPr>
          <w:p w14:paraId="313FEDE1" w14:textId="0D3A93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9" w:type="dxa"/>
          </w:tcPr>
          <w:p w14:paraId="7C958EB3" w14:textId="1B2D4E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1090718D" w14:textId="34391C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1060DFE7" w14:textId="0E0775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6F7A64CD" w14:textId="4F290F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7.5</w:t>
            </w:r>
          </w:p>
        </w:tc>
        <w:tc>
          <w:tcPr>
            <w:tcW w:w="1169" w:type="dxa"/>
          </w:tcPr>
          <w:p w14:paraId="4579FC0A" w14:textId="753C15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3C6F74D" w14:textId="1D1188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.63</w:t>
            </w:r>
          </w:p>
        </w:tc>
      </w:tr>
      <w:tr w:rsidR="00447D66" w14:paraId="559E03ED" w14:textId="77777777" w:rsidTr="00447D66">
        <w:tc>
          <w:tcPr>
            <w:tcW w:w="1168" w:type="dxa"/>
          </w:tcPr>
          <w:p w14:paraId="2C267FDB" w14:textId="44BD98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8" w:type="dxa"/>
          </w:tcPr>
          <w:p w14:paraId="5C03CF38" w14:textId="388D62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9" w:type="dxa"/>
          </w:tcPr>
          <w:p w14:paraId="19318F4E" w14:textId="22FFAE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1D5375C2" w14:textId="45CDE9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25D965D3" w14:textId="077E22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20241B08" w14:textId="0D09C4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7.5</w:t>
            </w:r>
          </w:p>
        </w:tc>
        <w:tc>
          <w:tcPr>
            <w:tcW w:w="1169" w:type="dxa"/>
          </w:tcPr>
          <w:p w14:paraId="242DD168" w14:textId="4ACAEF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CC751E9" w14:textId="664557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26</w:t>
            </w:r>
          </w:p>
        </w:tc>
      </w:tr>
      <w:tr w:rsidR="00447D66" w14:paraId="0DEB8779" w14:textId="77777777" w:rsidTr="00447D66">
        <w:tc>
          <w:tcPr>
            <w:tcW w:w="1168" w:type="dxa"/>
          </w:tcPr>
          <w:p w14:paraId="2A09825A" w14:textId="0D3B9D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8" w:type="dxa"/>
          </w:tcPr>
          <w:p w14:paraId="49DA75B6" w14:textId="432561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9" w:type="dxa"/>
          </w:tcPr>
          <w:p w14:paraId="5CE297BD" w14:textId="0C26399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BE41894" w14:textId="317B0A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788FEDAF" w14:textId="5848EB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449E3F98" w14:textId="008507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7.5</w:t>
            </w:r>
          </w:p>
        </w:tc>
        <w:tc>
          <w:tcPr>
            <w:tcW w:w="1169" w:type="dxa"/>
          </w:tcPr>
          <w:p w14:paraId="05FA8F27" w14:textId="0A84B0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785271FA" w14:textId="1F6A3B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26</w:t>
            </w:r>
          </w:p>
        </w:tc>
      </w:tr>
      <w:tr w:rsidR="00447D66" w14:paraId="62D83B6B" w14:textId="77777777" w:rsidTr="00447D66">
        <w:tc>
          <w:tcPr>
            <w:tcW w:w="1168" w:type="dxa"/>
          </w:tcPr>
          <w:p w14:paraId="1FB8E5FB" w14:textId="4975AD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8" w:type="dxa"/>
          </w:tcPr>
          <w:p w14:paraId="135B8A6E" w14:textId="4290F0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6.25</w:t>
            </w:r>
          </w:p>
        </w:tc>
        <w:tc>
          <w:tcPr>
            <w:tcW w:w="1169" w:type="dxa"/>
          </w:tcPr>
          <w:p w14:paraId="39DA52F0" w14:textId="4D5701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7AC84C7" w14:textId="1DD750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006E73A1" w14:textId="682733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285696D8" w14:textId="42F19B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7.5</w:t>
            </w:r>
          </w:p>
        </w:tc>
        <w:tc>
          <w:tcPr>
            <w:tcW w:w="1169" w:type="dxa"/>
          </w:tcPr>
          <w:p w14:paraId="1CE5AE85" w14:textId="49F444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3264DF53" w14:textId="3B07C5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.4</w:t>
            </w:r>
          </w:p>
        </w:tc>
      </w:tr>
      <w:tr w:rsidR="00447D66" w14:paraId="6E10D2D8" w14:textId="77777777" w:rsidTr="00447D66">
        <w:tc>
          <w:tcPr>
            <w:tcW w:w="1168" w:type="dxa"/>
          </w:tcPr>
          <w:p w14:paraId="1C6C6C46" w14:textId="343D0B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60</w:t>
            </w:r>
          </w:p>
        </w:tc>
        <w:tc>
          <w:tcPr>
            <w:tcW w:w="1168" w:type="dxa"/>
          </w:tcPr>
          <w:p w14:paraId="068286E9" w14:textId="24F554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90</w:t>
            </w:r>
          </w:p>
        </w:tc>
        <w:tc>
          <w:tcPr>
            <w:tcW w:w="1169" w:type="dxa"/>
          </w:tcPr>
          <w:p w14:paraId="587E4513" w14:textId="72BF05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80</w:t>
            </w:r>
          </w:p>
        </w:tc>
        <w:tc>
          <w:tcPr>
            <w:tcW w:w="1169" w:type="dxa"/>
          </w:tcPr>
          <w:p w14:paraId="7F2CDF16" w14:textId="2547F0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777527D" w14:textId="53F326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0</w:t>
            </w:r>
          </w:p>
        </w:tc>
        <w:tc>
          <w:tcPr>
            <w:tcW w:w="1169" w:type="dxa"/>
          </w:tcPr>
          <w:p w14:paraId="37A47D39" w14:textId="3212BA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3C64B844" w14:textId="139583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EFDEA42" w14:textId="69F2BD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13</w:t>
            </w:r>
          </w:p>
        </w:tc>
      </w:tr>
      <w:tr w:rsidR="00447D66" w14:paraId="796C8933" w14:textId="77777777" w:rsidTr="00447D66">
        <w:tc>
          <w:tcPr>
            <w:tcW w:w="1168" w:type="dxa"/>
          </w:tcPr>
          <w:p w14:paraId="1675A5D4" w14:textId="2064EC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655</w:t>
            </w:r>
          </w:p>
        </w:tc>
        <w:tc>
          <w:tcPr>
            <w:tcW w:w="1168" w:type="dxa"/>
          </w:tcPr>
          <w:p w14:paraId="3A676525" w14:textId="5AC533E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2BA01FF3" w14:textId="5A649E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38F66925" w14:textId="612ECF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602C8F4D" w14:textId="5BE259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2882552A" w14:textId="1582C1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2B09FE15" w14:textId="545380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9652C98" w14:textId="227FBE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5</w:t>
            </w:r>
          </w:p>
        </w:tc>
      </w:tr>
      <w:tr w:rsidR="00447D66" w14:paraId="03D5EFF1" w14:textId="77777777" w:rsidTr="00447D66">
        <w:tc>
          <w:tcPr>
            <w:tcW w:w="1168" w:type="dxa"/>
          </w:tcPr>
          <w:p w14:paraId="53D85C64" w14:textId="19B6C3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2E5D53B4" w14:textId="137653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4D60DF08" w14:textId="3D77AF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18590A0E" w14:textId="338988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AE36DE4" w14:textId="3E54E6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71FB7D25" w14:textId="5A1D55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57FCF2EB" w14:textId="325DB5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E001297" w14:textId="501627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5</w:t>
            </w:r>
          </w:p>
        </w:tc>
      </w:tr>
      <w:tr w:rsidR="00447D66" w14:paraId="219C562F" w14:textId="77777777" w:rsidTr="00447D66">
        <w:tc>
          <w:tcPr>
            <w:tcW w:w="1168" w:type="dxa"/>
          </w:tcPr>
          <w:p w14:paraId="4162B629" w14:textId="7D08EC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02F312EC" w14:textId="5A7150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42299AE9" w14:textId="483500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5128B8CF" w14:textId="345FC0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246B7B7" w14:textId="585899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0E02AB25" w14:textId="5A1331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2</w:t>
            </w:r>
          </w:p>
        </w:tc>
        <w:tc>
          <w:tcPr>
            <w:tcW w:w="1169" w:type="dxa"/>
          </w:tcPr>
          <w:p w14:paraId="176C5EBF" w14:textId="2D52D4F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37B709F" w14:textId="5DC173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31</w:t>
            </w:r>
          </w:p>
        </w:tc>
      </w:tr>
      <w:tr w:rsidR="00447D66" w14:paraId="142965CF" w14:textId="77777777" w:rsidTr="00447D66">
        <w:tc>
          <w:tcPr>
            <w:tcW w:w="1168" w:type="dxa"/>
          </w:tcPr>
          <w:p w14:paraId="05A31B6D" w14:textId="616B94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5D5FC99C" w14:textId="772A24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3EC65B89" w14:textId="26B66D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5AB265E4" w14:textId="3F90D2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8FBD4D7" w14:textId="31F8B0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4020FCFE" w14:textId="2C8E85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2</w:t>
            </w:r>
          </w:p>
        </w:tc>
        <w:tc>
          <w:tcPr>
            <w:tcW w:w="1169" w:type="dxa"/>
          </w:tcPr>
          <w:p w14:paraId="4C9681A7" w14:textId="72A482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44F8B44A" w14:textId="2C22C9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72</w:t>
            </w:r>
          </w:p>
        </w:tc>
      </w:tr>
      <w:tr w:rsidR="00447D66" w14:paraId="433D528D" w14:textId="77777777" w:rsidTr="00447D66">
        <w:tc>
          <w:tcPr>
            <w:tcW w:w="1168" w:type="dxa"/>
          </w:tcPr>
          <w:p w14:paraId="13337165" w14:textId="4DA45B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3791F633" w14:textId="355D90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759ED971" w14:textId="618429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6A08B8DD" w14:textId="26414E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6BA8D704" w14:textId="32775D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474DA166" w14:textId="2842C0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0835A418" w14:textId="23E154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CE4DEA0" w14:textId="166498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56</w:t>
            </w:r>
          </w:p>
        </w:tc>
      </w:tr>
      <w:tr w:rsidR="00447D66" w14:paraId="492DF668" w14:textId="77777777" w:rsidTr="00447D66">
        <w:tc>
          <w:tcPr>
            <w:tcW w:w="1168" w:type="dxa"/>
          </w:tcPr>
          <w:p w14:paraId="2294CE6E" w14:textId="2C2EE6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41C01852" w14:textId="1E53EC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0171CAC6" w14:textId="149D89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57CBE43" w14:textId="7ABAC9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D9BC9E3" w14:textId="6ACBF8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7C9CDB9E" w14:textId="2E0C59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2</w:t>
            </w:r>
          </w:p>
        </w:tc>
        <w:tc>
          <w:tcPr>
            <w:tcW w:w="1169" w:type="dxa"/>
          </w:tcPr>
          <w:p w14:paraId="28A22842" w14:textId="2AD06B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FEF44C4" w14:textId="18AE00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98</w:t>
            </w:r>
          </w:p>
        </w:tc>
      </w:tr>
      <w:tr w:rsidR="00447D66" w14:paraId="6DF7AEBF" w14:textId="77777777" w:rsidTr="00447D66">
        <w:tc>
          <w:tcPr>
            <w:tcW w:w="1168" w:type="dxa"/>
          </w:tcPr>
          <w:p w14:paraId="0352E082" w14:textId="664438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1D7B7DD9" w14:textId="622742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25979E2A" w14:textId="1727A6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449B81CE" w14:textId="6730C8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CCF9FCB" w14:textId="5589D2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6431EE0F" w14:textId="236D15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6A86A1F1" w14:textId="2AE850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49FF9B5A" w14:textId="2D5897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09</w:t>
            </w:r>
          </w:p>
        </w:tc>
      </w:tr>
      <w:tr w:rsidR="00447D66" w14:paraId="3B3FCC1E" w14:textId="77777777" w:rsidTr="00447D66">
        <w:tc>
          <w:tcPr>
            <w:tcW w:w="1168" w:type="dxa"/>
          </w:tcPr>
          <w:p w14:paraId="51F7DA89" w14:textId="3ABDC7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2C878B11" w14:textId="1DA2A0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66EEE816" w14:textId="02FCC7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64A76D2" w14:textId="368701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1BD4689" w14:textId="744B27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7547AD23" w14:textId="0228A9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2</w:t>
            </w:r>
          </w:p>
        </w:tc>
        <w:tc>
          <w:tcPr>
            <w:tcW w:w="1169" w:type="dxa"/>
          </w:tcPr>
          <w:p w14:paraId="59CA20D5" w14:textId="6D06F9B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3A5A74CE" w14:textId="3FA685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72</w:t>
            </w:r>
          </w:p>
        </w:tc>
      </w:tr>
      <w:tr w:rsidR="00447D66" w14:paraId="14C34816" w14:textId="77777777" w:rsidTr="00447D66">
        <w:tc>
          <w:tcPr>
            <w:tcW w:w="1168" w:type="dxa"/>
          </w:tcPr>
          <w:p w14:paraId="1986671A" w14:textId="72601E4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542E1FDE" w14:textId="6C75EE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0889762C" w14:textId="0357B9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1C872664" w14:textId="576685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7D88AD8" w14:textId="132031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19534302" w14:textId="5518AD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2A3E6298" w14:textId="2EC807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365923E8" w14:textId="4AC309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5</w:t>
            </w:r>
          </w:p>
        </w:tc>
      </w:tr>
      <w:tr w:rsidR="00447D66" w14:paraId="461B985F" w14:textId="77777777" w:rsidTr="00447D66">
        <w:tc>
          <w:tcPr>
            <w:tcW w:w="1168" w:type="dxa"/>
          </w:tcPr>
          <w:p w14:paraId="22B12E70" w14:textId="375587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8" w:type="dxa"/>
          </w:tcPr>
          <w:p w14:paraId="024F4C3E" w14:textId="673B6E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5</w:t>
            </w:r>
          </w:p>
        </w:tc>
        <w:tc>
          <w:tcPr>
            <w:tcW w:w="1169" w:type="dxa"/>
          </w:tcPr>
          <w:p w14:paraId="372C99ED" w14:textId="6E109E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4519E3CE" w14:textId="0E9ECB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D4523FD" w14:textId="7CF1F6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308265B2" w14:textId="6991D4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2</w:t>
            </w:r>
          </w:p>
        </w:tc>
        <w:tc>
          <w:tcPr>
            <w:tcW w:w="1169" w:type="dxa"/>
          </w:tcPr>
          <w:p w14:paraId="15842DC4" w14:textId="1A93B6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0ADC725A" w14:textId="2FC2D8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4</w:t>
            </w:r>
          </w:p>
        </w:tc>
      </w:tr>
      <w:tr w:rsidR="00447D66" w14:paraId="7D6B90BF" w14:textId="77777777" w:rsidTr="00447D66">
        <w:tc>
          <w:tcPr>
            <w:tcW w:w="1168" w:type="dxa"/>
          </w:tcPr>
          <w:p w14:paraId="2BB15EC3" w14:textId="60EC92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8" w:type="dxa"/>
          </w:tcPr>
          <w:p w14:paraId="4E8D280B" w14:textId="6EC531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9" w:type="dxa"/>
          </w:tcPr>
          <w:p w14:paraId="18461999" w14:textId="1E1540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5450AFC3" w14:textId="3048CD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3673B9FC" w14:textId="740D3A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10B2D2D7" w14:textId="3A8BE2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8</w:t>
            </w:r>
          </w:p>
        </w:tc>
        <w:tc>
          <w:tcPr>
            <w:tcW w:w="1169" w:type="dxa"/>
          </w:tcPr>
          <w:p w14:paraId="374F30DD" w14:textId="23777A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4124EF2" w14:textId="399AB8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79</w:t>
            </w:r>
          </w:p>
        </w:tc>
      </w:tr>
      <w:tr w:rsidR="00447D66" w14:paraId="3D378C3B" w14:textId="77777777" w:rsidTr="00447D66">
        <w:tc>
          <w:tcPr>
            <w:tcW w:w="1168" w:type="dxa"/>
          </w:tcPr>
          <w:p w14:paraId="229CF2E3" w14:textId="7FA9D3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8" w:type="dxa"/>
          </w:tcPr>
          <w:p w14:paraId="7A1EBFE9" w14:textId="311930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9" w:type="dxa"/>
          </w:tcPr>
          <w:p w14:paraId="08B5387F" w14:textId="2E6BAB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B451483" w14:textId="73A579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430BE28" w14:textId="2E2FBD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2CFBD2D5" w14:textId="788520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8</w:t>
            </w:r>
          </w:p>
        </w:tc>
        <w:tc>
          <w:tcPr>
            <w:tcW w:w="1169" w:type="dxa"/>
          </w:tcPr>
          <w:p w14:paraId="53D40819" w14:textId="262E62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0847954E" w14:textId="5C9565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48</w:t>
            </w:r>
          </w:p>
        </w:tc>
      </w:tr>
      <w:tr w:rsidR="00447D66" w14:paraId="4676BDBD" w14:textId="77777777" w:rsidTr="00447D66">
        <w:tc>
          <w:tcPr>
            <w:tcW w:w="1168" w:type="dxa"/>
          </w:tcPr>
          <w:p w14:paraId="170B846F" w14:textId="6A5381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8" w:type="dxa"/>
          </w:tcPr>
          <w:p w14:paraId="2FE4575D" w14:textId="2095AE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9" w:type="dxa"/>
          </w:tcPr>
          <w:p w14:paraId="65F857BC" w14:textId="295885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34AB60B" w14:textId="44145E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6436894E" w14:textId="5C767D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1B3E4FDB" w14:textId="48BC0F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8</w:t>
            </w:r>
          </w:p>
        </w:tc>
        <w:tc>
          <w:tcPr>
            <w:tcW w:w="1169" w:type="dxa"/>
          </w:tcPr>
          <w:p w14:paraId="408A38DC" w14:textId="71BCA2C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11B42186" w14:textId="6CBECE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64</w:t>
            </w:r>
          </w:p>
        </w:tc>
      </w:tr>
      <w:tr w:rsidR="00447D66" w14:paraId="587119EC" w14:textId="77777777" w:rsidTr="00447D66">
        <w:tc>
          <w:tcPr>
            <w:tcW w:w="1168" w:type="dxa"/>
          </w:tcPr>
          <w:p w14:paraId="5459CE01" w14:textId="6F0961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8" w:type="dxa"/>
          </w:tcPr>
          <w:p w14:paraId="1440EE1B" w14:textId="55E038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9" w:type="dxa"/>
          </w:tcPr>
          <w:p w14:paraId="19FB514F" w14:textId="15D82D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596B12D3" w14:textId="21444A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BBDFB4C" w14:textId="53DB71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425E79DC" w14:textId="24A8D1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8</w:t>
            </w:r>
          </w:p>
        </w:tc>
        <w:tc>
          <w:tcPr>
            <w:tcW w:w="1169" w:type="dxa"/>
          </w:tcPr>
          <w:p w14:paraId="3D75D273" w14:textId="7B6DD5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C176456" w14:textId="3FA4C9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52</w:t>
            </w:r>
          </w:p>
        </w:tc>
      </w:tr>
      <w:tr w:rsidR="00447D66" w14:paraId="57CC49FA" w14:textId="77777777" w:rsidTr="00447D66">
        <w:tc>
          <w:tcPr>
            <w:tcW w:w="1168" w:type="dxa"/>
          </w:tcPr>
          <w:p w14:paraId="05FC551E" w14:textId="2FD1FA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8" w:type="dxa"/>
          </w:tcPr>
          <w:p w14:paraId="3C5A2655" w14:textId="2583EE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51</w:t>
            </w:r>
          </w:p>
        </w:tc>
        <w:tc>
          <w:tcPr>
            <w:tcW w:w="1169" w:type="dxa"/>
          </w:tcPr>
          <w:p w14:paraId="697D5AD3" w14:textId="51670A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9124997" w14:textId="79004E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D9DDFC7" w14:textId="1BD25E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4C9E986E" w14:textId="70768D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8</w:t>
            </w:r>
          </w:p>
        </w:tc>
        <w:tc>
          <w:tcPr>
            <w:tcW w:w="1169" w:type="dxa"/>
          </w:tcPr>
          <w:p w14:paraId="7B4A8435" w14:textId="0F2AAF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74BED3B2" w14:textId="738ADE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</w:t>
            </w:r>
          </w:p>
        </w:tc>
      </w:tr>
      <w:tr w:rsidR="00447D66" w14:paraId="68C08F1E" w14:textId="77777777" w:rsidTr="00447D66">
        <w:tc>
          <w:tcPr>
            <w:tcW w:w="1168" w:type="dxa"/>
          </w:tcPr>
          <w:p w14:paraId="533ECE77" w14:textId="318C0D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8" w:type="dxa"/>
          </w:tcPr>
          <w:p w14:paraId="2B83927C" w14:textId="64F46B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9" w:type="dxa"/>
          </w:tcPr>
          <w:p w14:paraId="71975E0F" w14:textId="0FD2B1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57005C6F" w14:textId="20DEE8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43E6F93F" w14:textId="22980F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0EF4C772" w14:textId="3E8612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</w:t>
            </w:r>
          </w:p>
        </w:tc>
        <w:tc>
          <w:tcPr>
            <w:tcW w:w="1169" w:type="dxa"/>
          </w:tcPr>
          <w:p w14:paraId="5F9426EC" w14:textId="386D97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1A602A7" w14:textId="5F5E47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37</w:t>
            </w:r>
          </w:p>
        </w:tc>
      </w:tr>
      <w:tr w:rsidR="00447D66" w14:paraId="63142E4B" w14:textId="77777777" w:rsidTr="00447D66">
        <w:tc>
          <w:tcPr>
            <w:tcW w:w="1168" w:type="dxa"/>
          </w:tcPr>
          <w:p w14:paraId="3E3F528E" w14:textId="3EE67E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8" w:type="dxa"/>
          </w:tcPr>
          <w:p w14:paraId="1E4EF791" w14:textId="2B81A2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9" w:type="dxa"/>
          </w:tcPr>
          <w:p w14:paraId="567C3151" w14:textId="2753A6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57CE0BE" w14:textId="4F1BDF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52C6BD94" w14:textId="7B5622F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2D63A79D" w14:textId="328878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</w:t>
            </w:r>
          </w:p>
        </w:tc>
        <w:tc>
          <w:tcPr>
            <w:tcW w:w="1169" w:type="dxa"/>
          </w:tcPr>
          <w:p w14:paraId="63220B7F" w14:textId="38933D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C2002B2" w14:textId="039889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01</w:t>
            </w:r>
          </w:p>
        </w:tc>
      </w:tr>
      <w:tr w:rsidR="00447D66" w14:paraId="6AF65423" w14:textId="77777777" w:rsidTr="00447D66">
        <w:tc>
          <w:tcPr>
            <w:tcW w:w="1168" w:type="dxa"/>
          </w:tcPr>
          <w:p w14:paraId="1840E5F7" w14:textId="0DCDFC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8" w:type="dxa"/>
          </w:tcPr>
          <w:p w14:paraId="0CC2EBBB" w14:textId="324F54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9" w:type="dxa"/>
          </w:tcPr>
          <w:p w14:paraId="2CDA24D9" w14:textId="28775CF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47C47059" w14:textId="0635DF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5616E62A" w14:textId="5BBC8F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4788BF4F" w14:textId="6BD953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</w:t>
            </w:r>
          </w:p>
        </w:tc>
        <w:tc>
          <w:tcPr>
            <w:tcW w:w="1169" w:type="dxa"/>
          </w:tcPr>
          <w:p w14:paraId="642022AC" w14:textId="0B738B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3FDF0CAE" w14:textId="6AB4A5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14</w:t>
            </w:r>
          </w:p>
        </w:tc>
      </w:tr>
      <w:tr w:rsidR="00447D66" w14:paraId="4740483B" w14:textId="77777777" w:rsidTr="00447D66">
        <w:tc>
          <w:tcPr>
            <w:tcW w:w="1168" w:type="dxa"/>
          </w:tcPr>
          <w:p w14:paraId="0706B642" w14:textId="2F42C6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8" w:type="dxa"/>
          </w:tcPr>
          <w:p w14:paraId="278AB90D" w14:textId="2FD8A5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9" w:type="dxa"/>
          </w:tcPr>
          <w:p w14:paraId="0FE9EE9C" w14:textId="2561B8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1C7383B5" w14:textId="30FD81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1690709A" w14:textId="086D34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3E3C801D" w14:textId="607CC0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</w:t>
            </w:r>
          </w:p>
        </w:tc>
        <w:tc>
          <w:tcPr>
            <w:tcW w:w="1169" w:type="dxa"/>
          </w:tcPr>
          <w:p w14:paraId="320BACE8" w14:textId="2CE438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4F507FE" w14:textId="4A59CB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01</w:t>
            </w:r>
          </w:p>
        </w:tc>
      </w:tr>
      <w:tr w:rsidR="00447D66" w14:paraId="29D72AF0" w14:textId="77777777" w:rsidTr="00447D66">
        <w:tc>
          <w:tcPr>
            <w:tcW w:w="1168" w:type="dxa"/>
          </w:tcPr>
          <w:p w14:paraId="081FD8AD" w14:textId="71E448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8" w:type="dxa"/>
          </w:tcPr>
          <w:p w14:paraId="48C82523" w14:textId="5DB6BA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9" w:type="dxa"/>
          </w:tcPr>
          <w:p w14:paraId="414583B6" w14:textId="460EEC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2DAA859" w14:textId="458F63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39791FE5" w14:textId="28E87D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76C96B8E" w14:textId="7A315D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</w:t>
            </w:r>
          </w:p>
        </w:tc>
        <w:tc>
          <w:tcPr>
            <w:tcW w:w="1169" w:type="dxa"/>
          </w:tcPr>
          <w:p w14:paraId="28301ED9" w14:textId="52E680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91C32D6" w14:textId="6FCDD1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92</w:t>
            </w:r>
          </w:p>
        </w:tc>
      </w:tr>
      <w:tr w:rsidR="00447D66" w14:paraId="06D0D9CC" w14:textId="77777777" w:rsidTr="00447D66">
        <w:tc>
          <w:tcPr>
            <w:tcW w:w="1168" w:type="dxa"/>
          </w:tcPr>
          <w:p w14:paraId="3E9701F1" w14:textId="45FDE7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8" w:type="dxa"/>
          </w:tcPr>
          <w:p w14:paraId="423262B4" w14:textId="38B908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65</w:t>
            </w:r>
          </w:p>
        </w:tc>
        <w:tc>
          <w:tcPr>
            <w:tcW w:w="1169" w:type="dxa"/>
          </w:tcPr>
          <w:p w14:paraId="2201594D" w14:textId="2D78ED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8CBA482" w14:textId="132A94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2772D849" w14:textId="639AE2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7BE01FD0" w14:textId="47EC34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</w:t>
            </w:r>
          </w:p>
        </w:tc>
        <w:tc>
          <w:tcPr>
            <w:tcW w:w="1169" w:type="dxa"/>
          </w:tcPr>
          <w:p w14:paraId="603170B6" w14:textId="4BB27C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63BDE396" w14:textId="196BC1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8</w:t>
            </w:r>
          </w:p>
        </w:tc>
      </w:tr>
      <w:tr w:rsidR="00447D66" w14:paraId="2CE83CEF" w14:textId="77777777" w:rsidTr="00447D66">
        <w:tc>
          <w:tcPr>
            <w:tcW w:w="1168" w:type="dxa"/>
          </w:tcPr>
          <w:p w14:paraId="15401498" w14:textId="55EA7E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641.5</w:t>
            </w:r>
          </w:p>
        </w:tc>
        <w:tc>
          <w:tcPr>
            <w:tcW w:w="1168" w:type="dxa"/>
          </w:tcPr>
          <w:p w14:paraId="5662C882" w14:textId="1FF74C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9" w:type="dxa"/>
          </w:tcPr>
          <w:p w14:paraId="26B31365" w14:textId="6D4A47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0</w:t>
            </w:r>
          </w:p>
        </w:tc>
        <w:tc>
          <w:tcPr>
            <w:tcW w:w="1169" w:type="dxa"/>
          </w:tcPr>
          <w:p w14:paraId="3EFBE04F" w14:textId="5596F9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FD90FA3" w14:textId="1BFEE3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2539D15C" w14:textId="1C6D36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7</w:t>
            </w:r>
          </w:p>
        </w:tc>
        <w:tc>
          <w:tcPr>
            <w:tcW w:w="1169" w:type="dxa"/>
          </w:tcPr>
          <w:p w14:paraId="3621748A" w14:textId="24C32F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C809BDD" w14:textId="6EF067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94</w:t>
            </w:r>
          </w:p>
        </w:tc>
      </w:tr>
      <w:tr w:rsidR="00447D66" w14:paraId="7F5F6EA4" w14:textId="77777777" w:rsidTr="00447D66">
        <w:tc>
          <w:tcPr>
            <w:tcW w:w="1168" w:type="dxa"/>
          </w:tcPr>
          <w:p w14:paraId="647679E2" w14:textId="17B7D8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8" w:type="dxa"/>
          </w:tcPr>
          <w:p w14:paraId="302EC3DF" w14:textId="02FB82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9" w:type="dxa"/>
          </w:tcPr>
          <w:p w14:paraId="0D1D03A7" w14:textId="05CA23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0</w:t>
            </w:r>
          </w:p>
        </w:tc>
        <w:tc>
          <w:tcPr>
            <w:tcW w:w="1169" w:type="dxa"/>
          </w:tcPr>
          <w:p w14:paraId="2D21D5A4" w14:textId="36CDE9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60DC25C" w14:textId="14939B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8E5E55D" w14:textId="7DC819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7</w:t>
            </w:r>
          </w:p>
        </w:tc>
        <w:tc>
          <w:tcPr>
            <w:tcW w:w="1169" w:type="dxa"/>
          </w:tcPr>
          <w:p w14:paraId="069D057E" w14:textId="00762C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0E86B0B" w14:textId="50A121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63</w:t>
            </w:r>
          </w:p>
        </w:tc>
      </w:tr>
      <w:tr w:rsidR="00447D66" w14:paraId="32E9E867" w14:textId="77777777" w:rsidTr="00447D66">
        <w:tc>
          <w:tcPr>
            <w:tcW w:w="1168" w:type="dxa"/>
          </w:tcPr>
          <w:p w14:paraId="0B248E21" w14:textId="508421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8" w:type="dxa"/>
          </w:tcPr>
          <w:p w14:paraId="146D47E8" w14:textId="77F424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9" w:type="dxa"/>
          </w:tcPr>
          <w:p w14:paraId="3F6C406F" w14:textId="6C2328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0</w:t>
            </w:r>
          </w:p>
        </w:tc>
        <w:tc>
          <w:tcPr>
            <w:tcW w:w="1169" w:type="dxa"/>
          </w:tcPr>
          <w:p w14:paraId="36F0C229" w14:textId="1BC80E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4D555E95" w14:textId="64D1BC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F1A631A" w14:textId="5D300E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7</w:t>
            </w:r>
          </w:p>
        </w:tc>
        <w:tc>
          <w:tcPr>
            <w:tcW w:w="1169" w:type="dxa"/>
          </w:tcPr>
          <w:p w14:paraId="1258C8A5" w14:textId="17A4C0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3162081" w14:textId="2681CA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82</w:t>
            </w:r>
          </w:p>
        </w:tc>
      </w:tr>
      <w:tr w:rsidR="00447D66" w14:paraId="7284B902" w14:textId="77777777" w:rsidTr="00447D66">
        <w:tc>
          <w:tcPr>
            <w:tcW w:w="1168" w:type="dxa"/>
          </w:tcPr>
          <w:p w14:paraId="528594DA" w14:textId="5C3AD1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8" w:type="dxa"/>
          </w:tcPr>
          <w:p w14:paraId="69AC5C70" w14:textId="5772BA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9" w:type="dxa"/>
          </w:tcPr>
          <w:p w14:paraId="14632E73" w14:textId="677678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0</w:t>
            </w:r>
          </w:p>
        </w:tc>
        <w:tc>
          <w:tcPr>
            <w:tcW w:w="1169" w:type="dxa"/>
          </w:tcPr>
          <w:p w14:paraId="3BF9AB9F" w14:textId="470497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439D54A" w14:textId="1624AE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69B8729D" w14:textId="18550A8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7</w:t>
            </w:r>
          </w:p>
        </w:tc>
        <w:tc>
          <w:tcPr>
            <w:tcW w:w="1169" w:type="dxa"/>
          </w:tcPr>
          <w:p w14:paraId="6411DF41" w14:textId="1181F0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CAEA1DF" w14:textId="40FCE9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51</w:t>
            </w:r>
          </w:p>
        </w:tc>
      </w:tr>
      <w:tr w:rsidR="00447D66" w14:paraId="269DEBD7" w14:textId="77777777" w:rsidTr="00447D66">
        <w:tc>
          <w:tcPr>
            <w:tcW w:w="1168" w:type="dxa"/>
          </w:tcPr>
          <w:p w14:paraId="68BA6920" w14:textId="41A751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8" w:type="dxa"/>
          </w:tcPr>
          <w:p w14:paraId="525FE3F0" w14:textId="4AFE3A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41.5</w:t>
            </w:r>
          </w:p>
        </w:tc>
        <w:tc>
          <w:tcPr>
            <w:tcW w:w="1169" w:type="dxa"/>
          </w:tcPr>
          <w:p w14:paraId="43B85CEE" w14:textId="161904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0</w:t>
            </w:r>
          </w:p>
        </w:tc>
        <w:tc>
          <w:tcPr>
            <w:tcW w:w="1169" w:type="dxa"/>
          </w:tcPr>
          <w:p w14:paraId="12D20223" w14:textId="58BE00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DA8ACDE" w14:textId="0C12FB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6AFC844E" w14:textId="4F4964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7</w:t>
            </w:r>
          </w:p>
        </w:tc>
        <w:tc>
          <w:tcPr>
            <w:tcW w:w="1169" w:type="dxa"/>
          </w:tcPr>
          <w:p w14:paraId="746CA55C" w14:textId="4DA474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0710B289" w14:textId="391570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</w:t>
            </w:r>
          </w:p>
        </w:tc>
      </w:tr>
      <w:tr w:rsidR="00447D66" w14:paraId="7378CDA4" w14:textId="77777777" w:rsidTr="00447D66">
        <w:tc>
          <w:tcPr>
            <w:tcW w:w="1168" w:type="dxa"/>
          </w:tcPr>
          <w:p w14:paraId="136D682E" w14:textId="06783C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8" w:type="dxa"/>
          </w:tcPr>
          <w:p w14:paraId="674274B7" w14:textId="4DAD20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9" w:type="dxa"/>
          </w:tcPr>
          <w:p w14:paraId="7B847FAC" w14:textId="05D5C3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522D89B" w14:textId="74C35C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44DC742C" w14:textId="05BE1D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86188DC" w14:textId="6984C8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30CC47B3" w14:textId="26130D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7E76775" w14:textId="43FFAF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68</w:t>
            </w:r>
          </w:p>
        </w:tc>
      </w:tr>
      <w:tr w:rsidR="00447D66" w14:paraId="5772248C" w14:textId="77777777" w:rsidTr="00447D66">
        <w:tc>
          <w:tcPr>
            <w:tcW w:w="1168" w:type="dxa"/>
          </w:tcPr>
          <w:p w14:paraId="7C75FA1F" w14:textId="42ECBC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8" w:type="dxa"/>
          </w:tcPr>
          <w:p w14:paraId="550966AE" w14:textId="0F0E2E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9" w:type="dxa"/>
          </w:tcPr>
          <w:p w14:paraId="64B4FEF2" w14:textId="2E1905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EA56CAC" w14:textId="10F63A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7B46C564" w14:textId="511FCF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650F9565" w14:textId="4C64D2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21E33E80" w14:textId="52E96C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5E1832D" w14:textId="600484F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68</w:t>
            </w:r>
          </w:p>
        </w:tc>
      </w:tr>
      <w:tr w:rsidR="00447D66" w14:paraId="640E3358" w14:textId="77777777" w:rsidTr="00447D66">
        <w:tc>
          <w:tcPr>
            <w:tcW w:w="1168" w:type="dxa"/>
          </w:tcPr>
          <w:p w14:paraId="50F0E879" w14:textId="286D82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8" w:type="dxa"/>
          </w:tcPr>
          <w:p w14:paraId="45134D16" w14:textId="0C23C8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9" w:type="dxa"/>
          </w:tcPr>
          <w:p w14:paraId="10812ABF" w14:textId="53E004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4651AE7D" w14:textId="5419FC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469FC7BA" w14:textId="03F18A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7ABE0DFF" w14:textId="6456E5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682BF143" w14:textId="74ACBB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8D37A78" w14:textId="21A6BC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88</w:t>
            </w:r>
          </w:p>
        </w:tc>
      </w:tr>
      <w:tr w:rsidR="00447D66" w14:paraId="31BB637D" w14:textId="77777777" w:rsidTr="00447D66">
        <w:tc>
          <w:tcPr>
            <w:tcW w:w="1168" w:type="dxa"/>
          </w:tcPr>
          <w:p w14:paraId="0FD4AA96" w14:textId="14AC59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8" w:type="dxa"/>
          </w:tcPr>
          <w:p w14:paraId="6CA0FA61" w14:textId="32FEC4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9" w:type="dxa"/>
          </w:tcPr>
          <w:p w14:paraId="76B25CC9" w14:textId="72C25C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339E8D79" w14:textId="2553DE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64A61792" w14:textId="1D79C6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2E33A38" w14:textId="63C1F8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723D4BAF" w14:textId="23771A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48D7482" w14:textId="2B52A6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62</w:t>
            </w:r>
          </w:p>
        </w:tc>
      </w:tr>
      <w:tr w:rsidR="00447D66" w14:paraId="3720916B" w14:textId="77777777" w:rsidTr="00447D66">
        <w:tc>
          <w:tcPr>
            <w:tcW w:w="1168" w:type="dxa"/>
          </w:tcPr>
          <w:p w14:paraId="7CE47817" w14:textId="1CD82F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8" w:type="dxa"/>
          </w:tcPr>
          <w:p w14:paraId="63E007B5" w14:textId="2C91B3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9" w:type="dxa"/>
          </w:tcPr>
          <w:p w14:paraId="2494A69D" w14:textId="6C91D5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5C8922C" w14:textId="31BF1B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2A9CAA95" w14:textId="0B9951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5748CEB3" w14:textId="13CBE1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1F2E8830" w14:textId="0F94B1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72B6723" w14:textId="5675C1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2</w:t>
            </w:r>
          </w:p>
        </w:tc>
      </w:tr>
      <w:tr w:rsidR="00447D66" w14:paraId="36B80525" w14:textId="77777777" w:rsidTr="00447D66">
        <w:tc>
          <w:tcPr>
            <w:tcW w:w="1168" w:type="dxa"/>
          </w:tcPr>
          <w:p w14:paraId="77777854" w14:textId="7E9564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8" w:type="dxa"/>
          </w:tcPr>
          <w:p w14:paraId="3D503324" w14:textId="44498F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25</w:t>
            </w:r>
          </w:p>
        </w:tc>
        <w:tc>
          <w:tcPr>
            <w:tcW w:w="1169" w:type="dxa"/>
          </w:tcPr>
          <w:p w14:paraId="48C6B309" w14:textId="552158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9CF3AA3" w14:textId="7B423F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6E0934F0" w14:textId="379E09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7240BE17" w14:textId="44EAFA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0</w:t>
            </w:r>
          </w:p>
        </w:tc>
        <w:tc>
          <w:tcPr>
            <w:tcW w:w="1169" w:type="dxa"/>
          </w:tcPr>
          <w:p w14:paraId="38C96F91" w14:textId="0599EC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22C9E738" w14:textId="7D2413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1</w:t>
            </w:r>
          </w:p>
        </w:tc>
      </w:tr>
      <w:tr w:rsidR="00447D66" w14:paraId="7DC827F3" w14:textId="77777777" w:rsidTr="00447D66">
        <w:tc>
          <w:tcPr>
            <w:tcW w:w="1168" w:type="dxa"/>
          </w:tcPr>
          <w:p w14:paraId="4CAA1FF4" w14:textId="6C052F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8" w:type="dxa"/>
          </w:tcPr>
          <w:p w14:paraId="3598A05E" w14:textId="1DFAAE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9" w:type="dxa"/>
          </w:tcPr>
          <w:p w14:paraId="3B4D0FFD" w14:textId="35089F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60</w:t>
            </w:r>
          </w:p>
        </w:tc>
        <w:tc>
          <w:tcPr>
            <w:tcW w:w="1169" w:type="dxa"/>
          </w:tcPr>
          <w:p w14:paraId="166B2E96" w14:textId="26EB8B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8E6E385" w14:textId="354C0B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3CB3338B" w14:textId="415391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1</w:t>
            </w:r>
          </w:p>
        </w:tc>
        <w:tc>
          <w:tcPr>
            <w:tcW w:w="1169" w:type="dxa"/>
          </w:tcPr>
          <w:p w14:paraId="41CD2740" w14:textId="3E07BB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6678E39" w14:textId="49ABB6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27</w:t>
            </w:r>
          </w:p>
        </w:tc>
      </w:tr>
      <w:tr w:rsidR="00447D66" w14:paraId="7D945A77" w14:textId="77777777" w:rsidTr="00447D66">
        <w:tc>
          <w:tcPr>
            <w:tcW w:w="1168" w:type="dxa"/>
          </w:tcPr>
          <w:p w14:paraId="02B1903D" w14:textId="5B8EC7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8" w:type="dxa"/>
          </w:tcPr>
          <w:p w14:paraId="70F72A7B" w14:textId="0F764B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9" w:type="dxa"/>
          </w:tcPr>
          <w:p w14:paraId="5525A4F9" w14:textId="483101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60</w:t>
            </w:r>
          </w:p>
        </w:tc>
        <w:tc>
          <w:tcPr>
            <w:tcW w:w="1169" w:type="dxa"/>
          </w:tcPr>
          <w:p w14:paraId="2036D1C8" w14:textId="1B1961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21A99A7" w14:textId="37AED8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01859E1F" w14:textId="49B34C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1</w:t>
            </w:r>
          </w:p>
        </w:tc>
        <w:tc>
          <w:tcPr>
            <w:tcW w:w="1169" w:type="dxa"/>
          </w:tcPr>
          <w:p w14:paraId="7E0FC7E0" w14:textId="7E77CF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3E73DA8E" w14:textId="555E70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1</w:t>
            </w:r>
          </w:p>
        </w:tc>
      </w:tr>
      <w:tr w:rsidR="00447D66" w14:paraId="2837DD97" w14:textId="77777777" w:rsidTr="00447D66">
        <w:tc>
          <w:tcPr>
            <w:tcW w:w="1168" w:type="dxa"/>
          </w:tcPr>
          <w:p w14:paraId="3F5F821D" w14:textId="22FF83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8" w:type="dxa"/>
          </w:tcPr>
          <w:p w14:paraId="4E0F682D" w14:textId="3F53F3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9" w:type="dxa"/>
          </w:tcPr>
          <w:p w14:paraId="401C77CA" w14:textId="12A005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60</w:t>
            </w:r>
          </w:p>
        </w:tc>
        <w:tc>
          <w:tcPr>
            <w:tcW w:w="1169" w:type="dxa"/>
          </w:tcPr>
          <w:p w14:paraId="1F2C5A60" w14:textId="1FF925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393CE20" w14:textId="3422A1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8574C68" w14:textId="2FA296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1</w:t>
            </w:r>
          </w:p>
        </w:tc>
        <w:tc>
          <w:tcPr>
            <w:tcW w:w="1169" w:type="dxa"/>
          </w:tcPr>
          <w:p w14:paraId="281B271F" w14:textId="0B835F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4B894F9" w14:textId="49E629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32</w:t>
            </w:r>
          </w:p>
        </w:tc>
      </w:tr>
      <w:tr w:rsidR="00447D66" w14:paraId="7F59EE0B" w14:textId="77777777" w:rsidTr="00447D66">
        <w:tc>
          <w:tcPr>
            <w:tcW w:w="1168" w:type="dxa"/>
          </w:tcPr>
          <w:p w14:paraId="023CA820" w14:textId="1DC353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8" w:type="dxa"/>
          </w:tcPr>
          <w:p w14:paraId="6C0A84ED" w14:textId="6978E0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9" w:type="dxa"/>
          </w:tcPr>
          <w:p w14:paraId="6A9A65DE" w14:textId="5D5604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60</w:t>
            </w:r>
          </w:p>
        </w:tc>
        <w:tc>
          <w:tcPr>
            <w:tcW w:w="1169" w:type="dxa"/>
          </w:tcPr>
          <w:p w14:paraId="4042EA76" w14:textId="47F39F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62299186" w14:textId="6840F1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6FC0A7A8" w14:textId="1E867C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1</w:t>
            </w:r>
          </w:p>
        </w:tc>
        <w:tc>
          <w:tcPr>
            <w:tcW w:w="1169" w:type="dxa"/>
          </w:tcPr>
          <w:p w14:paraId="4CECBA09" w14:textId="2871BD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30A9DB97" w14:textId="2E8B10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97</w:t>
            </w:r>
          </w:p>
        </w:tc>
      </w:tr>
      <w:tr w:rsidR="00447D66" w14:paraId="46D3527E" w14:textId="77777777" w:rsidTr="00447D66">
        <w:tc>
          <w:tcPr>
            <w:tcW w:w="1168" w:type="dxa"/>
          </w:tcPr>
          <w:p w14:paraId="380E130F" w14:textId="281167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8" w:type="dxa"/>
          </w:tcPr>
          <w:p w14:paraId="0EFDF20E" w14:textId="3EABA6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4.5</w:t>
            </w:r>
          </w:p>
        </w:tc>
        <w:tc>
          <w:tcPr>
            <w:tcW w:w="1169" w:type="dxa"/>
          </w:tcPr>
          <w:p w14:paraId="3F3BC120" w14:textId="5A2641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60</w:t>
            </w:r>
          </w:p>
        </w:tc>
        <w:tc>
          <w:tcPr>
            <w:tcW w:w="1169" w:type="dxa"/>
          </w:tcPr>
          <w:p w14:paraId="726CD1BF" w14:textId="089FE8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3B78685" w14:textId="79B26E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42B07927" w14:textId="4D373B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1</w:t>
            </w:r>
          </w:p>
        </w:tc>
        <w:tc>
          <w:tcPr>
            <w:tcW w:w="1169" w:type="dxa"/>
          </w:tcPr>
          <w:p w14:paraId="0724A909" w14:textId="5AF1BB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247565E9" w14:textId="06BB5A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9</w:t>
            </w:r>
          </w:p>
        </w:tc>
      </w:tr>
      <w:tr w:rsidR="00447D66" w14:paraId="632AFD00" w14:textId="77777777" w:rsidTr="00447D66">
        <w:tc>
          <w:tcPr>
            <w:tcW w:w="1168" w:type="dxa"/>
          </w:tcPr>
          <w:p w14:paraId="3410841D" w14:textId="5C7CBC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8" w:type="dxa"/>
          </w:tcPr>
          <w:p w14:paraId="78A92C4A" w14:textId="386A0C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9" w:type="dxa"/>
          </w:tcPr>
          <w:p w14:paraId="0D151855" w14:textId="577129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D533BAF" w14:textId="2B5BE6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D259B5C" w14:textId="7FB2DC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26C6231E" w14:textId="0BD469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1A3DF1C5" w14:textId="6ED0846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570CB10" w14:textId="50733B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81</w:t>
            </w:r>
          </w:p>
        </w:tc>
      </w:tr>
      <w:tr w:rsidR="00447D66" w14:paraId="7C7B7E09" w14:textId="77777777" w:rsidTr="00447D66">
        <w:tc>
          <w:tcPr>
            <w:tcW w:w="1168" w:type="dxa"/>
          </w:tcPr>
          <w:p w14:paraId="0338E130" w14:textId="6FC73B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8" w:type="dxa"/>
          </w:tcPr>
          <w:p w14:paraId="3823AF67" w14:textId="493A75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9" w:type="dxa"/>
          </w:tcPr>
          <w:p w14:paraId="4C0CC867" w14:textId="62B008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170FAED" w14:textId="1652C0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065711F8" w14:textId="7FAF60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5590F97" w14:textId="0609F7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54B7EC0C" w14:textId="475720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EE75A2F" w14:textId="7479A3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3</w:t>
            </w:r>
          </w:p>
        </w:tc>
      </w:tr>
      <w:tr w:rsidR="00447D66" w14:paraId="0820C3D0" w14:textId="77777777" w:rsidTr="00447D66">
        <w:tc>
          <w:tcPr>
            <w:tcW w:w="1168" w:type="dxa"/>
          </w:tcPr>
          <w:p w14:paraId="289F0B9E" w14:textId="79807B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8" w:type="dxa"/>
          </w:tcPr>
          <w:p w14:paraId="788D790C" w14:textId="511B09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9" w:type="dxa"/>
          </w:tcPr>
          <w:p w14:paraId="6669BA97" w14:textId="154ED1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01282F2A" w14:textId="0BDAD4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DA61ED8" w14:textId="650B2A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68FA3456" w14:textId="7860B9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61B6B3F6" w14:textId="31C8DF4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922D3B6" w14:textId="0229C9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39</w:t>
            </w:r>
          </w:p>
        </w:tc>
      </w:tr>
      <w:tr w:rsidR="00447D66" w14:paraId="068D267F" w14:textId="77777777" w:rsidTr="00447D66">
        <w:tc>
          <w:tcPr>
            <w:tcW w:w="1168" w:type="dxa"/>
          </w:tcPr>
          <w:p w14:paraId="6C04BC1B" w14:textId="1813156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8" w:type="dxa"/>
          </w:tcPr>
          <w:p w14:paraId="0CB144D5" w14:textId="2F27BD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9" w:type="dxa"/>
          </w:tcPr>
          <w:p w14:paraId="07AA5DF3" w14:textId="22AED4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DE2DA17" w14:textId="282DD3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72D581A3" w14:textId="010CAE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03DB4FE4" w14:textId="5E946B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0F94931B" w14:textId="7EFC11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1DC2BE7" w14:textId="273365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04</w:t>
            </w:r>
          </w:p>
        </w:tc>
      </w:tr>
      <w:tr w:rsidR="00447D66" w14:paraId="49BE1D8B" w14:textId="77777777" w:rsidTr="00447D66">
        <w:tc>
          <w:tcPr>
            <w:tcW w:w="1168" w:type="dxa"/>
          </w:tcPr>
          <w:p w14:paraId="700A86FD" w14:textId="79C4AA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24</w:t>
            </w:r>
          </w:p>
        </w:tc>
        <w:tc>
          <w:tcPr>
            <w:tcW w:w="1168" w:type="dxa"/>
          </w:tcPr>
          <w:p w14:paraId="5EE9823B" w14:textId="08D68A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86</w:t>
            </w:r>
          </w:p>
        </w:tc>
        <w:tc>
          <w:tcPr>
            <w:tcW w:w="1169" w:type="dxa"/>
          </w:tcPr>
          <w:p w14:paraId="3F36080C" w14:textId="299682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16DF7C71" w14:textId="0E11C2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6B5CADA" w14:textId="5A6EE6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0</w:t>
            </w:r>
          </w:p>
        </w:tc>
        <w:tc>
          <w:tcPr>
            <w:tcW w:w="1169" w:type="dxa"/>
          </w:tcPr>
          <w:p w14:paraId="5733D1D4" w14:textId="6B82C5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0</w:t>
            </w:r>
          </w:p>
        </w:tc>
        <w:tc>
          <w:tcPr>
            <w:tcW w:w="1169" w:type="dxa"/>
          </w:tcPr>
          <w:p w14:paraId="7A059A8A" w14:textId="12CEE5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40</w:t>
            </w:r>
          </w:p>
        </w:tc>
        <w:tc>
          <w:tcPr>
            <w:tcW w:w="1169" w:type="dxa"/>
          </w:tcPr>
          <w:p w14:paraId="440688E2" w14:textId="263545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</w:t>
            </w:r>
          </w:p>
        </w:tc>
      </w:tr>
      <w:tr w:rsidR="00447D66" w14:paraId="148C7624" w14:textId="77777777" w:rsidTr="00447D66">
        <w:tc>
          <w:tcPr>
            <w:tcW w:w="1168" w:type="dxa"/>
          </w:tcPr>
          <w:p w14:paraId="1D80365D" w14:textId="64AE0D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450</w:t>
            </w:r>
          </w:p>
        </w:tc>
        <w:tc>
          <w:tcPr>
            <w:tcW w:w="1168" w:type="dxa"/>
          </w:tcPr>
          <w:p w14:paraId="5AB25198" w14:textId="043A67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05F11CD3" w14:textId="4FB0FC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0DEB6DA6" w14:textId="53D7B1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BDA261D" w14:textId="14C285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8</w:t>
            </w:r>
          </w:p>
        </w:tc>
        <w:tc>
          <w:tcPr>
            <w:tcW w:w="1169" w:type="dxa"/>
          </w:tcPr>
          <w:p w14:paraId="1AF4F1D7" w14:textId="05874F5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41EE8DA3" w14:textId="32FBBB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77BC7975" w14:textId="7E5085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3</w:t>
            </w:r>
          </w:p>
        </w:tc>
      </w:tr>
      <w:tr w:rsidR="00447D66" w14:paraId="10F0143A" w14:textId="77777777" w:rsidTr="00447D66">
        <w:tc>
          <w:tcPr>
            <w:tcW w:w="1168" w:type="dxa"/>
          </w:tcPr>
          <w:p w14:paraId="6B9D07A3" w14:textId="7217C2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8" w:type="dxa"/>
          </w:tcPr>
          <w:p w14:paraId="023AD9C7" w14:textId="148CAF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26C14797" w14:textId="744680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5FE42A59" w14:textId="4FBC81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4F39758B" w14:textId="0DB06F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</w:t>
            </w:r>
          </w:p>
        </w:tc>
        <w:tc>
          <w:tcPr>
            <w:tcW w:w="1169" w:type="dxa"/>
          </w:tcPr>
          <w:p w14:paraId="6A5F2DD6" w14:textId="44C474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606E4A80" w14:textId="3FB74D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022CEF97" w14:textId="7621A4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13</w:t>
            </w:r>
          </w:p>
        </w:tc>
      </w:tr>
      <w:tr w:rsidR="00447D66" w14:paraId="7AA26A94" w14:textId="77777777" w:rsidTr="00447D66">
        <w:tc>
          <w:tcPr>
            <w:tcW w:w="1168" w:type="dxa"/>
          </w:tcPr>
          <w:p w14:paraId="6544BA87" w14:textId="03AA66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8" w:type="dxa"/>
          </w:tcPr>
          <w:p w14:paraId="18B4CC80" w14:textId="3B25BF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6B15FCD9" w14:textId="323610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4592136F" w14:textId="5F179C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00053E2" w14:textId="27DB30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</w:t>
            </w:r>
          </w:p>
        </w:tc>
        <w:tc>
          <w:tcPr>
            <w:tcW w:w="1169" w:type="dxa"/>
          </w:tcPr>
          <w:p w14:paraId="779EAE4F" w14:textId="1EED82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1D920928" w14:textId="18AA72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06761223" w14:textId="5DE6E57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01</w:t>
            </w:r>
          </w:p>
        </w:tc>
      </w:tr>
      <w:tr w:rsidR="00447D66" w14:paraId="5E248F9D" w14:textId="77777777" w:rsidTr="00447D66">
        <w:tc>
          <w:tcPr>
            <w:tcW w:w="1168" w:type="dxa"/>
          </w:tcPr>
          <w:p w14:paraId="43DFB3DD" w14:textId="7DFD16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8" w:type="dxa"/>
          </w:tcPr>
          <w:p w14:paraId="7804081D" w14:textId="714720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4DB830C7" w14:textId="50C005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2E342008" w14:textId="71A939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0BD8F4D" w14:textId="040D81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8</w:t>
            </w:r>
          </w:p>
        </w:tc>
        <w:tc>
          <w:tcPr>
            <w:tcW w:w="1169" w:type="dxa"/>
          </w:tcPr>
          <w:p w14:paraId="232F3FE3" w14:textId="1535FF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66B2A2CE" w14:textId="538691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E1CB3A4" w14:textId="6C779F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77</w:t>
            </w:r>
          </w:p>
        </w:tc>
      </w:tr>
      <w:tr w:rsidR="00447D66" w14:paraId="40AEB400" w14:textId="77777777" w:rsidTr="00447D66">
        <w:tc>
          <w:tcPr>
            <w:tcW w:w="1168" w:type="dxa"/>
          </w:tcPr>
          <w:p w14:paraId="3BA66FC0" w14:textId="44225A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8" w:type="dxa"/>
          </w:tcPr>
          <w:p w14:paraId="7B19D9EF" w14:textId="74E5F4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29CAA714" w14:textId="34D061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5E786A7A" w14:textId="392DD0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4C99BDB6" w14:textId="2DAA32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</w:t>
            </w:r>
          </w:p>
        </w:tc>
        <w:tc>
          <w:tcPr>
            <w:tcW w:w="1169" w:type="dxa"/>
          </w:tcPr>
          <w:p w14:paraId="410FBE77" w14:textId="755088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140AC2C9" w14:textId="2D964E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BDF4D8A" w14:textId="7A3C05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5</w:t>
            </w:r>
          </w:p>
        </w:tc>
      </w:tr>
      <w:tr w:rsidR="00447D66" w14:paraId="7A0D1602" w14:textId="77777777" w:rsidTr="00447D66">
        <w:tc>
          <w:tcPr>
            <w:tcW w:w="1168" w:type="dxa"/>
          </w:tcPr>
          <w:p w14:paraId="093C2A10" w14:textId="6BA1AC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8" w:type="dxa"/>
          </w:tcPr>
          <w:p w14:paraId="642654EB" w14:textId="3461E07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2D94A28C" w14:textId="29EC24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3A2CB345" w14:textId="63318C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FE632CF" w14:textId="7EF282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</w:t>
            </w:r>
          </w:p>
        </w:tc>
        <w:tc>
          <w:tcPr>
            <w:tcW w:w="1169" w:type="dxa"/>
          </w:tcPr>
          <w:p w14:paraId="1D3819C0" w14:textId="38941B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0C409978" w14:textId="24DF95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54C4558" w14:textId="306C86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4</w:t>
            </w:r>
          </w:p>
        </w:tc>
      </w:tr>
      <w:tr w:rsidR="00447D66" w14:paraId="0D61668B" w14:textId="77777777" w:rsidTr="00447D66">
        <w:tc>
          <w:tcPr>
            <w:tcW w:w="1168" w:type="dxa"/>
          </w:tcPr>
          <w:p w14:paraId="63125125" w14:textId="4E603C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8" w:type="dxa"/>
          </w:tcPr>
          <w:p w14:paraId="50BFF38C" w14:textId="5D02A9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6EEF2C68" w14:textId="4A1B68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688776DB" w14:textId="188E8D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FE7B11C" w14:textId="2FDA3B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8</w:t>
            </w:r>
          </w:p>
        </w:tc>
        <w:tc>
          <w:tcPr>
            <w:tcW w:w="1169" w:type="dxa"/>
          </w:tcPr>
          <w:p w14:paraId="66825B2F" w14:textId="623B13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31F0F603" w14:textId="0F7B10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041AA610" w14:textId="7F2F2A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2</w:t>
            </w:r>
          </w:p>
        </w:tc>
      </w:tr>
      <w:tr w:rsidR="00447D66" w14:paraId="512D5A85" w14:textId="77777777" w:rsidTr="00447D66">
        <w:tc>
          <w:tcPr>
            <w:tcW w:w="1168" w:type="dxa"/>
          </w:tcPr>
          <w:p w14:paraId="6CA794D8" w14:textId="4F6D41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8" w:type="dxa"/>
          </w:tcPr>
          <w:p w14:paraId="74062511" w14:textId="2D7164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2AC8EE18" w14:textId="72249D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7962DE5D" w14:textId="01C1D7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60F99935" w14:textId="047FD6B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2</w:t>
            </w:r>
          </w:p>
        </w:tc>
        <w:tc>
          <w:tcPr>
            <w:tcW w:w="1169" w:type="dxa"/>
          </w:tcPr>
          <w:p w14:paraId="6277772B" w14:textId="375D1A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1C23A290" w14:textId="09C020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E201E0B" w14:textId="2AB7F5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03</w:t>
            </w:r>
          </w:p>
        </w:tc>
      </w:tr>
      <w:tr w:rsidR="00447D66" w14:paraId="0918D2AA" w14:textId="77777777" w:rsidTr="00447D66">
        <w:tc>
          <w:tcPr>
            <w:tcW w:w="1168" w:type="dxa"/>
          </w:tcPr>
          <w:p w14:paraId="53F687F1" w14:textId="6E5AA7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50</w:t>
            </w:r>
          </w:p>
        </w:tc>
        <w:tc>
          <w:tcPr>
            <w:tcW w:w="1168" w:type="dxa"/>
          </w:tcPr>
          <w:p w14:paraId="33CA0A68" w14:textId="26D6E0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0</w:t>
            </w:r>
          </w:p>
        </w:tc>
        <w:tc>
          <w:tcPr>
            <w:tcW w:w="1169" w:type="dxa"/>
          </w:tcPr>
          <w:p w14:paraId="68FE1A29" w14:textId="1C70C8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50</w:t>
            </w:r>
          </w:p>
        </w:tc>
        <w:tc>
          <w:tcPr>
            <w:tcW w:w="1169" w:type="dxa"/>
          </w:tcPr>
          <w:p w14:paraId="773E83B0" w14:textId="2DB784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344EED40" w14:textId="74584E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</w:t>
            </w:r>
          </w:p>
        </w:tc>
        <w:tc>
          <w:tcPr>
            <w:tcW w:w="1169" w:type="dxa"/>
          </w:tcPr>
          <w:p w14:paraId="52F082E5" w14:textId="7AD9D5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00</w:t>
            </w:r>
          </w:p>
        </w:tc>
        <w:tc>
          <w:tcPr>
            <w:tcW w:w="1169" w:type="dxa"/>
          </w:tcPr>
          <w:p w14:paraId="6FDA7271" w14:textId="11D07C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A653E6E" w14:textId="0655FC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5</w:t>
            </w:r>
          </w:p>
        </w:tc>
      </w:tr>
      <w:tr w:rsidR="00447D66" w14:paraId="29D957AA" w14:textId="77777777" w:rsidTr="00447D66">
        <w:tc>
          <w:tcPr>
            <w:tcW w:w="1168" w:type="dxa"/>
          </w:tcPr>
          <w:p w14:paraId="185668ED" w14:textId="2BB8F1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4604032B" w14:textId="711254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22FA75DE" w14:textId="674F59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7D88990A" w14:textId="6A198B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C641B33" w14:textId="7119719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</w:t>
            </w:r>
          </w:p>
        </w:tc>
        <w:tc>
          <w:tcPr>
            <w:tcW w:w="1169" w:type="dxa"/>
          </w:tcPr>
          <w:p w14:paraId="27747C6C" w14:textId="78268E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.48</w:t>
            </w:r>
          </w:p>
        </w:tc>
        <w:tc>
          <w:tcPr>
            <w:tcW w:w="1169" w:type="dxa"/>
          </w:tcPr>
          <w:p w14:paraId="3AD60FAE" w14:textId="7A2978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412454E3" w14:textId="23EFF9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26</w:t>
            </w:r>
          </w:p>
        </w:tc>
      </w:tr>
      <w:tr w:rsidR="00447D66" w14:paraId="1D903942" w14:textId="77777777" w:rsidTr="00447D66">
        <w:tc>
          <w:tcPr>
            <w:tcW w:w="1168" w:type="dxa"/>
          </w:tcPr>
          <w:p w14:paraId="1204EE60" w14:textId="4849F8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623995A4" w14:textId="58D6D4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562E9A54" w14:textId="44988FC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54E37BFB" w14:textId="2BD1D0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0</w:t>
            </w:r>
          </w:p>
        </w:tc>
        <w:tc>
          <w:tcPr>
            <w:tcW w:w="1169" w:type="dxa"/>
          </w:tcPr>
          <w:p w14:paraId="36182280" w14:textId="2B42BD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</w:t>
            </w:r>
          </w:p>
        </w:tc>
        <w:tc>
          <w:tcPr>
            <w:tcW w:w="1169" w:type="dxa"/>
          </w:tcPr>
          <w:p w14:paraId="56F06BEE" w14:textId="3A6CD0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9</w:t>
            </w:r>
          </w:p>
        </w:tc>
        <w:tc>
          <w:tcPr>
            <w:tcW w:w="1169" w:type="dxa"/>
          </w:tcPr>
          <w:p w14:paraId="606964B9" w14:textId="7B8AD2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4649F030" w14:textId="17B481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86</w:t>
            </w:r>
          </w:p>
        </w:tc>
      </w:tr>
      <w:tr w:rsidR="00447D66" w14:paraId="48DBDD82" w14:textId="77777777" w:rsidTr="00447D66">
        <w:tc>
          <w:tcPr>
            <w:tcW w:w="1168" w:type="dxa"/>
          </w:tcPr>
          <w:p w14:paraId="40F147F5" w14:textId="02DC4F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03625793" w14:textId="58CFA8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6EC66682" w14:textId="3179D6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4C578DB3" w14:textId="2A1FC1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55E3EB43" w14:textId="1F5166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</w:t>
            </w:r>
          </w:p>
        </w:tc>
        <w:tc>
          <w:tcPr>
            <w:tcW w:w="1169" w:type="dxa"/>
          </w:tcPr>
          <w:p w14:paraId="23C53E03" w14:textId="10D688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5.36</w:t>
            </w:r>
          </w:p>
        </w:tc>
        <w:tc>
          <w:tcPr>
            <w:tcW w:w="1169" w:type="dxa"/>
          </w:tcPr>
          <w:p w14:paraId="60E8B64E" w14:textId="112F54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5AA6B789" w14:textId="5FDB38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47</w:t>
            </w:r>
          </w:p>
        </w:tc>
      </w:tr>
      <w:tr w:rsidR="00447D66" w14:paraId="267742A1" w14:textId="77777777" w:rsidTr="00447D66">
        <w:tc>
          <w:tcPr>
            <w:tcW w:w="1168" w:type="dxa"/>
          </w:tcPr>
          <w:p w14:paraId="35CD9CCB" w14:textId="780837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2C04E60C" w14:textId="6E369E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52FA2D14" w14:textId="407943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62A0467C" w14:textId="072331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39BCE44E" w14:textId="6C2186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1E8F5556" w14:textId="5D3494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5.78</w:t>
            </w:r>
          </w:p>
        </w:tc>
        <w:tc>
          <w:tcPr>
            <w:tcW w:w="1169" w:type="dxa"/>
          </w:tcPr>
          <w:p w14:paraId="7BC98547" w14:textId="452B86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7D0AE81B" w14:textId="31D2CA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08</w:t>
            </w:r>
          </w:p>
        </w:tc>
      </w:tr>
      <w:tr w:rsidR="00447D66" w14:paraId="7B36FC8C" w14:textId="77777777" w:rsidTr="00447D66">
        <w:tc>
          <w:tcPr>
            <w:tcW w:w="1168" w:type="dxa"/>
          </w:tcPr>
          <w:p w14:paraId="4843E6D7" w14:textId="7EC22F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6FFBA377" w14:textId="7AA4B7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23BAF282" w14:textId="1C24B6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55F63CD1" w14:textId="4776B2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628804BA" w14:textId="2FB59E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172A3581" w14:textId="65864B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5.16</w:t>
            </w:r>
          </w:p>
        </w:tc>
        <w:tc>
          <w:tcPr>
            <w:tcW w:w="1169" w:type="dxa"/>
          </w:tcPr>
          <w:p w14:paraId="495358D9" w14:textId="6C0A9C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1D846582" w14:textId="6E1A2D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.98</w:t>
            </w:r>
          </w:p>
        </w:tc>
      </w:tr>
      <w:tr w:rsidR="00447D66" w14:paraId="1D169F86" w14:textId="77777777" w:rsidTr="00447D66">
        <w:tc>
          <w:tcPr>
            <w:tcW w:w="1168" w:type="dxa"/>
          </w:tcPr>
          <w:p w14:paraId="07837C47" w14:textId="7D5176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5A43552E" w14:textId="394A39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6427B80D" w14:textId="6F8630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62CCAB9A" w14:textId="09F1D3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60E02DD3" w14:textId="1D3CA0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134AF3A9" w14:textId="39EEEB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13.17</w:t>
            </w:r>
          </w:p>
        </w:tc>
        <w:tc>
          <w:tcPr>
            <w:tcW w:w="1169" w:type="dxa"/>
          </w:tcPr>
          <w:p w14:paraId="3D726579" w14:textId="1DC663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68ABACF2" w14:textId="5EF3A1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.98</w:t>
            </w:r>
          </w:p>
        </w:tc>
      </w:tr>
      <w:tr w:rsidR="00447D66" w14:paraId="6E7BC6CD" w14:textId="77777777" w:rsidTr="00447D66">
        <w:tc>
          <w:tcPr>
            <w:tcW w:w="1168" w:type="dxa"/>
          </w:tcPr>
          <w:p w14:paraId="07F2A8D5" w14:textId="437B63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03439BFE" w14:textId="6F961D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53C423FB" w14:textId="6CFACD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26A543AE" w14:textId="6CB7F8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2D223F7B" w14:textId="68C4BA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</w:t>
            </w:r>
          </w:p>
        </w:tc>
        <w:tc>
          <w:tcPr>
            <w:tcW w:w="1169" w:type="dxa"/>
          </w:tcPr>
          <w:p w14:paraId="15EA2049" w14:textId="5E36EA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.48</w:t>
            </w:r>
          </w:p>
        </w:tc>
        <w:tc>
          <w:tcPr>
            <w:tcW w:w="1169" w:type="dxa"/>
          </w:tcPr>
          <w:p w14:paraId="51E558C0" w14:textId="7BE154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68A9B7C" w14:textId="0E74CB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14</w:t>
            </w:r>
          </w:p>
        </w:tc>
      </w:tr>
      <w:tr w:rsidR="00447D66" w14:paraId="2D858E04" w14:textId="77777777" w:rsidTr="00447D66">
        <w:tc>
          <w:tcPr>
            <w:tcW w:w="1168" w:type="dxa"/>
          </w:tcPr>
          <w:p w14:paraId="1D868FC0" w14:textId="31BC8F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4E45742B" w14:textId="29E995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59867108" w14:textId="01263B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15AB30D3" w14:textId="32D070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0</w:t>
            </w:r>
          </w:p>
        </w:tc>
        <w:tc>
          <w:tcPr>
            <w:tcW w:w="1169" w:type="dxa"/>
          </w:tcPr>
          <w:p w14:paraId="637CDE39" w14:textId="017205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</w:t>
            </w:r>
          </w:p>
        </w:tc>
        <w:tc>
          <w:tcPr>
            <w:tcW w:w="1169" w:type="dxa"/>
          </w:tcPr>
          <w:p w14:paraId="48662D2A" w14:textId="0E5C4D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9</w:t>
            </w:r>
          </w:p>
        </w:tc>
        <w:tc>
          <w:tcPr>
            <w:tcW w:w="1169" w:type="dxa"/>
          </w:tcPr>
          <w:p w14:paraId="12DF72C9" w14:textId="061FC5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1434A49" w14:textId="0BFA37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75</w:t>
            </w:r>
          </w:p>
        </w:tc>
      </w:tr>
      <w:tr w:rsidR="00447D66" w14:paraId="383FF143" w14:textId="77777777" w:rsidTr="00447D66">
        <w:tc>
          <w:tcPr>
            <w:tcW w:w="1168" w:type="dxa"/>
          </w:tcPr>
          <w:p w14:paraId="77A5EB78" w14:textId="193887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33474764" w14:textId="28AE5F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508A9747" w14:textId="449420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6FDA515D" w14:textId="019D7F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25703D12" w14:textId="123C3A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</w:t>
            </w:r>
          </w:p>
        </w:tc>
        <w:tc>
          <w:tcPr>
            <w:tcW w:w="1169" w:type="dxa"/>
          </w:tcPr>
          <w:p w14:paraId="5DE39EC0" w14:textId="2BA3037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5.36</w:t>
            </w:r>
          </w:p>
        </w:tc>
        <w:tc>
          <w:tcPr>
            <w:tcW w:w="1169" w:type="dxa"/>
          </w:tcPr>
          <w:p w14:paraId="004E02F9" w14:textId="27C7E5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4BD4A80E" w14:textId="3AAFA6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55</w:t>
            </w:r>
          </w:p>
        </w:tc>
      </w:tr>
      <w:tr w:rsidR="00447D66" w14:paraId="187E3276" w14:textId="77777777" w:rsidTr="00447D66">
        <w:tc>
          <w:tcPr>
            <w:tcW w:w="1168" w:type="dxa"/>
          </w:tcPr>
          <w:p w14:paraId="081766D8" w14:textId="7F8ED4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04D1153C" w14:textId="256ED1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64284B14" w14:textId="2760B3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78D52583" w14:textId="43CFE3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240D1E55" w14:textId="1945E8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26517394" w14:textId="29ED9A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5.78</w:t>
            </w:r>
          </w:p>
        </w:tc>
        <w:tc>
          <w:tcPr>
            <w:tcW w:w="1169" w:type="dxa"/>
          </w:tcPr>
          <w:p w14:paraId="1DCBC04C" w14:textId="1B4D1A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C9CDAAF" w14:textId="77EF767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26</w:t>
            </w:r>
          </w:p>
        </w:tc>
      </w:tr>
      <w:tr w:rsidR="00447D66" w14:paraId="51D21527" w14:textId="77777777" w:rsidTr="00447D66">
        <w:tc>
          <w:tcPr>
            <w:tcW w:w="1168" w:type="dxa"/>
          </w:tcPr>
          <w:p w14:paraId="3C6285E6" w14:textId="389FB7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2AB7A8C4" w14:textId="625BED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62D2235E" w14:textId="7BAD45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32A3C7E2" w14:textId="413ED5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5037F0CF" w14:textId="229BBC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0D1E0886" w14:textId="4B9BAE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5.16</w:t>
            </w:r>
          </w:p>
        </w:tc>
        <w:tc>
          <w:tcPr>
            <w:tcW w:w="1169" w:type="dxa"/>
          </w:tcPr>
          <w:p w14:paraId="5439AF8E" w14:textId="2E75E4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4410C13D" w14:textId="7BC0F3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6</w:t>
            </w:r>
          </w:p>
        </w:tc>
      </w:tr>
      <w:tr w:rsidR="00447D66" w14:paraId="5DC53698" w14:textId="77777777" w:rsidTr="00447D66">
        <w:tc>
          <w:tcPr>
            <w:tcW w:w="1168" w:type="dxa"/>
          </w:tcPr>
          <w:p w14:paraId="03826AC3" w14:textId="343A7C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3D467C67" w14:textId="42C3DE3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541F52C9" w14:textId="6F312A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50B7BAEA" w14:textId="4C2E57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338A914E" w14:textId="28EC28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65F51F32" w14:textId="06DF35F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13.17</w:t>
            </w:r>
          </w:p>
        </w:tc>
        <w:tc>
          <w:tcPr>
            <w:tcW w:w="1169" w:type="dxa"/>
          </w:tcPr>
          <w:p w14:paraId="07BAB468" w14:textId="3C2685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20A7BB32" w14:textId="2CEE66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16</w:t>
            </w:r>
          </w:p>
        </w:tc>
      </w:tr>
      <w:tr w:rsidR="00447D66" w14:paraId="69872C81" w14:textId="77777777" w:rsidTr="00447D66">
        <w:tc>
          <w:tcPr>
            <w:tcW w:w="1168" w:type="dxa"/>
          </w:tcPr>
          <w:p w14:paraId="71CC3F5B" w14:textId="50D528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310</w:t>
            </w:r>
          </w:p>
        </w:tc>
        <w:tc>
          <w:tcPr>
            <w:tcW w:w="1168" w:type="dxa"/>
          </w:tcPr>
          <w:p w14:paraId="43A7739B" w14:textId="1C843C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0A0ACA5E" w14:textId="1808FB1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5B022F72" w14:textId="2B9625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80</w:t>
            </w:r>
          </w:p>
        </w:tc>
        <w:tc>
          <w:tcPr>
            <w:tcW w:w="1169" w:type="dxa"/>
          </w:tcPr>
          <w:p w14:paraId="7DE30433" w14:textId="3A1879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</w:t>
            </w:r>
          </w:p>
        </w:tc>
        <w:tc>
          <w:tcPr>
            <w:tcW w:w="1169" w:type="dxa"/>
          </w:tcPr>
          <w:p w14:paraId="092505ED" w14:textId="57FFE7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0.48</w:t>
            </w:r>
          </w:p>
        </w:tc>
        <w:tc>
          <w:tcPr>
            <w:tcW w:w="1169" w:type="dxa"/>
          </w:tcPr>
          <w:p w14:paraId="6C611010" w14:textId="0F57EF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2B23424" w14:textId="3B8232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81</w:t>
            </w:r>
          </w:p>
        </w:tc>
      </w:tr>
      <w:tr w:rsidR="00447D66" w14:paraId="42FBF129" w14:textId="77777777" w:rsidTr="00447D66">
        <w:tc>
          <w:tcPr>
            <w:tcW w:w="1168" w:type="dxa"/>
          </w:tcPr>
          <w:p w14:paraId="01C3527E" w14:textId="0CC637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3D406864" w14:textId="2B404E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6AF19C25" w14:textId="5D0807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520023C9" w14:textId="180866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0</w:t>
            </w:r>
          </w:p>
        </w:tc>
        <w:tc>
          <w:tcPr>
            <w:tcW w:w="1169" w:type="dxa"/>
          </w:tcPr>
          <w:p w14:paraId="6A69C908" w14:textId="1552E5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</w:t>
            </w:r>
          </w:p>
        </w:tc>
        <w:tc>
          <w:tcPr>
            <w:tcW w:w="1169" w:type="dxa"/>
          </w:tcPr>
          <w:p w14:paraId="77523123" w14:textId="284879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56.79</w:t>
            </w:r>
          </w:p>
        </w:tc>
        <w:tc>
          <w:tcPr>
            <w:tcW w:w="1169" w:type="dxa"/>
          </w:tcPr>
          <w:p w14:paraId="273407DF" w14:textId="7F6111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21ECF1B" w14:textId="49F5A9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51</w:t>
            </w:r>
          </w:p>
        </w:tc>
      </w:tr>
      <w:tr w:rsidR="00447D66" w14:paraId="4200FF30" w14:textId="77777777" w:rsidTr="00447D66">
        <w:tc>
          <w:tcPr>
            <w:tcW w:w="1168" w:type="dxa"/>
          </w:tcPr>
          <w:p w14:paraId="565F8E21" w14:textId="7078BD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2ADC78D5" w14:textId="630A02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67144BFB" w14:textId="120FF6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10B3DCC4" w14:textId="0962C2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5F28F2FD" w14:textId="2CB995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60</w:t>
            </w:r>
          </w:p>
        </w:tc>
        <w:tc>
          <w:tcPr>
            <w:tcW w:w="1169" w:type="dxa"/>
          </w:tcPr>
          <w:p w14:paraId="40FEBF0F" w14:textId="6697004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75.36</w:t>
            </w:r>
          </w:p>
        </w:tc>
        <w:tc>
          <w:tcPr>
            <w:tcW w:w="1169" w:type="dxa"/>
          </w:tcPr>
          <w:p w14:paraId="07F4728D" w14:textId="49F1F8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47DB455E" w14:textId="62D967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83</w:t>
            </w:r>
          </w:p>
        </w:tc>
      </w:tr>
      <w:tr w:rsidR="00447D66" w14:paraId="4235DCCD" w14:textId="77777777" w:rsidTr="00447D66">
        <w:tc>
          <w:tcPr>
            <w:tcW w:w="1168" w:type="dxa"/>
          </w:tcPr>
          <w:p w14:paraId="3B4ABEB0" w14:textId="49592D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3D822F25" w14:textId="7D29D7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465763AD" w14:textId="4942EE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2197B765" w14:textId="27C912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4636579" w14:textId="67CCBA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0438AD40" w14:textId="34203C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5.78</w:t>
            </w:r>
          </w:p>
        </w:tc>
        <w:tc>
          <w:tcPr>
            <w:tcW w:w="1169" w:type="dxa"/>
          </w:tcPr>
          <w:p w14:paraId="0D5B1F02" w14:textId="53B08E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7BC15063" w14:textId="375A27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34</w:t>
            </w:r>
          </w:p>
        </w:tc>
      </w:tr>
      <w:tr w:rsidR="00447D66" w14:paraId="489933D7" w14:textId="77777777" w:rsidTr="00447D66">
        <w:tc>
          <w:tcPr>
            <w:tcW w:w="1168" w:type="dxa"/>
          </w:tcPr>
          <w:p w14:paraId="2764819C" w14:textId="18B660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55CD0F0B" w14:textId="27987E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36C6FCE0" w14:textId="2037E8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0ADFFC17" w14:textId="1BEDD7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4DD6A23F" w14:textId="0E64D8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00</w:t>
            </w:r>
          </w:p>
        </w:tc>
        <w:tc>
          <w:tcPr>
            <w:tcW w:w="1169" w:type="dxa"/>
          </w:tcPr>
          <w:p w14:paraId="3E1B24F3" w14:textId="4DD569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05.16</w:t>
            </w:r>
          </w:p>
        </w:tc>
        <w:tc>
          <w:tcPr>
            <w:tcW w:w="1169" w:type="dxa"/>
          </w:tcPr>
          <w:p w14:paraId="326564DB" w14:textId="0F4015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76DAF295" w14:textId="287290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65</w:t>
            </w:r>
          </w:p>
        </w:tc>
      </w:tr>
      <w:tr w:rsidR="00447D66" w14:paraId="51112333" w14:textId="77777777" w:rsidTr="00447D66">
        <w:tc>
          <w:tcPr>
            <w:tcW w:w="1168" w:type="dxa"/>
          </w:tcPr>
          <w:p w14:paraId="3866A6BB" w14:textId="4E26B6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10</w:t>
            </w:r>
          </w:p>
        </w:tc>
        <w:tc>
          <w:tcPr>
            <w:tcW w:w="1168" w:type="dxa"/>
          </w:tcPr>
          <w:p w14:paraId="551735CA" w14:textId="3E2182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90</w:t>
            </w:r>
          </w:p>
        </w:tc>
        <w:tc>
          <w:tcPr>
            <w:tcW w:w="1169" w:type="dxa"/>
          </w:tcPr>
          <w:p w14:paraId="767768C3" w14:textId="26A215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5</w:t>
            </w:r>
          </w:p>
        </w:tc>
        <w:tc>
          <w:tcPr>
            <w:tcW w:w="1169" w:type="dxa"/>
          </w:tcPr>
          <w:p w14:paraId="5DFAEDA2" w14:textId="330CC0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0</w:t>
            </w:r>
          </w:p>
        </w:tc>
        <w:tc>
          <w:tcPr>
            <w:tcW w:w="1169" w:type="dxa"/>
          </w:tcPr>
          <w:p w14:paraId="7E7B5629" w14:textId="0B53E2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20</w:t>
            </w:r>
          </w:p>
        </w:tc>
        <w:tc>
          <w:tcPr>
            <w:tcW w:w="1169" w:type="dxa"/>
          </w:tcPr>
          <w:p w14:paraId="5CA55BD4" w14:textId="2C2DE4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13.17</w:t>
            </w:r>
          </w:p>
        </w:tc>
        <w:tc>
          <w:tcPr>
            <w:tcW w:w="1169" w:type="dxa"/>
          </w:tcPr>
          <w:p w14:paraId="4EC0B473" w14:textId="779DD7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51D770D9" w14:textId="7D648A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35</w:t>
            </w:r>
          </w:p>
        </w:tc>
      </w:tr>
      <w:tr w:rsidR="00447D66" w14:paraId="3A6E5071" w14:textId="77777777" w:rsidTr="00447D66">
        <w:tc>
          <w:tcPr>
            <w:tcW w:w="1168" w:type="dxa"/>
          </w:tcPr>
          <w:p w14:paraId="19804AB9" w14:textId="152632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69BF63F6" w14:textId="756E27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6E6ABC84" w14:textId="1DF823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0FCF003A" w14:textId="53835A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134876AF" w14:textId="71397B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5DFDC13C" w14:textId="45551D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9.72</w:t>
            </w:r>
          </w:p>
        </w:tc>
        <w:tc>
          <w:tcPr>
            <w:tcW w:w="1169" w:type="dxa"/>
          </w:tcPr>
          <w:p w14:paraId="6AEAF455" w14:textId="6D660D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52AC6367" w14:textId="7F313A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41</w:t>
            </w:r>
          </w:p>
        </w:tc>
      </w:tr>
      <w:tr w:rsidR="00447D66" w14:paraId="771316BD" w14:textId="77777777" w:rsidTr="00447D66">
        <w:tc>
          <w:tcPr>
            <w:tcW w:w="1168" w:type="dxa"/>
          </w:tcPr>
          <w:p w14:paraId="3510D9B7" w14:textId="1EB068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627D1313" w14:textId="70ABB4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7351B8AF" w14:textId="0643BF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21270A49" w14:textId="701DAB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4</w:t>
            </w:r>
          </w:p>
        </w:tc>
        <w:tc>
          <w:tcPr>
            <w:tcW w:w="1169" w:type="dxa"/>
          </w:tcPr>
          <w:p w14:paraId="71C25DF8" w14:textId="3D3C37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6</w:t>
            </w:r>
          </w:p>
        </w:tc>
        <w:tc>
          <w:tcPr>
            <w:tcW w:w="1169" w:type="dxa"/>
          </w:tcPr>
          <w:p w14:paraId="489BEFED" w14:textId="4A1BFB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61.63</w:t>
            </w:r>
          </w:p>
        </w:tc>
        <w:tc>
          <w:tcPr>
            <w:tcW w:w="1169" w:type="dxa"/>
          </w:tcPr>
          <w:p w14:paraId="21502241" w14:textId="2E83AA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1A3ED236" w14:textId="0C23B8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24</w:t>
            </w:r>
          </w:p>
        </w:tc>
      </w:tr>
      <w:tr w:rsidR="00447D66" w14:paraId="4DE73398" w14:textId="77777777" w:rsidTr="00447D66">
        <w:tc>
          <w:tcPr>
            <w:tcW w:w="1168" w:type="dxa"/>
          </w:tcPr>
          <w:p w14:paraId="325C488C" w14:textId="51750B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1957EE51" w14:textId="124DD4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5D5E4987" w14:textId="4ECDA9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0537B16A" w14:textId="42F71F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6</w:t>
            </w:r>
          </w:p>
        </w:tc>
        <w:tc>
          <w:tcPr>
            <w:tcW w:w="1169" w:type="dxa"/>
          </w:tcPr>
          <w:p w14:paraId="449DDC2A" w14:textId="1D6FBE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4</w:t>
            </w:r>
          </w:p>
        </w:tc>
        <w:tc>
          <w:tcPr>
            <w:tcW w:w="1169" w:type="dxa"/>
          </w:tcPr>
          <w:p w14:paraId="77141AFC" w14:textId="62FE0A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0.54</w:t>
            </w:r>
          </w:p>
        </w:tc>
        <w:tc>
          <w:tcPr>
            <w:tcW w:w="1169" w:type="dxa"/>
          </w:tcPr>
          <w:p w14:paraId="595C2CAF" w14:textId="46DB66F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402B0838" w14:textId="6A0A74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35</w:t>
            </w:r>
          </w:p>
        </w:tc>
      </w:tr>
      <w:tr w:rsidR="00447D66" w14:paraId="54E16955" w14:textId="77777777" w:rsidTr="00447D66">
        <w:tc>
          <w:tcPr>
            <w:tcW w:w="1168" w:type="dxa"/>
          </w:tcPr>
          <w:p w14:paraId="39B33399" w14:textId="2E1466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2ACF4535" w14:textId="5F9CF1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6C9EC6D0" w14:textId="22E1B6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223DFB1F" w14:textId="483231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3ED79AEB" w14:textId="489672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705F0E39" w14:textId="4EBB42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10.78</w:t>
            </w:r>
          </w:p>
        </w:tc>
        <w:tc>
          <w:tcPr>
            <w:tcW w:w="1169" w:type="dxa"/>
          </w:tcPr>
          <w:p w14:paraId="09B18D48" w14:textId="010348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7B85BE45" w14:textId="75F89E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57</w:t>
            </w:r>
          </w:p>
        </w:tc>
      </w:tr>
      <w:tr w:rsidR="00447D66" w14:paraId="4F7C6FE8" w14:textId="77777777" w:rsidTr="00447D66">
        <w:tc>
          <w:tcPr>
            <w:tcW w:w="1168" w:type="dxa"/>
          </w:tcPr>
          <w:p w14:paraId="6692BCEA" w14:textId="5DF4552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26665173" w14:textId="017404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3E4F6698" w14:textId="5ADB81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071FA971" w14:textId="3207B1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64B40DD2" w14:textId="6C4109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6A830CD9" w14:textId="1606A2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29.95</w:t>
            </w:r>
          </w:p>
        </w:tc>
        <w:tc>
          <w:tcPr>
            <w:tcW w:w="1169" w:type="dxa"/>
          </w:tcPr>
          <w:p w14:paraId="4090DFB0" w14:textId="17897F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10E22A46" w14:textId="10F21C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.18</w:t>
            </w:r>
          </w:p>
        </w:tc>
      </w:tr>
      <w:tr w:rsidR="00447D66" w14:paraId="655DD0E0" w14:textId="77777777" w:rsidTr="00447D66">
        <w:tc>
          <w:tcPr>
            <w:tcW w:w="1168" w:type="dxa"/>
          </w:tcPr>
          <w:p w14:paraId="73DE0520" w14:textId="332B13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27778168" w14:textId="16938F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2EAC3219" w14:textId="35FC1A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1F0AAF38" w14:textId="239CBF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77F0AB6A" w14:textId="4F585A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66ED0AED" w14:textId="0B8F62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81.47</w:t>
            </w:r>
          </w:p>
        </w:tc>
        <w:tc>
          <w:tcPr>
            <w:tcW w:w="1169" w:type="dxa"/>
          </w:tcPr>
          <w:p w14:paraId="2EC90508" w14:textId="16CF05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</w:t>
            </w:r>
          </w:p>
        </w:tc>
        <w:tc>
          <w:tcPr>
            <w:tcW w:w="1169" w:type="dxa"/>
          </w:tcPr>
          <w:p w14:paraId="70D2E310" w14:textId="1F16D3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0.98</w:t>
            </w:r>
          </w:p>
        </w:tc>
      </w:tr>
      <w:tr w:rsidR="00447D66" w14:paraId="78EB709C" w14:textId="77777777" w:rsidTr="00447D66">
        <w:tc>
          <w:tcPr>
            <w:tcW w:w="1168" w:type="dxa"/>
          </w:tcPr>
          <w:p w14:paraId="5B230926" w14:textId="49C3F2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6A22E698" w14:textId="7D3F25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57F555B8" w14:textId="7A8266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79E66163" w14:textId="7793A7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1633023C" w14:textId="7699FB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3DE98799" w14:textId="0C62AEC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9.72</w:t>
            </w:r>
          </w:p>
        </w:tc>
        <w:tc>
          <w:tcPr>
            <w:tcW w:w="1169" w:type="dxa"/>
          </w:tcPr>
          <w:p w14:paraId="4303BD37" w14:textId="40D8EA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17ECF82" w14:textId="5CA83B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.36</w:t>
            </w:r>
          </w:p>
        </w:tc>
      </w:tr>
      <w:tr w:rsidR="00447D66" w14:paraId="563A4F68" w14:textId="77777777" w:rsidTr="00447D66">
        <w:tc>
          <w:tcPr>
            <w:tcW w:w="1168" w:type="dxa"/>
          </w:tcPr>
          <w:p w14:paraId="7B4C0E53" w14:textId="3D0981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2FCE830F" w14:textId="30C681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2086A87F" w14:textId="4A67A8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68FAE601" w14:textId="05AF54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4</w:t>
            </w:r>
          </w:p>
        </w:tc>
        <w:tc>
          <w:tcPr>
            <w:tcW w:w="1169" w:type="dxa"/>
          </w:tcPr>
          <w:p w14:paraId="7C569458" w14:textId="3245DE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6</w:t>
            </w:r>
          </w:p>
        </w:tc>
        <w:tc>
          <w:tcPr>
            <w:tcW w:w="1169" w:type="dxa"/>
          </w:tcPr>
          <w:p w14:paraId="2085E7F6" w14:textId="3D7550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61.63</w:t>
            </w:r>
          </w:p>
        </w:tc>
        <w:tc>
          <w:tcPr>
            <w:tcW w:w="1169" w:type="dxa"/>
          </w:tcPr>
          <w:p w14:paraId="4C2082BC" w14:textId="58AD92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1644533F" w14:textId="15DBDC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.49</w:t>
            </w:r>
          </w:p>
        </w:tc>
      </w:tr>
      <w:tr w:rsidR="00447D66" w14:paraId="6D707AC1" w14:textId="77777777" w:rsidTr="00447D66">
        <w:tc>
          <w:tcPr>
            <w:tcW w:w="1168" w:type="dxa"/>
          </w:tcPr>
          <w:p w14:paraId="1605397A" w14:textId="2EA7EE7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617AB7FD" w14:textId="7B738F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3BF1475E" w14:textId="1B5857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324BAE8D" w14:textId="2716BE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6</w:t>
            </w:r>
          </w:p>
        </w:tc>
        <w:tc>
          <w:tcPr>
            <w:tcW w:w="1169" w:type="dxa"/>
          </w:tcPr>
          <w:p w14:paraId="1C74230D" w14:textId="2E8BE0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4</w:t>
            </w:r>
          </w:p>
        </w:tc>
        <w:tc>
          <w:tcPr>
            <w:tcW w:w="1169" w:type="dxa"/>
          </w:tcPr>
          <w:p w14:paraId="2E717CAB" w14:textId="4728DD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0.54</w:t>
            </w:r>
          </w:p>
        </w:tc>
        <w:tc>
          <w:tcPr>
            <w:tcW w:w="1169" w:type="dxa"/>
          </w:tcPr>
          <w:p w14:paraId="52C888E2" w14:textId="05B868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72381AFE" w14:textId="0E8EAA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22</w:t>
            </w:r>
          </w:p>
        </w:tc>
      </w:tr>
      <w:tr w:rsidR="00447D66" w14:paraId="69E4E233" w14:textId="77777777" w:rsidTr="00447D66">
        <w:tc>
          <w:tcPr>
            <w:tcW w:w="1168" w:type="dxa"/>
          </w:tcPr>
          <w:p w14:paraId="0F224151" w14:textId="122573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30307600" w14:textId="41C136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4E2BB2F8" w14:textId="2C4A52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7D7DAD2E" w14:textId="3A5CDB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5969BCCA" w14:textId="1767BD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487C6D9F" w14:textId="01DCD1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10.78</w:t>
            </w:r>
          </w:p>
        </w:tc>
        <w:tc>
          <w:tcPr>
            <w:tcW w:w="1169" w:type="dxa"/>
          </w:tcPr>
          <w:p w14:paraId="6886373D" w14:textId="0F6D69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00020E22" w14:textId="73858F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84</w:t>
            </w:r>
          </w:p>
        </w:tc>
      </w:tr>
      <w:tr w:rsidR="00447D66" w14:paraId="20EB5C7F" w14:textId="77777777" w:rsidTr="00447D66">
        <w:tc>
          <w:tcPr>
            <w:tcW w:w="1168" w:type="dxa"/>
          </w:tcPr>
          <w:p w14:paraId="0CC6B30C" w14:textId="65D484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3DCF7FA4" w14:textId="24F1D9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5C609DD4" w14:textId="6D3B87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0193B366" w14:textId="1FD755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1A55FA51" w14:textId="22EFE0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6F70B9FC" w14:textId="6780DE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29.95</w:t>
            </w:r>
          </w:p>
        </w:tc>
        <w:tc>
          <w:tcPr>
            <w:tcW w:w="1169" w:type="dxa"/>
          </w:tcPr>
          <w:p w14:paraId="529BE59B" w14:textId="55E5DE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41C44081" w14:textId="6E9D43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35</w:t>
            </w:r>
          </w:p>
        </w:tc>
      </w:tr>
      <w:tr w:rsidR="00447D66" w14:paraId="6B360D51" w14:textId="77777777" w:rsidTr="00447D66">
        <w:tc>
          <w:tcPr>
            <w:tcW w:w="1168" w:type="dxa"/>
          </w:tcPr>
          <w:p w14:paraId="0048407E" w14:textId="2244DA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6EDED8C5" w14:textId="466E33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762EE3D8" w14:textId="0CA7D1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7FE7BB71" w14:textId="1D1B47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780EE67E" w14:textId="3A8F02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6EAD6722" w14:textId="1B59F8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81.47</w:t>
            </w:r>
          </w:p>
        </w:tc>
        <w:tc>
          <w:tcPr>
            <w:tcW w:w="1169" w:type="dxa"/>
          </w:tcPr>
          <w:p w14:paraId="0D5A6AD5" w14:textId="65A152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0C11B02" w14:textId="78F350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06</w:t>
            </w:r>
          </w:p>
        </w:tc>
      </w:tr>
      <w:tr w:rsidR="00447D66" w14:paraId="5748B9EB" w14:textId="77777777" w:rsidTr="00447D66">
        <w:tc>
          <w:tcPr>
            <w:tcW w:w="1168" w:type="dxa"/>
          </w:tcPr>
          <w:p w14:paraId="13A9C45B" w14:textId="296155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72DE8822" w14:textId="1615B7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5E197F94" w14:textId="5A2C3D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13403B18" w14:textId="6E4AC4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52</w:t>
            </w:r>
          </w:p>
        </w:tc>
        <w:tc>
          <w:tcPr>
            <w:tcW w:w="1169" w:type="dxa"/>
          </w:tcPr>
          <w:p w14:paraId="2227B188" w14:textId="4555A8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8</w:t>
            </w:r>
          </w:p>
        </w:tc>
        <w:tc>
          <w:tcPr>
            <w:tcW w:w="1169" w:type="dxa"/>
          </w:tcPr>
          <w:p w14:paraId="67D26F84" w14:textId="022483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49.72</w:t>
            </w:r>
          </w:p>
        </w:tc>
        <w:tc>
          <w:tcPr>
            <w:tcW w:w="1169" w:type="dxa"/>
          </w:tcPr>
          <w:p w14:paraId="0F0D153D" w14:textId="4DCD27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03F4896C" w14:textId="526EDC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.81</w:t>
            </w:r>
          </w:p>
        </w:tc>
      </w:tr>
      <w:tr w:rsidR="00447D66" w14:paraId="7D216010" w14:textId="77777777" w:rsidTr="00447D66">
        <w:tc>
          <w:tcPr>
            <w:tcW w:w="1168" w:type="dxa"/>
          </w:tcPr>
          <w:p w14:paraId="1C11435E" w14:textId="01FD43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5D521C34" w14:textId="6C184D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3210D36E" w14:textId="7B737B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4A8BE2F3" w14:textId="1842E5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24</w:t>
            </w:r>
          </w:p>
        </w:tc>
        <w:tc>
          <w:tcPr>
            <w:tcW w:w="1169" w:type="dxa"/>
          </w:tcPr>
          <w:p w14:paraId="738E62C2" w14:textId="5974D1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6</w:t>
            </w:r>
          </w:p>
        </w:tc>
        <w:tc>
          <w:tcPr>
            <w:tcW w:w="1169" w:type="dxa"/>
          </w:tcPr>
          <w:p w14:paraId="386FAE8E" w14:textId="719580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61.63</w:t>
            </w:r>
          </w:p>
        </w:tc>
        <w:tc>
          <w:tcPr>
            <w:tcW w:w="1169" w:type="dxa"/>
          </w:tcPr>
          <w:p w14:paraId="2F883DA7" w14:textId="0F81C5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18B1EEC3" w14:textId="007409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7.46</w:t>
            </w:r>
          </w:p>
        </w:tc>
      </w:tr>
      <w:tr w:rsidR="00447D66" w14:paraId="654477F6" w14:textId="77777777" w:rsidTr="00447D66">
        <w:tc>
          <w:tcPr>
            <w:tcW w:w="1168" w:type="dxa"/>
          </w:tcPr>
          <w:p w14:paraId="046F52FB" w14:textId="7E8C534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3DCF22C1" w14:textId="686381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4E750919" w14:textId="4C6E74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7AEAECC1" w14:textId="447E61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96</w:t>
            </w:r>
          </w:p>
        </w:tc>
        <w:tc>
          <w:tcPr>
            <w:tcW w:w="1169" w:type="dxa"/>
          </w:tcPr>
          <w:p w14:paraId="21899ECD" w14:textId="3F6380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84</w:t>
            </w:r>
          </w:p>
        </w:tc>
        <w:tc>
          <w:tcPr>
            <w:tcW w:w="1169" w:type="dxa"/>
          </w:tcPr>
          <w:p w14:paraId="379DED86" w14:textId="6755BB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90.54</w:t>
            </w:r>
          </w:p>
        </w:tc>
        <w:tc>
          <w:tcPr>
            <w:tcW w:w="1169" w:type="dxa"/>
          </w:tcPr>
          <w:p w14:paraId="40ADF95C" w14:textId="5F0E6C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D44036E" w14:textId="4776F6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5.89</w:t>
            </w:r>
          </w:p>
        </w:tc>
      </w:tr>
      <w:tr w:rsidR="00447D66" w14:paraId="0D576BC3" w14:textId="77777777" w:rsidTr="00447D66">
        <w:tc>
          <w:tcPr>
            <w:tcW w:w="1168" w:type="dxa"/>
          </w:tcPr>
          <w:p w14:paraId="0EBB12E1" w14:textId="39D2E4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lastRenderedPageBreak/>
              <w:t>295</w:t>
            </w:r>
          </w:p>
        </w:tc>
        <w:tc>
          <w:tcPr>
            <w:tcW w:w="1168" w:type="dxa"/>
          </w:tcPr>
          <w:p w14:paraId="39CFF48A" w14:textId="6A9998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79E531D0" w14:textId="21693B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68B4F70A" w14:textId="5D2DAE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01762BDB" w14:textId="3C7CC0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2D7D0F48" w14:textId="18E79E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10.78</w:t>
            </w:r>
          </w:p>
        </w:tc>
        <w:tc>
          <w:tcPr>
            <w:tcW w:w="1169" w:type="dxa"/>
          </w:tcPr>
          <w:p w14:paraId="31C002C4" w14:textId="08C22D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2E36F4BB" w14:textId="1C5C3E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.41</w:t>
            </w:r>
          </w:p>
        </w:tc>
      </w:tr>
      <w:tr w:rsidR="00447D66" w14:paraId="5D4F6CD3" w14:textId="77777777" w:rsidTr="00447D66">
        <w:tc>
          <w:tcPr>
            <w:tcW w:w="1168" w:type="dxa"/>
          </w:tcPr>
          <w:p w14:paraId="6DCDCE0C" w14:textId="19D54D0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0B669F61" w14:textId="26F99B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7AFD1597" w14:textId="50DBDF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5A323B63" w14:textId="1E0795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541D36C8" w14:textId="240C16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40</w:t>
            </w:r>
          </w:p>
        </w:tc>
        <w:tc>
          <w:tcPr>
            <w:tcW w:w="1169" w:type="dxa"/>
          </w:tcPr>
          <w:p w14:paraId="7FCB6D1F" w14:textId="7EC6F0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29.95</w:t>
            </w:r>
          </w:p>
        </w:tc>
        <w:tc>
          <w:tcPr>
            <w:tcW w:w="1169" w:type="dxa"/>
          </w:tcPr>
          <w:p w14:paraId="3A262FA1" w14:textId="310E08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65FE0695" w14:textId="02663D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3.43</w:t>
            </w:r>
          </w:p>
        </w:tc>
      </w:tr>
      <w:tr w:rsidR="00447D66" w14:paraId="065033BE" w14:textId="77777777" w:rsidTr="00447D66">
        <w:tc>
          <w:tcPr>
            <w:tcW w:w="1168" w:type="dxa"/>
          </w:tcPr>
          <w:p w14:paraId="4B0ECDAB" w14:textId="274C73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95</w:t>
            </w:r>
          </w:p>
        </w:tc>
        <w:tc>
          <w:tcPr>
            <w:tcW w:w="1168" w:type="dxa"/>
          </w:tcPr>
          <w:p w14:paraId="11F4EBFF" w14:textId="3B07F0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305</w:t>
            </w:r>
          </w:p>
        </w:tc>
        <w:tc>
          <w:tcPr>
            <w:tcW w:w="1169" w:type="dxa"/>
          </w:tcPr>
          <w:p w14:paraId="7C0E4510" w14:textId="3AA1CE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05</w:t>
            </w:r>
          </w:p>
        </w:tc>
        <w:tc>
          <w:tcPr>
            <w:tcW w:w="1169" w:type="dxa"/>
          </w:tcPr>
          <w:p w14:paraId="4A7C7631" w14:textId="6C77AA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12</w:t>
            </w:r>
          </w:p>
        </w:tc>
        <w:tc>
          <w:tcPr>
            <w:tcW w:w="1169" w:type="dxa"/>
          </w:tcPr>
          <w:p w14:paraId="23CF078D" w14:textId="45C722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168</w:t>
            </w:r>
          </w:p>
        </w:tc>
        <w:tc>
          <w:tcPr>
            <w:tcW w:w="1169" w:type="dxa"/>
          </w:tcPr>
          <w:p w14:paraId="58616637" w14:textId="038E4E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481.47</w:t>
            </w:r>
          </w:p>
        </w:tc>
        <w:tc>
          <w:tcPr>
            <w:tcW w:w="1169" w:type="dxa"/>
          </w:tcPr>
          <w:p w14:paraId="2B9B3C73" w14:textId="056C9A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90</w:t>
            </w:r>
          </w:p>
        </w:tc>
        <w:tc>
          <w:tcPr>
            <w:tcW w:w="1169" w:type="dxa"/>
          </w:tcPr>
          <w:p w14:paraId="7D6AD3E7" w14:textId="327CDD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5BB6">
              <w:t>2.75</w:t>
            </w:r>
          </w:p>
        </w:tc>
      </w:tr>
    </w:tbl>
    <w:p w14:paraId="2E93A3EE" w14:textId="77777777" w:rsidR="00447D66" w:rsidRDefault="00447D66" w:rsidP="001B54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5CBD68" w14:textId="5D0263D1" w:rsidR="00447D66" w:rsidRDefault="00447D66" w:rsidP="00D54C2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47D6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47D66">
        <w:rPr>
          <w:rFonts w:ascii="Times New Roman" w:hAnsi="Times New Roman" w:cs="Times New Roman"/>
          <w:b/>
          <w:bCs/>
          <w:sz w:val="24"/>
          <w:szCs w:val="24"/>
        </w:rPr>
        <w:t xml:space="preserve">. Dataset used for </w:t>
      </w:r>
      <w:r w:rsidR="00EF3489">
        <w:rPr>
          <w:rFonts w:ascii="Times New Roman" w:hAnsi="Times New Roman" w:cs="Times New Roman"/>
          <w:b/>
          <w:bCs/>
          <w:sz w:val="24"/>
          <w:szCs w:val="24"/>
        </w:rPr>
        <w:t>elastic modulus</w:t>
      </w:r>
      <w:r w:rsidRPr="00447D66">
        <w:rPr>
          <w:rFonts w:ascii="Times New Roman" w:hAnsi="Times New Roman" w:cs="Times New Roman"/>
          <w:b/>
          <w:bCs/>
          <w:sz w:val="24"/>
          <w:szCs w:val="24"/>
        </w:rPr>
        <w:t xml:space="preserve">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447D66" w14:paraId="4DE649FC" w14:textId="77777777" w:rsidTr="00447D66">
        <w:tc>
          <w:tcPr>
            <w:tcW w:w="1168" w:type="dxa"/>
          </w:tcPr>
          <w:p w14:paraId="47C91B62" w14:textId="31275F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Curing time</w:t>
            </w:r>
          </w:p>
        </w:tc>
        <w:tc>
          <w:tcPr>
            <w:tcW w:w="1168" w:type="dxa"/>
          </w:tcPr>
          <w:p w14:paraId="092C5DFD" w14:textId="4E8DAE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Water</w:t>
            </w:r>
          </w:p>
        </w:tc>
        <w:tc>
          <w:tcPr>
            <w:tcW w:w="1169" w:type="dxa"/>
          </w:tcPr>
          <w:p w14:paraId="061E6F28" w14:textId="2C7542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462F">
              <w:t>Bentonit</w:t>
            </w:r>
            <w:proofErr w:type="spellEnd"/>
            <w:r w:rsidRPr="0073462F">
              <w:t xml:space="preserve"> </w:t>
            </w:r>
          </w:p>
        </w:tc>
        <w:tc>
          <w:tcPr>
            <w:tcW w:w="1169" w:type="dxa"/>
          </w:tcPr>
          <w:p w14:paraId="589B0681" w14:textId="2973F2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Cement</w:t>
            </w:r>
          </w:p>
        </w:tc>
        <w:tc>
          <w:tcPr>
            <w:tcW w:w="1169" w:type="dxa"/>
          </w:tcPr>
          <w:p w14:paraId="4E556CD0" w14:textId="601E48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Silty clay</w:t>
            </w:r>
          </w:p>
        </w:tc>
        <w:tc>
          <w:tcPr>
            <w:tcW w:w="1169" w:type="dxa"/>
          </w:tcPr>
          <w:p w14:paraId="3E3C3B42" w14:textId="04D880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Sand</w:t>
            </w:r>
          </w:p>
        </w:tc>
        <w:tc>
          <w:tcPr>
            <w:tcW w:w="1169" w:type="dxa"/>
          </w:tcPr>
          <w:p w14:paraId="27BA28B2" w14:textId="00BEF2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Gravel</w:t>
            </w:r>
          </w:p>
        </w:tc>
        <w:tc>
          <w:tcPr>
            <w:tcW w:w="1169" w:type="dxa"/>
          </w:tcPr>
          <w:p w14:paraId="2BB806B6" w14:textId="3866FB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3462F">
              <w:t>Ec</w:t>
            </w:r>
            <w:proofErr w:type="spellEnd"/>
            <w:r w:rsidRPr="0073462F">
              <w:t xml:space="preserve"> </w:t>
            </w:r>
          </w:p>
        </w:tc>
      </w:tr>
      <w:tr w:rsidR="00447D66" w14:paraId="67A18841" w14:textId="77777777" w:rsidTr="00447D66">
        <w:tc>
          <w:tcPr>
            <w:tcW w:w="1168" w:type="dxa"/>
          </w:tcPr>
          <w:p w14:paraId="16B12888" w14:textId="61B8A3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</w:t>
            </w:r>
          </w:p>
        </w:tc>
        <w:tc>
          <w:tcPr>
            <w:tcW w:w="1168" w:type="dxa"/>
          </w:tcPr>
          <w:p w14:paraId="256CB709" w14:textId="037351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56B68EA3" w14:textId="7A10D4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</w:t>
            </w:r>
          </w:p>
        </w:tc>
        <w:tc>
          <w:tcPr>
            <w:tcW w:w="1169" w:type="dxa"/>
          </w:tcPr>
          <w:p w14:paraId="348AF029" w14:textId="72BBDC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512C32C7" w14:textId="2C0A94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7A4ECFD" w14:textId="2CFD3C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7D246093" w14:textId="0A1045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7799F038" w14:textId="2D39B3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16.34</w:t>
            </w:r>
          </w:p>
        </w:tc>
      </w:tr>
      <w:tr w:rsidR="00447D66" w14:paraId="52153511" w14:textId="77777777" w:rsidTr="00447D66">
        <w:tc>
          <w:tcPr>
            <w:tcW w:w="1168" w:type="dxa"/>
          </w:tcPr>
          <w:p w14:paraId="3AF525D1" w14:textId="19B64F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</w:t>
            </w:r>
          </w:p>
        </w:tc>
        <w:tc>
          <w:tcPr>
            <w:tcW w:w="1168" w:type="dxa"/>
          </w:tcPr>
          <w:p w14:paraId="69B89498" w14:textId="0215958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69298AF8" w14:textId="111651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79C540AE" w14:textId="204860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1F4F4554" w14:textId="13B641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3F237391" w14:textId="52058C8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4E156987" w14:textId="39ED54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267E3071" w14:textId="60D0F3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6.47</w:t>
            </w:r>
          </w:p>
        </w:tc>
      </w:tr>
      <w:tr w:rsidR="00447D66" w14:paraId="1844BFC3" w14:textId="77777777" w:rsidTr="00447D66">
        <w:tc>
          <w:tcPr>
            <w:tcW w:w="1168" w:type="dxa"/>
          </w:tcPr>
          <w:p w14:paraId="12A1BB19" w14:textId="4B24AA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</w:t>
            </w:r>
          </w:p>
        </w:tc>
        <w:tc>
          <w:tcPr>
            <w:tcW w:w="1168" w:type="dxa"/>
          </w:tcPr>
          <w:p w14:paraId="61937377" w14:textId="58BD2D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70C17DB6" w14:textId="6C8ECDF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4A009505" w14:textId="3D8087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1361BBDB" w14:textId="06E67B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7708EA3" w14:textId="532611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241CC108" w14:textId="7680D1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7E26241F" w14:textId="46F873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13.5</w:t>
            </w:r>
          </w:p>
        </w:tc>
      </w:tr>
      <w:tr w:rsidR="00447D66" w14:paraId="3C27A72A" w14:textId="77777777" w:rsidTr="00447D66">
        <w:tc>
          <w:tcPr>
            <w:tcW w:w="1168" w:type="dxa"/>
          </w:tcPr>
          <w:p w14:paraId="207D511E" w14:textId="446D07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</w:t>
            </w:r>
          </w:p>
        </w:tc>
        <w:tc>
          <w:tcPr>
            <w:tcW w:w="1168" w:type="dxa"/>
          </w:tcPr>
          <w:p w14:paraId="029DA4FF" w14:textId="25CD41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74CF8DD8" w14:textId="4E691F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5981950D" w14:textId="31F827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5B3FEEC2" w14:textId="180D0E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3EB77CEA" w14:textId="47EACF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98.56</w:t>
            </w:r>
          </w:p>
        </w:tc>
        <w:tc>
          <w:tcPr>
            <w:tcW w:w="1169" w:type="dxa"/>
          </w:tcPr>
          <w:p w14:paraId="20400130" w14:textId="1630FD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527A62A8" w14:textId="708931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57.24</w:t>
            </w:r>
          </w:p>
        </w:tc>
      </w:tr>
      <w:tr w:rsidR="00447D66" w14:paraId="10F06180" w14:textId="77777777" w:rsidTr="00447D66">
        <w:tc>
          <w:tcPr>
            <w:tcW w:w="1168" w:type="dxa"/>
          </w:tcPr>
          <w:p w14:paraId="5844D1D2" w14:textId="5A4775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63323DC7" w14:textId="026965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1978E8FE" w14:textId="207420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</w:t>
            </w:r>
          </w:p>
        </w:tc>
        <w:tc>
          <w:tcPr>
            <w:tcW w:w="1169" w:type="dxa"/>
          </w:tcPr>
          <w:p w14:paraId="4E8F08C0" w14:textId="2201489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604F9B98" w14:textId="264B89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6910FAFF" w14:textId="3AE5CA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4B79EE3D" w14:textId="1C83B3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1FB57FB1" w14:textId="039869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2.29</w:t>
            </w:r>
          </w:p>
        </w:tc>
      </w:tr>
      <w:tr w:rsidR="00447D66" w14:paraId="5008D5E3" w14:textId="77777777" w:rsidTr="00447D66">
        <w:tc>
          <w:tcPr>
            <w:tcW w:w="1168" w:type="dxa"/>
          </w:tcPr>
          <w:p w14:paraId="70D927D1" w14:textId="0917E8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55D95F3B" w14:textId="754043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0F274044" w14:textId="3D6F67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6FD91E68" w14:textId="75DCEF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77707456" w14:textId="37D2E7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302C117C" w14:textId="3109F7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25A7A0D5" w14:textId="667226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2AD1DC9A" w14:textId="444D9D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38.39</w:t>
            </w:r>
          </w:p>
        </w:tc>
      </w:tr>
      <w:tr w:rsidR="00447D66" w14:paraId="29925241" w14:textId="77777777" w:rsidTr="00447D66">
        <w:tc>
          <w:tcPr>
            <w:tcW w:w="1168" w:type="dxa"/>
          </w:tcPr>
          <w:p w14:paraId="7E024C6A" w14:textId="70A529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393A6E60" w14:textId="0B401C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11A93A0F" w14:textId="359F5F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24251B7B" w14:textId="3E2B84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3E9C02D8" w14:textId="2678D0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225E50D" w14:textId="03E21CF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02D0C944" w14:textId="147E82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1EC5E942" w14:textId="545027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38.41</w:t>
            </w:r>
          </w:p>
        </w:tc>
      </w:tr>
      <w:tr w:rsidR="00447D66" w14:paraId="69DC2ED7" w14:textId="77777777" w:rsidTr="00447D66">
        <w:tc>
          <w:tcPr>
            <w:tcW w:w="1168" w:type="dxa"/>
          </w:tcPr>
          <w:p w14:paraId="6D6A4C2C" w14:textId="2211FA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21F9158B" w14:textId="26CB41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6BBC3C27" w14:textId="5E9CA6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2F5C8906" w14:textId="3AA24A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0C01718A" w14:textId="7F198F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E6D841D" w14:textId="12B130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98.56</w:t>
            </w:r>
          </w:p>
        </w:tc>
        <w:tc>
          <w:tcPr>
            <w:tcW w:w="1169" w:type="dxa"/>
          </w:tcPr>
          <w:p w14:paraId="3A72233A" w14:textId="32A764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47BE47FA" w14:textId="5ABA0D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52.36</w:t>
            </w:r>
          </w:p>
        </w:tc>
      </w:tr>
      <w:tr w:rsidR="00447D66" w14:paraId="7AD3A7E6" w14:textId="77777777" w:rsidTr="00447D66">
        <w:tc>
          <w:tcPr>
            <w:tcW w:w="1168" w:type="dxa"/>
          </w:tcPr>
          <w:p w14:paraId="3EFDD2F6" w14:textId="2EA1DF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2</w:t>
            </w:r>
          </w:p>
        </w:tc>
        <w:tc>
          <w:tcPr>
            <w:tcW w:w="1168" w:type="dxa"/>
          </w:tcPr>
          <w:p w14:paraId="2A92ED94" w14:textId="130BB1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61B101CF" w14:textId="42A9ED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</w:t>
            </w:r>
          </w:p>
        </w:tc>
        <w:tc>
          <w:tcPr>
            <w:tcW w:w="1169" w:type="dxa"/>
          </w:tcPr>
          <w:p w14:paraId="5E9F4122" w14:textId="0C114D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1E929483" w14:textId="0EE4DC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858334A" w14:textId="7CEF8D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6AB48595" w14:textId="0D1D28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2A758DF5" w14:textId="32B919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77.94</w:t>
            </w:r>
          </w:p>
        </w:tc>
      </w:tr>
      <w:tr w:rsidR="00447D66" w14:paraId="64C6FCB4" w14:textId="77777777" w:rsidTr="00447D66">
        <w:tc>
          <w:tcPr>
            <w:tcW w:w="1168" w:type="dxa"/>
          </w:tcPr>
          <w:p w14:paraId="24DD0FBA" w14:textId="021D669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2</w:t>
            </w:r>
          </w:p>
        </w:tc>
        <w:tc>
          <w:tcPr>
            <w:tcW w:w="1168" w:type="dxa"/>
          </w:tcPr>
          <w:p w14:paraId="4FB11F12" w14:textId="3CF57D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5901E0D6" w14:textId="30CF3A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381B4FC7" w14:textId="18FAAE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0AD05D90" w14:textId="640430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6A20FBC" w14:textId="0FB7F3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4242A8DE" w14:textId="1F0A28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12551302" w14:textId="63BEB01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28.2</w:t>
            </w:r>
          </w:p>
        </w:tc>
      </w:tr>
      <w:tr w:rsidR="00447D66" w14:paraId="6290986A" w14:textId="77777777" w:rsidTr="00447D66">
        <w:tc>
          <w:tcPr>
            <w:tcW w:w="1168" w:type="dxa"/>
          </w:tcPr>
          <w:p w14:paraId="40D98272" w14:textId="257788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2</w:t>
            </w:r>
          </w:p>
        </w:tc>
        <w:tc>
          <w:tcPr>
            <w:tcW w:w="1168" w:type="dxa"/>
          </w:tcPr>
          <w:p w14:paraId="736E2F52" w14:textId="75AE1E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651A49CF" w14:textId="33E521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3C8E6F21" w14:textId="784D5A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3F4A122A" w14:textId="4AA556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7A7B28C" w14:textId="43E29C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17795DCF" w14:textId="67A8C5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2610837A" w14:textId="50A698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48.47</w:t>
            </w:r>
          </w:p>
        </w:tc>
      </w:tr>
      <w:tr w:rsidR="00447D66" w14:paraId="7B0809F0" w14:textId="77777777" w:rsidTr="00447D66">
        <w:tc>
          <w:tcPr>
            <w:tcW w:w="1168" w:type="dxa"/>
          </w:tcPr>
          <w:p w14:paraId="60340415" w14:textId="222247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2</w:t>
            </w:r>
          </w:p>
        </w:tc>
        <w:tc>
          <w:tcPr>
            <w:tcW w:w="1168" w:type="dxa"/>
          </w:tcPr>
          <w:p w14:paraId="468D70D8" w14:textId="18203A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3B2EF8CB" w14:textId="275FDD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140B53EC" w14:textId="23B92E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119F45DA" w14:textId="122D93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64769C1" w14:textId="798BC0F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98.56</w:t>
            </w:r>
          </w:p>
        </w:tc>
        <w:tc>
          <w:tcPr>
            <w:tcW w:w="1169" w:type="dxa"/>
          </w:tcPr>
          <w:p w14:paraId="1CB0D560" w14:textId="0176A4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46F6898F" w14:textId="3FA44F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39.29</w:t>
            </w:r>
          </w:p>
        </w:tc>
      </w:tr>
      <w:tr w:rsidR="00447D66" w14:paraId="17AD2C4F" w14:textId="77777777" w:rsidTr="00447D66">
        <w:tc>
          <w:tcPr>
            <w:tcW w:w="1168" w:type="dxa"/>
          </w:tcPr>
          <w:p w14:paraId="7E7237F7" w14:textId="1D79C1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7EDA01A0" w14:textId="62FE42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0C7D63EB" w14:textId="4F5467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</w:t>
            </w:r>
          </w:p>
        </w:tc>
        <w:tc>
          <w:tcPr>
            <w:tcW w:w="1169" w:type="dxa"/>
          </w:tcPr>
          <w:p w14:paraId="416EED89" w14:textId="7401E4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579B7F54" w14:textId="07B7CF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3709C33" w14:textId="31A53F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12250C79" w14:textId="2B8621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325C3D6C" w14:textId="53C515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47.76</w:t>
            </w:r>
          </w:p>
        </w:tc>
      </w:tr>
      <w:tr w:rsidR="00447D66" w14:paraId="3A5F8F59" w14:textId="77777777" w:rsidTr="00447D66">
        <w:tc>
          <w:tcPr>
            <w:tcW w:w="1168" w:type="dxa"/>
          </w:tcPr>
          <w:p w14:paraId="69897E88" w14:textId="4AC92F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5AC80B36" w14:textId="233862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4762EE5C" w14:textId="452060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395F0DCC" w14:textId="0633DB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0EA124CD" w14:textId="0E6AA28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70D9035" w14:textId="2BEA2C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3E6222E3" w14:textId="51CA3A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55E12BF1" w14:textId="563A73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53.07</w:t>
            </w:r>
          </w:p>
        </w:tc>
      </w:tr>
      <w:tr w:rsidR="00447D66" w14:paraId="45C1CEF8" w14:textId="77777777" w:rsidTr="00447D66">
        <w:tc>
          <w:tcPr>
            <w:tcW w:w="1168" w:type="dxa"/>
          </w:tcPr>
          <w:p w14:paraId="7F0B1827" w14:textId="1B78DD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lastRenderedPageBreak/>
              <w:t>90</w:t>
            </w:r>
          </w:p>
        </w:tc>
        <w:tc>
          <w:tcPr>
            <w:tcW w:w="1168" w:type="dxa"/>
          </w:tcPr>
          <w:p w14:paraId="67AA93AA" w14:textId="06E5D8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15EFD892" w14:textId="3AB87A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2D541D86" w14:textId="524A7C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0EFD7845" w14:textId="0E8BD0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CFBB9B2" w14:textId="24C1F1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4.37</w:t>
            </w:r>
          </w:p>
        </w:tc>
        <w:tc>
          <w:tcPr>
            <w:tcW w:w="1169" w:type="dxa"/>
          </w:tcPr>
          <w:p w14:paraId="500FB835" w14:textId="3F4D82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061A9B3B" w14:textId="1B9AAC9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224.16</w:t>
            </w:r>
          </w:p>
        </w:tc>
      </w:tr>
      <w:tr w:rsidR="00447D66" w14:paraId="215CFBDA" w14:textId="77777777" w:rsidTr="00447D66">
        <w:tc>
          <w:tcPr>
            <w:tcW w:w="1168" w:type="dxa"/>
          </w:tcPr>
          <w:p w14:paraId="372DE433" w14:textId="17DD02B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769845C7" w14:textId="14BDED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4AB9C78C" w14:textId="55563B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54292132" w14:textId="6836C2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48EB651D" w14:textId="17CB9A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992DD3C" w14:textId="7902EC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98.56</w:t>
            </w:r>
          </w:p>
        </w:tc>
        <w:tc>
          <w:tcPr>
            <w:tcW w:w="1169" w:type="dxa"/>
          </w:tcPr>
          <w:p w14:paraId="623DF626" w14:textId="0029A8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5</w:t>
            </w:r>
          </w:p>
        </w:tc>
        <w:tc>
          <w:tcPr>
            <w:tcW w:w="1169" w:type="dxa"/>
          </w:tcPr>
          <w:p w14:paraId="7E190836" w14:textId="59238A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92.03</w:t>
            </w:r>
          </w:p>
        </w:tc>
      </w:tr>
      <w:tr w:rsidR="00447D66" w14:paraId="509B610C" w14:textId="77777777" w:rsidTr="00447D66">
        <w:tc>
          <w:tcPr>
            <w:tcW w:w="1168" w:type="dxa"/>
          </w:tcPr>
          <w:p w14:paraId="073693F8" w14:textId="4375BC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53D7464B" w14:textId="16DE6C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45</w:t>
            </w:r>
          </w:p>
        </w:tc>
        <w:tc>
          <w:tcPr>
            <w:tcW w:w="1169" w:type="dxa"/>
          </w:tcPr>
          <w:p w14:paraId="04B083BE" w14:textId="6DED9E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1.4</w:t>
            </w:r>
          </w:p>
        </w:tc>
        <w:tc>
          <w:tcPr>
            <w:tcW w:w="1169" w:type="dxa"/>
          </w:tcPr>
          <w:p w14:paraId="02BAB0FF" w14:textId="4FE222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92</w:t>
            </w:r>
          </w:p>
        </w:tc>
        <w:tc>
          <w:tcPr>
            <w:tcW w:w="1169" w:type="dxa"/>
          </w:tcPr>
          <w:p w14:paraId="4F24D71D" w14:textId="3159BB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35D6162" w14:textId="5A74C6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76</w:t>
            </w:r>
          </w:p>
        </w:tc>
        <w:tc>
          <w:tcPr>
            <w:tcW w:w="1169" w:type="dxa"/>
          </w:tcPr>
          <w:p w14:paraId="406DC205" w14:textId="4CF6E5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27</w:t>
            </w:r>
          </w:p>
        </w:tc>
        <w:tc>
          <w:tcPr>
            <w:tcW w:w="1169" w:type="dxa"/>
          </w:tcPr>
          <w:p w14:paraId="4DB9165A" w14:textId="36CB01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596.86</w:t>
            </w:r>
          </w:p>
        </w:tc>
      </w:tr>
      <w:tr w:rsidR="00447D66" w14:paraId="72641852" w14:textId="77777777" w:rsidTr="00447D66">
        <w:tc>
          <w:tcPr>
            <w:tcW w:w="1168" w:type="dxa"/>
          </w:tcPr>
          <w:p w14:paraId="73E6E7D7" w14:textId="250737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7C59252D" w14:textId="20FBE6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65</w:t>
            </w:r>
          </w:p>
        </w:tc>
        <w:tc>
          <w:tcPr>
            <w:tcW w:w="1169" w:type="dxa"/>
          </w:tcPr>
          <w:p w14:paraId="02F43C24" w14:textId="7AD378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2.3</w:t>
            </w:r>
          </w:p>
        </w:tc>
        <w:tc>
          <w:tcPr>
            <w:tcW w:w="1169" w:type="dxa"/>
          </w:tcPr>
          <w:p w14:paraId="6EB3F03D" w14:textId="1DB85D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8</w:t>
            </w:r>
          </w:p>
        </w:tc>
        <w:tc>
          <w:tcPr>
            <w:tcW w:w="1169" w:type="dxa"/>
          </w:tcPr>
          <w:p w14:paraId="08145917" w14:textId="44D991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FAA7464" w14:textId="69BC5F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9</w:t>
            </w:r>
          </w:p>
        </w:tc>
        <w:tc>
          <w:tcPr>
            <w:tcW w:w="1169" w:type="dxa"/>
          </w:tcPr>
          <w:p w14:paraId="193FDA2D" w14:textId="7AB65F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2</w:t>
            </w:r>
          </w:p>
        </w:tc>
        <w:tc>
          <w:tcPr>
            <w:tcW w:w="1169" w:type="dxa"/>
          </w:tcPr>
          <w:p w14:paraId="41A1AC84" w14:textId="41823B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132.95</w:t>
            </w:r>
          </w:p>
        </w:tc>
      </w:tr>
      <w:tr w:rsidR="00447D66" w14:paraId="5740587A" w14:textId="77777777" w:rsidTr="00447D66">
        <w:tc>
          <w:tcPr>
            <w:tcW w:w="1168" w:type="dxa"/>
          </w:tcPr>
          <w:p w14:paraId="0505EFDD" w14:textId="3C3675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4FCF9E51" w14:textId="1033F90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65</w:t>
            </w:r>
          </w:p>
        </w:tc>
        <w:tc>
          <w:tcPr>
            <w:tcW w:w="1169" w:type="dxa"/>
          </w:tcPr>
          <w:p w14:paraId="6AF969A2" w14:textId="34E4CA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.2</w:t>
            </w:r>
          </w:p>
        </w:tc>
        <w:tc>
          <w:tcPr>
            <w:tcW w:w="1169" w:type="dxa"/>
          </w:tcPr>
          <w:p w14:paraId="7D564E61" w14:textId="4843C9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3</w:t>
            </w:r>
          </w:p>
        </w:tc>
        <w:tc>
          <w:tcPr>
            <w:tcW w:w="1169" w:type="dxa"/>
          </w:tcPr>
          <w:p w14:paraId="7309DA0B" w14:textId="6BA455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BFECD1C" w14:textId="1A7DED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8</w:t>
            </w:r>
          </w:p>
        </w:tc>
        <w:tc>
          <w:tcPr>
            <w:tcW w:w="1169" w:type="dxa"/>
          </w:tcPr>
          <w:p w14:paraId="590F816A" w14:textId="6C00A9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5</w:t>
            </w:r>
          </w:p>
        </w:tc>
        <w:tc>
          <w:tcPr>
            <w:tcW w:w="1169" w:type="dxa"/>
          </w:tcPr>
          <w:p w14:paraId="42E49BF8" w14:textId="707ADD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22.49</w:t>
            </w:r>
          </w:p>
        </w:tc>
      </w:tr>
      <w:tr w:rsidR="00447D66" w14:paraId="51D2D68E" w14:textId="77777777" w:rsidTr="00447D66">
        <w:tc>
          <w:tcPr>
            <w:tcW w:w="1168" w:type="dxa"/>
          </w:tcPr>
          <w:p w14:paraId="5A8F22ED" w14:textId="347EBE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403BB970" w14:textId="7D649D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93</w:t>
            </w:r>
          </w:p>
        </w:tc>
        <w:tc>
          <w:tcPr>
            <w:tcW w:w="1169" w:type="dxa"/>
          </w:tcPr>
          <w:p w14:paraId="4E45C146" w14:textId="17EAD9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4.8</w:t>
            </w:r>
          </w:p>
        </w:tc>
        <w:tc>
          <w:tcPr>
            <w:tcW w:w="1169" w:type="dxa"/>
          </w:tcPr>
          <w:p w14:paraId="65146E1F" w14:textId="27AC26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74</w:t>
            </w:r>
          </w:p>
        </w:tc>
        <w:tc>
          <w:tcPr>
            <w:tcW w:w="1169" w:type="dxa"/>
          </w:tcPr>
          <w:p w14:paraId="5BD19757" w14:textId="124405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2A7DD05" w14:textId="56872A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71</w:t>
            </w:r>
          </w:p>
        </w:tc>
        <w:tc>
          <w:tcPr>
            <w:tcW w:w="1169" w:type="dxa"/>
          </w:tcPr>
          <w:p w14:paraId="4CD6B852" w14:textId="1A8953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67</w:t>
            </w:r>
          </w:p>
        </w:tc>
        <w:tc>
          <w:tcPr>
            <w:tcW w:w="1169" w:type="dxa"/>
          </w:tcPr>
          <w:p w14:paraId="646A01C5" w14:textId="2153425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379.18</w:t>
            </w:r>
          </w:p>
        </w:tc>
      </w:tr>
      <w:tr w:rsidR="00447D66" w14:paraId="3302B53F" w14:textId="77777777" w:rsidTr="00447D66">
        <w:tc>
          <w:tcPr>
            <w:tcW w:w="1168" w:type="dxa"/>
          </w:tcPr>
          <w:p w14:paraId="207DE652" w14:textId="1223C1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18F99E60" w14:textId="00B93A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85</w:t>
            </w:r>
          </w:p>
        </w:tc>
        <w:tc>
          <w:tcPr>
            <w:tcW w:w="1169" w:type="dxa"/>
          </w:tcPr>
          <w:p w14:paraId="3B3D8066" w14:textId="5D0AAA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</w:t>
            </w:r>
          </w:p>
        </w:tc>
        <w:tc>
          <w:tcPr>
            <w:tcW w:w="1169" w:type="dxa"/>
          </w:tcPr>
          <w:p w14:paraId="41739362" w14:textId="7D2C4D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14</w:t>
            </w:r>
          </w:p>
        </w:tc>
        <w:tc>
          <w:tcPr>
            <w:tcW w:w="1169" w:type="dxa"/>
          </w:tcPr>
          <w:p w14:paraId="09E9F7A3" w14:textId="27AF03A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6FCDE44E" w14:textId="002B2BB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72</w:t>
            </w:r>
          </w:p>
        </w:tc>
        <w:tc>
          <w:tcPr>
            <w:tcW w:w="1169" w:type="dxa"/>
          </w:tcPr>
          <w:p w14:paraId="48BC781A" w14:textId="133867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158495A" w14:textId="75EDC5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83.49</w:t>
            </w:r>
          </w:p>
        </w:tc>
      </w:tr>
      <w:tr w:rsidR="00447D66" w14:paraId="31DC08F0" w14:textId="77777777" w:rsidTr="00447D66">
        <w:tc>
          <w:tcPr>
            <w:tcW w:w="1168" w:type="dxa"/>
          </w:tcPr>
          <w:p w14:paraId="09F00A88" w14:textId="3DB887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58D0BDD0" w14:textId="6B4591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20</w:t>
            </w:r>
          </w:p>
        </w:tc>
        <w:tc>
          <w:tcPr>
            <w:tcW w:w="1169" w:type="dxa"/>
          </w:tcPr>
          <w:p w14:paraId="5B0EB1CF" w14:textId="66EA17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7.3</w:t>
            </w:r>
          </w:p>
        </w:tc>
        <w:tc>
          <w:tcPr>
            <w:tcW w:w="1169" w:type="dxa"/>
          </w:tcPr>
          <w:p w14:paraId="5DC8413E" w14:textId="3D8947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9</w:t>
            </w:r>
          </w:p>
        </w:tc>
        <w:tc>
          <w:tcPr>
            <w:tcW w:w="1169" w:type="dxa"/>
          </w:tcPr>
          <w:p w14:paraId="667BC8B4" w14:textId="5677FF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35CF91C9" w14:textId="54912D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55</w:t>
            </w:r>
          </w:p>
        </w:tc>
        <w:tc>
          <w:tcPr>
            <w:tcW w:w="1169" w:type="dxa"/>
          </w:tcPr>
          <w:p w14:paraId="7718912D" w14:textId="608F934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4865E4B" w14:textId="7F123A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41.53</w:t>
            </w:r>
          </w:p>
        </w:tc>
      </w:tr>
      <w:tr w:rsidR="00447D66" w14:paraId="23CB4D89" w14:textId="77777777" w:rsidTr="00447D66">
        <w:tc>
          <w:tcPr>
            <w:tcW w:w="1168" w:type="dxa"/>
          </w:tcPr>
          <w:p w14:paraId="614FA0AC" w14:textId="7960D8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46D3DD3F" w14:textId="134D84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0</w:t>
            </w:r>
          </w:p>
        </w:tc>
        <w:tc>
          <w:tcPr>
            <w:tcW w:w="1169" w:type="dxa"/>
          </w:tcPr>
          <w:p w14:paraId="48DB8FE7" w14:textId="1FE8AB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7.3</w:t>
            </w:r>
          </w:p>
        </w:tc>
        <w:tc>
          <w:tcPr>
            <w:tcW w:w="1169" w:type="dxa"/>
          </w:tcPr>
          <w:p w14:paraId="2A2C7ED7" w14:textId="3C02A4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5</w:t>
            </w:r>
          </w:p>
        </w:tc>
        <w:tc>
          <w:tcPr>
            <w:tcW w:w="1169" w:type="dxa"/>
          </w:tcPr>
          <w:p w14:paraId="080AC37E" w14:textId="4C62A9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FFA73E5" w14:textId="001BAC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57</w:t>
            </w:r>
          </w:p>
        </w:tc>
        <w:tc>
          <w:tcPr>
            <w:tcW w:w="1169" w:type="dxa"/>
          </w:tcPr>
          <w:p w14:paraId="663CD7BB" w14:textId="40AEBD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26</w:t>
            </w:r>
          </w:p>
        </w:tc>
        <w:tc>
          <w:tcPr>
            <w:tcW w:w="1169" w:type="dxa"/>
          </w:tcPr>
          <w:p w14:paraId="472CFBF9" w14:textId="0AAC81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19.83</w:t>
            </w:r>
          </w:p>
        </w:tc>
      </w:tr>
      <w:tr w:rsidR="00447D66" w14:paraId="22E5A826" w14:textId="77777777" w:rsidTr="00447D66">
        <w:tc>
          <w:tcPr>
            <w:tcW w:w="1168" w:type="dxa"/>
          </w:tcPr>
          <w:p w14:paraId="496A3E96" w14:textId="16EE41F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0BEFD4B7" w14:textId="4D645A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5</w:t>
            </w:r>
          </w:p>
        </w:tc>
        <w:tc>
          <w:tcPr>
            <w:tcW w:w="1169" w:type="dxa"/>
          </w:tcPr>
          <w:p w14:paraId="0AC02A41" w14:textId="1DDE56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6.8</w:t>
            </w:r>
          </w:p>
        </w:tc>
        <w:tc>
          <w:tcPr>
            <w:tcW w:w="1169" w:type="dxa"/>
          </w:tcPr>
          <w:p w14:paraId="0921B4D1" w14:textId="75B2AA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6</w:t>
            </w:r>
          </w:p>
        </w:tc>
        <w:tc>
          <w:tcPr>
            <w:tcW w:w="1169" w:type="dxa"/>
          </w:tcPr>
          <w:p w14:paraId="6D22680D" w14:textId="624633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BFEA86B" w14:textId="3A3653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17</w:t>
            </w:r>
          </w:p>
        </w:tc>
        <w:tc>
          <w:tcPr>
            <w:tcW w:w="1169" w:type="dxa"/>
          </w:tcPr>
          <w:p w14:paraId="538FE7B6" w14:textId="51400D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55</w:t>
            </w:r>
          </w:p>
        </w:tc>
        <w:tc>
          <w:tcPr>
            <w:tcW w:w="1169" w:type="dxa"/>
          </w:tcPr>
          <w:p w14:paraId="52B91EF6" w14:textId="214C77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92.169</w:t>
            </w:r>
          </w:p>
        </w:tc>
      </w:tr>
      <w:tr w:rsidR="00447D66" w14:paraId="6FD6FC0C" w14:textId="77777777" w:rsidTr="00447D66">
        <w:tc>
          <w:tcPr>
            <w:tcW w:w="1168" w:type="dxa"/>
          </w:tcPr>
          <w:p w14:paraId="5F70790B" w14:textId="0D9452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78E08085" w14:textId="0E360A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5</w:t>
            </w:r>
          </w:p>
        </w:tc>
        <w:tc>
          <w:tcPr>
            <w:tcW w:w="1169" w:type="dxa"/>
          </w:tcPr>
          <w:p w14:paraId="57AF733D" w14:textId="4A3136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.5</w:t>
            </w:r>
          </w:p>
        </w:tc>
        <w:tc>
          <w:tcPr>
            <w:tcW w:w="1169" w:type="dxa"/>
          </w:tcPr>
          <w:p w14:paraId="00E4CDFF" w14:textId="5CF3FC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</w:t>
            </w:r>
          </w:p>
        </w:tc>
        <w:tc>
          <w:tcPr>
            <w:tcW w:w="1169" w:type="dxa"/>
          </w:tcPr>
          <w:p w14:paraId="64BF5327" w14:textId="171FEC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AE5DCC2" w14:textId="3EC3A3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65</w:t>
            </w:r>
          </w:p>
        </w:tc>
        <w:tc>
          <w:tcPr>
            <w:tcW w:w="1169" w:type="dxa"/>
          </w:tcPr>
          <w:p w14:paraId="7F52B865" w14:textId="725FDA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8</w:t>
            </w:r>
          </w:p>
        </w:tc>
        <w:tc>
          <w:tcPr>
            <w:tcW w:w="1169" w:type="dxa"/>
          </w:tcPr>
          <w:p w14:paraId="2378E431" w14:textId="6251B3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81.63</w:t>
            </w:r>
          </w:p>
        </w:tc>
      </w:tr>
      <w:tr w:rsidR="00447D66" w14:paraId="1AC0527E" w14:textId="77777777" w:rsidTr="00447D66">
        <w:tc>
          <w:tcPr>
            <w:tcW w:w="1168" w:type="dxa"/>
          </w:tcPr>
          <w:p w14:paraId="259046CE" w14:textId="73636E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2AF91CC9" w14:textId="48937C7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52</w:t>
            </w:r>
          </w:p>
        </w:tc>
        <w:tc>
          <w:tcPr>
            <w:tcW w:w="1169" w:type="dxa"/>
          </w:tcPr>
          <w:p w14:paraId="31D21D97" w14:textId="5D19E7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1.1</w:t>
            </w:r>
          </w:p>
        </w:tc>
        <w:tc>
          <w:tcPr>
            <w:tcW w:w="1169" w:type="dxa"/>
          </w:tcPr>
          <w:p w14:paraId="64C60A23" w14:textId="45DD5F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74</w:t>
            </w:r>
          </w:p>
        </w:tc>
        <w:tc>
          <w:tcPr>
            <w:tcW w:w="1169" w:type="dxa"/>
          </w:tcPr>
          <w:p w14:paraId="1C7FCA37" w14:textId="58B544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6D7D703A" w14:textId="3D0B77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75</w:t>
            </w:r>
          </w:p>
        </w:tc>
        <w:tc>
          <w:tcPr>
            <w:tcW w:w="1169" w:type="dxa"/>
          </w:tcPr>
          <w:p w14:paraId="00474F85" w14:textId="7BE6D9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52</w:t>
            </w:r>
          </w:p>
        </w:tc>
        <w:tc>
          <w:tcPr>
            <w:tcW w:w="1169" w:type="dxa"/>
          </w:tcPr>
          <w:p w14:paraId="4AC24AE7" w14:textId="623F58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490.76</w:t>
            </w:r>
          </w:p>
        </w:tc>
      </w:tr>
      <w:tr w:rsidR="00447D66" w14:paraId="01921758" w14:textId="77777777" w:rsidTr="00447D66">
        <w:tc>
          <w:tcPr>
            <w:tcW w:w="1168" w:type="dxa"/>
          </w:tcPr>
          <w:p w14:paraId="5F297414" w14:textId="333339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545707F8" w14:textId="4F34F8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60</w:t>
            </w:r>
          </w:p>
        </w:tc>
        <w:tc>
          <w:tcPr>
            <w:tcW w:w="1169" w:type="dxa"/>
          </w:tcPr>
          <w:p w14:paraId="29D993BB" w14:textId="3E2D10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2.7</w:t>
            </w:r>
          </w:p>
        </w:tc>
        <w:tc>
          <w:tcPr>
            <w:tcW w:w="1169" w:type="dxa"/>
          </w:tcPr>
          <w:p w14:paraId="1B053039" w14:textId="61E490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8</w:t>
            </w:r>
          </w:p>
        </w:tc>
        <w:tc>
          <w:tcPr>
            <w:tcW w:w="1169" w:type="dxa"/>
          </w:tcPr>
          <w:p w14:paraId="3117B288" w14:textId="187D54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528CB3E" w14:textId="1B24D6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99</w:t>
            </w:r>
          </w:p>
        </w:tc>
        <w:tc>
          <w:tcPr>
            <w:tcW w:w="1169" w:type="dxa"/>
          </w:tcPr>
          <w:p w14:paraId="390A006F" w14:textId="6F3536B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4FBF865A" w14:textId="67821E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37.18</w:t>
            </w:r>
          </w:p>
        </w:tc>
      </w:tr>
      <w:tr w:rsidR="00447D66" w14:paraId="76A73687" w14:textId="77777777" w:rsidTr="00447D66">
        <w:tc>
          <w:tcPr>
            <w:tcW w:w="1168" w:type="dxa"/>
          </w:tcPr>
          <w:p w14:paraId="5C964CFB" w14:textId="05E430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0D141400" w14:textId="1E2C62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86</w:t>
            </w:r>
          </w:p>
        </w:tc>
        <w:tc>
          <w:tcPr>
            <w:tcW w:w="1169" w:type="dxa"/>
          </w:tcPr>
          <w:p w14:paraId="565008A2" w14:textId="27C6A4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4.2</w:t>
            </w:r>
          </w:p>
        </w:tc>
        <w:tc>
          <w:tcPr>
            <w:tcW w:w="1169" w:type="dxa"/>
          </w:tcPr>
          <w:p w14:paraId="57681760" w14:textId="0A9693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7</w:t>
            </w:r>
          </w:p>
        </w:tc>
        <w:tc>
          <w:tcPr>
            <w:tcW w:w="1169" w:type="dxa"/>
          </w:tcPr>
          <w:p w14:paraId="4F55A6A0" w14:textId="4D9E73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3E61F6B" w14:textId="52B83C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28</w:t>
            </w:r>
          </w:p>
        </w:tc>
        <w:tc>
          <w:tcPr>
            <w:tcW w:w="1169" w:type="dxa"/>
          </w:tcPr>
          <w:p w14:paraId="4E5016CD" w14:textId="00F6346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1878286" w14:textId="0044F9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108.17</w:t>
            </w:r>
          </w:p>
        </w:tc>
      </w:tr>
      <w:tr w:rsidR="00447D66" w14:paraId="499AEB0A" w14:textId="77777777" w:rsidTr="00447D66">
        <w:tc>
          <w:tcPr>
            <w:tcW w:w="1168" w:type="dxa"/>
          </w:tcPr>
          <w:p w14:paraId="07E3CFF5" w14:textId="7123C8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49ADA7AB" w14:textId="04BD08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260637C5" w14:textId="630559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57964294" w14:textId="5F560C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3A850294" w14:textId="03272C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0</w:t>
            </w:r>
          </w:p>
        </w:tc>
        <w:tc>
          <w:tcPr>
            <w:tcW w:w="1169" w:type="dxa"/>
          </w:tcPr>
          <w:p w14:paraId="1BC0C74D" w14:textId="10D4BD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90</w:t>
            </w:r>
          </w:p>
        </w:tc>
        <w:tc>
          <w:tcPr>
            <w:tcW w:w="1169" w:type="dxa"/>
          </w:tcPr>
          <w:p w14:paraId="4DAA9F27" w14:textId="4C8492E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70</w:t>
            </w:r>
          </w:p>
        </w:tc>
        <w:tc>
          <w:tcPr>
            <w:tcW w:w="1169" w:type="dxa"/>
          </w:tcPr>
          <w:p w14:paraId="25A86E44" w14:textId="150409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71</w:t>
            </w:r>
          </w:p>
        </w:tc>
      </w:tr>
      <w:tr w:rsidR="00447D66" w14:paraId="54EEE41A" w14:textId="77777777" w:rsidTr="00447D66">
        <w:tc>
          <w:tcPr>
            <w:tcW w:w="1168" w:type="dxa"/>
          </w:tcPr>
          <w:p w14:paraId="5737AB49" w14:textId="56FB90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0DB2E265" w14:textId="0BD2D7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22A3EC20" w14:textId="32940F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05A63A48" w14:textId="75353D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5516878A" w14:textId="168C63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10</w:t>
            </w:r>
          </w:p>
        </w:tc>
        <w:tc>
          <w:tcPr>
            <w:tcW w:w="1169" w:type="dxa"/>
          </w:tcPr>
          <w:p w14:paraId="5C5A997D" w14:textId="22CA5D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0</w:t>
            </w:r>
          </w:p>
        </w:tc>
        <w:tc>
          <w:tcPr>
            <w:tcW w:w="1169" w:type="dxa"/>
          </w:tcPr>
          <w:p w14:paraId="1ABF40E1" w14:textId="4866AB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0</w:t>
            </w:r>
          </w:p>
        </w:tc>
        <w:tc>
          <w:tcPr>
            <w:tcW w:w="1169" w:type="dxa"/>
          </w:tcPr>
          <w:p w14:paraId="3628C3DE" w14:textId="25BEA6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44</w:t>
            </w:r>
          </w:p>
        </w:tc>
      </w:tr>
      <w:tr w:rsidR="00447D66" w14:paraId="0390DC93" w14:textId="77777777" w:rsidTr="00447D66">
        <w:tc>
          <w:tcPr>
            <w:tcW w:w="1168" w:type="dxa"/>
          </w:tcPr>
          <w:p w14:paraId="6BB1AC15" w14:textId="1E0D88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1A239E63" w14:textId="082D0E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0</w:t>
            </w:r>
          </w:p>
        </w:tc>
        <w:tc>
          <w:tcPr>
            <w:tcW w:w="1169" w:type="dxa"/>
          </w:tcPr>
          <w:p w14:paraId="63800013" w14:textId="438B24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408FB703" w14:textId="4C06EB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646CCD52" w14:textId="40856E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90</w:t>
            </w:r>
          </w:p>
        </w:tc>
        <w:tc>
          <w:tcPr>
            <w:tcW w:w="1169" w:type="dxa"/>
          </w:tcPr>
          <w:p w14:paraId="3D0DBDD2" w14:textId="59DA1A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0</w:t>
            </w:r>
          </w:p>
        </w:tc>
        <w:tc>
          <w:tcPr>
            <w:tcW w:w="1169" w:type="dxa"/>
          </w:tcPr>
          <w:p w14:paraId="533804DE" w14:textId="1F41BB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  <w:tc>
          <w:tcPr>
            <w:tcW w:w="1169" w:type="dxa"/>
          </w:tcPr>
          <w:p w14:paraId="271FA1D9" w14:textId="37C11A5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90</w:t>
            </w:r>
          </w:p>
        </w:tc>
      </w:tr>
      <w:tr w:rsidR="00447D66" w14:paraId="6CA6D89A" w14:textId="77777777" w:rsidTr="00447D66">
        <w:tc>
          <w:tcPr>
            <w:tcW w:w="1168" w:type="dxa"/>
          </w:tcPr>
          <w:p w14:paraId="676AA59A" w14:textId="061C8D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015FF99D" w14:textId="106FC7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80</w:t>
            </w:r>
          </w:p>
        </w:tc>
        <w:tc>
          <w:tcPr>
            <w:tcW w:w="1169" w:type="dxa"/>
          </w:tcPr>
          <w:p w14:paraId="59F7A864" w14:textId="2B3A9D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0D03F28D" w14:textId="02B89EB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6B7CD194" w14:textId="7FAD0E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2E810A1C" w14:textId="2D0488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0</w:t>
            </w:r>
          </w:p>
        </w:tc>
        <w:tc>
          <w:tcPr>
            <w:tcW w:w="1169" w:type="dxa"/>
          </w:tcPr>
          <w:p w14:paraId="276DAB04" w14:textId="21F44B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0</w:t>
            </w:r>
          </w:p>
        </w:tc>
        <w:tc>
          <w:tcPr>
            <w:tcW w:w="1169" w:type="dxa"/>
          </w:tcPr>
          <w:p w14:paraId="35467FF0" w14:textId="33F0C5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55</w:t>
            </w:r>
          </w:p>
        </w:tc>
      </w:tr>
      <w:tr w:rsidR="00447D66" w14:paraId="39A2D3E8" w14:textId="77777777" w:rsidTr="00447D66">
        <w:tc>
          <w:tcPr>
            <w:tcW w:w="1168" w:type="dxa"/>
          </w:tcPr>
          <w:p w14:paraId="57D0718C" w14:textId="36D404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72A0ED62" w14:textId="7EAF2B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80</w:t>
            </w:r>
          </w:p>
        </w:tc>
        <w:tc>
          <w:tcPr>
            <w:tcW w:w="1169" w:type="dxa"/>
          </w:tcPr>
          <w:p w14:paraId="22BFCD87" w14:textId="212B3C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333C7083" w14:textId="12BBE9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30B51B78" w14:textId="4E05B4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2EEBA82E" w14:textId="4BD9D2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0</w:t>
            </w:r>
          </w:p>
        </w:tc>
        <w:tc>
          <w:tcPr>
            <w:tcW w:w="1169" w:type="dxa"/>
          </w:tcPr>
          <w:p w14:paraId="219FC188" w14:textId="7E69BE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60</w:t>
            </w:r>
          </w:p>
        </w:tc>
        <w:tc>
          <w:tcPr>
            <w:tcW w:w="1169" w:type="dxa"/>
          </w:tcPr>
          <w:p w14:paraId="08D04990" w14:textId="39C371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4</w:t>
            </w:r>
          </w:p>
        </w:tc>
      </w:tr>
      <w:tr w:rsidR="00447D66" w14:paraId="71596774" w14:textId="77777777" w:rsidTr="00447D66">
        <w:tc>
          <w:tcPr>
            <w:tcW w:w="1168" w:type="dxa"/>
          </w:tcPr>
          <w:p w14:paraId="36A846C5" w14:textId="19F064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70AFC516" w14:textId="364AF12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0</w:t>
            </w:r>
          </w:p>
        </w:tc>
        <w:tc>
          <w:tcPr>
            <w:tcW w:w="1169" w:type="dxa"/>
          </w:tcPr>
          <w:p w14:paraId="2228CECF" w14:textId="74129A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1292B1BF" w14:textId="08AF64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20B997FF" w14:textId="4BA17A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10</w:t>
            </w:r>
          </w:p>
        </w:tc>
        <w:tc>
          <w:tcPr>
            <w:tcW w:w="1169" w:type="dxa"/>
          </w:tcPr>
          <w:p w14:paraId="0B08E08A" w14:textId="0CEABC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0</w:t>
            </w:r>
          </w:p>
        </w:tc>
        <w:tc>
          <w:tcPr>
            <w:tcW w:w="1169" w:type="dxa"/>
          </w:tcPr>
          <w:p w14:paraId="6E9ACBDF" w14:textId="245F61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10</w:t>
            </w:r>
          </w:p>
        </w:tc>
        <w:tc>
          <w:tcPr>
            <w:tcW w:w="1169" w:type="dxa"/>
          </w:tcPr>
          <w:p w14:paraId="438C1DA0" w14:textId="7A3830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00</w:t>
            </w:r>
          </w:p>
        </w:tc>
      </w:tr>
      <w:tr w:rsidR="00447D66" w14:paraId="6D69F793" w14:textId="77777777" w:rsidTr="00447D66">
        <w:tc>
          <w:tcPr>
            <w:tcW w:w="1168" w:type="dxa"/>
          </w:tcPr>
          <w:p w14:paraId="0DE2AF4D" w14:textId="58A939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4C6BCEA6" w14:textId="6F22DE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50</w:t>
            </w:r>
          </w:p>
        </w:tc>
        <w:tc>
          <w:tcPr>
            <w:tcW w:w="1169" w:type="dxa"/>
          </w:tcPr>
          <w:p w14:paraId="5EE3A08D" w14:textId="27CFFF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</w:t>
            </w:r>
          </w:p>
        </w:tc>
        <w:tc>
          <w:tcPr>
            <w:tcW w:w="1169" w:type="dxa"/>
          </w:tcPr>
          <w:p w14:paraId="5D9330CA" w14:textId="71774E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72C3A0FA" w14:textId="0910AB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0</w:t>
            </w:r>
          </w:p>
        </w:tc>
        <w:tc>
          <w:tcPr>
            <w:tcW w:w="1169" w:type="dxa"/>
          </w:tcPr>
          <w:p w14:paraId="560390BA" w14:textId="5F967A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0</w:t>
            </w:r>
          </w:p>
        </w:tc>
        <w:tc>
          <w:tcPr>
            <w:tcW w:w="1169" w:type="dxa"/>
          </w:tcPr>
          <w:p w14:paraId="61D41DCA" w14:textId="2AED9B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30</w:t>
            </w:r>
          </w:p>
        </w:tc>
        <w:tc>
          <w:tcPr>
            <w:tcW w:w="1169" w:type="dxa"/>
          </w:tcPr>
          <w:p w14:paraId="2187AFA4" w14:textId="786B283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48</w:t>
            </w:r>
          </w:p>
        </w:tc>
      </w:tr>
      <w:tr w:rsidR="00447D66" w14:paraId="2BA8D0D3" w14:textId="77777777" w:rsidTr="00447D66">
        <w:tc>
          <w:tcPr>
            <w:tcW w:w="1168" w:type="dxa"/>
          </w:tcPr>
          <w:p w14:paraId="154BA9CE" w14:textId="41F1D6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lastRenderedPageBreak/>
              <w:t>28</w:t>
            </w:r>
          </w:p>
        </w:tc>
        <w:tc>
          <w:tcPr>
            <w:tcW w:w="1168" w:type="dxa"/>
          </w:tcPr>
          <w:p w14:paraId="12BE10CA" w14:textId="75BE48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50</w:t>
            </w:r>
          </w:p>
        </w:tc>
        <w:tc>
          <w:tcPr>
            <w:tcW w:w="1169" w:type="dxa"/>
          </w:tcPr>
          <w:p w14:paraId="2096DDC4" w14:textId="1FEEA2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</w:t>
            </w:r>
          </w:p>
        </w:tc>
        <w:tc>
          <w:tcPr>
            <w:tcW w:w="1169" w:type="dxa"/>
          </w:tcPr>
          <w:p w14:paraId="56C66D83" w14:textId="20DE9A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1564151B" w14:textId="16C77E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0</w:t>
            </w:r>
          </w:p>
        </w:tc>
        <w:tc>
          <w:tcPr>
            <w:tcW w:w="1169" w:type="dxa"/>
          </w:tcPr>
          <w:p w14:paraId="3B8A7078" w14:textId="7E48B4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0</w:t>
            </w:r>
          </w:p>
        </w:tc>
        <w:tc>
          <w:tcPr>
            <w:tcW w:w="1169" w:type="dxa"/>
          </w:tcPr>
          <w:p w14:paraId="49098642" w14:textId="464505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10</w:t>
            </w:r>
          </w:p>
        </w:tc>
        <w:tc>
          <w:tcPr>
            <w:tcW w:w="1169" w:type="dxa"/>
          </w:tcPr>
          <w:p w14:paraId="0D706394" w14:textId="60E2C1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64</w:t>
            </w:r>
          </w:p>
        </w:tc>
      </w:tr>
      <w:tr w:rsidR="00447D66" w14:paraId="2B29D059" w14:textId="77777777" w:rsidTr="00447D66">
        <w:tc>
          <w:tcPr>
            <w:tcW w:w="1168" w:type="dxa"/>
          </w:tcPr>
          <w:p w14:paraId="06600101" w14:textId="763902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2C132861" w14:textId="04235D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50</w:t>
            </w:r>
          </w:p>
        </w:tc>
        <w:tc>
          <w:tcPr>
            <w:tcW w:w="1169" w:type="dxa"/>
          </w:tcPr>
          <w:p w14:paraId="7600E0BC" w14:textId="5BB750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</w:t>
            </w:r>
          </w:p>
        </w:tc>
        <w:tc>
          <w:tcPr>
            <w:tcW w:w="1169" w:type="dxa"/>
          </w:tcPr>
          <w:p w14:paraId="1ABA81C9" w14:textId="2293CA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0011CEAB" w14:textId="1AD2E0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0</w:t>
            </w:r>
          </w:p>
        </w:tc>
        <w:tc>
          <w:tcPr>
            <w:tcW w:w="1169" w:type="dxa"/>
          </w:tcPr>
          <w:p w14:paraId="46323702" w14:textId="270535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0</w:t>
            </w:r>
          </w:p>
        </w:tc>
        <w:tc>
          <w:tcPr>
            <w:tcW w:w="1169" w:type="dxa"/>
          </w:tcPr>
          <w:p w14:paraId="0F752D1C" w14:textId="0DEC58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90</w:t>
            </w:r>
          </w:p>
        </w:tc>
        <w:tc>
          <w:tcPr>
            <w:tcW w:w="1169" w:type="dxa"/>
          </w:tcPr>
          <w:p w14:paraId="1D504312" w14:textId="3EF9C4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31</w:t>
            </w:r>
          </w:p>
        </w:tc>
      </w:tr>
      <w:tr w:rsidR="00447D66" w14:paraId="6E7ED270" w14:textId="77777777" w:rsidTr="00447D66">
        <w:tc>
          <w:tcPr>
            <w:tcW w:w="1168" w:type="dxa"/>
          </w:tcPr>
          <w:p w14:paraId="7E2AB2C1" w14:textId="0EEFB4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4718A0CE" w14:textId="1CDEF9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5</w:t>
            </w:r>
          </w:p>
        </w:tc>
        <w:tc>
          <w:tcPr>
            <w:tcW w:w="1169" w:type="dxa"/>
          </w:tcPr>
          <w:p w14:paraId="16DDE112" w14:textId="31206D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59102809" w14:textId="44085D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5BDCB975" w14:textId="0FFE1D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0</w:t>
            </w:r>
          </w:p>
        </w:tc>
        <w:tc>
          <w:tcPr>
            <w:tcW w:w="1169" w:type="dxa"/>
          </w:tcPr>
          <w:p w14:paraId="3DC3B5B0" w14:textId="22B2EA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0</w:t>
            </w:r>
          </w:p>
        </w:tc>
        <w:tc>
          <w:tcPr>
            <w:tcW w:w="1169" w:type="dxa"/>
          </w:tcPr>
          <w:p w14:paraId="181E0844" w14:textId="44D045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5</w:t>
            </w:r>
          </w:p>
        </w:tc>
        <w:tc>
          <w:tcPr>
            <w:tcW w:w="1169" w:type="dxa"/>
          </w:tcPr>
          <w:p w14:paraId="532FDEAF" w14:textId="04F8D4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70</w:t>
            </w:r>
          </w:p>
        </w:tc>
      </w:tr>
      <w:tr w:rsidR="00447D66" w14:paraId="5AB51A08" w14:textId="77777777" w:rsidTr="00447D66">
        <w:tc>
          <w:tcPr>
            <w:tcW w:w="1168" w:type="dxa"/>
          </w:tcPr>
          <w:p w14:paraId="125BFDFD" w14:textId="58F1F1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6E2B8A94" w14:textId="54CCE1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20</w:t>
            </w:r>
          </w:p>
        </w:tc>
        <w:tc>
          <w:tcPr>
            <w:tcW w:w="1169" w:type="dxa"/>
          </w:tcPr>
          <w:p w14:paraId="17704E66" w14:textId="530324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2</w:t>
            </w:r>
          </w:p>
        </w:tc>
        <w:tc>
          <w:tcPr>
            <w:tcW w:w="1169" w:type="dxa"/>
          </w:tcPr>
          <w:p w14:paraId="4A7C51A2" w14:textId="3A9924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0</w:t>
            </w:r>
          </w:p>
        </w:tc>
        <w:tc>
          <w:tcPr>
            <w:tcW w:w="1169" w:type="dxa"/>
          </w:tcPr>
          <w:p w14:paraId="1E547EA2" w14:textId="201407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A8ACAF8" w14:textId="3B5E87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299955D3" w14:textId="347508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7A7E4F4C" w14:textId="08D94B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79</w:t>
            </w:r>
          </w:p>
        </w:tc>
      </w:tr>
      <w:tr w:rsidR="00447D66" w14:paraId="1520ECCB" w14:textId="77777777" w:rsidTr="00447D66">
        <w:tc>
          <w:tcPr>
            <w:tcW w:w="1168" w:type="dxa"/>
          </w:tcPr>
          <w:p w14:paraId="70B495D2" w14:textId="131F2D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5AE48F3A" w14:textId="2E221E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18.5</w:t>
            </w:r>
          </w:p>
        </w:tc>
        <w:tc>
          <w:tcPr>
            <w:tcW w:w="1169" w:type="dxa"/>
          </w:tcPr>
          <w:p w14:paraId="0D577A51" w14:textId="6DE8F2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6.5</w:t>
            </w:r>
          </w:p>
        </w:tc>
        <w:tc>
          <w:tcPr>
            <w:tcW w:w="1169" w:type="dxa"/>
          </w:tcPr>
          <w:p w14:paraId="6FFC2B85" w14:textId="1CAC27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0</w:t>
            </w:r>
          </w:p>
        </w:tc>
        <w:tc>
          <w:tcPr>
            <w:tcW w:w="1169" w:type="dxa"/>
          </w:tcPr>
          <w:p w14:paraId="381E9310" w14:textId="137E49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7FCAF7F" w14:textId="6EC5FA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03E55715" w14:textId="3C1D4F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104A8019" w14:textId="4B8DFE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78</w:t>
            </w:r>
          </w:p>
        </w:tc>
      </w:tr>
      <w:tr w:rsidR="00447D66" w14:paraId="74850BC3" w14:textId="77777777" w:rsidTr="00447D66">
        <w:tc>
          <w:tcPr>
            <w:tcW w:w="1168" w:type="dxa"/>
          </w:tcPr>
          <w:p w14:paraId="2B28D395" w14:textId="21786B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5849B892" w14:textId="23C8FA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5</w:t>
            </w:r>
          </w:p>
        </w:tc>
        <w:tc>
          <w:tcPr>
            <w:tcW w:w="1169" w:type="dxa"/>
          </w:tcPr>
          <w:p w14:paraId="1F3A90C8" w14:textId="7048D5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.5</w:t>
            </w:r>
          </w:p>
        </w:tc>
        <w:tc>
          <w:tcPr>
            <w:tcW w:w="1169" w:type="dxa"/>
          </w:tcPr>
          <w:p w14:paraId="24D11709" w14:textId="354372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0</w:t>
            </w:r>
          </w:p>
        </w:tc>
        <w:tc>
          <w:tcPr>
            <w:tcW w:w="1169" w:type="dxa"/>
          </w:tcPr>
          <w:p w14:paraId="046D6799" w14:textId="778713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42C1C50" w14:textId="13F4CA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5B47310E" w14:textId="3119B0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5531DA00" w14:textId="41A645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5</w:t>
            </w:r>
          </w:p>
        </w:tc>
      </w:tr>
      <w:tr w:rsidR="00447D66" w14:paraId="7BCDA51A" w14:textId="77777777" w:rsidTr="00447D66">
        <w:tc>
          <w:tcPr>
            <w:tcW w:w="1168" w:type="dxa"/>
          </w:tcPr>
          <w:p w14:paraId="2F2128E8" w14:textId="22CDB6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262B29DE" w14:textId="48D2D2B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5.3</w:t>
            </w:r>
          </w:p>
        </w:tc>
        <w:tc>
          <w:tcPr>
            <w:tcW w:w="1169" w:type="dxa"/>
          </w:tcPr>
          <w:p w14:paraId="60F1FE77" w14:textId="5AEB4FD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1.7</w:t>
            </w:r>
          </w:p>
        </w:tc>
        <w:tc>
          <w:tcPr>
            <w:tcW w:w="1169" w:type="dxa"/>
          </w:tcPr>
          <w:p w14:paraId="3EBC0CBF" w14:textId="1062A0E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0</w:t>
            </w:r>
          </w:p>
        </w:tc>
        <w:tc>
          <w:tcPr>
            <w:tcW w:w="1169" w:type="dxa"/>
          </w:tcPr>
          <w:p w14:paraId="4F41DC58" w14:textId="32C3A7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CAEF775" w14:textId="1708E3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4F581506" w14:textId="4B0B72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012B7900" w14:textId="113FCD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6</w:t>
            </w:r>
          </w:p>
        </w:tc>
      </w:tr>
      <w:tr w:rsidR="00447D66" w14:paraId="2BCE812D" w14:textId="77777777" w:rsidTr="00447D66">
        <w:tc>
          <w:tcPr>
            <w:tcW w:w="1168" w:type="dxa"/>
          </w:tcPr>
          <w:p w14:paraId="1B43C7D1" w14:textId="57C64B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12555533" w14:textId="6D39D9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4</w:t>
            </w:r>
          </w:p>
        </w:tc>
        <w:tc>
          <w:tcPr>
            <w:tcW w:w="1169" w:type="dxa"/>
          </w:tcPr>
          <w:p w14:paraId="6EB248CF" w14:textId="5F5D1B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4</w:t>
            </w:r>
          </w:p>
        </w:tc>
        <w:tc>
          <w:tcPr>
            <w:tcW w:w="1169" w:type="dxa"/>
          </w:tcPr>
          <w:p w14:paraId="48A031BF" w14:textId="11EB0BF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0</w:t>
            </w:r>
          </w:p>
        </w:tc>
        <w:tc>
          <w:tcPr>
            <w:tcW w:w="1169" w:type="dxa"/>
          </w:tcPr>
          <w:p w14:paraId="44A152AA" w14:textId="0135DE0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BED1B45" w14:textId="0A93F6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1</w:t>
            </w:r>
          </w:p>
        </w:tc>
        <w:tc>
          <w:tcPr>
            <w:tcW w:w="1169" w:type="dxa"/>
          </w:tcPr>
          <w:p w14:paraId="523C2C43" w14:textId="695266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63</w:t>
            </w:r>
          </w:p>
        </w:tc>
        <w:tc>
          <w:tcPr>
            <w:tcW w:w="1169" w:type="dxa"/>
          </w:tcPr>
          <w:p w14:paraId="697AEC77" w14:textId="194365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50</w:t>
            </w:r>
          </w:p>
        </w:tc>
      </w:tr>
      <w:tr w:rsidR="00447D66" w14:paraId="25702F9F" w14:textId="77777777" w:rsidTr="00447D66">
        <w:tc>
          <w:tcPr>
            <w:tcW w:w="1168" w:type="dxa"/>
          </w:tcPr>
          <w:p w14:paraId="2C3E5D10" w14:textId="498C83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6F84EDC0" w14:textId="2EA17D2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2.6</w:t>
            </w:r>
          </w:p>
        </w:tc>
        <w:tc>
          <w:tcPr>
            <w:tcW w:w="1169" w:type="dxa"/>
          </w:tcPr>
          <w:p w14:paraId="59A1CEC4" w14:textId="044AB1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1.4</w:t>
            </w:r>
          </w:p>
        </w:tc>
        <w:tc>
          <w:tcPr>
            <w:tcW w:w="1169" w:type="dxa"/>
          </w:tcPr>
          <w:p w14:paraId="2F862453" w14:textId="409702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30</w:t>
            </w:r>
          </w:p>
        </w:tc>
        <w:tc>
          <w:tcPr>
            <w:tcW w:w="1169" w:type="dxa"/>
          </w:tcPr>
          <w:p w14:paraId="482C45F0" w14:textId="7C54E6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6583F475" w14:textId="6028C62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1</w:t>
            </w:r>
          </w:p>
        </w:tc>
        <w:tc>
          <w:tcPr>
            <w:tcW w:w="1169" w:type="dxa"/>
          </w:tcPr>
          <w:p w14:paraId="12461867" w14:textId="1746D6B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63</w:t>
            </w:r>
          </w:p>
        </w:tc>
        <w:tc>
          <w:tcPr>
            <w:tcW w:w="1169" w:type="dxa"/>
          </w:tcPr>
          <w:p w14:paraId="2622F07A" w14:textId="13A79F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0</w:t>
            </w:r>
          </w:p>
        </w:tc>
      </w:tr>
      <w:tr w:rsidR="00447D66" w14:paraId="5B729388" w14:textId="77777777" w:rsidTr="00447D66">
        <w:tc>
          <w:tcPr>
            <w:tcW w:w="1168" w:type="dxa"/>
          </w:tcPr>
          <w:p w14:paraId="5BDF9C2F" w14:textId="20B19C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2C77A479" w14:textId="58D29F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5</w:t>
            </w:r>
          </w:p>
        </w:tc>
        <w:tc>
          <w:tcPr>
            <w:tcW w:w="1169" w:type="dxa"/>
          </w:tcPr>
          <w:p w14:paraId="04ED70EE" w14:textId="2343E1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.5</w:t>
            </w:r>
          </w:p>
        </w:tc>
        <w:tc>
          <w:tcPr>
            <w:tcW w:w="1169" w:type="dxa"/>
          </w:tcPr>
          <w:p w14:paraId="24120C11" w14:textId="7E3658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0</w:t>
            </w:r>
          </w:p>
        </w:tc>
        <w:tc>
          <w:tcPr>
            <w:tcW w:w="1169" w:type="dxa"/>
          </w:tcPr>
          <w:p w14:paraId="6365A517" w14:textId="05F039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4D7B570B" w14:textId="6BCF05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0FC72C39" w14:textId="00133DF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66F83769" w14:textId="7D3D22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80</w:t>
            </w:r>
          </w:p>
        </w:tc>
      </w:tr>
      <w:tr w:rsidR="00447D66" w14:paraId="2905B5CD" w14:textId="77777777" w:rsidTr="00447D66">
        <w:tc>
          <w:tcPr>
            <w:tcW w:w="1168" w:type="dxa"/>
          </w:tcPr>
          <w:p w14:paraId="5592A0D2" w14:textId="2D6AB0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75307F03" w14:textId="70F214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60</w:t>
            </w:r>
          </w:p>
        </w:tc>
        <w:tc>
          <w:tcPr>
            <w:tcW w:w="1169" w:type="dxa"/>
          </w:tcPr>
          <w:p w14:paraId="6085976A" w14:textId="11FD20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000EAB22" w14:textId="36E3D88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4DC7E0DC" w14:textId="5DF62C4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80A49E5" w14:textId="480E52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0DC17B82" w14:textId="687ED7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52ABEF3C" w14:textId="6514B6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90</w:t>
            </w:r>
          </w:p>
        </w:tc>
      </w:tr>
      <w:tr w:rsidR="00447D66" w14:paraId="0FD4E967" w14:textId="77777777" w:rsidTr="00447D66">
        <w:tc>
          <w:tcPr>
            <w:tcW w:w="1168" w:type="dxa"/>
          </w:tcPr>
          <w:p w14:paraId="5B1C4D9E" w14:textId="66AFD6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67DA7F90" w14:textId="02C777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60</w:t>
            </w:r>
          </w:p>
        </w:tc>
        <w:tc>
          <w:tcPr>
            <w:tcW w:w="1169" w:type="dxa"/>
          </w:tcPr>
          <w:p w14:paraId="445C96FF" w14:textId="394CE3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2F198CC1" w14:textId="55B5C8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0</w:t>
            </w:r>
          </w:p>
        </w:tc>
        <w:tc>
          <w:tcPr>
            <w:tcW w:w="1169" w:type="dxa"/>
          </w:tcPr>
          <w:p w14:paraId="023992F9" w14:textId="39C914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5C7F92D" w14:textId="721736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13AF1F53" w14:textId="7F936D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405173D1" w14:textId="55CB52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24</w:t>
            </w:r>
          </w:p>
        </w:tc>
      </w:tr>
      <w:tr w:rsidR="00447D66" w14:paraId="7C5946E5" w14:textId="77777777" w:rsidTr="00447D66">
        <w:tc>
          <w:tcPr>
            <w:tcW w:w="1168" w:type="dxa"/>
          </w:tcPr>
          <w:p w14:paraId="760ACB0A" w14:textId="7424382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171C286F" w14:textId="2C8B96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89.7</w:t>
            </w:r>
          </w:p>
        </w:tc>
        <w:tc>
          <w:tcPr>
            <w:tcW w:w="1169" w:type="dxa"/>
          </w:tcPr>
          <w:p w14:paraId="2E47F015" w14:textId="0224ED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3.3</w:t>
            </w:r>
          </w:p>
        </w:tc>
        <w:tc>
          <w:tcPr>
            <w:tcW w:w="1169" w:type="dxa"/>
          </w:tcPr>
          <w:p w14:paraId="18D23397" w14:textId="5DB9DA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0</w:t>
            </w:r>
          </w:p>
        </w:tc>
        <w:tc>
          <w:tcPr>
            <w:tcW w:w="1169" w:type="dxa"/>
          </w:tcPr>
          <w:p w14:paraId="5311F927" w14:textId="3E097E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3902A14" w14:textId="0D43C6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7CAB2418" w14:textId="7C12ED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4C949D09" w14:textId="7D1E86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25</w:t>
            </w:r>
          </w:p>
        </w:tc>
      </w:tr>
      <w:tr w:rsidR="00447D66" w14:paraId="0957ACA8" w14:textId="77777777" w:rsidTr="00447D66">
        <w:tc>
          <w:tcPr>
            <w:tcW w:w="1168" w:type="dxa"/>
          </w:tcPr>
          <w:p w14:paraId="0801BD39" w14:textId="172A86B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45C4FB43" w14:textId="557EED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49.2</w:t>
            </w:r>
          </w:p>
        </w:tc>
        <w:tc>
          <w:tcPr>
            <w:tcW w:w="1169" w:type="dxa"/>
          </w:tcPr>
          <w:p w14:paraId="30E82517" w14:textId="01788A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8.8</w:t>
            </w:r>
          </w:p>
        </w:tc>
        <w:tc>
          <w:tcPr>
            <w:tcW w:w="1169" w:type="dxa"/>
          </w:tcPr>
          <w:p w14:paraId="54E39E79" w14:textId="086958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5</w:t>
            </w:r>
          </w:p>
        </w:tc>
        <w:tc>
          <w:tcPr>
            <w:tcW w:w="1169" w:type="dxa"/>
          </w:tcPr>
          <w:p w14:paraId="3B436DDC" w14:textId="4C7B1F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4DA6BF6" w14:textId="2A7E75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94</w:t>
            </w:r>
          </w:p>
        </w:tc>
        <w:tc>
          <w:tcPr>
            <w:tcW w:w="1169" w:type="dxa"/>
          </w:tcPr>
          <w:p w14:paraId="6A6C8A71" w14:textId="506B1F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19.6</w:t>
            </w:r>
          </w:p>
        </w:tc>
        <w:tc>
          <w:tcPr>
            <w:tcW w:w="1169" w:type="dxa"/>
          </w:tcPr>
          <w:p w14:paraId="6107F53A" w14:textId="3896E51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27</w:t>
            </w:r>
          </w:p>
        </w:tc>
      </w:tr>
      <w:tr w:rsidR="00447D66" w14:paraId="0A4D4C1C" w14:textId="77777777" w:rsidTr="00447D66">
        <w:tc>
          <w:tcPr>
            <w:tcW w:w="1168" w:type="dxa"/>
          </w:tcPr>
          <w:p w14:paraId="038762CE" w14:textId="0FE0BA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7BE62E08" w14:textId="3B6BB4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95</w:t>
            </w:r>
          </w:p>
        </w:tc>
        <w:tc>
          <w:tcPr>
            <w:tcW w:w="1169" w:type="dxa"/>
          </w:tcPr>
          <w:p w14:paraId="4880E7C2" w14:textId="2DFD29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.8</w:t>
            </w:r>
          </w:p>
        </w:tc>
        <w:tc>
          <w:tcPr>
            <w:tcW w:w="1169" w:type="dxa"/>
          </w:tcPr>
          <w:p w14:paraId="1447EB40" w14:textId="6433C91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0</w:t>
            </w:r>
          </w:p>
        </w:tc>
        <w:tc>
          <w:tcPr>
            <w:tcW w:w="1169" w:type="dxa"/>
          </w:tcPr>
          <w:p w14:paraId="2618ADB3" w14:textId="31B6D7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BCC6F64" w14:textId="4E7D74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66</w:t>
            </w:r>
          </w:p>
        </w:tc>
        <w:tc>
          <w:tcPr>
            <w:tcW w:w="1169" w:type="dxa"/>
          </w:tcPr>
          <w:p w14:paraId="0CDA0E1F" w14:textId="3DF2B0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47.7</w:t>
            </w:r>
          </w:p>
        </w:tc>
        <w:tc>
          <w:tcPr>
            <w:tcW w:w="1169" w:type="dxa"/>
          </w:tcPr>
          <w:p w14:paraId="245C76FB" w14:textId="22783D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905</w:t>
            </w:r>
          </w:p>
        </w:tc>
      </w:tr>
      <w:tr w:rsidR="00447D66" w14:paraId="36F25C08" w14:textId="77777777" w:rsidTr="00447D66">
        <w:tc>
          <w:tcPr>
            <w:tcW w:w="1168" w:type="dxa"/>
          </w:tcPr>
          <w:p w14:paraId="526D883E" w14:textId="79DDD1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4F108398" w14:textId="4DC8F9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95</w:t>
            </w:r>
          </w:p>
        </w:tc>
        <w:tc>
          <w:tcPr>
            <w:tcW w:w="1169" w:type="dxa"/>
          </w:tcPr>
          <w:p w14:paraId="47954C97" w14:textId="3212EB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</w:t>
            </w:r>
          </w:p>
        </w:tc>
        <w:tc>
          <w:tcPr>
            <w:tcW w:w="1169" w:type="dxa"/>
          </w:tcPr>
          <w:p w14:paraId="45A805B0" w14:textId="1ADFA1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59EEF9B1" w14:textId="103DB5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3FEDE374" w14:textId="2A76B3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1</w:t>
            </w:r>
          </w:p>
        </w:tc>
        <w:tc>
          <w:tcPr>
            <w:tcW w:w="1169" w:type="dxa"/>
          </w:tcPr>
          <w:p w14:paraId="243B9F0D" w14:textId="26D6FBB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63</w:t>
            </w:r>
          </w:p>
        </w:tc>
        <w:tc>
          <w:tcPr>
            <w:tcW w:w="1169" w:type="dxa"/>
          </w:tcPr>
          <w:p w14:paraId="1E517B42" w14:textId="208454F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10</w:t>
            </w:r>
          </w:p>
        </w:tc>
      </w:tr>
      <w:tr w:rsidR="00447D66" w14:paraId="53C80E20" w14:textId="77777777" w:rsidTr="00447D66">
        <w:tc>
          <w:tcPr>
            <w:tcW w:w="1168" w:type="dxa"/>
          </w:tcPr>
          <w:p w14:paraId="0AC17C92" w14:textId="0FBCFA6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3BD4A277" w14:textId="5FDFE7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26</w:t>
            </w:r>
          </w:p>
        </w:tc>
        <w:tc>
          <w:tcPr>
            <w:tcW w:w="1169" w:type="dxa"/>
          </w:tcPr>
          <w:p w14:paraId="67697643" w14:textId="2BCFC3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</w:t>
            </w:r>
          </w:p>
        </w:tc>
        <w:tc>
          <w:tcPr>
            <w:tcW w:w="1169" w:type="dxa"/>
          </w:tcPr>
          <w:p w14:paraId="53EAC9AC" w14:textId="5C8A511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7147A373" w14:textId="4155EDA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6456560E" w14:textId="188AAA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1</w:t>
            </w:r>
          </w:p>
        </w:tc>
        <w:tc>
          <w:tcPr>
            <w:tcW w:w="1169" w:type="dxa"/>
          </w:tcPr>
          <w:p w14:paraId="5F304AD9" w14:textId="1AB46A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63</w:t>
            </w:r>
          </w:p>
        </w:tc>
        <w:tc>
          <w:tcPr>
            <w:tcW w:w="1169" w:type="dxa"/>
          </w:tcPr>
          <w:p w14:paraId="5AB45905" w14:textId="166A37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37</w:t>
            </w:r>
          </w:p>
        </w:tc>
      </w:tr>
      <w:tr w:rsidR="00447D66" w14:paraId="48451461" w14:textId="77777777" w:rsidTr="00447D66">
        <w:tc>
          <w:tcPr>
            <w:tcW w:w="1168" w:type="dxa"/>
          </w:tcPr>
          <w:p w14:paraId="3CD2BE63" w14:textId="03E084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7BDEB0DB" w14:textId="575412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2933BA0C" w14:textId="4F622A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</w:t>
            </w:r>
          </w:p>
        </w:tc>
        <w:tc>
          <w:tcPr>
            <w:tcW w:w="1169" w:type="dxa"/>
          </w:tcPr>
          <w:p w14:paraId="407514D5" w14:textId="03FBA2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66AD0B3D" w14:textId="679CC75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7951787" w14:textId="04988E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1</w:t>
            </w:r>
          </w:p>
        </w:tc>
        <w:tc>
          <w:tcPr>
            <w:tcW w:w="1169" w:type="dxa"/>
          </w:tcPr>
          <w:p w14:paraId="4DB44CE4" w14:textId="6BAE16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63</w:t>
            </w:r>
          </w:p>
        </w:tc>
        <w:tc>
          <w:tcPr>
            <w:tcW w:w="1169" w:type="dxa"/>
          </w:tcPr>
          <w:p w14:paraId="18F69F2C" w14:textId="10A787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34</w:t>
            </w:r>
          </w:p>
        </w:tc>
      </w:tr>
      <w:tr w:rsidR="00447D66" w14:paraId="46D28DDA" w14:textId="77777777" w:rsidTr="00447D66">
        <w:tc>
          <w:tcPr>
            <w:tcW w:w="1168" w:type="dxa"/>
          </w:tcPr>
          <w:p w14:paraId="1D2BAC53" w14:textId="060C68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2F7EB2E3" w14:textId="251CD3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4</w:t>
            </w:r>
          </w:p>
        </w:tc>
        <w:tc>
          <w:tcPr>
            <w:tcW w:w="1169" w:type="dxa"/>
          </w:tcPr>
          <w:p w14:paraId="2AA173ED" w14:textId="5DF1092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.8</w:t>
            </w:r>
          </w:p>
        </w:tc>
        <w:tc>
          <w:tcPr>
            <w:tcW w:w="1169" w:type="dxa"/>
          </w:tcPr>
          <w:p w14:paraId="0EE90D30" w14:textId="02F838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1DABA5DC" w14:textId="078F82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D069DF8" w14:textId="27996FE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1</w:t>
            </w:r>
          </w:p>
        </w:tc>
        <w:tc>
          <w:tcPr>
            <w:tcW w:w="1169" w:type="dxa"/>
          </w:tcPr>
          <w:p w14:paraId="61E72402" w14:textId="4467C1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63</w:t>
            </w:r>
          </w:p>
        </w:tc>
        <w:tc>
          <w:tcPr>
            <w:tcW w:w="1169" w:type="dxa"/>
          </w:tcPr>
          <w:p w14:paraId="7B5D56A9" w14:textId="5B6B20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</w:tr>
      <w:tr w:rsidR="00447D66" w14:paraId="2E8A7D51" w14:textId="77777777" w:rsidTr="00447D66">
        <w:tc>
          <w:tcPr>
            <w:tcW w:w="1168" w:type="dxa"/>
          </w:tcPr>
          <w:p w14:paraId="1698B2CC" w14:textId="37D6FA4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7B100456" w14:textId="4D4CFF9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30835B58" w14:textId="1DF51B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3A53FB70" w14:textId="5F3AE4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42E1C191" w14:textId="7156F5D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69CBB542" w14:textId="3022D6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1</w:t>
            </w:r>
          </w:p>
        </w:tc>
        <w:tc>
          <w:tcPr>
            <w:tcW w:w="1169" w:type="dxa"/>
          </w:tcPr>
          <w:p w14:paraId="46F5A029" w14:textId="43864E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63</w:t>
            </w:r>
          </w:p>
        </w:tc>
        <w:tc>
          <w:tcPr>
            <w:tcW w:w="1169" w:type="dxa"/>
          </w:tcPr>
          <w:p w14:paraId="580E100C" w14:textId="1279B9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17</w:t>
            </w:r>
          </w:p>
        </w:tc>
      </w:tr>
      <w:tr w:rsidR="00447D66" w14:paraId="127DF36D" w14:textId="77777777" w:rsidTr="00447D66">
        <w:tc>
          <w:tcPr>
            <w:tcW w:w="1168" w:type="dxa"/>
          </w:tcPr>
          <w:p w14:paraId="11F667EB" w14:textId="62D225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34FD4D88" w14:textId="32E386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749425DB" w14:textId="5DB7AA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727D3F63" w14:textId="6A1157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0</w:t>
            </w:r>
          </w:p>
        </w:tc>
        <w:tc>
          <w:tcPr>
            <w:tcW w:w="1169" w:type="dxa"/>
          </w:tcPr>
          <w:p w14:paraId="49F5AA7B" w14:textId="365AD0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09A11B7" w14:textId="550B9C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23</w:t>
            </w:r>
          </w:p>
        </w:tc>
        <w:tc>
          <w:tcPr>
            <w:tcW w:w="1169" w:type="dxa"/>
          </w:tcPr>
          <w:p w14:paraId="61A67BEF" w14:textId="397742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23</w:t>
            </w:r>
          </w:p>
        </w:tc>
        <w:tc>
          <w:tcPr>
            <w:tcW w:w="1169" w:type="dxa"/>
          </w:tcPr>
          <w:p w14:paraId="4AED73BD" w14:textId="2F3F529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07.67</w:t>
            </w:r>
          </w:p>
        </w:tc>
      </w:tr>
      <w:tr w:rsidR="00447D66" w14:paraId="70D66DB3" w14:textId="77777777" w:rsidTr="00447D66">
        <w:tc>
          <w:tcPr>
            <w:tcW w:w="1168" w:type="dxa"/>
          </w:tcPr>
          <w:p w14:paraId="04F0674E" w14:textId="2B502A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lastRenderedPageBreak/>
              <w:t>90</w:t>
            </w:r>
          </w:p>
        </w:tc>
        <w:tc>
          <w:tcPr>
            <w:tcW w:w="1168" w:type="dxa"/>
          </w:tcPr>
          <w:p w14:paraId="15B7D27C" w14:textId="3D859F1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4812ACE6" w14:textId="4A34C8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0F7FC2D5" w14:textId="65FB3C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0</w:t>
            </w:r>
          </w:p>
        </w:tc>
        <w:tc>
          <w:tcPr>
            <w:tcW w:w="1169" w:type="dxa"/>
          </w:tcPr>
          <w:p w14:paraId="33621F99" w14:textId="725CEC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6630F97" w14:textId="71E3D82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11</w:t>
            </w:r>
          </w:p>
        </w:tc>
        <w:tc>
          <w:tcPr>
            <w:tcW w:w="1169" w:type="dxa"/>
          </w:tcPr>
          <w:p w14:paraId="3159F9FC" w14:textId="4CE8A8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11</w:t>
            </w:r>
          </w:p>
        </w:tc>
        <w:tc>
          <w:tcPr>
            <w:tcW w:w="1169" w:type="dxa"/>
          </w:tcPr>
          <w:p w14:paraId="63D80220" w14:textId="148906B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69.43</w:t>
            </w:r>
          </w:p>
        </w:tc>
      </w:tr>
      <w:tr w:rsidR="00447D66" w14:paraId="5A0D1C43" w14:textId="77777777" w:rsidTr="00447D66">
        <w:tc>
          <w:tcPr>
            <w:tcW w:w="1168" w:type="dxa"/>
          </w:tcPr>
          <w:p w14:paraId="6D3B5154" w14:textId="67D2723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17ABF389" w14:textId="0F739CF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3AAA9787" w14:textId="615A71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3D83D7D5" w14:textId="65D146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05FBCC4A" w14:textId="289109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7D8F86B" w14:textId="5F2480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8</w:t>
            </w:r>
          </w:p>
        </w:tc>
        <w:tc>
          <w:tcPr>
            <w:tcW w:w="1169" w:type="dxa"/>
          </w:tcPr>
          <w:p w14:paraId="49BEE9ED" w14:textId="1658302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9</w:t>
            </w:r>
          </w:p>
        </w:tc>
        <w:tc>
          <w:tcPr>
            <w:tcW w:w="1169" w:type="dxa"/>
          </w:tcPr>
          <w:p w14:paraId="3C2106C2" w14:textId="503BFE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55.98</w:t>
            </w:r>
          </w:p>
        </w:tc>
      </w:tr>
      <w:tr w:rsidR="00447D66" w14:paraId="79B20A96" w14:textId="77777777" w:rsidTr="00447D66">
        <w:tc>
          <w:tcPr>
            <w:tcW w:w="1168" w:type="dxa"/>
          </w:tcPr>
          <w:p w14:paraId="440223BC" w14:textId="288DB6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2121C4A2" w14:textId="5F9E2E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27812C75" w14:textId="527B14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2193416C" w14:textId="56C70F3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90</w:t>
            </w:r>
          </w:p>
        </w:tc>
        <w:tc>
          <w:tcPr>
            <w:tcW w:w="1169" w:type="dxa"/>
          </w:tcPr>
          <w:p w14:paraId="29419990" w14:textId="2D9F75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4ACEE2C" w14:textId="5975B0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6</w:t>
            </w:r>
          </w:p>
        </w:tc>
        <w:tc>
          <w:tcPr>
            <w:tcW w:w="1169" w:type="dxa"/>
          </w:tcPr>
          <w:p w14:paraId="0939E50E" w14:textId="12F95A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6</w:t>
            </w:r>
          </w:p>
        </w:tc>
        <w:tc>
          <w:tcPr>
            <w:tcW w:w="1169" w:type="dxa"/>
          </w:tcPr>
          <w:p w14:paraId="0D15001D" w14:textId="0310F8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205.19</w:t>
            </w:r>
          </w:p>
        </w:tc>
      </w:tr>
      <w:tr w:rsidR="00447D66" w14:paraId="24507A1C" w14:textId="77777777" w:rsidTr="00447D66">
        <w:tc>
          <w:tcPr>
            <w:tcW w:w="1168" w:type="dxa"/>
          </w:tcPr>
          <w:p w14:paraId="3E4D0338" w14:textId="3D22BB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2B815662" w14:textId="787E40B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1BDBBBAE" w14:textId="1E8562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57BBC007" w14:textId="7E1B07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20</w:t>
            </w:r>
          </w:p>
        </w:tc>
        <w:tc>
          <w:tcPr>
            <w:tcW w:w="1169" w:type="dxa"/>
          </w:tcPr>
          <w:p w14:paraId="58C2A0C3" w14:textId="6DFFE1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3D9E38F9" w14:textId="0C7EF3E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74</w:t>
            </w:r>
          </w:p>
        </w:tc>
        <w:tc>
          <w:tcPr>
            <w:tcW w:w="1169" w:type="dxa"/>
          </w:tcPr>
          <w:p w14:paraId="79FC8404" w14:textId="7D6034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74</w:t>
            </w:r>
          </w:p>
        </w:tc>
        <w:tc>
          <w:tcPr>
            <w:tcW w:w="1169" w:type="dxa"/>
          </w:tcPr>
          <w:p w14:paraId="67618C4E" w14:textId="6ECC9ED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74.36</w:t>
            </w:r>
          </w:p>
        </w:tc>
      </w:tr>
      <w:tr w:rsidR="00447D66" w14:paraId="731C672E" w14:textId="77777777" w:rsidTr="00447D66">
        <w:tc>
          <w:tcPr>
            <w:tcW w:w="1168" w:type="dxa"/>
          </w:tcPr>
          <w:p w14:paraId="3E693B9F" w14:textId="3AF6C9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6621061F" w14:textId="289BC3F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1BF4B86B" w14:textId="7AB94C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16539C98" w14:textId="31C3E9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0</w:t>
            </w:r>
          </w:p>
        </w:tc>
        <w:tc>
          <w:tcPr>
            <w:tcW w:w="1169" w:type="dxa"/>
          </w:tcPr>
          <w:p w14:paraId="20AB1DC8" w14:textId="43EE3B0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FA23BB9" w14:textId="255AC9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9</w:t>
            </w:r>
          </w:p>
        </w:tc>
        <w:tc>
          <w:tcPr>
            <w:tcW w:w="1169" w:type="dxa"/>
          </w:tcPr>
          <w:p w14:paraId="6DDA1FA4" w14:textId="26F0B3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9</w:t>
            </w:r>
          </w:p>
        </w:tc>
        <w:tc>
          <w:tcPr>
            <w:tcW w:w="1169" w:type="dxa"/>
          </w:tcPr>
          <w:p w14:paraId="63FCC4F2" w14:textId="7B2BAE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46.59</w:t>
            </w:r>
          </w:p>
        </w:tc>
      </w:tr>
      <w:tr w:rsidR="00447D66" w14:paraId="101647E2" w14:textId="77777777" w:rsidTr="00447D66">
        <w:tc>
          <w:tcPr>
            <w:tcW w:w="1168" w:type="dxa"/>
          </w:tcPr>
          <w:p w14:paraId="23AF45CD" w14:textId="55E38BF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16158724" w14:textId="157CC3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52EE365C" w14:textId="6E72E6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17A84FCD" w14:textId="48F908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0</w:t>
            </w:r>
          </w:p>
        </w:tc>
        <w:tc>
          <w:tcPr>
            <w:tcW w:w="1169" w:type="dxa"/>
          </w:tcPr>
          <w:p w14:paraId="2F0A1FEC" w14:textId="14C19D4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32778045" w14:textId="62BBF5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3</w:t>
            </w:r>
          </w:p>
        </w:tc>
        <w:tc>
          <w:tcPr>
            <w:tcW w:w="1169" w:type="dxa"/>
          </w:tcPr>
          <w:p w14:paraId="2D80A13F" w14:textId="5FCFA6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2</w:t>
            </w:r>
          </w:p>
        </w:tc>
        <w:tc>
          <w:tcPr>
            <w:tcW w:w="1169" w:type="dxa"/>
          </w:tcPr>
          <w:p w14:paraId="3AB6C0FC" w14:textId="3C3C47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693.63</w:t>
            </w:r>
          </w:p>
        </w:tc>
      </w:tr>
      <w:tr w:rsidR="00447D66" w14:paraId="7DF9BC8D" w14:textId="77777777" w:rsidTr="00447D66">
        <w:tc>
          <w:tcPr>
            <w:tcW w:w="1168" w:type="dxa"/>
          </w:tcPr>
          <w:p w14:paraId="41D075C1" w14:textId="6FA009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75423FFB" w14:textId="6998072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099D7C58" w14:textId="085827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79B7EEB1" w14:textId="38EBB2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204CFB62" w14:textId="4539C7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4454947A" w14:textId="54A4F6E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  <w:tc>
          <w:tcPr>
            <w:tcW w:w="1169" w:type="dxa"/>
          </w:tcPr>
          <w:p w14:paraId="7BD0D6CC" w14:textId="57A075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  <w:tc>
          <w:tcPr>
            <w:tcW w:w="1169" w:type="dxa"/>
          </w:tcPr>
          <w:p w14:paraId="15CD3F15" w14:textId="41CA6B3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23.88</w:t>
            </w:r>
          </w:p>
        </w:tc>
      </w:tr>
      <w:tr w:rsidR="00447D66" w14:paraId="7763C0DD" w14:textId="77777777" w:rsidTr="00447D66">
        <w:tc>
          <w:tcPr>
            <w:tcW w:w="1168" w:type="dxa"/>
          </w:tcPr>
          <w:p w14:paraId="70C368B4" w14:textId="0D7F80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1394A86C" w14:textId="6F74B4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490DE16B" w14:textId="6B2BAA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348DA9D4" w14:textId="0530BD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90</w:t>
            </w:r>
          </w:p>
        </w:tc>
        <w:tc>
          <w:tcPr>
            <w:tcW w:w="1169" w:type="dxa"/>
          </w:tcPr>
          <w:p w14:paraId="39B8E955" w14:textId="39EEA1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05DC2804" w14:textId="12C28C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78</w:t>
            </w:r>
          </w:p>
        </w:tc>
        <w:tc>
          <w:tcPr>
            <w:tcW w:w="1169" w:type="dxa"/>
          </w:tcPr>
          <w:p w14:paraId="69F7D587" w14:textId="4CA1091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78</w:t>
            </w:r>
          </w:p>
        </w:tc>
        <w:tc>
          <w:tcPr>
            <w:tcW w:w="1169" w:type="dxa"/>
          </w:tcPr>
          <w:p w14:paraId="63C77F19" w14:textId="58E779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770.9</w:t>
            </w:r>
          </w:p>
        </w:tc>
      </w:tr>
      <w:tr w:rsidR="00447D66" w14:paraId="4F717088" w14:textId="77777777" w:rsidTr="00447D66">
        <w:tc>
          <w:tcPr>
            <w:tcW w:w="1168" w:type="dxa"/>
          </w:tcPr>
          <w:p w14:paraId="48EAD5DF" w14:textId="432ECB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741BA1F4" w14:textId="754D26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6320F497" w14:textId="2BBAA65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025434E1" w14:textId="328CC9D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20</w:t>
            </w:r>
          </w:p>
        </w:tc>
        <w:tc>
          <w:tcPr>
            <w:tcW w:w="1169" w:type="dxa"/>
          </w:tcPr>
          <w:p w14:paraId="737D3E0D" w14:textId="5E286D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26C28046" w14:textId="4FEBDE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66</w:t>
            </w:r>
          </w:p>
        </w:tc>
        <w:tc>
          <w:tcPr>
            <w:tcW w:w="1169" w:type="dxa"/>
          </w:tcPr>
          <w:p w14:paraId="0EBFB81A" w14:textId="26D67F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66</w:t>
            </w:r>
          </w:p>
        </w:tc>
        <w:tc>
          <w:tcPr>
            <w:tcW w:w="1169" w:type="dxa"/>
          </w:tcPr>
          <w:p w14:paraId="6C067989" w14:textId="0DDCB7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48.55</w:t>
            </w:r>
          </w:p>
        </w:tc>
      </w:tr>
      <w:tr w:rsidR="00447D66" w14:paraId="3D086102" w14:textId="77777777" w:rsidTr="00447D66">
        <w:tc>
          <w:tcPr>
            <w:tcW w:w="1168" w:type="dxa"/>
          </w:tcPr>
          <w:p w14:paraId="4DF703AC" w14:textId="67710B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1854B767" w14:textId="76C936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5</w:t>
            </w:r>
          </w:p>
        </w:tc>
        <w:tc>
          <w:tcPr>
            <w:tcW w:w="1169" w:type="dxa"/>
          </w:tcPr>
          <w:p w14:paraId="050C9CB3" w14:textId="203E575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5</w:t>
            </w:r>
          </w:p>
        </w:tc>
        <w:tc>
          <w:tcPr>
            <w:tcW w:w="1169" w:type="dxa"/>
          </w:tcPr>
          <w:p w14:paraId="4FE42DEF" w14:textId="12A9DE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0</w:t>
            </w:r>
          </w:p>
        </w:tc>
        <w:tc>
          <w:tcPr>
            <w:tcW w:w="1169" w:type="dxa"/>
          </w:tcPr>
          <w:p w14:paraId="7FC2F86C" w14:textId="19B888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5C135D3" w14:textId="5748CAD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26</w:t>
            </w:r>
          </w:p>
        </w:tc>
        <w:tc>
          <w:tcPr>
            <w:tcW w:w="1169" w:type="dxa"/>
          </w:tcPr>
          <w:p w14:paraId="103AE3C1" w14:textId="1E9B86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26</w:t>
            </w:r>
          </w:p>
        </w:tc>
        <w:tc>
          <w:tcPr>
            <w:tcW w:w="1169" w:type="dxa"/>
          </w:tcPr>
          <w:p w14:paraId="3E401F95" w14:textId="4F85E2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12.27</w:t>
            </w:r>
          </w:p>
        </w:tc>
      </w:tr>
      <w:tr w:rsidR="00447D66" w14:paraId="75179C81" w14:textId="77777777" w:rsidTr="00447D66">
        <w:tc>
          <w:tcPr>
            <w:tcW w:w="1168" w:type="dxa"/>
          </w:tcPr>
          <w:p w14:paraId="057E6751" w14:textId="5E5339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5D4E3CE1" w14:textId="39C4C6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5</w:t>
            </w:r>
          </w:p>
        </w:tc>
        <w:tc>
          <w:tcPr>
            <w:tcW w:w="1169" w:type="dxa"/>
          </w:tcPr>
          <w:p w14:paraId="1D827542" w14:textId="4CFEA4A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5</w:t>
            </w:r>
          </w:p>
        </w:tc>
        <w:tc>
          <w:tcPr>
            <w:tcW w:w="1169" w:type="dxa"/>
          </w:tcPr>
          <w:p w14:paraId="30D91F92" w14:textId="5FFEE0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0</w:t>
            </w:r>
          </w:p>
        </w:tc>
        <w:tc>
          <w:tcPr>
            <w:tcW w:w="1169" w:type="dxa"/>
          </w:tcPr>
          <w:p w14:paraId="149CFF88" w14:textId="4FE9F0F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6603AF90" w14:textId="5CCE01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14</w:t>
            </w:r>
          </w:p>
        </w:tc>
        <w:tc>
          <w:tcPr>
            <w:tcW w:w="1169" w:type="dxa"/>
          </w:tcPr>
          <w:p w14:paraId="36731921" w14:textId="6619C0A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14</w:t>
            </w:r>
          </w:p>
        </w:tc>
        <w:tc>
          <w:tcPr>
            <w:tcW w:w="1169" w:type="dxa"/>
          </w:tcPr>
          <w:p w14:paraId="7897DD74" w14:textId="0500FC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77.75</w:t>
            </w:r>
          </w:p>
        </w:tc>
      </w:tr>
      <w:tr w:rsidR="00447D66" w14:paraId="797FF1AA" w14:textId="77777777" w:rsidTr="00447D66">
        <w:tc>
          <w:tcPr>
            <w:tcW w:w="1168" w:type="dxa"/>
          </w:tcPr>
          <w:p w14:paraId="25DBFA53" w14:textId="11D8CE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031F0691" w14:textId="457AD7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5</w:t>
            </w:r>
          </w:p>
        </w:tc>
        <w:tc>
          <w:tcPr>
            <w:tcW w:w="1169" w:type="dxa"/>
          </w:tcPr>
          <w:p w14:paraId="584B95EE" w14:textId="149B66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5</w:t>
            </w:r>
          </w:p>
        </w:tc>
        <w:tc>
          <w:tcPr>
            <w:tcW w:w="1169" w:type="dxa"/>
          </w:tcPr>
          <w:p w14:paraId="66C3C093" w14:textId="28B162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0</w:t>
            </w:r>
          </w:p>
        </w:tc>
        <w:tc>
          <w:tcPr>
            <w:tcW w:w="1169" w:type="dxa"/>
          </w:tcPr>
          <w:p w14:paraId="7EBFB492" w14:textId="381BEA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B7F37D5" w14:textId="220D120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2</w:t>
            </w:r>
          </w:p>
        </w:tc>
        <w:tc>
          <w:tcPr>
            <w:tcW w:w="1169" w:type="dxa"/>
          </w:tcPr>
          <w:p w14:paraId="7A8DA457" w14:textId="6A783F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2</w:t>
            </w:r>
          </w:p>
        </w:tc>
        <w:tc>
          <w:tcPr>
            <w:tcW w:w="1169" w:type="dxa"/>
          </w:tcPr>
          <w:p w14:paraId="26E6A620" w14:textId="223A1E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95.81</w:t>
            </w:r>
          </w:p>
        </w:tc>
      </w:tr>
      <w:tr w:rsidR="00447D66" w14:paraId="42080C38" w14:textId="77777777" w:rsidTr="00447D66">
        <w:tc>
          <w:tcPr>
            <w:tcW w:w="1168" w:type="dxa"/>
          </w:tcPr>
          <w:p w14:paraId="3C66F102" w14:textId="2AB98A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5438A315" w14:textId="2AF215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5</w:t>
            </w:r>
          </w:p>
        </w:tc>
        <w:tc>
          <w:tcPr>
            <w:tcW w:w="1169" w:type="dxa"/>
          </w:tcPr>
          <w:p w14:paraId="1BD52FCD" w14:textId="243658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5</w:t>
            </w:r>
          </w:p>
        </w:tc>
        <w:tc>
          <w:tcPr>
            <w:tcW w:w="1169" w:type="dxa"/>
          </w:tcPr>
          <w:p w14:paraId="5C9796C6" w14:textId="53ED16D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90</w:t>
            </w:r>
          </w:p>
        </w:tc>
        <w:tc>
          <w:tcPr>
            <w:tcW w:w="1169" w:type="dxa"/>
          </w:tcPr>
          <w:p w14:paraId="3E8018D3" w14:textId="4992EE4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34529E6" w14:textId="24CB28E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9</w:t>
            </w:r>
          </w:p>
        </w:tc>
        <w:tc>
          <w:tcPr>
            <w:tcW w:w="1169" w:type="dxa"/>
          </w:tcPr>
          <w:p w14:paraId="1F652ED4" w14:textId="20EBFD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9</w:t>
            </w:r>
          </w:p>
        </w:tc>
        <w:tc>
          <w:tcPr>
            <w:tcW w:w="1169" w:type="dxa"/>
          </w:tcPr>
          <w:p w14:paraId="07C23F6E" w14:textId="186824F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201.69</w:t>
            </w:r>
          </w:p>
        </w:tc>
      </w:tr>
      <w:tr w:rsidR="00447D66" w14:paraId="021B5DB1" w14:textId="77777777" w:rsidTr="00447D66">
        <w:tc>
          <w:tcPr>
            <w:tcW w:w="1168" w:type="dxa"/>
          </w:tcPr>
          <w:p w14:paraId="49C98F18" w14:textId="6E5DC91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548361E3" w14:textId="1EF7DF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5</w:t>
            </w:r>
          </w:p>
        </w:tc>
        <w:tc>
          <w:tcPr>
            <w:tcW w:w="1169" w:type="dxa"/>
          </w:tcPr>
          <w:p w14:paraId="4F4F16F5" w14:textId="2644413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5</w:t>
            </w:r>
          </w:p>
        </w:tc>
        <w:tc>
          <w:tcPr>
            <w:tcW w:w="1169" w:type="dxa"/>
          </w:tcPr>
          <w:p w14:paraId="28309883" w14:textId="238730F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20</w:t>
            </w:r>
          </w:p>
        </w:tc>
        <w:tc>
          <w:tcPr>
            <w:tcW w:w="1169" w:type="dxa"/>
          </w:tcPr>
          <w:p w14:paraId="6B579575" w14:textId="146EB7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A0D885E" w14:textId="7688F4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77</w:t>
            </w:r>
          </w:p>
        </w:tc>
        <w:tc>
          <w:tcPr>
            <w:tcW w:w="1169" w:type="dxa"/>
          </w:tcPr>
          <w:p w14:paraId="14353021" w14:textId="7F1BF3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77</w:t>
            </w:r>
          </w:p>
        </w:tc>
        <w:tc>
          <w:tcPr>
            <w:tcW w:w="1169" w:type="dxa"/>
          </w:tcPr>
          <w:p w14:paraId="57841B62" w14:textId="6E606EA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154.54</w:t>
            </w:r>
          </w:p>
        </w:tc>
      </w:tr>
      <w:tr w:rsidR="00447D66" w14:paraId="2492F48D" w14:textId="77777777" w:rsidTr="00447D66">
        <w:tc>
          <w:tcPr>
            <w:tcW w:w="1168" w:type="dxa"/>
          </w:tcPr>
          <w:p w14:paraId="6EE5EFAB" w14:textId="048183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06285EF3" w14:textId="77985A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0</w:t>
            </w:r>
          </w:p>
        </w:tc>
        <w:tc>
          <w:tcPr>
            <w:tcW w:w="1169" w:type="dxa"/>
          </w:tcPr>
          <w:p w14:paraId="55CF4301" w14:textId="2AD5B02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8</w:t>
            </w:r>
          </w:p>
        </w:tc>
        <w:tc>
          <w:tcPr>
            <w:tcW w:w="1169" w:type="dxa"/>
          </w:tcPr>
          <w:p w14:paraId="0B4A5615" w14:textId="62D4A4F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3DD51981" w14:textId="12C939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33403458" w14:textId="4CADC0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0</w:t>
            </w:r>
          </w:p>
        </w:tc>
        <w:tc>
          <w:tcPr>
            <w:tcW w:w="1169" w:type="dxa"/>
          </w:tcPr>
          <w:p w14:paraId="4124DC93" w14:textId="40C1B26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50</w:t>
            </w:r>
          </w:p>
        </w:tc>
        <w:tc>
          <w:tcPr>
            <w:tcW w:w="1169" w:type="dxa"/>
          </w:tcPr>
          <w:p w14:paraId="3E2ECD9E" w14:textId="61E5DB9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7.15</w:t>
            </w:r>
          </w:p>
        </w:tc>
      </w:tr>
      <w:tr w:rsidR="00447D66" w14:paraId="476537DE" w14:textId="77777777" w:rsidTr="00447D66">
        <w:tc>
          <w:tcPr>
            <w:tcW w:w="1168" w:type="dxa"/>
          </w:tcPr>
          <w:p w14:paraId="34BC8A02" w14:textId="4A25A5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40073ED3" w14:textId="214B90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0</w:t>
            </w:r>
          </w:p>
        </w:tc>
        <w:tc>
          <w:tcPr>
            <w:tcW w:w="1169" w:type="dxa"/>
          </w:tcPr>
          <w:p w14:paraId="71020528" w14:textId="6AE98B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2</w:t>
            </w:r>
          </w:p>
        </w:tc>
        <w:tc>
          <w:tcPr>
            <w:tcW w:w="1169" w:type="dxa"/>
          </w:tcPr>
          <w:p w14:paraId="758CCDEF" w14:textId="1CA59CF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35C53426" w14:textId="18840AC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696E660D" w14:textId="1C9D18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0</w:t>
            </w:r>
          </w:p>
        </w:tc>
        <w:tc>
          <w:tcPr>
            <w:tcW w:w="1169" w:type="dxa"/>
          </w:tcPr>
          <w:p w14:paraId="4B4DEF2B" w14:textId="51CB76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50</w:t>
            </w:r>
          </w:p>
        </w:tc>
        <w:tc>
          <w:tcPr>
            <w:tcW w:w="1169" w:type="dxa"/>
          </w:tcPr>
          <w:p w14:paraId="07DD146C" w14:textId="057B19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5.77</w:t>
            </w:r>
          </w:p>
        </w:tc>
      </w:tr>
      <w:tr w:rsidR="00447D66" w14:paraId="656E3469" w14:textId="77777777" w:rsidTr="00447D66">
        <w:tc>
          <w:tcPr>
            <w:tcW w:w="1168" w:type="dxa"/>
          </w:tcPr>
          <w:p w14:paraId="111D282D" w14:textId="5E7BBD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269B08BC" w14:textId="4C101B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0</w:t>
            </w:r>
          </w:p>
        </w:tc>
        <w:tc>
          <w:tcPr>
            <w:tcW w:w="1169" w:type="dxa"/>
          </w:tcPr>
          <w:p w14:paraId="24AAEB97" w14:textId="210A21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</w:t>
            </w:r>
          </w:p>
        </w:tc>
        <w:tc>
          <w:tcPr>
            <w:tcW w:w="1169" w:type="dxa"/>
          </w:tcPr>
          <w:p w14:paraId="4C1CCAC9" w14:textId="1CBF0BD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079C4D13" w14:textId="683504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12459365" w14:textId="550234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0</w:t>
            </w:r>
          </w:p>
        </w:tc>
        <w:tc>
          <w:tcPr>
            <w:tcW w:w="1169" w:type="dxa"/>
          </w:tcPr>
          <w:p w14:paraId="123433BB" w14:textId="50A7B44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50</w:t>
            </w:r>
          </w:p>
        </w:tc>
        <w:tc>
          <w:tcPr>
            <w:tcW w:w="1169" w:type="dxa"/>
          </w:tcPr>
          <w:p w14:paraId="77B13C96" w14:textId="4CBD0A6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6.98</w:t>
            </w:r>
          </w:p>
        </w:tc>
      </w:tr>
      <w:tr w:rsidR="00447D66" w14:paraId="411542D8" w14:textId="77777777" w:rsidTr="00447D66">
        <w:tc>
          <w:tcPr>
            <w:tcW w:w="1168" w:type="dxa"/>
          </w:tcPr>
          <w:p w14:paraId="4FDD8BF7" w14:textId="0B45B5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014F6B2F" w14:textId="0C47B7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5ECFA57E" w14:textId="366A26E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5F0CAE30" w14:textId="216406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04833D76" w14:textId="155C08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70</w:t>
            </w:r>
          </w:p>
        </w:tc>
        <w:tc>
          <w:tcPr>
            <w:tcW w:w="1169" w:type="dxa"/>
          </w:tcPr>
          <w:p w14:paraId="39D97910" w14:textId="06BAD4E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20</w:t>
            </w:r>
          </w:p>
        </w:tc>
        <w:tc>
          <w:tcPr>
            <w:tcW w:w="1169" w:type="dxa"/>
          </w:tcPr>
          <w:p w14:paraId="67062032" w14:textId="488542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0</w:t>
            </w:r>
          </w:p>
        </w:tc>
        <w:tc>
          <w:tcPr>
            <w:tcW w:w="1169" w:type="dxa"/>
          </w:tcPr>
          <w:p w14:paraId="710DFFA5" w14:textId="3B45F0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18</w:t>
            </w:r>
          </w:p>
        </w:tc>
      </w:tr>
      <w:tr w:rsidR="00447D66" w14:paraId="1720C88B" w14:textId="77777777" w:rsidTr="00447D66">
        <w:tc>
          <w:tcPr>
            <w:tcW w:w="1168" w:type="dxa"/>
          </w:tcPr>
          <w:p w14:paraId="67B23381" w14:textId="052877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3A6ED04D" w14:textId="7C8BC5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0</w:t>
            </w:r>
          </w:p>
        </w:tc>
        <w:tc>
          <w:tcPr>
            <w:tcW w:w="1169" w:type="dxa"/>
          </w:tcPr>
          <w:p w14:paraId="4839FE27" w14:textId="1928C7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73D7F262" w14:textId="4C78F95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3E7AA019" w14:textId="580197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10</w:t>
            </w:r>
          </w:p>
        </w:tc>
        <w:tc>
          <w:tcPr>
            <w:tcW w:w="1169" w:type="dxa"/>
          </w:tcPr>
          <w:p w14:paraId="015CBAB9" w14:textId="501E0C1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10</w:t>
            </w:r>
          </w:p>
        </w:tc>
        <w:tc>
          <w:tcPr>
            <w:tcW w:w="1169" w:type="dxa"/>
          </w:tcPr>
          <w:p w14:paraId="5D74044D" w14:textId="2BC30B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0</w:t>
            </w:r>
          </w:p>
        </w:tc>
        <w:tc>
          <w:tcPr>
            <w:tcW w:w="1169" w:type="dxa"/>
          </w:tcPr>
          <w:p w14:paraId="46D5E78C" w14:textId="74AD4B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00</w:t>
            </w:r>
          </w:p>
        </w:tc>
      </w:tr>
      <w:tr w:rsidR="00447D66" w14:paraId="3E75EC9B" w14:textId="77777777" w:rsidTr="00447D66">
        <w:tc>
          <w:tcPr>
            <w:tcW w:w="1168" w:type="dxa"/>
          </w:tcPr>
          <w:p w14:paraId="5FBA3870" w14:textId="373E12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06140685" w14:textId="635C92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494ACA06" w14:textId="716B7DA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55351A60" w14:textId="43C03F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7141B8AD" w14:textId="415B22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30</w:t>
            </w:r>
          </w:p>
        </w:tc>
        <w:tc>
          <w:tcPr>
            <w:tcW w:w="1169" w:type="dxa"/>
          </w:tcPr>
          <w:p w14:paraId="0156C2F5" w14:textId="605258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90</w:t>
            </w:r>
          </w:p>
        </w:tc>
        <w:tc>
          <w:tcPr>
            <w:tcW w:w="1169" w:type="dxa"/>
          </w:tcPr>
          <w:p w14:paraId="7881D916" w14:textId="5207EAA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10</w:t>
            </w:r>
          </w:p>
        </w:tc>
        <w:tc>
          <w:tcPr>
            <w:tcW w:w="1169" w:type="dxa"/>
          </w:tcPr>
          <w:p w14:paraId="28722804" w14:textId="14C292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84</w:t>
            </w:r>
          </w:p>
        </w:tc>
      </w:tr>
      <w:tr w:rsidR="00447D66" w14:paraId="343FBA93" w14:textId="77777777" w:rsidTr="00447D66">
        <w:tc>
          <w:tcPr>
            <w:tcW w:w="1168" w:type="dxa"/>
          </w:tcPr>
          <w:p w14:paraId="4D02D744" w14:textId="076A57E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01092732" w14:textId="15BA84C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5</w:t>
            </w:r>
          </w:p>
        </w:tc>
        <w:tc>
          <w:tcPr>
            <w:tcW w:w="1169" w:type="dxa"/>
          </w:tcPr>
          <w:p w14:paraId="57315452" w14:textId="2F84433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1A7CBF9C" w14:textId="0013AA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3ECF7F3E" w14:textId="0D7C792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0</w:t>
            </w:r>
          </w:p>
        </w:tc>
        <w:tc>
          <w:tcPr>
            <w:tcW w:w="1169" w:type="dxa"/>
          </w:tcPr>
          <w:p w14:paraId="39513083" w14:textId="7B4070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5</w:t>
            </w:r>
          </w:p>
        </w:tc>
        <w:tc>
          <w:tcPr>
            <w:tcW w:w="1169" w:type="dxa"/>
          </w:tcPr>
          <w:p w14:paraId="7ABED3E6" w14:textId="723594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0</w:t>
            </w:r>
          </w:p>
        </w:tc>
        <w:tc>
          <w:tcPr>
            <w:tcW w:w="1169" w:type="dxa"/>
          </w:tcPr>
          <w:p w14:paraId="05D4153F" w14:textId="0C90F90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69</w:t>
            </w:r>
          </w:p>
        </w:tc>
      </w:tr>
      <w:tr w:rsidR="00447D66" w14:paraId="188CF444" w14:textId="77777777" w:rsidTr="00447D66">
        <w:tc>
          <w:tcPr>
            <w:tcW w:w="1168" w:type="dxa"/>
          </w:tcPr>
          <w:p w14:paraId="0BE56515" w14:textId="30AF76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lastRenderedPageBreak/>
              <w:t>28</w:t>
            </w:r>
          </w:p>
        </w:tc>
        <w:tc>
          <w:tcPr>
            <w:tcW w:w="1168" w:type="dxa"/>
          </w:tcPr>
          <w:p w14:paraId="7A639BA2" w14:textId="566067A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5A56A138" w14:textId="4B765D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4873B57D" w14:textId="16F7329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1A065594" w14:textId="245BB7C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0</w:t>
            </w:r>
          </w:p>
        </w:tc>
        <w:tc>
          <w:tcPr>
            <w:tcW w:w="1169" w:type="dxa"/>
          </w:tcPr>
          <w:p w14:paraId="000DC817" w14:textId="6DA5EB4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70</w:t>
            </w:r>
          </w:p>
        </w:tc>
        <w:tc>
          <w:tcPr>
            <w:tcW w:w="1169" w:type="dxa"/>
          </w:tcPr>
          <w:p w14:paraId="2BC1CC1C" w14:textId="113F5C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90</w:t>
            </w:r>
          </w:p>
        </w:tc>
        <w:tc>
          <w:tcPr>
            <w:tcW w:w="1169" w:type="dxa"/>
          </w:tcPr>
          <w:p w14:paraId="44C01907" w14:textId="46C6E2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50</w:t>
            </w:r>
          </w:p>
        </w:tc>
      </w:tr>
      <w:tr w:rsidR="00447D66" w14:paraId="3085E2D3" w14:textId="77777777" w:rsidTr="00447D66">
        <w:tc>
          <w:tcPr>
            <w:tcW w:w="1168" w:type="dxa"/>
          </w:tcPr>
          <w:p w14:paraId="72839C8E" w14:textId="56D91D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3E19FB35" w14:textId="623F29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05C6F168" w14:textId="2C28A5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</w:t>
            </w:r>
          </w:p>
        </w:tc>
        <w:tc>
          <w:tcPr>
            <w:tcW w:w="1169" w:type="dxa"/>
          </w:tcPr>
          <w:p w14:paraId="3C27CB65" w14:textId="2E5F96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5DB2A666" w14:textId="241E6E8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80</w:t>
            </w:r>
          </w:p>
        </w:tc>
        <w:tc>
          <w:tcPr>
            <w:tcW w:w="1169" w:type="dxa"/>
          </w:tcPr>
          <w:p w14:paraId="29A6868D" w14:textId="3E83987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0</w:t>
            </w:r>
          </w:p>
        </w:tc>
        <w:tc>
          <w:tcPr>
            <w:tcW w:w="1169" w:type="dxa"/>
          </w:tcPr>
          <w:p w14:paraId="74848D7C" w14:textId="597E1D5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90</w:t>
            </w:r>
          </w:p>
        </w:tc>
        <w:tc>
          <w:tcPr>
            <w:tcW w:w="1169" w:type="dxa"/>
          </w:tcPr>
          <w:p w14:paraId="1C34CC14" w14:textId="5638B7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40</w:t>
            </w:r>
          </w:p>
        </w:tc>
      </w:tr>
      <w:tr w:rsidR="00447D66" w14:paraId="1AF926DD" w14:textId="77777777" w:rsidTr="00447D66">
        <w:tc>
          <w:tcPr>
            <w:tcW w:w="1168" w:type="dxa"/>
          </w:tcPr>
          <w:p w14:paraId="1B5B7E0A" w14:textId="58EB21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1FFF00C1" w14:textId="4F67269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7.5</w:t>
            </w:r>
          </w:p>
        </w:tc>
        <w:tc>
          <w:tcPr>
            <w:tcW w:w="1169" w:type="dxa"/>
          </w:tcPr>
          <w:p w14:paraId="14CCABA8" w14:textId="4340F56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0AE200B6" w14:textId="2E135C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1B41EDD5" w14:textId="37C6789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4B4DC232" w14:textId="540DDA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6.25</w:t>
            </w:r>
          </w:p>
        </w:tc>
        <w:tc>
          <w:tcPr>
            <w:tcW w:w="1169" w:type="dxa"/>
          </w:tcPr>
          <w:p w14:paraId="011FCC63" w14:textId="32826F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6.25</w:t>
            </w:r>
          </w:p>
        </w:tc>
        <w:tc>
          <w:tcPr>
            <w:tcW w:w="1169" w:type="dxa"/>
          </w:tcPr>
          <w:p w14:paraId="3BF0ABBC" w14:textId="50FE652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55.57</w:t>
            </w:r>
          </w:p>
        </w:tc>
      </w:tr>
      <w:tr w:rsidR="00447D66" w14:paraId="57C51C57" w14:textId="77777777" w:rsidTr="00447D66">
        <w:tc>
          <w:tcPr>
            <w:tcW w:w="1168" w:type="dxa"/>
          </w:tcPr>
          <w:p w14:paraId="6354A9E0" w14:textId="4A7AE5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4205DC0E" w14:textId="67C90DC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6.7</w:t>
            </w:r>
          </w:p>
        </w:tc>
        <w:tc>
          <w:tcPr>
            <w:tcW w:w="1169" w:type="dxa"/>
          </w:tcPr>
          <w:p w14:paraId="75D7CB37" w14:textId="2721C05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729BFDC8" w14:textId="54DD97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6563C4C9" w14:textId="5406790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3F8138D9" w14:textId="175CD7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65</w:t>
            </w:r>
          </w:p>
        </w:tc>
        <w:tc>
          <w:tcPr>
            <w:tcW w:w="1169" w:type="dxa"/>
          </w:tcPr>
          <w:p w14:paraId="5B6EB0E6" w14:textId="5FBF910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65</w:t>
            </w:r>
          </w:p>
        </w:tc>
        <w:tc>
          <w:tcPr>
            <w:tcW w:w="1169" w:type="dxa"/>
          </w:tcPr>
          <w:p w14:paraId="4085601D" w14:textId="532BD6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8.2</w:t>
            </w:r>
          </w:p>
        </w:tc>
      </w:tr>
      <w:tr w:rsidR="00447D66" w14:paraId="5461F3C9" w14:textId="77777777" w:rsidTr="00447D66">
        <w:tc>
          <w:tcPr>
            <w:tcW w:w="1168" w:type="dxa"/>
          </w:tcPr>
          <w:p w14:paraId="3FDD0D59" w14:textId="53C5F4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1E55DDB6" w14:textId="6C5195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5F274271" w14:textId="10D921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002CD327" w14:textId="74E27C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52AD3A6F" w14:textId="2FDC7F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5AA7A82A" w14:textId="390B96B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5</w:t>
            </w:r>
          </w:p>
        </w:tc>
        <w:tc>
          <w:tcPr>
            <w:tcW w:w="1169" w:type="dxa"/>
          </w:tcPr>
          <w:p w14:paraId="6CEB3470" w14:textId="0CA2C99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5</w:t>
            </w:r>
          </w:p>
        </w:tc>
        <w:tc>
          <w:tcPr>
            <w:tcW w:w="1169" w:type="dxa"/>
          </w:tcPr>
          <w:p w14:paraId="16479D15" w14:textId="5C1CAC8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45.35</w:t>
            </w:r>
          </w:p>
        </w:tc>
      </w:tr>
      <w:tr w:rsidR="00447D66" w14:paraId="5D33440E" w14:textId="77777777" w:rsidTr="00447D66">
        <w:tc>
          <w:tcPr>
            <w:tcW w:w="1168" w:type="dxa"/>
          </w:tcPr>
          <w:p w14:paraId="4CD258F6" w14:textId="5312940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3CABA145" w14:textId="0AC494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7.5</w:t>
            </w:r>
          </w:p>
        </w:tc>
        <w:tc>
          <w:tcPr>
            <w:tcW w:w="1169" w:type="dxa"/>
          </w:tcPr>
          <w:p w14:paraId="1F56ADFC" w14:textId="3278235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5B5D4ED3" w14:textId="45F043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25A5C9EC" w14:textId="2D612E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64403155" w14:textId="044EFC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6.25</w:t>
            </w:r>
          </w:p>
        </w:tc>
        <w:tc>
          <w:tcPr>
            <w:tcW w:w="1169" w:type="dxa"/>
          </w:tcPr>
          <w:p w14:paraId="0DB1787A" w14:textId="654C850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6.25</w:t>
            </w:r>
          </w:p>
        </w:tc>
        <w:tc>
          <w:tcPr>
            <w:tcW w:w="1169" w:type="dxa"/>
          </w:tcPr>
          <w:p w14:paraId="6C6797B1" w14:textId="43980E7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78.17</w:t>
            </w:r>
          </w:p>
        </w:tc>
      </w:tr>
      <w:tr w:rsidR="00447D66" w14:paraId="1D9BDE95" w14:textId="77777777" w:rsidTr="00447D66">
        <w:tc>
          <w:tcPr>
            <w:tcW w:w="1168" w:type="dxa"/>
          </w:tcPr>
          <w:p w14:paraId="12C6B683" w14:textId="3B7002E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6C5488DE" w14:textId="532B8A8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6.7</w:t>
            </w:r>
          </w:p>
        </w:tc>
        <w:tc>
          <w:tcPr>
            <w:tcW w:w="1169" w:type="dxa"/>
          </w:tcPr>
          <w:p w14:paraId="02139F38" w14:textId="486DD1C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45CFD07B" w14:textId="38169C3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507DCDCF" w14:textId="56747FD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054D67DA" w14:textId="4E583C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65</w:t>
            </w:r>
          </w:p>
        </w:tc>
        <w:tc>
          <w:tcPr>
            <w:tcW w:w="1169" w:type="dxa"/>
          </w:tcPr>
          <w:p w14:paraId="0595CE05" w14:textId="2A15266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65</w:t>
            </w:r>
          </w:p>
        </w:tc>
        <w:tc>
          <w:tcPr>
            <w:tcW w:w="1169" w:type="dxa"/>
          </w:tcPr>
          <w:p w14:paraId="5F0D55A7" w14:textId="08702B7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52.43</w:t>
            </w:r>
          </w:p>
        </w:tc>
      </w:tr>
      <w:tr w:rsidR="00447D66" w14:paraId="565DA9C4" w14:textId="77777777" w:rsidTr="00447D66">
        <w:tc>
          <w:tcPr>
            <w:tcW w:w="1168" w:type="dxa"/>
          </w:tcPr>
          <w:p w14:paraId="7FB6B7B7" w14:textId="523F73F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1FB2F386" w14:textId="675032A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2F3521E4" w14:textId="0AB50B4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2461E2E0" w14:textId="5E7ED3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5A4963F2" w14:textId="428C4E3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4C8C1A13" w14:textId="1BA2A70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5</w:t>
            </w:r>
          </w:p>
        </w:tc>
        <w:tc>
          <w:tcPr>
            <w:tcW w:w="1169" w:type="dxa"/>
          </w:tcPr>
          <w:p w14:paraId="35D1189B" w14:textId="49EE466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5</w:t>
            </w:r>
          </w:p>
        </w:tc>
        <w:tc>
          <w:tcPr>
            <w:tcW w:w="1169" w:type="dxa"/>
          </w:tcPr>
          <w:p w14:paraId="31A9B3A6" w14:textId="550ECF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28.37</w:t>
            </w:r>
          </w:p>
        </w:tc>
      </w:tr>
      <w:tr w:rsidR="00447D66" w14:paraId="3CA207D2" w14:textId="77777777" w:rsidTr="00447D66">
        <w:tc>
          <w:tcPr>
            <w:tcW w:w="1168" w:type="dxa"/>
          </w:tcPr>
          <w:p w14:paraId="6246A276" w14:textId="344400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8" w:type="dxa"/>
          </w:tcPr>
          <w:p w14:paraId="4AD3760A" w14:textId="2FCB07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7.5</w:t>
            </w:r>
          </w:p>
        </w:tc>
        <w:tc>
          <w:tcPr>
            <w:tcW w:w="1169" w:type="dxa"/>
          </w:tcPr>
          <w:p w14:paraId="2D642A10" w14:textId="1AED4D5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76AE65C6" w14:textId="1CBCE7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1B836574" w14:textId="1605803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1AD7C4D2" w14:textId="6C1430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6.25</w:t>
            </w:r>
          </w:p>
        </w:tc>
        <w:tc>
          <w:tcPr>
            <w:tcW w:w="1169" w:type="dxa"/>
          </w:tcPr>
          <w:p w14:paraId="62A6702C" w14:textId="5D9257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66.25</w:t>
            </w:r>
          </w:p>
        </w:tc>
        <w:tc>
          <w:tcPr>
            <w:tcW w:w="1169" w:type="dxa"/>
          </w:tcPr>
          <w:p w14:paraId="262A378E" w14:textId="5230F9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152.37</w:t>
            </w:r>
          </w:p>
        </w:tc>
      </w:tr>
      <w:tr w:rsidR="00447D66" w14:paraId="0F909269" w14:textId="77777777" w:rsidTr="00447D66">
        <w:tc>
          <w:tcPr>
            <w:tcW w:w="1168" w:type="dxa"/>
          </w:tcPr>
          <w:p w14:paraId="2F12D6D6" w14:textId="3BEBAA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8" w:type="dxa"/>
          </w:tcPr>
          <w:p w14:paraId="00C89787" w14:textId="5AFD99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6.7</w:t>
            </w:r>
          </w:p>
        </w:tc>
        <w:tc>
          <w:tcPr>
            <w:tcW w:w="1169" w:type="dxa"/>
          </w:tcPr>
          <w:p w14:paraId="2A69C9F8" w14:textId="4DFEAFE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37760437" w14:textId="3EB0555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458C7E25" w14:textId="0DC6CB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39D0309A" w14:textId="1E7C2EC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65</w:t>
            </w:r>
          </w:p>
        </w:tc>
        <w:tc>
          <w:tcPr>
            <w:tcW w:w="1169" w:type="dxa"/>
          </w:tcPr>
          <w:p w14:paraId="02E551A6" w14:textId="1D1C3F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65</w:t>
            </w:r>
          </w:p>
        </w:tc>
        <w:tc>
          <w:tcPr>
            <w:tcW w:w="1169" w:type="dxa"/>
          </w:tcPr>
          <w:p w14:paraId="327A0EA5" w14:textId="5FCFE5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740.13</w:t>
            </w:r>
          </w:p>
        </w:tc>
      </w:tr>
      <w:tr w:rsidR="00447D66" w14:paraId="59AE5AF0" w14:textId="77777777" w:rsidTr="00447D66">
        <w:tc>
          <w:tcPr>
            <w:tcW w:w="1168" w:type="dxa"/>
          </w:tcPr>
          <w:p w14:paraId="384D6EAE" w14:textId="459479D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8" w:type="dxa"/>
          </w:tcPr>
          <w:p w14:paraId="0D9BED52" w14:textId="6C125EA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0</w:t>
            </w:r>
          </w:p>
        </w:tc>
        <w:tc>
          <w:tcPr>
            <w:tcW w:w="1169" w:type="dxa"/>
          </w:tcPr>
          <w:p w14:paraId="31EC09AE" w14:textId="17C626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0</w:t>
            </w:r>
          </w:p>
        </w:tc>
        <w:tc>
          <w:tcPr>
            <w:tcW w:w="1169" w:type="dxa"/>
          </w:tcPr>
          <w:p w14:paraId="473C161A" w14:textId="27AEA4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0</w:t>
            </w:r>
          </w:p>
        </w:tc>
        <w:tc>
          <w:tcPr>
            <w:tcW w:w="1169" w:type="dxa"/>
          </w:tcPr>
          <w:p w14:paraId="6728BEA2" w14:textId="71E7C6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212628DE" w14:textId="63C6D1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5</w:t>
            </w:r>
          </w:p>
        </w:tc>
        <w:tc>
          <w:tcPr>
            <w:tcW w:w="1169" w:type="dxa"/>
          </w:tcPr>
          <w:p w14:paraId="4FFA8239" w14:textId="5D601B4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25</w:t>
            </w:r>
          </w:p>
        </w:tc>
        <w:tc>
          <w:tcPr>
            <w:tcW w:w="1169" w:type="dxa"/>
          </w:tcPr>
          <w:p w14:paraId="586299AD" w14:textId="4B025A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51.26</w:t>
            </w:r>
          </w:p>
        </w:tc>
      </w:tr>
      <w:tr w:rsidR="00447D66" w14:paraId="6F8DE323" w14:textId="77777777" w:rsidTr="00447D66">
        <w:tc>
          <w:tcPr>
            <w:tcW w:w="1168" w:type="dxa"/>
          </w:tcPr>
          <w:p w14:paraId="10E381E8" w14:textId="3463B5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02FB5729" w14:textId="704484E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0</w:t>
            </w:r>
          </w:p>
        </w:tc>
        <w:tc>
          <w:tcPr>
            <w:tcW w:w="1169" w:type="dxa"/>
          </w:tcPr>
          <w:p w14:paraId="7F4B6402" w14:textId="0FAB4C7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0A488FB4" w14:textId="39A0394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1CBD90E2" w14:textId="52C25BC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2F6BF330" w14:textId="05475B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24</w:t>
            </w:r>
          </w:p>
        </w:tc>
        <w:tc>
          <w:tcPr>
            <w:tcW w:w="1169" w:type="dxa"/>
          </w:tcPr>
          <w:p w14:paraId="5B5D3E0B" w14:textId="1D8EFE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6</w:t>
            </w:r>
          </w:p>
        </w:tc>
        <w:tc>
          <w:tcPr>
            <w:tcW w:w="1169" w:type="dxa"/>
          </w:tcPr>
          <w:p w14:paraId="23222263" w14:textId="11B4C8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82.83</w:t>
            </w:r>
          </w:p>
        </w:tc>
      </w:tr>
      <w:tr w:rsidR="00447D66" w14:paraId="6FBCA2DE" w14:textId="77777777" w:rsidTr="00447D66">
        <w:tc>
          <w:tcPr>
            <w:tcW w:w="1168" w:type="dxa"/>
          </w:tcPr>
          <w:p w14:paraId="314FB83E" w14:textId="5F6CB0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5A5BE62F" w14:textId="67BD489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0</w:t>
            </w:r>
          </w:p>
        </w:tc>
        <w:tc>
          <w:tcPr>
            <w:tcW w:w="1169" w:type="dxa"/>
          </w:tcPr>
          <w:p w14:paraId="129A73BE" w14:textId="6397AED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4A56EB42" w14:textId="4D1C29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038C1567" w14:textId="4C701B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301DBC67" w14:textId="03D4BE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5</w:t>
            </w:r>
          </w:p>
        </w:tc>
        <w:tc>
          <w:tcPr>
            <w:tcW w:w="1169" w:type="dxa"/>
          </w:tcPr>
          <w:p w14:paraId="7FD186CB" w14:textId="13A7B5A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5</w:t>
            </w:r>
          </w:p>
        </w:tc>
        <w:tc>
          <w:tcPr>
            <w:tcW w:w="1169" w:type="dxa"/>
          </w:tcPr>
          <w:p w14:paraId="242D0F9C" w14:textId="23F0AD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68.17</w:t>
            </w:r>
          </w:p>
        </w:tc>
      </w:tr>
      <w:tr w:rsidR="00447D66" w14:paraId="223A6A22" w14:textId="77777777" w:rsidTr="00447D66">
        <w:tc>
          <w:tcPr>
            <w:tcW w:w="1168" w:type="dxa"/>
          </w:tcPr>
          <w:p w14:paraId="32C11EA1" w14:textId="634DF4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35C0C342" w14:textId="40A6FF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0</w:t>
            </w:r>
          </w:p>
        </w:tc>
        <w:tc>
          <w:tcPr>
            <w:tcW w:w="1169" w:type="dxa"/>
          </w:tcPr>
          <w:p w14:paraId="3F0F7A5E" w14:textId="61AFF4C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4FD63540" w14:textId="364F1F1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67C5AE91" w14:textId="146854D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25C6D41C" w14:textId="018B07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6</w:t>
            </w:r>
          </w:p>
        </w:tc>
        <w:tc>
          <w:tcPr>
            <w:tcW w:w="1169" w:type="dxa"/>
          </w:tcPr>
          <w:p w14:paraId="57C3EB12" w14:textId="4DAEAC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24</w:t>
            </w:r>
          </w:p>
        </w:tc>
        <w:tc>
          <w:tcPr>
            <w:tcW w:w="1169" w:type="dxa"/>
          </w:tcPr>
          <w:p w14:paraId="121DF486" w14:textId="411509A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00.47</w:t>
            </w:r>
          </w:p>
        </w:tc>
      </w:tr>
      <w:tr w:rsidR="00447D66" w14:paraId="54F32727" w14:textId="77777777" w:rsidTr="00447D66">
        <w:tc>
          <w:tcPr>
            <w:tcW w:w="1168" w:type="dxa"/>
          </w:tcPr>
          <w:p w14:paraId="36066FB2" w14:textId="5F1F038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2FF7D53C" w14:textId="43D7726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0</w:t>
            </w:r>
          </w:p>
        </w:tc>
        <w:tc>
          <w:tcPr>
            <w:tcW w:w="1169" w:type="dxa"/>
          </w:tcPr>
          <w:p w14:paraId="51BC22E8" w14:textId="3B4C35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3993FC64" w14:textId="759D166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7D46678F" w14:textId="267275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10FFD3FC" w14:textId="101EB68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24</w:t>
            </w:r>
          </w:p>
        </w:tc>
        <w:tc>
          <w:tcPr>
            <w:tcW w:w="1169" w:type="dxa"/>
          </w:tcPr>
          <w:p w14:paraId="417427EA" w14:textId="054C5C1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6</w:t>
            </w:r>
          </w:p>
        </w:tc>
        <w:tc>
          <w:tcPr>
            <w:tcW w:w="1169" w:type="dxa"/>
          </w:tcPr>
          <w:p w14:paraId="202C0CC8" w14:textId="5D74AC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49.6</w:t>
            </w:r>
          </w:p>
        </w:tc>
      </w:tr>
      <w:tr w:rsidR="00447D66" w14:paraId="7EA90176" w14:textId="77777777" w:rsidTr="00447D66">
        <w:tc>
          <w:tcPr>
            <w:tcW w:w="1168" w:type="dxa"/>
          </w:tcPr>
          <w:p w14:paraId="0F31DC7C" w14:textId="600C75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06E4484F" w14:textId="590F94A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0</w:t>
            </w:r>
          </w:p>
        </w:tc>
        <w:tc>
          <w:tcPr>
            <w:tcW w:w="1169" w:type="dxa"/>
          </w:tcPr>
          <w:p w14:paraId="7EB6A835" w14:textId="45C7D04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405FEB38" w14:textId="1D8EBB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3ACFA7D3" w14:textId="07BAA57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4B661362" w14:textId="1E6B7D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5</w:t>
            </w:r>
          </w:p>
        </w:tc>
        <w:tc>
          <w:tcPr>
            <w:tcW w:w="1169" w:type="dxa"/>
          </w:tcPr>
          <w:p w14:paraId="26026641" w14:textId="1CB6E6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5</w:t>
            </w:r>
          </w:p>
        </w:tc>
        <w:tc>
          <w:tcPr>
            <w:tcW w:w="1169" w:type="dxa"/>
          </w:tcPr>
          <w:p w14:paraId="45198250" w14:textId="2FA966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308.8</w:t>
            </w:r>
          </w:p>
        </w:tc>
      </w:tr>
      <w:tr w:rsidR="00447D66" w14:paraId="7EBCE0FE" w14:textId="77777777" w:rsidTr="00447D66">
        <w:tc>
          <w:tcPr>
            <w:tcW w:w="1168" w:type="dxa"/>
          </w:tcPr>
          <w:p w14:paraId="34AA1A3B" w14:textId="10BBE2E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7CBD27C4" w14:textId="12FD636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0</w:t>
            </w:r>
          </w:p>
        </w:tc>
        <w:tc>
          <w:tcPr>
            <w:tcW w:w="1169" w:type="dxa"/>
          </w:tcPr>
          <w:p w14:paraId="7FAB7E57" w14:textId="1DDB674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711ABE6C" w14:textId="051692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2A0827F4" w14:textId="4DF63BB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15F172B7" w14:textId="7A5E468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86</w:t>
            </w:r>
          </w:p>
        </w:tc>
        <w:tc>
          <w:tcPr>
            <w:tcW w:w="1169" w:type="dxa"/>
          </w:tcPr>
          <w:p w14:paraId="6ACA9D5C" w14:textId="0DC4A1D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24</w:t>
            </w:r>
          </w:p>
        </w:tc>
        <w:tc>
          <w:tcPr>
            <w:tcW w:w="1169" w:type="dxa"/>
          </w:tcPr>
          <w:p w14:paraId="7A03CC2D" w14:textId="4B8114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29.17</w:t>
            </w:r>
          </w:p>
        </w:tc>
      </w:tr>
      <w:tr w:rsidR="00447D66" w14:paraId="542B0721" w14:textId="77777777" w:rsidTr="00447D66">
        <w:tc>
          <w:tcPr>
            <w:tcW w:w="1168" w:type="dxa"/>
          </w:tcPr>
          <w:p w14:paraId="2F1059D9" w14:textId="31F6FF2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2153B120" w14:textId="6BA7BDC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40</w:t>
            </w:r>
          </w:p>
        </w:tc>
        <w:tc>
          <w:tcPr>
            <w:tcW w:w="1169" w:type="dxa"/>
          </w:tcPr>
          <w:p w14:paraId="22BEE38E" w14:textId="1D278A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102C8AA4" w14:textId="10FD089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9" w:type="dxa"/>
          </w:tcPr>
          <w:p w14:paraId="17CF7711" w14:textId="563F70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0D179794" w14:textId="5ABCA1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5</w:t>
            </w:r>
          </w:p>
        </w:tc>
        <w:tc>
          <w:tcPr>
            <w:tcW w:w="1169" w:type="dxa"/>
          </w:tcPr>
          <w:p w14:paraId="5D1EB86B" w14:textId="11807F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5</w:t>
            </w:r>
          </w:p>
        </w:tc>
        <w:tc>
          <w:tcPr>
            <w:tcW w:w="1169" w:type="dxa"/>
          </w:tcPr>
          <w:p w14:paraId="7E95CECA" w14:textId="09974D6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97.93</w:t>
            </w:r>
          </w:p>
        </w:tc>
      </w:tr>
      <w:tr w:rsidR="00447D66" w14:paraId="1C1EEAEF" w14:textId="77777777" w:rsidTr="00447D66">
        <w:tc>
          <w:tcPr>
            <w:tcW w:w="1168" w:type="dxa"/>
          </w:tcPr>
          <w:p w14:paraId="11BD5E9F" w14:textId="0C8017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28E3C73D" w14:textId="2901D40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40</w:t>
            </w:r>
          </w:p>
        </w:tc>
        <w:tc>
          <w:tcPr>
            <w:tcW w:w="1169" w:type="dxa"/>
          </w:tcPr>
          <w:p w14:paraId="455F41F5" w14:textId="4630A7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727222D3" w14:textId="538E1D3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9" w:type="dxa"/>
          </w:tcPr>
          <w:p w14:paraId="1FAEFC27" w14:textId="0E04B42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170C359E" w14:textId="65812E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5</w:t>
            </w:r>
          </w:p>
        </w:tc>
        <w:tc>
          <w:tcPr>
            <w:tcW w:w="1169" w:type="dxa"/>
          </w:tcPr>
          <w:p w14:paraId="4A71B2E2" w14:textId="27E8F7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85</w:t>
            </w:r>
          </w:p>
        </w:tc>
        <w:tc>
          <w:tcPr>
            <w:tcW w:w="1169" w:type="dxa"/>
          </w:tcPr>
          <w:p w14:paraId="06E862B2" w14:textId="2F7CC8D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41.73</w:t>
            </w:r>
          </w:p>
        </w:tc>
      </w:tr>
      <w:tr w:rsidR="00447D66" w14:paraId="2519FD05" w14:textId="77777777" w:rsidTr="00447D66">
        <w:tc>
          <w:tcPr>
            <w:tcW w:w="1168" w:type="dxa"/>
          </w:tcPr>
          <w:p w14:paraId="69278300" w14:textId="6132D1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2BD98F56" w14:textId="759088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22</w:t>
            </w:r>
          </w:p>
        </w:tc>
        <w:tc>
          <w:tcPr>
            <w:tcW w:w="1169" w:type="dxa"/>
          </w:tcPr>
          <w:p w14:paraId="545CA524" w14:textId="44D4D46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01383A30" w14:textId="33E4910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651CEA53" w14:textId="629CF3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21565669" w14:textId="3A36E25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5</w:t>
            </w:r>
          </w:p>
        </w:tc>
        <w:tc>
          <w:tcPr>
            <w:tcW w:w="1169" w:type="dxa"/>
          </w:tcPr>
          <w:p w14:paraId="083DBA70" w14:textId="6696508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5</w:t>
            </w:r>
          </w:p>
        </w:tc>
        <w:tc>
          <w:tcPr>
            <w:tcW w:w="1169" w:type="dxa"/>
          </w:tcPr>
          <w:p w14:paraId="43260852" w14:textId="2F9CA0A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48</w:t>
            </w:r>
          </w:p>
        </w:tc>
      </w:tr>
      <w:tr w:rsidR="00447D66" w14:paraId="7A2559E4" w14:textId="77777777" w:rsidTr="00447D66">
        <w:tc>
          <w:tcPr>
            <w:tcW w:w="1168" w:type="dxa"/>
          </w:tcPr>
          <w:p w14:paraId="710C6A60" w14:textId="26CC6E2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0459E29C" w14:textId="0BA9AFB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7</w:t>
            </w:r>
          </w:p>
        </w:tc>
        <w:tc>
          <w:tcPr>
            <w:tcW w:w="1169" w:type="dxa"/>
          </w:tcPr>
          <w:p w14:paraId="0757265C" w14:textId="07C612F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356746ED" w14:textId="54D326C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5618D214" w14:textId="4383D3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20</w:t>
            </w:r>
          </w:p>
        </w:tc>
        <w:tc>
          <w:tcPr>
            <w:tcW w:w="1169" w:type="dxa"/>
          </w:tcPr>
          <w:p w14:paraId="11403D42" w14:textId="335C41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5</w:t>
            </w:r>
          </w:p>
        </w:tc>
        <w:tc>
          <w:tcPr>
            <w:tcW w:w="1169" w:type="dxa"/>
          </w:tcPr>
          <w:p w14:paraId="687AC758" w14:textId="7548D6E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5</w:t>
            </w:r>
          </w:p>
        </w:tc>
        <w:tc>
          <w:tcPr>
            <w:tcW w:w="1169" w:type="dxa"/>
          </w:tcPr>
          <w:p w14:paraId="493E67EA" w14:textId="066990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66.6667</w:t>
            </w:r>
          </w:p>
        </w:tc>
      </w:tr>
      <w:tr w:rsidR="00447D66" w14:paraId="71C7F90B" w14:textId="77777777" w:rsidTr="00447D66">
        <w:tc>
          <w:tcPr>
            <w:tcW w:w="1168" w:type="dxa"/>
          </w:tcPr>
          <w:p w14:paraId="05F67086" w14:textId="1ADC087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lastRenderedPageBreak/>
              <w:t>28</w:t>
            </w:r>
          </w:p>
        </w:tc>
        <w:tc>
          <w:tcPr>
            <w:tcW w:w="1168" w:type="dxa"/>
          </w:tcPr>
          <w:p w14:paraId="5A477F59" w14:textId="063E2F8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1</w:t>
            </w:r>
          </w:p>
        </w:tc>
        <w:tc>
          <w:tcPr>
            <w:tcW w:w="1169" w:type="dxa"/>
          </w:tcPr>
          <w:p w14:paraId="03ED5BCB" w14:textId="1AB2F80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43E721C9" w14:textId="5EE2338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1507E7DA" w14:textId="26DECB9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60</w:t>
            </w:r>
          </w:p>
        </w:tc>
        <w:tc>
          <w:tcPr>
            <w:tcW w:w="1169" w:type="dxa"/>
          </w:tcPr>
          <w:p w14:paraId="6B5642C6" w14:textId="4C34E6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4.5</w:t>
            </w:r>
          </w:p>
        </w:tc>
        <w:tc>
          <w:tcPr>
            <w:tcW w:w="1169" w:type="dxa"/>
          </w:tcPr>
          <w:p w14:paraId="674CA90D" w14:textId="2473E3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4.5</w:t>
            </w:r>
          </w:p>
        </w:tc>
        <w:tc>
          <w:tcPr>
            <w:tcW w:w="1169" w:type="dxa"/>
          </w:tcPr>
          <w:p w14:paraId="02FE5322" w14:textId="0CE2E3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89.6</w:t>
            </w:r>
          </w:p>
        </w:tc>
      </w:tr>
      <w:tr w:rsidR="00447D66" w14:paraId="1689B36C" w14:textId="77777777" w:rsidTr="00447D66">
        <w:tc>
          <w:tcPr>
            <w:tcW w:w="1168" w:type="dxa"/>
          </w:tcPr>
          <w:p w14:paraId="1FAA15F5" w14:textId="7737BA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5B192541" w14:textId="2FF6AD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22</w:t>
            </w:r>
          </w:p>
        </w:tc>
        <w:tc>
          <w:tcPr>
            <w:tcW w:w="1169" w:type="dxa"/>
          </w:tcPr>
          <w:p w14:paraId="6EB712DD" w14:textId="2564341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005BA9D7" w14:textId="102E9E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578F52D4" w14:textId="6781DB5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306971EC" w14:textId="7BC9C8C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5</w:t>
            </w:r>
          </w:p>
        </w:tc>
        <w:tc>
          <w:tcPr>
            <w:tcW w:w="1169" w:type="dxa"/>
          </w:tcPr>
          <w:p w14:paraId="584449F8" w14:textId="0728E23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5</w:t>
            </w:r>
          </w:p>
        </w:tc>
        <w:tc>
          <w:tcPr>
            <w:tcW w:w="1169" w:type="dxa"/>
          </w:tcPr>
          <w:p w14:paraId="4ED683C3" w14:textId="467A78E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667.87</w:t>
            </w:r>
          </w:p>
        </w:tc>
      </w:tr>
      <w:tr w:rsidR="00447D66" w14:paraId="613182B0" w14:textId="77777777" w:rsidTr="00447D66">
        <w:tc>
          <w:tcPr>
            <w:tcW w:w="1168" w:type="dxa"/>
          </w:tcPr>
          <w:p w14:paraId="3BB4F912" w14:textId="637CD62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28C40247" w14:textId="472FDA9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7</w:t>
            </w:r>
          </w:p>
        </w:tc>
        <w:tc>
          <w:tcPr>
            <w:tcW w:w="1169" w:type="dxa"/>
          </w:tcPr>
          <w:p w14:paraId="0298365D" w14:textId="11E2104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246A35B9" w14:textId="28972E7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199BCCEF" w14:textId="4ADE47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20</w:t>
            </w:r>
          </w:p>
        </w:tc>
        <w:tc>
          <w:tcPr>
            <w:tcW w:w="1169" w:type="dxa"/>
          </w:tcPr>
          <w:p w14:paraId="0911A553" w14:textId="4C63088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5</w:t>
            </w:r>
          </w:p>
        </w:tc>
        <w:tc>
          <w:tcPr>
            <w:tcW w:w="1169" w:type="dxa"/>
          </w:tcPr>
          <w:p w14:paraId="050012FC" w14:textId="0E4BFB6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41.5</w:t>
            </w:r>
          </w:p>
        </w:tc>
        <w:tc>
          <w:tcPr>
            <w:tcW w:w="1169" w:type="dxa"/>
          </w:tcPr>
          <w:p w14:paraId="6EE4F901" w14:textId="13F8E47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150.63</w:t>
            </w:r>
          </w:p>
        </w:tc>
      </w:tr>
      <w:tr w:rsidR="00447D66" w14:paraId="308FCE17" w14:textId="77777777" w:rsidTr="00447D66">
        <w:tc>
          <w:tcPr>
            <w:tcW w:w="1168" w:type="dxa"/>
          </w:tcPr>
          <w:p w14:paraId="436F865C" w14:textId="4E6112E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28824AE5" w14:textId="7D1EFCC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91</w:t>
            </w:r>
          </w:p>
        </w:tc>
        <w:tc>
          <w:tcPr>
            <w:tcW w:w="1169" w:type="dxa"/>
          </w:tcPr>
          <w:p w14:paraId="297FF402" w14:textId="28D589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</w:t>
            </w:r>
          </w:p>
        </w:tc>
        <w:tc>
          <w:tcPr>
            <w:tcW w:w="1169" w:type="dxa"/>
          </w:tcPr>
          <w:p w14:paraId="2CC0A8C6" w14:textId="230FDB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761788AC" w14:textId="3261270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60</w:t>
            </w:r>
          </w:p>
        </w:tc>
        <w:tc>
          <w:tcPr>
            <w:tcW w:w="1169" w:type="dxa"/>
          </w:tcPr>
          <w:p w14:paraId="7FE31907" w14:textId="542245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4.5</w:t>
            </w:r>
          </w:p>
        </w:tc>
        <w:tc>
          <w:tcPr>
            <w:tcW w:w="1169" w:type="dxa"/>
          </w:tcPr>
          <w:p w14:paraId="46442D22" w14:textId="41D9CD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04.5</w:t>
            </w:r>
          </w:p>
        </w:tc>
        <w:tc>
          <w:tcPr>
            <w:tcW w:w="1169" w:type="dxa"/>
          </w:tcPr>
          <w:p w14:paraId="40845A7A" w14:textId="5BB849F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92.52</w:t>
            </w:r>
          </w:p>
        </w:tc>
      </w:tr>
      <w:tr w:rsidR="00447D66" w14:paraId="5294E264" w14:textId="77777777" w:rsidTr="00447D66">
        <w:tc>
          <w:tcPr>
            <w:tcW w:w="1168" w:type="dxa"/>
          </w:tcPr>
          <w:p w14:paraId="17E2250B" w14:textId="47FB9B65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59B3E4EC" w14:textId="1A8550C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96</w:t>
            </w:r>
          </w:p>
        </w:tc>
        <w:tc>
          <w:tcPr>
            <w:tcW w:w="1169" w:type="dxa"/>
          </w:tcPr>
          <w:p w14:paraId="656207FA" w14:textId="0778A90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7CD8DE47" w14:textId="3AF9370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26D44F8B" w14:textId="05BFE37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39FC43D0" w14:textId="2D85948F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7</w:t>
            </w:r>
          </w:p>
        </w:tc>
        <w:tc>
          <w:tcPr>
            <w:tcW w:w="1169" w:type="dxa"/>
          </w:tcPr>
          <w:p w14:paraId="1DC264DF" w14:textId="78A10D5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7</w:t>
            </w:r>
          </w:p>
        </w:tc>
        <w:tc>
          <w:tcPr>
            <w:tcW w:w="1169" w:type="dxa"/>
          </w:tcPr>
          <w:p w14:paraId="45A47E7A" w14:textId="558A735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33.3</w:t>
            </w:r>
          </w:p>
        </w:tc>
      </w:tr>
      <w:tr w:rsidR="00447D66" w14:paraId="2378CAFF" w14:textId="77777777" w:rsidTr="00447D66">
        <w:tc>
          <w:tcPr>
            <w:tcW w:w="1168" w:type="dxa"/>
          </w:tcPr>
          <w:p w14:paraId="34BDE887" w14:textId="3B77A0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748E407B" w14:textId="774BBA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48</w:t>
            </w:r>
          </w:p>
        </w:tc>
        <w:tc>
          <w:tcPr>
            <w:tcW w:w="1169" w:type="dxa"/>
          </w:tcPr>
          <w:p w14:paraId="104CACCB" w14:textId="2F4549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0</w:t>
            </w:r>
          </w:p>
        </w:tc>
        <w:tc>
          <w:tcPr>
            <w:tcW w:w="1169" w:type="dxa"/>
          </w:tcPr>
          <w:p w14:paraId="688D8FD5" w14:textId="1018045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19D3BF0A" w14:textId="046AC97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6B54A23F" w14:textId="0FBF572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1</w:t>
            </w:r>
          </w:p>
        </w:tc>
        <w:tc>
          <w:tcPr>
            <w:tcW w:w="1169" w:type="dxa"/>
          </w:tcPr>
          <w:p w14:paraId="28E12CE5" w14:textId="3A7F889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1</w:t>
            </w:r>
          </w:p>
        </w:tc>
        <w:tc>
          <w:tcPr>
            <w:tcW w:w="1169" w:type="dxa"/>
          </w:tcPr>
          <w:p w14:paraId="61841725" w14:textId="49A7509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38.03</w:t>
            </w:r>
          </w:p>
        </w:tc>
      </w:tr>
      <w:tr w:rsidR="00447D66" w14:paraId="3B1E2FD1" w14:textId="77777777" w:rsidTr="00447D66">
        <w:tc>
          <w:tcPr>
            <w:tcW w:w="1168" w:type="dxa"/>
          </w:tcPr>
          <w:p w14:paraId="6C106955" w14:textId="32CB54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4CA5D3C5" w14:textId="3D765DD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96</w:t>
            </w:r>
          </w:p>
        </w:tc>
        <w:tc>
          <w:tcPr>
            <w:tcW w:w="1169" w:type="dxa"/>
          </w:tcPr>
          <w:p w14:paraId="10BA0A01" w14:textId="00FACDB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0</w:t>
            </w:r>
          </w:p>
        </w:tc>
        <w:tc>
          <w:tcPr>
            <w:tcW w:w="1169" w:type="dxa"/>
          </w:tcPr>
          <w:p w14:paraId="4C1E8F3F" w14:textId="30B17E7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4B6A3748" w14:textId="244DE8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44D7A55D" w14:textId="5BD329F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7</w:t>
            </w:r>
          </w:p>
        </w:tc>
        <w:tc>
          <w:tcPr>
            <w:tcW w:w="1169" w:type="dxa"/>
          </w:tcPr>
          <w:p w14:paraId="1FEFC351" w14:textId="4EFCC0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07</w:t>
            </w:r>
          </w:p>
        </w:tc>
        <w:tc>
          <w:tcPr>
            <w:tcW w:w="1169" w:type="dxa"/>
          </w:tcPr>
          <w:p w14:paraId="4C24CECB" w14:textId="51629AC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76.1</w:t>
            </w:r>
          </w:p>
        </w:tc>
      </w:tr>
      <w:tr w:rsidR="00447D66" w14:paraId="03F6855C" w14:textId="77777777" w:rsidTr="00447D66">
        <w:tc>
          <w:tcPr>
            <w:tcW w:w="1168" w:type="dxa"/>
          </w:tcPr>
          <w:p w14:paraId="101D3840" w14:textId="4ED8D5B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0</w:t>
            </w:r>
          </w:p>
        </w:tc>
        <w:tc>
          <w:tcPr>
            <w:tcW w:w="1168" w:type="dxa"/>
          </w:tcPr>
          <w:p w14:paraId="4C03A220" w14:textId="6F8C301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48</w:t>
            </w:r>
          </w:p>
        </w:tc>
        <w:tc>
          <w:tcPr>
            <w:tcW w:w="1169" w:type="dxa"/>
          </w:tcPr>
          <w:p w14:paraId="426F8C47" w14:textId="701CBA7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00</w:t>
            </w:r>
          </w:p>
        </w:tc>
        <w:tc>
          <w:tcPr>
            <w:tcW w:w="1169" w:type="dxa"/>
          </w:tcPr>
          <w:p w14:paraId="4C6553CA" w14:textId="192958C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20</w:t>
            </w:r>
          </w:p>
        </w:tc>
        <w:tc>
          <w:tcPr>
            <w:tcW w:w="1169" w:type="dxa"/>
          </w:tcPr>
          <w:p w14:paraId="664C379C" w14:textId="6240323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80</w:t>
            </w:r>
          </w:p>
        </w:tc>
        <w:tc>
          <w:tcPr>
            <w:tcW w:w="1169" w:type="dxa"/>
          </w:tcPr>
          <w:p w14:paraId="14FE439A" w14:textId="53D288D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1</w:t>
            </w:r>
          </w:p>
        </w:tc>
        <w:tc>
          <w:tcPr>
            <w:tcW w:w="1169" w:type="dxa"/>
          </w:tcPr>
          <w:p w14:paraId="79741BF2" w14:textId="4ED7C644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651</w:t>
            </w:r>
          </w:p>
        </w:tc>
        <w:tc>
          <w:tcPr>
            <w:tcW w:w="1169" w:type="dxa"/>
          </w:tcPr>
          <w:p w14:paraId="76610B2C" w14:textId="46DE00B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77.13</w:t>
            </w:r>
          </w:p>
        </w:tc>
      </w:tr>
      <w:tr w:rsidR="00447D66" w14:paraId="5FABC3F7" w14:textId="77777777" w:rsidTr="00447D66">
        <w:tc>
          <w:tcPr>
            <w:tcW w:w="1168" w:type="dxa"/>
          </w:tcPr>
          <w:p w14:paraId="2366BCF7" w14:textId="4DCE10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376C1F74" w14:textId="754B671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60</w:t>
            </w:r>
          </w:p>
        </w:tc>
        <w:tc>
          <w:tcPr>
            <w:tcW w:w="1169" w:type="dxa"/>
          </w:tcPr>
          <w:p w14:paraId="49FF892B" w14:textId="68BED46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5</w:t>
            </w:r>
          </w:p>
        </w:tc>
        <w:tc>
          <w:tcPr>
            <w:tcW w:w="1169" w:type="dxa"/>
          </w:tcPr>
          <w:p w14:paraId="6B3E2344" w14:textId="7BE7D87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0</w:t>
            </w:r>
          </w:p>
        </w:tc>
        <w:tc>
          <w:tcPr>
            <w:tcW w:w="1169" w:type="dxa"/>
          </w:tcPr>
          <w:p w14:paraId="49DBD014" w14:textId="08687E5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0CA6A28" w14:textId="2BC478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  <w:tc>
          <w:tcPr>
            <w:tcW w:w="1169" w:type="dxa"/>
          </w:tcPr>
          <w:p w14:paraId="405740AC" w14:textId="2B5166A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60</w:t>
            </w:r>
          </w:p>
        </w:tc>
        <w:tc>
          <w:tcPr>
            <w:tcW w:w="1169" w:type="dxa"/>
          </w:tcPr>
          <w:p w14:paraId="6E58CC8A" w14:textId="6CDB0B2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70.22</w:t>
            </w:r>
          </w:p>
        </w:tc>
      </w:tr>
      <w:tr w:rsidR="00447D66" w14:paraId="22A3CB82" w14:textId="77777777" w:rsidTr="00447D66">
        <w:tc>
          <w:tcPr>
            <w:tcW w:w="1168" w:type="dxa"/>
          </w:tcPr>
          <w:p w14:paraId="5B89C20E" w14:textId="2A488B4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4EE67F6F" w14:textId="3C13D2A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0</w:t>
            </w:r>
          </w:p>
        </w:tc>
        <w:tc>
          <w:tcPr>
            <w:tcW w:w="1169" w:type="dxa"/>
          </w:tcPr>
          <w:p w14:paraId="7BB391D3" w14:textId="5F85ECF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</w:t>
            </w:r>
          </w:p>
        </w:tc>
        <w:tc>
          <w:tcPr>
            <w:tcW w:w="1169" w:type="dxa"/>
          </w:tcPr>
          <w:p w14:paraId="32EE36F3" w14:textId="2FDFDF4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0</w:t>
            </w:r>
          </w:p>
        </w:tc>
        <w:tc>
          <w:tcPr>
            <w:tcW w:w="1169" w:type="dxa"/>
          </w:tcPr>
          <w:p w14:paraId="77BEE64F" w14:textId="3A864937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71966353" w14:textId="4CB39E5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  <w:tc>
          <w:tcPr>
            <w:tcW w:w="1169" w:type="dxa"/>
          </w:tcPr>
          <w:p w14:paraId="316D6675" w14:textId="21CD736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60</w:t>
            </w:r>
          </w:p>
        </w:tc>
        <w:tc>
          <w:tcPr>
            <w:tcW w:w="1169" w:type="dxa"/>
          </w:tcPr>
          <w:p w14:paraId="4D00615B" w14:textId="61CFFD9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20.86</w:t>
            </w:r>
          </w:p>
        </w:tc>
      </w:tr>
      <w:tr w:rsidR="00447D66" w14:paraId="245631C2" w14:textId="77777777" w:rsidTr="00447D66">
        <w:tc>
          <w:tcPr>
            <w:tcW w:w="1168" w:type="dxa"/>
          </w:tcPr>
          <w:p w14:paraId="00C2FFD7" w14:textId="033F9FC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53DD84C4" w14:textId="3AE0A786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40</w:t>
            </w:r>
          </w:p>
        </w:tc>
        <w:tc>
          <w:tcPr>
            <w:tcW w:w="1169" w:type="dxa"/>
          </w:tcPr>
          <w:p w14:paraId="743B2CBE" w14:textId="5787958C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5</w:t>
            </w:r>
          </w:p>
        </w:tc>
        <w:tc>
          <w:tcPr>
            <w:tcW w:w="1169" w:type="dxa"/>
          </w:tcPr>
          <w:p w14:paraId="1D305CA7" w14:textId="078112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0</w:t>
            </w:r>
          </w:p>
        </w:tc>
        <w:tc>
          <w:tcPr>
            <w:tcW w:w="1169" w:type="dxa"/>
          </w:tcPr>
          <w:p w14:paraId="635F2E3C" w14:textId="7DBCD36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557D9D25" w14:textId="500684E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  <w:tc>
          <w:tcPr>
            <w:tcW w:w="1169" w:type="dxa"/>
          </w:tcPr>
          <w:p w14:paraId="4F027D1E" w14:textId="2524BF20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60</w:t>
            </w:r>
          </w:p>
        </w:tc>
        <w:tc>
          <w:tcPr>
            <w:tcW w:w="1169" w:type="dxa"/>
          </w:tcPr>
          <w:p w14:paraId="2D86B839" w14:textId="0DC4ED1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1494.16</w:t>
            </w:r>
          </w:p>
        </w:tc>
      </w:tr>
      <w:tr w:rsidR="00447D66" w14:paraId="238E00A7" w14:textId="77777777" w:rsidTr="00447D66">
        <w:tc>
          <w:tcPr>
            <w:tcW w:w="1168" w:type="dxa"/>
          </w:tcPr>
          <w:p w14:paraId="19BFAB28" w14:textId="56C95E1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6915E28A" w14:textId="062C1338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75</w:t>
            </w:r>
          </w:p>
        </w:tc>
        <w:tc>
          <w:tcPr>
            <w:tcW w:w="1169" w:type="dxa"/>
          </w:tcPr>
          <w:p w14:paraId="07A0AD24" w14:textId="63EA03EA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0</w:t>
            </w:r>
          </w:p>
        </w:tc>
        <w:tc>
          <w:tcPr>
            <w:tcW w:w="1169" w:type="dxa"/>
          </w:tcPr>
          <w:p w14:paraId="3A1EEBDC" w14:textId="23A5072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0</w:t>
            </w:r>
          </w:p>
        </w:tc>
        <w:tc>
          <w:tcPr>
            <w:tcW w:w="1169" w:type="dxa"/>
          </w:tcPr>
          <w:p w14:paraId="4F4B3016" w14:textId="0D10CA5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12809BAE" w14:textId="582E937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  <w:tc>
          <w:tcPr>
            <w:tcW w:w="1169" w:type="dxa"/>
          </w:tcPr>
          <w:p w14:paraId="6AE113F6" w14:textId="0DDD0B3D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60</w:t>
            </w:r>
          </w:p>
        </w:tc>
        <w:tc>
          <w:tcPr>
            <w:tcW w:w="1169" w:type="dxa"/>
          </w:tcPr>
          <w:p w14:paraId="57C7B595" w14:textId="7404DB0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931.46</w:t>
            </w:r>
          </w:p>
        </w:tc>
      </w:tr>
      <w:tr w:rsidR="00447D66" w14:paraId="1C306473" w14:textId="77777777" w:rsidTr="00447D66">
        <w:tc>
          <w:tcPr>
            <w:tcW w:w="1168" w:type="dxa"/>
          </w:tcPr>
          <w:p w14:paraId="19BBD33F" w14:textId="79549541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8</w:t>
            </w:r>
          </w:p>
        </w:tc>
        <w:tc>
          <w:tcPr>
            <w:tcW w:w="1168" w:type="dxa"/>
          </w:tcPr>
          <w:p w14:paraId="55A3E3CA" w14:textId="3CEED1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420</w:t>
            </w:r>
          </w:p>
        </w:tc>
        <w:tc>
          <w:tcPr>
            <w:tcW w:w="1169" w:type="dxa"/>
          </w:tcPr>
          <w:p w14:paraId="0B66964D" w14:textId="30E720B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35</w:t>
            </w:r>
          </w:p>
        </w:tc>
        <w:tc>
          <w:tcPr>
            <w:tcW w:w="1169" w:type="dxa"/>
          </w:tcPr>
          <w:p w14:paraId="79A0BA3F" w14:textId="2DDE0B4E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200</w:t>
            </w:r>
          </w:p>
        </w:tc>
        <w:tc>
          <w:tcPr>
            <w:tcW w:w="1169" w:type="dxa"/>
          </w:tcPr>
          <w:p w14:paraId="2615FE85" w14:textId="3A64837B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0</w:t>
            </w:r>
          </w:p>
        </w:tc>
        <w:tc>
          <w:tcPr>
            <w:tcW w:w="1169" w:type="dxa"/>
          </w:tcPr>
          <w:p w14:paraId="34D20311" w14:textId="3D14DED9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790</w:t>
            </w:r>
          </w:p>
        </w:tc>
        <w:tc>
          <w:tcPr>
            <w:tcW w:w="1169" w:type="dxa"/>
          </w:tcPr>
          <w:p w14:paraId="77CC7957" w14:textId="64B60A83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860</w:t>
            </w:r>
          </w:p>
        </w:tc>
        <w:tc>
          <w:tcPr>
            <w:tcW w:w="1169" w:type="dxa"/>
          </w:tcPr>
          <w:p w14:paraId="7A57FA75" w14:textId="36BE4212" w:rsidR="00447D66" w:rsidRDefault="00447D66" w:rsidP="00447D6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462F">
              <w:t>540.63</w:t>
            </w:r>
          </w:p>
        </w:tc>
      </w:tr>
    </w:tbl>
    <w:p w14:paraId="648369F1" w14:textId="77777777" w:rsidR="00447D66" w:rsidRDefault="00447D66" w:rsidP="001B547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6D0C1E" w14:textId="25FD6002" w:rsidR="001B547A" w:rsidRDefault="001B547A" w:rsidP="001B547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Pr="0012584E">
        <w:rPr>
          <w:rFonts w:ascii="Times New Roman" w:hAnsi="Times New Roman" w:cs="Times New Roman"/>
          <w:sz w:val="24"/>
          <w:szCs w:val="24"/>
        </w:rPr>
        <w:t>MEP generated code for</w:t>
      </w:r>
      <w:r>
        <w:rPr>
          <w:rFonts w:ascii="Times New Roman" w:hAnsi="Times New Roman" w:cs="Times New Roman"/>
          <w:sz w:val="24"/>
          <w:szCs w:val="24"/>
        </w:rPr>
        <w:t xml:space="preserve"> slump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B547A" w14:paraId="65116444" w14:textId="77777777" w:rsidTr="00A4218C">
        <w:tc>
          <w:tcPr>
            <w:tcW w:w="9350" w:type="dxa"/>
          </w:tcPr>
          <w:p w14:paraId="5276BEA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#include &lt;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ath.h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  <w:p w14:paraId="307BF74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#include &lt;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stdio.h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  <w:p w14:paraId="1EC997D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D2C60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void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epx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double *x /*inputs*/, double *outputs)</w:t>
            </w:r>
          </w:p>
          <w:p w14:paraId="4F04F4B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{</w:t>
            </w:r>
          </w:p>
          <w:p w14:paraId="0C2C93A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0];</w:t>
            </w:r>
          </w:p>
          <w:p w14:paraId="2528531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0] = x[1];</w:t>
            </w:r>
          </w:p>
          <w:p w14:paraId="17087DC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] = x[6];</w:t>
            </w:r>
          </w:p>
          <w:p w14:paraId="3BCD649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];</w:t>
            </w:r>
          </w:p>
          <w:p w14:paraId="51993BB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] = x[6];</w:t>
            </w:r>
          </w:p>
          <w:p w14:paraId="7E94B82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]);</w:t>
            </w:r>
          </w:p>
          <w:p w14:paraId="2A6A178C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5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]);</w:t>
            </w:r>
          </w:p>
          <w:p w14:paraId="43162C1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0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];</w:t>
            </w:r>
          </w:p>
          <w:p w14:paraId="44A6BDE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 = x[6];</w:t>
            </w:r>
          </w:p>
          <w:p w14:paraId="4BD04CA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8] = x[4];</w:t>
            </w:r>
          </w:p>
          <w:p w14:paraId="1119F85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9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);</w:t>
            </w:r>
          </w:p>
          <w:p w14:paraId="2C59E32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];</w:t>
            </w:r>
          </w:p>
          <w:p w14:paraId="0F6B063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1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9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];</w:t>
            </w:r>
          </w:p>
          <w:p w14:paraId="17DA195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2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7] /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0];</w:t>
            </w:r>
          </w:p>
          <w:p w14:paraId="2509E7C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3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5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0];</w:t>
            </w:r>
          </w:p>
          <w:p w14:paraId="080DB5B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4] = x[1];</w:t>
            </w:r>
          </w:p>
          <w:p w14:paraId="1100904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5] = x[0];</w:t>
            </w:r>
          </w:p>
          <w:p w14:paraId="5DAB13F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6] = x[1];</w:t>
            </w:r>
          </w:p>
          <w:p w14:paraId="072991F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7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8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];</w:t>
            </w:r>
          </w:p>
          <w:p w14:paraId="60D29E0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8] = x[4];</w:t>
            </w:r>
          </w:p>
          <w:p w14:paraId="0B04795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9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3]);</w:t>
            </w:r>
          </w:p>
          <w:p w14:paraId="45AEA99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9] /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;</w:t>
            </w:r>
          </w:p>
          <w:p w14:paraId="58ACA9D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1] = x[3];</w:t>
            </w:r>
          </w:p>
          <w:p w14:paraId="72FBBE5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2] = x[4];</w:t>
            </w:r>
          </w:p>
          <w:p w14:paraId="3EC1323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3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] /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1];</w:t>
            </w:r>
          </w:p>
          <w:p w14:paraId="14B1687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4] = x[3];</w:t>
            </w:r>
          </w:p>
          <w:p w14:paraId="75006A7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5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2];</w:t>
            </w:r>
          </w:p>
          <w:p w14:paraId="2C00AED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6] = x[0];</w:t>
            </w:r>
          </w:p>
          <w:p w14:paraId="3140720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7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2]);</w:t>
            </w:r>
          </w:p>
          <w:p w14:paraId="106457E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8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5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4];</w:t>
            </w:r>
          </w:p>
          <w:p w14:paraId="748D2A6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9] = x[2];</w:t>
            </w:r>
          </w:p>
          <w:p w14:paraId="66A1C54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5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7];</w:t>
            </w:r>
          </w:p>
          <w:p w14:paraId="671A36C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1] = x[0];</w:t>
            </w:r>
          </w:p>
          <w:p w14:paraId="73B4E93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2] = x[4];</w:t>
            </w:r>
          </w:p>
          <w:p w14:paraId="7E63597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3] = x[5];</w:t>
            </w:r>
          </w:p>
          <w:p w14:paraId="446C018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4] = x[5];</w:t>
            </w:r>
          </w:p>
          <w:p w14:paraId="7E833CA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5] = x[6];</w:t>
            </w:r>
          </w:p>
          <w:p w14:paraId="0BBBD899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1];</w:t>
            </w:r>
          </w:p>
          <w:p w14:paraId="407122F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7] = x[4];</w:t>
            </w:r>
          </w:p>
          <w:p w14:paraId="4F56950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8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6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];</w:t>
            </w:r>
          </w:p>
          <w:p w14:paraId="47A0E63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9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4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];</w:t>
            </w:r>
          </w:p>
          <w:p w14:paraId="02ACCBA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0] = x[6];</w:t>
            </w:r>
          </w:p>
          <w:p w14:paraId="3A0DD9A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1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3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7];</w:t>
            </w:r>
          </w:p>
          <w:p w14:paraId="4063AB8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2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0] /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0];</w:t>
            </w:r>
          </w:p>
          <w:p w14:paraId="4AB8D61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3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9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0];</w:t>
            </w:r>
          </w:p>
          <w:p w14:paraId="2FFA7EC9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4] = x[4];</w:t>
            </w:r>
          </w:p>
          <w:p w14:paraId="37DEA89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5] = x[0];</w:t>
            </w:r>
          </w:p>
          <w:p w14:paraId="73F7160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3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5];</w:t>
            </w:r>
          </w:p>
          <w:p w14:paraId="6913FA1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7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0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6];</w:t>
            </w:r>
          </w:p>
          <w:p w14:paraId="3E6DC9A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8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7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2];</w:t>
            </w:r>
          </w:p>
          <w:p w14:paraId="14DEC7B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9] = x[0];</w:t>
            </w:r>
          </w:p>
          <w:p w14:paraId="41A0977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F7DD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outputs[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8];</w:t>
            </w:r>
          </w:p>
          <w:p w14:paraId="40EC1B4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  <w:p w14:paraId="3CDFD2D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A7ECE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int main(void)</w:t>
            </w:r>
          </w:p>
          <w:p w14:paraId="5238243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{</w:t>
            </w:r>
          </w:p>
          <w:p w14:paraId="4ED365E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F9CAD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//example of utilization ...</w:t>
            </w:r>
          </w:p>
          <w:p w14:paraId="6FE6F46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3B78B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x[7];</w:t>
            </w:r>
          </w:p>
          <w:p w14:paraId="26923DF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0] = 735.000000;</w:t>
            </w:r>
          </w:p>
          <w:p w14:paraId="5360563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1] = 441.000000;</w:t>
            </w:r>
          </w:p>
          <w:p w14:paraId="31D8773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2] = 0.000000;</w:t>
            </w:r>
          </w:p>
          <w:p w14:paraId="5863314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x[3] = 147.000000;</w:t>
            </w:r>
          </w:p>
          <w:p w14:paraId="706673F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4] = 56.000000;</w:t>
            </w:r>
          </w:p>
          <w:p w14:paraId="257CB32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5] = 294.000000;</w:t>
            </w:r>
          </w:p>
          <w:p w14:paraId="3BF113D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6] = 200.000000;</w:t>
            </w:r>
          </w:p>
          <w:p w14:paraId="2A93F06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BA26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outputs[1];</w:t>
            </w:r>
          </w:p>
          <w:p w14:paraId="0A12E9B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DF61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epx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x, outputs);</w:t>
            </w:r>
          </w:p>
          <w:p w14:paraId="50F5AE0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intf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"%lf", outputs[0]);</w:t>
            </w:r>
          </w:p>
          <w:p w14:paraId="7C23650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getchar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);</w:t>
            </w:r>
          </w:p>
          <w:p w14:paraId="74E7360C" w14:textId="77777777" w:rsidR="001B547A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</w:tbl>
    <w:p w14:paraId="674072EC" w14:textId="77777777" w:rsidR="001B547A" w:rsidRDefault="001B547A" w:rsidP="001B54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85A8FE" w14:textId="31C4C524" w:rsidR="001B547A" w:rsidRPr="0012584E" w:rsidRDefault="001B547A" w:rsidP="001B547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12584E">
        <w:rPr>
          <w:rFonts w:ascii="Times New Roman" w:hAnsi="Times New Roman" w:cs="Times New Roman"/>
          <w:sz w:val="24"/>
          <w:szCs w:val="24"/>
        </w:rPr>
        <w:t>MEP generated code for</w:t>
      </w:r>
      <w:r>
        <w:rPr>
          <w:rFonts w:ascii="Times New Roman" w:hAnsi="Times New Roman" w:cs="Times New Roman"/>
          <w:sz w:val="24"/>
          <w:szCs w:val="24"/>
        </w:rPr>
        <w:t xml:space="preserve"> compressive strength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B547A" w14:paraId="0A7C88BA" w14:textId="77777777" w:rsidTr="00A4218C">
        <w:tc>
          <w:tcPr>
            <w:tcW w:w="9350" w:type="dxa"/>
          </w:tcPr>
          <w:p w14:paraId="58B0E94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#include &lt;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ath.h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  <w:p w14:paraId="15F1E37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#include &lt;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stdio.h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  <w:p w14:paraId="7BB03F8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2A63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void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epx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double *x /*inputs*/, double *outputs)</w:t>
            </w:r>
          </w:p>
          <w:p w14:paraId="36305DFC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{</w:t>
            </w:r>
          </w:p>
          <w:p w14:paraId="78924EA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0];</w:t>
            </w:r>
          </w:p>
          <w:p w14:paraId="1FDF7EA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0] = x[3];</w:t>
            </w:r>
          </w:p>
          <w:p w14:paraId="5C09E85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0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0];</w:t>
            </w:r>
          </w:p>
          <w:p w14:paraId="0323232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]);</w:t>
            </w:r>
          </w:p>
          <w:p w14:paraId="7607747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] = x[5];</w:t>
            </w:r>
          </w:p>
          <w:p w14:paraId="170AE98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] = x[6];</w:t>
            </w:r>
          </w:p>
          <w:p w14:paraId="18AD756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]);</w:t>
            </w:r>
          </w:p>
          <w:p w14:paraId="517D9AF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6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]);</w:t>
            </w:r>
          </w:p>
          <w:p w14:paraId="5AAF494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]);</w:t>
            </w:r>
          </w:p>
          <w:p w14:paraId="119A13B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8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6]);</w:t>
            </w:r>
          </w:p>
          <w:p w14:paraId="5EF20EF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9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);</w:t>
            </w:r>
          </w:p>
          <w:p w14:paraId="073422C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0] = x[0];</w:t>
            </w:r>
          </w:p>
          <w:p w14:paraId="7625C22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1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];</w:t>
            </w:r>
          </w:p>
          <w:p w14:paraId="2195C73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2] = x[3];</w:t>
            </w:r>
          </w:p>
          <w:p w14:paraId="0A08E87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3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6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1];</w:t>
            </w:r>
          </w:p>
          <w:p w14:paraId="12CBFD3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4] = x[6];</w:t>
            </w:r>
          </w:p>
          <w:p w14:paraId="36BF1AB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5] = x[2];</w:t>
            </w:r>
          </w:p>
          <w:p w14:paraId="5C70237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0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;</w:t>
            </w:r>
          </w:p>
          <w:p w14:paraId="550C546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7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8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5];</w:t>
            </w:r>
          </w:p>
          <w:p w14:paraId="550FEA8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8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6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5];</w:t>
            </w:r>
          </w:p>
          <w:p w14:paraId="5EA4624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9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0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6];</w:t>
            </w:r>
          </w:p>
          <w:p w14:paraId="635C257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7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0];</w:t>
            </w:r>
          </w:p>
          <w:p w14:paraId="611581D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1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];</w:t>
            </w:r>
          </w:p>
          <w:p w14:paraId="1122355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2] = x[2];</w:t>
            </w:r>
          </w:p>
          <w:p w14:paraId="68656BE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3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9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3];</w:t>
            </w:r>
          </w:p>
          <w:p w14:paraId="15EA3FB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4] = x[0];</w:t>
            </w:r>
          </w:p>
          <w:p w14:paraId="569AF01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5] = x[3];</w:t>
            </w:r>
          </w:p>
          <w:p w14:paraId="10F8E34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1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1];</w:t>
            </w:r>
          </w:p>
          <w:p w14:paraId="373383C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7] = x[6];</w:t>
            </w:r>
          </w:p>
          <w:p w14:paraId="4E53BF4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8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8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];</w:t>
            </w:r>
          </w:p>
          <w:p w14:paraId="7DDE4AB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9] = x[1];</w:t>
            </w:r>
          </w:p>
          <w:p w14:paraId="53E5C16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7]);</w:t>
            </w:r>
          </w:p>
          <w:p w14:paraId="30393B6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1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8]);</w:t>
            </w:r>
          </w:p>
          <w:p w14:paraId="1EA88DA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2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8]);</w:t>
            </w:r>
          </w:p>
          <w:p w14:paraId="434DF73C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3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3]);</w:t>
            </w:r>
          </w:p>
          <w:p w14:paraId="211296E9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4] = x[2];</w:t>
            </w:r>
          </w:p>
          <w:p w14:paraId="6134218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5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8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0];</w:t>
            </w:r>
          </w:p>
          <w:p w14:paraId="27F699A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6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]);</w:t>
            </w:r>
          </w:p>
          <w:p w14:paraId="3A704C5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7] = x[4];</w:t>
            </w:r>
          </w:p>
          <w:p w14:paraId="012D8EC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8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3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1];</w:t>
            </w:r>
          </w:p>
          <w:p w14:paraId="4BCC4F9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9] = x[6];</w:t>
            </w:r>
          </w:p>
          <w:p w14:paraId="781592F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0] = x[4];</w:t>
            </w:r>
          </w:p>
          <w:p w14:paraId="6EB40DD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1] = x[6];</w:t>
            </w:r>
          </w:p>
          <w:p w14:paraId="0C847BC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2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0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8];</w:t>
            </w:r>
          </w:p>
          <w:p w14:paraId="518D467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3] = x[3];</w:t>
            </w:r>
          </w:p>
          <w:p w14:paraId="33D49CB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4] = x[3];</w:t>
            </w:r>
          </w:p>
          <w:p w14:paraId="7E8D0AB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5] = x[5];</w:t>
            </w:r>
          </w:p>
          <w:p w14:paraId="03E21B4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6] = x[6];</w:t>
            </w:r>
          </w:p>
          <w:p w14:paraId="143E319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7] = x[3];</w:t>
            </w:r>
          </w:p>
          <w:p w14:paraId="3102294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8] = x[5];</w:t>
            </w:r>
          </w:p>
          <w:p w14:paraId="3AF763F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9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1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3];</w:t>
            </w:r>
          </w:p>
          <w:p w14:paraId="3FC1B66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0049C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outputs[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2];</w:t>
            </w:r>
          </w:p>
          <w:p w14:paraId="1B3D911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  <w:p w14:paraId="23F2FC1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BDB9B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int main(void)</w:t>
            </w:r>
          </w:p>
          <w:p w14:paraId="7889DC7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{</w:t>
            </w:r>
          </w:p>
          <w:p w14:paraId="5BDBDCA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AC023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//example of utilization ...</w:t>
            </w:r>
          </w:p>
          <w:p w14:paraId="0DDD461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6482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x[7];</w:t>
            </w:r>
          </w:p>
          <w:p w14:paraId="439AE6AC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0] = 875.000000;</w:t>
            </w:r>
          </w:p>
          <w:p w14:paraId="28901A8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1] = 875.000000;</w:t>
            </w:r>
          </w:p>
          <w:p w14:paraId="3B5719F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2] = 0.000000;</w:t>
            </w:r>
          </w:p>
          <w:p w14:paraId="178BFFE9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3] = 162.000000;</w:t>
            </w:r>
          </w:p>
          <w:p w14:paraId="70E545B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4] = 18.000000;</w:t>
            </w:r>
          </w:p>
          <w:p w14:paraId="26AF6C0C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x[5] = 152.100000;</w:t>
            </w:r>
          </w:p>
          <w:p w14:paraId="32D0CC9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6] = 7.000000;</w:t>
            </w:r>
          </w:p>
          <w:p w14:paraId="0F46B57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ABAD6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outputs[1];</w:t>
            </w:r>
          </w:p>
          <w:p w14:paraId="2328443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CD351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epx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x, outputs);</w:t>
            </w:r>
          </w:p>
          <w:p w14:paraId="0D798D2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intf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"%lf", outputs[0]);</w:t>
            </w:r>
          </w:p>
          <w:p w14:paraId="0B2962B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getchar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);</w:t>
            </w:r>
          </w:p>
          <w:p w14:paraId="4DBDEEBC" w14:textId="77777777" w:rsidR="001B547A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</w:tbl>
    <w:p w14:paraId="669606A8" w14:textId="77777777" w:rsidR="001B547A" w:rsidRDefault="001B547A" w:rsidP="001B54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8A58FD" w14:textId="58CE7F29" w:rsidR="001B547A" w:rsidRPr="0012584E" w:rsidRDefault="001B547A" w:rsidP="001B547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6. </w:t>
      </w:r>
      <w:r w:rsidRPr="0012584E">
        <w:rPr>
          <w:rFonts w:ascii="Times New Roman" w:hAnsi="Times New Roman" w:cs="Times New Roman"/>
          <w:sz w:val="24"/>
          <w:szCs w:val="24"/>
        </w:rPr>
        <w:t>MEP generated code for</w:t>
      </w:r>
      <w:r>
        <w:rPr>
          <w:rFonts w:ascii="Times New Roman" w:hAnsi="Times New Roman" w:cs="Times New Roman"/>
          <w:sz w:val="24"/>
          <w:szCs w:val="24"/>
        </w:rPr>
        <w:t xml:space="preserve"> elastic modulus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B547A" w14:paraId="01881F24" w14:textId="77777777" w:rsidTr="00A4218C">
        <w:tc>
          <w:tcPr>
            <w:tcW w:w="9350" w:type="dxa"/>
          </w:tcPr>
          <w:p w14:paraId="6A84A259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#include &lt;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ath.h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  <w:p w14:paraId="7D55124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#include &lt;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stdio.h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</w:p>
          <w:p w14:paraId="43AA7DB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4B1C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void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epx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double *x /*inputs*/, double *outputs)</w:t>
            </w:r>
          </w:p>
          <w:p w14:paraId="0F44641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{</w:t>
            </w:r>
          </w:p>
          <w:p w14:paraId="4DC1006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0];</w:t>
            </w:r>
          </w:p>
          <w:p w14:paraId="003949C9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0] = x[3];</w:t>
            </w:r>
          </w:p>
          <w:p w14:paraId="30D059B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0]);</w:t>
            </w:r>
          </w:p>
          <w:p w14:paraId="440FB0E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] = x[2];</w:t>
            </w:r>
          </w:p>
          <w:p w14:paraId="290379B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] = x[0];</w:t>
            </w:r>
          </w:p>
          <w:p w14:paraId="0560765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]);</w:t>
            </w:r>
          </w:p>
          <w:p w14:paraId="60A87E7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5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];</w:t>
            </w:r>
          </w:p>
          <w:p w14:paraId="3B0837B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];</w:t>
            </w:r>
          </w:p>
          <w:p w14:paraId="454DCF2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 = x[2];</w:t>
            </w:r>
          </w:p>
          <w:p w14:paraId="550FFD8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8] = log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);</w:t>
            </w:r>
          </w:p>
          <w:p w14:paraId="617EFEE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9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5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;</w:t>
            </w:r>
          </w:p>
          <w:p w14:paraId="60051D2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5];</w:t>
            </w:r>
          </w:p>
          <w:p w14:paraId="3F3D824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1] = x[5];</w:t>
            </w:r>
          </w:p>
          <w:p w14:paraId="35BC588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2] = x[0];</w:t>
            </w:r>
          </w:p>
          <w:p w14:paraId="159C1DD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3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8];</w:t>
            </w:r>
          </w:p>
          <w:p w14:paraId="2132685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4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0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;</w:t>
            </w:r>
          </w:p>
          <w:p w14:paraId="25D9051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5] = x[4];</w:t>
            </w:r>
          </w:p>
          <w:p w14:paraId="11A5A531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4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0];</w:t>
            </w:r>
          </w:p>
          <w:p w14:paraId="1ABF0E1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7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9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];</w:t>
            </w:r>
          </w:p>
          <w:p w14:paraId="2E8D22B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8] = x[0];</w:t>
            </w:r>
          </w:p>
          <w:p w14:paraId="77787D9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9] = x[0];</w:t>
            </w:r>
          </w:p>
          <w:p w14:paraId="6477313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0] = x[4];</w:t>
            </w:r>
          </w:p>
          <w:p w14:paraId="4BA90FA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1] = x[4];</w:t>
            </w:r>
          </w:p>
          <w:p w14:paraId="2FC99A3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2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9]);</w:t>
            </w:r>
          </w:p>
          <w:p w14:paraId="642DD3B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3] = x[4];</w:t>
            </w:r>
          </w:p>
          <w:p w14:paraId="4D202C5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4] = x[0];</w:t>
            </w:r>
          </w:p>
          <w:p w14:paraId="6651A7B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5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2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];</w:t>
            </w:r>
          </w:p>
          <w:p w14:paraId="659B4A4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6] = x[5];</w:t>
            </w:r>
          </w:p>
          <w:p w14:paraId="117E68B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7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4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4];</w:t>
            </w:r>
          </w:p>
          <w:p w14:paraId="398491F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8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0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7];</w:t>
            </w:r>
          </w:p>
          <w:p w14:paraId="2DE0AE3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9] = x[0];</w:t>
            </w:r>
          </w:p>
          <w:p w14:paraId="1F89172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4];</w:t>
            </w:r>
          </w:p>
          <w:p w14:paraId="694A077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1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6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0];</w:t>
            </w:r>
          </w:p>
          <w:p w14:paraId="580D20F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2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4];</w:t>
            </w:r>
          </w:p>
          <w:p w14:paraId="0AB6A18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3] = x[1];</w:t>
            </w:r>
          </w:p>
          <w:p w14:paraId="1B5FDDA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4] = x[1];</w:t>
            </w:r>
          </w:p>
          <w:p w14:paraId="47C67A0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5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13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1];</w:t>
            </w:r>
          </w:p>
          <w:p w14:paraId="244420C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8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5];</w:t>
            </w:r>
          </w:p>
          <w:p w14:paraId="64AA620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7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6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7];</w:t>
            </w:r>
          </w:p>
          <w:p w14:paraId="777EE04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8] = x[6];</w:t>
            </w:r>
          </w:p>
          <w:p w14:paraId="596E35A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9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7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7];</w:t>
            </w:r>
          </w:p>
          <w:p w14:paraId="740CC38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9] *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14];</w:t>
            </w:r>
          </w:p>
          <w:p w14:paraId="28B6AC13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1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20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9];</w:t>
            </w:r>
          </w:p>
          <w:p w14:paraId="02F4230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2] = x[0];</w:t>
            </w:r>
          </w:p>
          <w:p w14:paraId="6AF194DE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3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5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4];</w:t>
            </w:r>
          </w:p>
          <w:p w14:paraId="50E8FF1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4] = x[6];</w:t>
            </w:r>
          </w:p>
          <w:p w14:paraId="158FCCA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5] = x[3];</w:t>
            </w:r>
          </w:p>
          <w:p w14:paraId="48AC248C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6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5] -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37];</w:t>
            </w:r>
          </w:p>
          <w:p w14:paraId="0F02F9E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7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1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7];</w:t>
            </w:r>
          </w:p>
          <w:p w14:paraId="003B0EF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8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39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8];</w:t>
            </w:r>
          </w:p>
          <w:p w14:paraId="74B98B4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9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[48] +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25];</w:t>
            </w:r>
          </w:p>
          <w:p w14:paraId="0D20ADBD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B5DB1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outputs[0] =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g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[49];</w:t>
            </w:r>
          </w:p>
          <w:p w14:paraId="10A2DA6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  <w:p w14:paraId="52A0404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E045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int main(void)</w:t>
            </w:r>
          </w:p>
          <w:p w14:paraId="42892159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{</w:t>
            </w:r>
          </w:p>
          <w:p w14:paraId="21D11F7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0BA52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//example of utilization ...</w:t>
            </w:r>
          </w:p>
          <w:p w14:paraId="0CE8CE6F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44288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x[7];</w:t>
            </w:r>
          </w:p>
          <w:p w14:paraId="03D2AED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0] = 7.000000;</w:t>
            </w:r>
          </w:p>
          <w:p w14:paraId="448A16A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1] = 330.000000;</w:t>
            </w:r>
          </w:p>
          <w:p w14:paraId="009375B0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2] = 35.000000;</w:t>
            </w:r>
          </w:p>
          <w:p w14:paraId="341687D4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3] = 230.000000;</w:t>
            </w:r>
          </w:p>
          <w:p w14:paraId="5F658DE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4] = 0.000000;</w:t>
            </w:r>
          </w:p>
          <w:p w14:paraId="5601E3F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5] = 704.370000;</w:t>
            </w:r>
          </w:p>
          <w:p w14:paraId="21938BCB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x[6] = 795.000000;</w:t>
            </w:r>
          </w:p>
          <w:p w14:paraId="3466B766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696EC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double outputs[1];</w:t>
            </w:r>
          </w:p>
          <w:p w14:paraId="2328D7E5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F1ED7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mepx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x, outputs);</w:t>
            </w:r>
          </w:p>
          <w:p w14:paraId="207F1638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printf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"%lf", outputs[0]);</w:t>
            </w:r>
          </w:p>
          <w:p w14:paraId="46841C6A" w14:textId="77777777" w:rsidR="001B547A" w:rsidRPr="0012584E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getchar</w:t>
            </w:r>
            <w:proofErr w:type="spellEnd"/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();</w:t>
            </w:r>
          </w:p>
          <w:p w14:paraId="5542DF94" w14:textId="77777777" w:rsidR="001B547A" w:rsidRDefault="001B547A" w:rsidP="00A4218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2584E">
              <w:rPr>
                <w:rFonts w:ascii="Times New Roman" w:hAnsi="Times New Roman" w:cs="Times New Roman"/>
                <w:sz w:val="24"/>
                <w:szCs w:val="24"/>
              </w:rPr>
              <w:t>}</w:t>
            </w:r>
          </w:p>
        </w:tc>
      </w:tr>
    </w:tbl>
    <w:p w14:paraId="5E1F4A8B" w14:textId="77777777" w:rsidR="001B547A" w:rsidRPr="00400818" w:rsidRDefault="001B547A" w:rsidP="001B54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A1A5DB" w14:textId="77777777" w:rsidR="001B547A" w:rsidRDefault="001B547A">
      <w:bookmarkStart w:id="0" w:name="_GoBack"/>
      <w:bookmarkEnd w:id="0"/>
    </w:p>
    <w:sectPr w:rsidR="001B547A" w:rsidSect="004A32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xNDYyMjIzMTYxsbRQ0lEKTi0uzszPAykwrAUAOpP7gSwAAAA="/>
  </w:docVars>
  <w:rsids>
    <w:rsidRoot w:val="001B547A"/>
    <w:rsid w:val="001B547A"/>
    <w:rsid w:val="001E4CAF"/>
    <w:rsid w:val="00447D66"/>
    <w:rsid w:val="004A326F"/>
    <w:rsid w:val="00D54C28"/>
    <w:rsid w:val="00DF1E3B"/>
    <w:rsid w:val="00EF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C24B4"/>
  <w15:chartTrackingRefBased/>
  <w15:docId w15:val="{F5D6CD3E-50AD-40CB-BCE2-D50371B0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47A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47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7D6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7D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clepro.2019.05.1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DD5104-3D6E-4500-9416-EF5722B54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4</Pages>
  <Words>2891</Words>
  <Characters>16480</Characters>
  <Application>Microsoft Office Word</Application>
  <DocSecurity>0</DocSecurity>
  <Lines>137</Lines>
  <Paragraphs>38</Paragraphs>
  <ScaleCrop>false</ScaleCrop>
  <Company/>
  <LinksUpToDate>false</LinksUpToDate>
  <CharactersWithSpaces>19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 Khan</dc:creator>
  <cp:keywords/>
  <dc:description/>
  <cp:lastModifiedBy>Sowmya S.</cp:lastModifiedBy>
  <cp:revision>5</cp:revision>
  <dcterms:created xsi:type="dcterms:W3CDTF">2024-02-26T09:27:00Z</dcterms:created>
  <dcterms:modified xsi:type="dcterms:W3CDTF">2024-03-01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s://csl.mendeley.com/styles/706642131/apa-2</vt:lpwstr>
  </property>
  <property fmtid="{D5CDD505-2E9C-101B-9397-08002B2CF9AE}" pid="5" name="Mendeley Recent Style Name 1_1">
    <vt:lpwstr>American Psychological Association 7th edition - Adil Kha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computers-and-geotechnics</vt:lpwstr>
  </property>
  <property fmtid="{D5CDD505-2E9C-101B-9397-08002B2CF9AE}" pid="13" name="Mendeley Recent Style Name 5_1">
    <vt:lpwstr>Computers and Geotechnics</vt:lpwstr>
  </property>
  <property fmtid="{D5CDD505-2E9C-101B-9397-08002B2CF9AE}" pid="14" name="Mendeley Recent Style Id 6_1">
    <vt:lpwstr>http://www.zotero.org/styles/construction-and-building-materials</vt:lpwstr>
  </property>
  <property fmtid="{D5CDD505-2E9C-101B-9397-08002B2CF9AE}" pid="15" name="Mendeley Recent Style Name 6_1">
    <vt:lpwstr>Construction and Building Materials</vt:lpwstr>
  </property>
  <property fmtid="{D5CDD505-2E9C-101B-9397-08002B2CF9AE}" pid="16" name="Mendeley Recent Style Id 7_1">
    <vt:lpwstr>http://www.zotero.org/styles/heliyon</vt:lpwstr>
  </property>
  <property fmtid="{D5CDD505-2E9C-101B-9397-08002B2CF9AE}" pid="17" name="Mendeley Recent Style Name 7_1">
    <vt:lpwstr>Heliyon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</Properties>
</file>